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44D" w:rsidRPr="00D22279" w:rsidRDefault="0087444D" w:rsidP="0087444D">
      <w:pPr>
        <w:rPr>
          <w:b/>
          <w:szCs w:val="24"/>
        </w:rPr>
      </w:pPr>
      <w:r w:rsidRPr="00D22279">
        <w:rPr>
          <w:b/>
          <w:szCs w:val="24"/>
        </w:rPr>
        <w:t xml:space="preserve">Supplementary File 4: </w:t>
      </w:r>
      <w:r w:rsidRPr="00D22279">
        <w:rPr>
          <w:rFonts w:eastAsia="Times New Roman"/>
          <w:color w:val="0E101A"/>
          <w:szCs w:val="24"/>
        </w:rPr>
        <w:t>Total of 763 non-redundant EST sequences of jute</w:t>
      </w:r>
    </w:p>
    <w:p w:rsidR="0087444D" w:rsidRPr="00D22279" w:rsidRDefault="0087444D" w:rsidP="0087444D">
      <w:pPr>
        <w:rPr>
          <w:b/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72.1 JutEST5278 Jute Plasmid library 20-45 days after sowing Corchorus capsularis cDNA similar to MLP-like protein 3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GATGTAGAGATCAAGGCTTCTGCCAAGGATTTCCATGATATGTTCTTTAAAAAACCCCACCA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AAACCTGCGGTGACAAGATCCACGGATGTGAATTGCATGAGGGTGAATTTGGCAAAGTCGG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CGTCTGGCATTACACGCATGATGGAGTGAGGAAGGTGGCAAAGGAGGTAATTGAAGCAGCAG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AAGAACTCAATCACTTTTAGTGTGATCGAAGGGGATGTGATGAACGAGTACAAGAACTTCAT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TTCAAGCTACACCCAAGAGCCATGGCAGCGGCTGTATAGTTCACTGGGTTATGGAATACGA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TGAGGGAGTTGCACATCCTGAGACACTGCTGCAATTTGCCGTGGATGTCTCCAAGGACATCG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CTTTGCAAATAATTGAAGATTATGAAATATACCATGTTTCTTATGAGTGTGCTAAGTTATAA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CAACTACTCTACTAAGAAAAAA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71.1 JutEST527 Jute Plasmid library 20-45 days after sowing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GGAAGAAGGAACAGTTAACTTACTTCCTATAGATTGTTGTCGAATGGAGGCTTCTTATGTA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AGAATTAATCTCTATGAAGAGATGTGAAAAACTTTGAGCCAAAAGCCCCTTCAACGAGTAA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TCCTGTTCCAGGCATGCACGGGGTAGCATCAAGACGGAAAGCTCTGGCACGGGTCCTTGTACA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CTGACCAATACCACAGGGCTCCTTGGTAGAGTGTGTGTGAAAAATAGGTATTAAAAGTATAT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TTTGTACATCATGCTTAAGAGAGGGTTCTTTGGCAAAGGGTACTCCATTCCATGAACCATTT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TCTTTCGGTTACTTTTAGTCTGTGTTCTGTGAATGTGTGGTATTTGGAAATGCCTAGTTTTG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ACATGGGAGGAGTTTGTATTGGATTTGTTTAGAGATTCTGTAGTTCAGTCTATAATTTATT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AATATTTTTAGTT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70.1 JutEST5133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TCTCATTCTCAAGTCCTAATTCGATCCTAGTCTTCATCGCAGCTTGGTTCAGGTTTACTAT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ACTTCAAATGGCTGGTGGTAGGGTTGCTCATGCTACCTTGAAAGGACCAAGTGTTGTTAAGG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ATTGGATTATCACTTGGTCTTTTTGCTGGTGGGCTCTGGAAGATGCATCACTGGAATGAGC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GAGGGCATTCTATGACATGCTTGAGAAAGGTGATATCTCTGTTGTCTTAGAAGAATAAATG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TTGTGCAATTGTGGACAGTCTTGGCAGTATTTTGATATTTTGTGTTTCCTTCATTTGGCTCT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AATGAGCAAACTCAGTTTGGAGTTATCAAGAATAATTTTATTGTATTAAGATCCAGATCAC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TAACAAATCTCAATGGTTTTGTGATATTGTGTCCTTAAAACTTTTTTTCCTTCTGTTTTTT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TCTTGAGATGTTTTGTAAAATGTGAATGCAGTTCTCTTCCAGACCACTGAGTTG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H985238.1 JutEST5241 Jute Plasmid library 20-45 days after sowing Corchorus capsularis cDNA similar to ATP synthase protein 9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AAAATAAGGGTCTAATTTCTGGTTTTTTTTTATATAAAATAAAATGAAAAAAGAAAATCTT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AGAAATTCAATTATAAATAATTTAATAAATGCTAGAAGGAGCTAAATTAATTGGTGCAGGAG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ATTGCTTTGGCGGGCGCAGCAGTAGGAATCGGAAATGTATTTAGTTCATTAATACATTCCGT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CATCCCTAGCAAAACAATTATTCGGATATGCAATTTTAGGCTTTGCTCTAACCGAAGCAATT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TGCATTAATGATGGCATTTTTGATCTTATTCGTATTTTGAGAGTATTGGCTCAACATT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37.1 JutEST5240 Jute Plasmid library 20-45 days after sowing Corchorus capsularis cDNA similar to Ribosomal protein S3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TTCCTTTTCCCAAAGAAGTCCCGCTCCTACGGCCAACGAGTCATCTACTTAAAAGAACCCCC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CTTGAATTATTTGGTGATGCAATACTTATTAAATAGAAAAAACCAAATTCATTTCGACCCCGT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TCAAACATTTCGTGGCACGAGGCGTGTCTGAACCATCTACGATGGGGGGAGCGAATGCATG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CTTAGATAAGAGAATACGTTCTCGCATCGCTTTTTTTGTAGAAAGCTTGACCAGCGAGAAA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GGACGAAGCCAAAAAGAGGTTGACCCACTTCATCCGCTTGGCGAATGATCTTCGCTTCGCGG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AAACCACCATCTCGCTCTTTCCTTTCTTCGGTGCTACCTTTTTCTTTCTAAGGGATGGGGT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AAAAAAACCTTTTTTTGTGAGAATGACCGAAAAAAACTCCTAGAAAAATTAAGGAAAAAA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CTCATGGGTAGTAAGGGTAAGGTAATAGAATTGATAGAGAAATTCATAAACTTAGGTGGGGA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TGATAAAGGGAATAG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36.1 JutEST5239 Jute Plasmid library 20-45 days after sowing Corchorus capsularis cDNA similar to Putative uncharacterized protein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AAATGTCGTGGGCAGCCAGAATTCGTATGCAGGCCAAAGGGTAGACAATCGCAGCATTAATG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AACAAACAGTACTGATTAACATAGTCAAAGAACATATTGATACTTGTTTTCAACGTTTCAC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TGTTTTATACATATCTTCAAAAAGATAGATTCTCTAGATTTCTGGCTCTCTTGGCGTCAAGA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ACATCTGTAGCTGGTGTTGATTATCTTTA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35.1 JutEST5238 Jute Plasmid library 20-45 days after sowing Corchorus capsularis cDNA similar to Ole e 1 allergen and extensin family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TTGGGTATTGTCTCAAGTTCTCAACTGAAAGAAGAAAATCCCAACATCCTATGGAATCAAAG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TTTGGTTCTGAGTTTTGTTTTCTTAGCTGTCTTCTTAACCCCAGGAGTCAAATCTTGGACTG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ATGGTAGAGTTGTGTGTGATGTCTGTGCTGATTCTTCAATTGGACCTGAAGATCATGTTT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TGAGGTTGCCGTTCTTTGCATTACAAAATCTGGGGAAGTAGTAAACTATCAAGCTTTTAC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GGGGATTTACACCGTAGCTGAGACAATGCCTGAGAGTGACCGTTGGGATGCATGCTTAGCAC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AGTAGCTTCCATGATCGCTGCAACCATCTTGGGGGAGGGAACACCGGAGTTAAGTTCACCTA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GTCCCTCGGGTCATTTTCACACTGTCAGACCTTTCGTGTATCGACCCTCCAGCTCTCCTACCTAC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AAATGTCAGTCAATTTGTAGACTTTTGTTGCCATCATGAATGTCTTAAATCAGAGCTAATG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GCTATTTGATGTTGTAATATACATGTGTTCTTATAGTTACAACTTATAATATCCGAAAACGT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A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34.1 JutEST5237 Jute Plasmid library 20-45 days after sowing Corchorus capsularis cDNA similar to Peroxidase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GTTTTGGATAACAATTACTACAGGAACATACTGGACAACAAGGGTTTGTTGATTGTGGATC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GCTTACGACAAAAGGACCAGACCTTATGTGAAGAAAATGGCCAAGAGCCAAGACTATTTCT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TCTCAAGGGCCATTACTAAACTTTCTGAGAACAATCCTCTCACTGGTAGCAAGGGTGAGATC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ATGCAATCTTGCAAACAAGCTTCACTAAAATGCTATAATCTGAGTGGCAGAATAAAAATGGT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CTAGTCTTGAGACAACTTTGTTAATATGCAGTAGTGACCAGTTATATCTGGTTATATGATG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CATCAAATTCCCCTGTTTTCTTTAGCATATAGCTAGGTTTCTCTTCTCTTGTTTGCCCAGGT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GATGATGGTCCTGGCTGGTGGTTGGATGTTAG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33.1 JutEST5236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CCTCTTCTTCTTTGGCTTTGAACAACTCCAAATCCAACCAAGTTGCCTTGAGAGCGAAATTT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ATCAAGAGATCTTGAACTTTAGTATCCTAGAAGATGGCGTACGTCGACCATGCCTTCTCCA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AGGATATCATGATGGAGACATCCTACGCCGTCAACAATCGCCCGCCGTTCAAGGAGATCGGCC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CGCCCTTCTCGTCTTTGGAATCGCTTGGGATCGTCTTGGGCATCTTCATGGCCTACAACAAAG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GTGACAGAGCCCATGGGCTTTTCTTTGCAATATTAGGAGTGCTTTTGTTTATACCGGGCTTCT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AGGATTGCCTATTATGCTTATAAGGGTTATAAAGGCTTCTCTTTCTCCAACATTCCCCCTGT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TGTTCAACTTTCCTGCAACGCCCGACTATTGTACAGCATGCTTCTTCATATCTTTCCCCATT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CCCTTCCCTGTACTTTCTCTTGTTTACTGTATTCAGGATGATTTGTATTCTGTAGTTATATT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TTGTAGAATTCTTACACATATTGTCTTGTTTCTTGTGGTTGTTTATGGCTTATACACTACTT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ACTTAT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32.1 JutEST5235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CTTAAAAAAGATAATCAATCTAAAAAAGGGAAGAATCAGAGAGCAAAGTAAAGCAAATATAAT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TCATTATACTTTCCGTTTTGGTTCTCTCTGTTTCTTTTTCTGGAAAGTTAGTACAAGCCGG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CCTTCCCCACTCCCCCAAACCCTCCCCGAAGGCGCCCCTCTATCTCCGGCGAAACCTCCGAC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GACCCCTCCTGGGCTTCCCGACGCAATCCCCTCCACCTGCCAGTCCCCAACAACAACATCA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CCTGCCAACTACTCCCGACTGCTACGCCGAATCACCGGTTCAATCCCCGGTTGCATCCACTC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CTTCTTCAAGCCCCTCCGGTTCAATCCCCACGCGAGATACTGCTGCACCAACTGGCTCACCCCC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CACCCACAGTTTCCCCCTGCATTGACACCGACTACTTCTCCTCCACAATGGGCTCCGGTCGG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CTATTGCAGAGAGTCCAGTTGGAACTCCTGAGTCGTCTGCTAATATTCCTTCGAGTTCAGCG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CGAGGGTCCTGCAATTTTTCCGTCCACCAGTAGCCCACCGAATCCCACTCCAGCGGCTTCAT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31.1 JutEST5134 Jute Plasmid library 20-45 days after sowing Corchorus capsularis cDNA similar to HOMEOBOX 7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AGCTTAAGTTTGTCTATGAAGACAAAGATTATAGCAGAGATGTTCGACGGAGAGAATAAGC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AGAGCCGTTTTCAAGCAGTAGAATAAGTTACAACAAAAAGAAGAAGAACAAGAACAAACAG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AGCGACGAACAAATCAAGTCGTTGGAATCCATGTTTGAATCAGAATCCAGGCTTGAGCCACG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GCAGGTTGCTAGGGAATTGGGTTTGCAGCCACGGCAAGTTGCGATATGGTTTCAGAACAA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GTGGAAATCAAAGCAGCTTGAACGCGATTACAGTATTTTCAATCCAATCTACAATAATCTTG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TCGAGTCCTTAAAGAAAGAAAAGCAGGCTTTGGTAATTCAGTTGCAGAAGCTGAATGATAT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GCCGAAAGAGGAAGGCGAGTGTTGCGGACAAGTGACGGCGACGAATAGCATTGAAGGAGAC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GGGAGAGGGTGTCAATAAGTCTGATTCCATGGAAAGATCGGAAC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30.1 JutEST5233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CAGCCCAAGCTACTCTCCAGCCCAAAGAAGACTTTCTTTACTCCCCTGACATGGCGAAAAC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TTTCCTGCTACTCTCTCTTCTCTACATCGCTTCCCATGCAACGGCAGATAGCTCCGGTGGC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CGCGCCACAAATTTCATCAAGTCAAAATGCAGCGCCACCACATACCCAGCCTTGTGCTTCCA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CCCATTACGCCCCTTCAATCCAACAAAGCCCACGCCAGTTGGCTCAGACCGCCCTGTCCGTG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TAGGGCTCAGTCGGCCAAGGGATTCGTGGCCAAGATGAAGAAGTTCAAGGGACTTAAGAAGA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GAAGCCATCAAGGATTGCATCGAGGAAATGGGCGATTCCGTAGACCGGCTCAGTAAATCGGT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TCAAGCGCATGGGGTCAACCAAGGGTCAAGACTTTCATTGGCACCTTAGTAATGTGGACACA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TGCCGCACTGACCGATGAGAACACTTGCCTTGATGGGTTCGCTGGGCGGGCCTTGGATGGT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TCCTCGATTCGAGCCCGTATTTGTAAATGTGGCTCAGGTCACTAGCAATGCTCTTGCTTT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9.1 JutEST5232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TGGCTGCTTTAATGCTTACGGTGCTCATTCTGGCCATGACTGGCCACTCAAGTGCCACATGG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CAAAGATGTGGGTGATGCAAATATGCAGAAAGCTTTGGACTATGCTTGTGGAGCTGGGGCTG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CCTATCCATTCAAACGGGCCTTGTTTCAACCCCAACACCGTTAAGGCTCATTGTAATTACGC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GCTATTTCCAAAGAAAAGGCCAAGCTCCAGGCTCATGTGAATTTGCTGGCGCTGCCACTGT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TCTGACCCTAGCACTGCTGGCTGTGTTTACCCATCTAGTGCCAGCAGCACTGGAACCGCAACA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CCGGTCACAACAACCACTCCATCGACCACCACACCCACAACCATGAACCCAGGCACCAACAC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GCACAACACCCTACAGTTCAACAACACCTGGAGTGCTAGGCGGAGTTGGTACCGGCTTAGGC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AGCTGGGATCAACACAGACTACAGTGAAGGATATCGGCTCCAAGGCTTCTCTTTCGTCACAA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TTTTCAGGCTTGATGCTACTGAGGGCTTGAAAAGAAGATATTGTGG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8.1 JutEST5230 Jute Plasmid library 20-45 days after sowing Corchorus capsularis cDNA similar to Cyc07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GCAGGCCTAACCTTCCCTTCCCAACATGGCCGTCGGGAAGAACAAGAGGATTTCCAAGGGA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GAAAGAAGAAGGCGGCGGATCCTTATGCAAAGAAGGATTGGTATGACATCAAGGCACCTT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TGAGAGGAACATTGGCAAAACACTTGTTACTAGAACCCAGGGCACTAAGATTGCTTCAGAA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GCATAGAGTGTTTGAGGTTTGTTTGGCTGACCTTCAAAAGGATGAAGATCAAGCTTACAGGA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CTCAGAGCTGAGGATGTCCAAGGGAGGAATGTTCTCACAAACTTCTGGGGAATGGACTTCAC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AGCTGCGATCTTTGGTGCGCAAGTGGCAGACATTGATTGAAGCCCATGTTGATGTCAAGACT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TTACAGCTTGAGGTTGTTCTGCATTGCTTATACCAAGAGACGTGCATATCAGGTCAAGCGAA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GCTCAGTCCAGCCAGATCCGTCAGATTCGCCGGAAGATGAGGGAAATCATGGTTAATCAGGCC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GTGATCTGAAAGAACTTGTTGCGAAGTTCATCCCTGAGGTGATTGGCAGAGAGATTGAGAAAG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7.1 JutEST5229 Jute Plasmid library 20-45 days after sowing Corchorus capsularis cDNA similar to Putative H-type thioredox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GAACTTAAAACAGAGAAGCGTTTCTTTTTGTCTTTCAAAAGAACAAAGTTTTTTCTTTTTAG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CAGGCTAAGCAAAAATGGCAGCAGAGGAAGGACAAGTGATAGGTTGCCACACTCGTGAGTC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GAGCAGTTAAACAAGGGCAAAGAATCCAAGAAGCTGGTGGTTGTTGATTTCACCGCTTCATGG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CTGCCGCTTCATTGCACCCTTCCTGGCTGAACTGGCCAAGAAGCTCCCTAATGTCACGTTTC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GATGTCGATGAGTTGAAGGAAGTTGCTGCCGAATATTCTGTGGAGGCTATGCCAACTTTCC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AGGATGGGAAGGAGGTAGACAAGGTGGTGGGAGCAAAGAAAGATGAGCTTCAGAACACTGTG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TATGGCTACTGCTTCTGCTTGATAATCATATATTTGGAACTACCTTCATATTTGGAGGAATT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ATATATAGACCTTAAGTTATGAGTTTGTGCTGCAACTAATAGACAGATCTATGTAACTATGT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TCAGTTTGTTCCAGTGTCATTTGAGGATTGTTGACCTTTTCTATGATGAAAACTAAGTGAAG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6.1 JutEST5228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TCAAGACTAGAGTTATGAACATGAAGGTTGAGCCCGGGCAAAAGCCACCGTATGCCGGCGCG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TGCTCTGAAAACGGTGAAGGCAGAAGGGCCTATGGCTTTGTATAAGGGATTTATTCCGACG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CAGGGACCTTTCACGGTGGTCCTTTTCGTTACGTTGGAACAGGTTCGGAAGCTGCTCAAGGA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GATCGATGATGATGATGATGAAAAATAATCTTAGGAATTCTATGCTTCAAGTTACGTAATAAGTT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ATTTTATGTGGTCAAAAAAAAAACTAGAAAAA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5.1 JutEST5227 Jute Plasmid library 20-45 days after sowing Corchorus capsularis cDNA similar to Malate dehydroge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TGTCAAAGAATGTGTCTATTTACAAGTCTCAGGCTTCTGCCTTGGAACAGCATGCAGCTCCT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GGTTTTGGTTGTTGCTAACCCTGCCAACACCAATGCATTGATCCTGAAGGAATTTGCACCTT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GCAAAGAACATTACCGCTTTGACAAGGCTGGACCATAACAGGGCTTTGGGTCAAATCTCAGA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ATGTCCAAGTTTGTGATGTTAAAAATGTGATTATTTGGGGTAATCATTCATCAACTCAGTAT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CAATCATGCAACTGTTAAAACTCCATCTGGAGAAAAGCCTGTTCGGGAGCTTGTGAAGGATG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CTGAATGGAGAATTCATAACCACTGTCCAACAACGGGGTGCTGCAATCATCAAAGCTAGGAA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GTGCACTATCAGCTGCCAGTTCTGCTTGTGACCACATTCGTGATTGGGTCCTTGGAACCCCA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CATGGGTATCCATGGGAGTTTACTCTGATGGTTCATACAATGTACCTGCTGGTGTCATTTAC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TGTAAACTTGCAAGAATGGAGAATGGACAATTGTCCAAGGGGCTGGCTATTGAATGACTTCG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4.1 JutEST5225 Jute Plasmid library 20-45 days after sowing Corchorus capsularis cDNA similar to 60S ribosomal protein L1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CTCCATTTTCATTCTCAGAAGCGGCTGCGGCGGATTCAGCTTCAGCATCCAAAAATGGCGTC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GCTATCAAACCCAATGAGGGAAATCAAGGTCCAGAAGCTTGTCCTTAACATCTCCGTCGG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AGATCGTCTCACCAGGGCTGCCAAGGTGTTAGAGCAACTCAGCGGCCAAACACCGGTCTTCT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AGGTACACTGTCCGGTCCTTTGGAATCAGACGTAATGAGAAGATCGCGTGCTATGTCACTGT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GAAGGCAATGCAACTTTTGGAAAGTGGGTTGAAGGTTAAGGAGTATGAGTTGTTGAGAAGG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TGATACTGGTTGCTTTGGATTTGGTATTCAGGAGCATATTGATCTTGGAATTAAATATGACC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GGTATTTATGGTATGGACTTCTTTGTTGTCCTGGAGCGTGCTGGTTATCGTGTGGGTCGTCGC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GCAAGTCCCGTGTTGGGATCCAGCACAGGGTTACAAAGGAGGATGCTATGAAATGGTTCCAG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TGAAGGTGTGATCCTCAACAAGTCCCAGCAATTAAC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3.1 JutEST5222 Jute Plasmid library 20-45 days after sowing Corchorus capsularis cDNA similar to Lipid transfer protein 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AAAAGCACTAATTAGTATGTTTTTCTCTCGCTTAATCTCTATATTAATCGAAATGGCTCCC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TTGCATGTGTGGCGGTGTTGTGCATGGTTTGGTGGGTGCACCCCTGGCTCAAGGAGCCGTAA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CAAGTCACAAGCTCCCTCGCGGCCTGCATTGGTTACTTGACAGGGAATGGTCCTTGTGACGTC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CTGCTGCAATGGGGTGAGATCTCTCAACAGCGCCGCCAAAACCACCCCGGACCGCCAAGCCG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TGCCTTAAAAGCGCCGCCGGTTCCATTCCTGGCATCAACTTTGGTCTCGCTGGAGGACTCCC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GTGCCGCGTCAGCATTCCTTACAAGATTAGCCCCTCCACTGACTGCAGCAAGGTTAAGTGAAAT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TTTGGAAGGGTTTTATTTTAATTTAAGCTCCAAGGAGATGAAGAGAGTTTACTTTTAGATG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ATGGATGTAAAAGTCCATGTGGGATAGCACTCTTTCGTAGGAGAGTTGTCCTAATTTTAGA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TTGTACTTTTTATCGTGTGTACAAGGTCGCTTTTATATATGCGACTATAACTTTCATATAT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2.1 JutEST5221 Jute Plasmid library 20-45 days after sowing Corchorus capsularis cDNA similar to Elongation factor EF-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AGGCTATTGATGATGGACGTATTGGTCCAAGAGATGATCCAAAGGTTCGTTCCAAGATCTT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TTTGGTTGGGACAAGGATCTTGCAAAGAAAATCTGGTGCTTTGGTCCTGAGACCACCGGGC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TTGTGGATATGTGTAAGGGAGTTCAGTACCTTAATGAAATCAAGGATTCTGTTGTTGCTGG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GGGCTTCAAAGGAAGGTGCGATGTGTGAAGAAAACATGCGAGGTATCTGCTTTGAAGTCTGT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CTTCATTCCGATGCCATTCACAGAGGTGGTGGGCAGATCATTCCTACTGCCAGGAGGGTCT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TCCCAGCTGACTGCCAAGCCCAGGCTTCTTGAGCCCGTGTACATGGTGGAGATCCAAGCCCC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CCCTCGGTGGCATCTACAGTGTGCTTAACCAGAAACGTGGACACGTGTTTGAAGAAATTCA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TACCCCCCTGTACAATATCAAGGCGTATCTTCCTGTTGTCGAGTCTTTTGGATTTTCCGGCA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GCTGCAACTTCAGGGCAGGCCTTCCCACAATGTGTCTTTGATCATTGGGATATGATGACTCA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1.1 JutEST5220 Jute Plasmid library 20-45 days after sowing Corchorus capsularis cDNA similar to Lipoxygenase LOX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GGGGGAAATAGAGTCATCATGGGGTGAAGTTCCAATTATAAAGGCAGCTTTTGAGAAATT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TTGAAGGAGCTAGAAGGGATAATTGATGAAAGGAATGCTAATCAACACTTGCAAAATAGAA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GATTGTACCATATGAGCTTTTGAAGCCATTTTCTGAGCCTGGTGTTACAGGAAAAGGAGTT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TATTTCCATATGAAATCCACAGACTGCTAATAGATCGTTCTTGATAAGACATTTGAATAAAT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AATTTATTTGAGTGG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20.1 JutEST5218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GAAACATTTAACAATGGCGTCAGAGAAAGACCACAAGCCAACTTCGTCCGACCTTTTTTTCC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GGTGGTTGCGGAGGCCGCAAAATCAGCATTCGGCGGCAATGAAGGCGGCGACAAGTTCGAT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TTGCCGAAGCCGCTTCTGATCTTTTAGATGCAGCCAAAGACTATGGCAAGCTTGAGCAGGA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TTGGTCAGTATGTTGACAAGGCACAGAGTTACCTTCACCAATTCGAGTCTTCCCAATCAACC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ACTCCGGCACCGGCGCCGGCTAAAGATGGTGAGGCAAAGCCAGAGTCGCATCCAAGCGGTG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GCAAGGAGTCTGGAAGCGGTGGCGGTGTTGGGGATTACATGAAGATGGCTCAAAGTTTCTT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AATTAAGCTTAATTAGCTATGTTGTTAAATGTTTAGGGTTTTTATGTACCATAATTTCAAT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CTCTTCTATGCTCTGTATGGCTTATAATTCTGTACCCAATCTTCTGTCTAATAATATGCAGCAA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TACCC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9.1 JutEST5217 Jute Plasmid library 20-45 days after sowing Corchorus capsularis cDNA similar to Chlorophyll A/B binding protein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TCACAACCACAAACTCCCATCAGCAAACAAAAAATCTCTCAATATTTCACAATGGCCGCCGC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CTCTTTCCTCCCCAACCTTCGCCGGGAAAGCTGTCAAGCTTTACCCATCCACCTCTGAAATC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TGGCCGTGTTTCCATGAGGAAGGCCACCAAGCCCTCAGCTCCCTCCGGCAGCCCATGGTACG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AGAGTCTTGTACTTGGGCCCACTCTCCGGCGAGCCACCATCCTACTTGACCGGTGAGTTCCC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ACGGTTGGGACACCGCCGGTCTCTCAGCCGACCCCGAGACTTTCGCTAAGAACCGTGAGCTG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CACTGCAGATGGGCCATGTTGGGAGCTCTCGGCTGCGTTTTCCCGGAGCTTTTGGCCAGGA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CAAGTTCGGCGAAGCCGTGTGGTTCAAGGCCGGAGCCCAGATCTTCAGCGAAGGAGGACTCGA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GAAACCCAAGCTTGATCCACGCTCAGAGCATCTTGGCCATCTGGGCTTGCCAAGTTATCTTG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CGTCGAGGGTTACCGTATTGCCGGTGGACCCTCGGGTGA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8.1 JutEST5213 Jute Plasmid library 20-45 days after sowing Corchorus capsularis cDNA similar to Ethylene-responsive element 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AGCACCATTGACGAATCCTCCAGCCCAACGGTGGAGCTCACTTTGGTGGCAACACTACGCAG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AGGGAGATTCCCTTTCGCGTGCCACCAGCAGCTGGCTCTGGGTGGTGGAGTCGCTCGTGGT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GTGGGTCACACGGTCGCGGCCGGTTCTATTATTTGAAGCGTTGGGAAGAGCTGAGCCGATTG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TTGAGTATGGGATTTGGGAGGTAGGGTTCAAAGTGAATCAAACTCTTTAACTATGGTTTACC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TAAATAATTTAGGAATAGGCGATCGCTGTTTTTTACAACTATTTAAAGTTCAAACTATTA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7.1 JutEST5212 Jute Plasmid library 20-45 days after sowing Corchorus capsularis cDNA similar to Elongation factor 1-alph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TTATCAAGAGTGTTGAGAAGAAGGACCCATCTGGTGCTAAGGTCACCAAGTCTGCTGCCAA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AGGTTGCTTATTGAGAGAGAGTATTATTACAGCTAGGATGATAGTTGGTCAATTATCTTAA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TAATTTATTCTGAGTATTTTACATTGCGGTTTTGTGGATGACTTAATACTGCTTTTCTATC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TTTTGTCAATGTCTGCGTGTTAAAATTGTAGTTGGATTGCTTTTAAAAGCAATCTATAATTT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ACT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6.1 JutEST5211 Jute Plasmid library 20-45 days after sowing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CTGCTCCTGCATTTACCAACTAGCAGCTTCATAGACCCTGCTGAGGGAAATGATGAGTCCAT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ATGTTGGCTCAGATGCATCGGCTAAATCGTTCTCTCATGTGGAGGTTGCAGCTGCTAAATAA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ATTTTCTCTGCAGCAGGGAGATTTCATTTCTCATGTCATTTTGCTACTAAGAGTATGGTTA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TTACAGATATAAATGTGTTACCATGGTAGGAAGATCACTTGTGAAATTTGAAACATTTAAAAGCT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TCTGAAGGGCCAAGAATCCATGATCTGTTATATGAGGTTCAGCAGATCGACTAAAACTGAAT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GACTCAACAACAAATTACAGTTCCAGGTTCCTATTCCTGTAATTGATGGATTTTGAATCAAT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GCGTGTAATAATCTAAGATGTTCTGAAAAATTACCTCTTTCTGTTGTAAATTGGTATCTATG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TTTCCGGTTTAGAATCAGTCATCATATTTGTTGCTCCAAGCAAGGGTTTTATTGGATCTTCT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AAAGAAAATAAAACTCTGTAATTACAGAGCCTTAAAAG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5.1 JutEST528 Jute Plasmid library 20-45 days after sowing Corchorus capsularis cDNA similar to Heat shock protein 81-3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AGATCTTGAAGGTTATCCGCAAGAACTTGGTGAAGAAGTGCATTGAGCTCTTCTTTGAAA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ACAAGGAGGATTACAACAAGTTCTACGAGGCTTTCTCCAAGAACCTCAAGCTTGGAATTCAC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TCAGAACAGAACCAAGATTGCTGAATTGCTCAGGTACCACTCCACCAAGAGCGGTGATGAGA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TTGAAGGACTATGTGACCAGGATGAAGGAGGGCCAGAGTGACATTTACTACATCACTGGTG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GGCTGTGGAGAACTCCCCATTCCTTGAGAAGCTGAAGAAGAAGGGCTATGAGGTGCTCTTC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GCCATTGATGAGTATGCTGTTGGTCAGCTTAAGGAATTTGAGGGCAAGAAGCTTGTGTCTG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GAAGGTCTGAAGCTTGATGAGAGTGAGGATGAGAAGGCTAAGAAGGAAGCTTTGAAGGAGAA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GTCTGTGCAAGGTTATCAAGGATGTGTTGGGTGACAAGGTTGAGAAAGGTGGTTGTCTCTGAC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TTGACTCCCCCTGCTGTTTGGTGACTGGTGAATATGGCTGGACTGCCAACATGGGAGAG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4.1 JutEST525 Jute Plasmid library 20-45 days after sowing Corchorus capsularis cDNA similar to ubiquitin-protein lig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GATGCGAATGAGAATTCTGAGGTTTCAGCTCATCTTACATCTTACAGCAGTGATCATTCAG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AGATCCAACCCACATGCTGCAAGCTAGCTCAGCCACTCCTCACAGAGAGATGCCTGAGTTT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TTTGATGGATGCTCGATCTCGAAGCCAAACAATTGGCGCCGGCCATCAGAGAGATTCATTC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TTTCTTCTCCTGGTATTGAGAACAGGGCGTGATCTTTCTGAGGTCGAAACTCAAGTTAAGAAG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GGAGTTGAAAAGCAGCTCAGTTGATACTCAGAGACAAGCAACCGCAGAATTGAGGTTGCTAG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CAACATGGATAATCGGATTATCATTGCAAACTCTGGGGCAATTAACTTATTGGTTGATTTGCTT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CAGATACAAAGATCCAGGAAAATGCTGTTACTGCACTTCTTAACTTATCGATCAATGATAAC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GGCTATTGCTAATGCTAATGCAATTGAGCCTCTGATTTATGTCCTCGAGACAGGAAGTCCTG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GAGAATTCAGCTGCCACGCTCTTCAGCCTTTCAGTCATCGAGGATAATAAAGTCAAGATTGG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3.1 JutEST524 Jute Plasmid library 20-45 days after sowing Corchorus capsularis cDNA similar to Putative Major latex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CACATCTCAAAACCTAAAAAAGTCTCATTAGCAAAAAAAAAAAAATGTCTTCGTCCATAAGT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TTGAGGGATCTGTCGAGATCGATTCTTCTCCCGAAAAGTTCCATGATATGTTCTTTCACAGGC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TCCAACACACCTGCTCCGAAAAAGTACAAGGATGCGATTTACACGAAGGTGATGTTGGGCAA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CCGTCGTCTGCTTCCGTTATACTCATGATGGGAAGGCCAAAACTGCAAAACATATAGTGGAA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CCAAAGACCCACTCGGTCAGATATAAGATGCTGGAAGGAGACTTGCTGGAGGAGTATAAGA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ATTACAATACGGCAACTCCGAAGAGCGACGGTAAGGGGAGTATAGTGAAGTGGGGTTTTGAT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CTGCATGAGGGCATTCCTCATCCTCAGTCTCTTCTTGACTTCTTCTTGGATCTCACCAAAG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CTCACCTCACCCAAGGCCCAAAACATAATTAATTACAAAATCATGGCATGAAATTATAATA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TGGAATATTACTCTATCTGCCTGTACTGTTCTAATTATTGCTACC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2.1 JutEST522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CTGGAAGCGGTGGTGGGTATGGTGACTACGTGAAGATGGCTGAAGGGTTTCTTGGGCAAGTAC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ATTAGCTTTGCTTGTTAAACCTGTGTGAGGTGTTGTTATGTACCATAATTTACAATATTTCC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ATGCTCTGTATGTTGCTTATAATTCTGTACCCAATCTTCTGTCTAAGTAATTGCAGCAAATT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TACTGTTAACTTTATGTATCAATTAATCCAAGATAGTCGCTAGTT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1.1 JutEST521 Jute Plasmid library 20-45 days after sowing Corchorus capsularis cDNA similar to Glutamine synthetase nodule isozym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CCCTCTCCATCCTAACTTCTCTCTGTCTCCTTTACTGTCGAAGCAGCAACAGCAGCCATGTC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CTGATCTCATCAACCTTAACCTCACTGAAACCACTGAAAAGATCATCGCCGAATATGTCTGG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GTTCTGGTTTGGACTTGAGGAGCAAAGCAAGGACTTTGTCTGCACCAGTTTCCGACCCTGCCA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AAATGGAACTACGACGGTTCCAGCACCAACCAAGCCCCCGGAGACGACAGTGAAGTGATTC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AAGCGATATTCAAGGATCCATTTAGAAGGGGAAACAACATCTTGGTCATGTGCGACGCTTAC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CGGCGAACCCATCCCCGGCAACAATCGATTCAATGCCGCTAAGATCTTTAGCCACCCTGAGG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GAGGTGCCATGGTATGGAATTGAGCAAGAATACACTCTCCTCCAGAAGGACGTTAAGTGGCC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GCCTGTTGGAGGGTTCCCCGGACCACAGGGCCCTTACTACTGTGGGAGTAGGGGCTGACAA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CCGTGACATCGTGGATGCTCATTACAAGGCATGTCTCTATGCTGGCATTAACATCA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10.1 JutEST51100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CCATCGAATCAAAGCTGAGAGTGACAGAGAGTGTGAGTCTGAGATTGAGAAAATGAAGAAC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GAGTGGCAAAGGCAACGGGAAGCCGTCGGTGGAGGTGAAGAAAGACAGGAAATCCGGGACCG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GGATCGCCTAAGAAAGGAGGTCACGGTGGCAAATTCACCTGGGCCGGAGATGGATTCTCGCC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TCGGATTCGAGAAAGAGGTCGTTGATGTTAAGGATCCTAACTTTGAAGATCCCGATGAGATC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TTGATTATTATTATTAGGTTGGCGATTATGATGATGATCATCATTATCTTTTCTGCTTTTTT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CTGATGATCGAGATGTAAATATTTTATGACTGAATAAATAAATTATAGTTATTGCCATTTT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9.1 JutEST5196 Jute Plasmid library 20-45 days after sowing Corchorus capsularis cDNA similar to Metallothionein-like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GCAATCCCATAGCAAGCAATCTTCAATAACCCAAAAGCTCTTCCAACTTCTTTCAAAAAAC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TCACCATGTCGGACAAGTGCGGAAACTGCGACTGCGCTGACAAGAGCCAGTGCACCAAGAA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CCATGATCATTGAGACTGAGAAGAGCTACGTTGCCACCGTGGTGATGGAGGCTCCTCCAGCA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TGGAAAGTGCAAGTGTGGATCTAGCTGCAGCTGCACAAACTGCACATGCGGTGGTCATTAAG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TATATAGAAATGAAACAAATGATCCCATGTTGCAGAAACATGGGCAATATTTGGGACCTAA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TTGGGTTTGAATAATTTGTGTCTTTCCTGTTTCTGTTGGTGTCTGTGTTTTCATGTCCTGTC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TTGTGTCTCCTTATATACTGTGATGTAATGGCCATGGCCATGCCTTTGGCCTTGTCTCATCT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TATTAT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8.1 JutEST5194 Jute Plasmid library 20-45 days after sowing Corchorus capsularis cDNA similar to Blue copper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ATCACAAAAAAACTCTCATTGTCATTCTTTTCACTCTCATTTCAAAGTGTTTCTCCACCTTT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ACAAGAAAATGGCAAGCTCAAGTGTGGGAATGGCCTGTCTTTTGCTAGTTTTATGCATGGCG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AATTTTGGCCACGGTTTACAATGTTGGTGACGCCAACGGCTGGGCAACCGGTGTCGATTTTA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GCTAAAGGCAAGACCTTCAAAGTTGGGGATAACCTTGTTTTCAATTACCCAACAAGCCATAC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AGGTAAGTTCTAGCGATTACAGTTCTTGCTCAGTGGGAAATTCAATCTCAACAGATAGCAGT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CACCATTGCTCTCAAGACAGCCGGCACTCATTACTTCATTTGTGGTGTGAT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7.1 JutEST5191 Jute Plasmid library 20-45 days after sowing Corchorus capsularis cDNA similar to Dehydr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GACTATTTGCTTCAGCAGCGGCGCTGCCAGAGCTTTTTGAGAAGGGTCAATTCTCAGGTTTC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GTTGAAAGATGGGTAGTCGGGAGCTTGCTTGCTCTTACGCTGCTATGATTCTCTATGATGATG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ATCACTGCAGAGAAGATTGCAGAATTCCGCAAAGCAGCCAATGTGCACTTTGAATCTTTCTG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TGTTTGCCAAGCTTCTTGAGAAGCGCAACATTGAGGATCTCATAACCAATGTTGGAGCTGTG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TGGCGCTGCTCCTGTTGCTGCAGCTGTTGGTGGTGAGGCTGGTGCTGCTGCTCCAGCTGCTTG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GGGAAGAAAGAAGAAGAGAAAGCTGAGCCAGAAGAAGAAAG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6.1 JutEST5189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TGTGATTCGAATAGTACACTCAAATGGACGCGTGGAAGAAATCAGTGGCACCGTCAAAGCCA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TGAAGGCTTACCCTAAACATGTCTTGAAGAAACCTTCGTCGCCTTCCGACGACGGAATGGTC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ATCGTCGTCGTCCCACCGGACGCCGAGCTCCAACGTGGCAAGATTTATTTCCTCATGCCAGTCC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CCCGAAAAAACCCGATCGAAATCTTCCTCAACGACGTCGTCCAAGAAGAAAAGAAGAGATAG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CGGAAACAACAACAATATTGATAAAAATAGCGACGGAAACAGCCATAGCCGACATCATCGT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CAGAAGCATGAGCAACGCCAGCAAAAACAACAACGCCGCCGCCGCCAACAACAACACCATTT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AATCTTTTGATATCGGATCAGTATTTGAGCGAGATACTTTCGAGAGAAGTTGTCGACGCAAA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CGAAGAGGCCGAGTTGGGGTTTGGAGGCCACACTTAGAGAGCATCTCCGAGACACCCAACGA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ATCAGT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5.1 JutEST5186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GAAACATTTAACAATGGCGTCAGAGAAAGACCACAAGCCAACTTCGTCCGACCTTTTTTCCA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GTGGTTGCGGAGGCCGCAAAATCAGCATTCGGCGGCAATGAAGGCGGCGACAAGTTCGATAA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TTGCCGAAGCCGCTTCTGATCTTTTAGATGCAGCCAAAGACTATGGCAAGCTTGAGCAGGAT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GGTCAGTATGTTGACAAGGCACAGAGTTACCTTCACCAATTCGAGTCTTCCCAATCAACCA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ACTCCGGCACCGGCGCCGGCTAAAGATGGTGAGGCAAAGCCAGAGTCGCATCCAAGCGGTGG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CAAGGAGTCTGGAAGCGGTGGCGGTGTTGGGGATTACGTGAAGATGGCTCAAAGTTTCTTG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ATTAAGCTTAATTAGCTATGTTGTTAAATGTTTAGGGTTTTTATGTACCATAATTTCAATA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TTCTATGCTCTGTATGGCTTATAATTCTGTACCCAATCTTCTGTCTAATAATATGCAGCAAT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4.1 JutEST5184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CAGTTCCATTGTAGGTTCCTGTTTCCCTCTTCTCTCCCCCTCTGAAATTAAGAACCCTAGAC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AGAGAAAAGCTACGACCCCGATGGCTACTCTGGCAGCGATTGCAGCTCGTAGAGCAGCGACT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TACACCGGCTTCTTCTCAAGCCGCTTCTCTCATTTCTCGCCGTGGTTTTGCCGGCGCCGCGG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GACCCCCCAAAGTTAATTGCTGGCAAGACCCAATGAGCCCGTCCAAATGGAAGGAAGAACA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TTGTCTCTTTATCTGGTGGGGTCTGGCTA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3.1 JutEST5183 Jute Plasmid library 20-45 days after sowing Corchorus capsularis cDNA similar to ATP binding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CATTGAGGCCGCCTGTACCAGCCTACTGTGACCCCGAATGGAAGTTACTAATGGAGCAGTGT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CGATCCTGTGGTTCGTCCATCATTCACTGAGATTGCAAGGCGTTTACGTATTATGTCCACAG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CAGACAAAACCACATGGTATCAGCTGCCACCAAGTATCCAAGTGATGGCTCTCTCGATGATT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TAAATTATTTTAAATGAAATATGTATAGTTTATTTTCTTTCTACTCCATAAACGTTTGTGT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ATGAGTAAGGGGAGAAGGAGCTCCCATTGGCATTGAGAGGGTGAGGTGACTCAGAAAATTTG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ATATGTAAAGCTATTATTTCTGTCTATAGTGGATACAGACTTTGTTGGTGCTTGTGGGCAAAGTT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AAAAATGCTTTTCAT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2.1 JutEST5182 Jute Plasmid library 20-45 days after sowing Corchorus capsularis cDNA similar to Low molecular weight heat shock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TCAGATCAGCGGTGAGAGGAACATGGAGAAGGAAGACAAGAATGACACGTGGCATCGGGTGG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AGTGGCAAGTTCATGAGGAGGTTCAGGTTGCCTGAGAATGCCAAAATGGACCAGATCAAGG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AGAATGGTGTGCTTACTGTGACTGTTCCAAAGGCGGAAATGAAAAAGCCCGATGTCAAGGCC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TTCTGGCTGAGTAATGGAACATTGAGTTCATAAATTCATGCCCTCTCTGTCTCCTGCGACGG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AAATATAACTACTTTTTTTGTGTCTTTTGTTTCTGTCAGTTCAGCCGAGAGTTTTGTTCAAA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GAGAAAATCTGTGTGCTACTATGTTATCTTGTATAAAGTGTGTGTAATTTTCCATTTCCATA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AAAATCACTAGTTTCTTTAT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1.1 JutEST5181 Jute Plasmid library 20-45 days after sowing Corchorus capsularis cDNA similar to S-adenosylmethionine synthetase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TATCAGTGTCGGTGATGTGAAAAATGTATGAGAATTTTGCTTTAATAGATGGCACTGAAAGT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CCTCTTTAGATTTCTTGTGAAATTAGCTTTGCAAAGGCAGCAGCAATATACTTATGTGTAAT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GATTTGGGATAATCAAATTTATTTT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00.1 JutEST5179 Jute Plasmid library 20-45 days after sowing Corchorus capsularis cDNA similar to Actin-depolymerizing fac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AGATGGCATTCAGGTAGAGCTGCAGGCAACTGATCCAACTGAAATGGGTCTTGATGTCATT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AGCCAGCTAAATGGAAACCTGGAAATTTCCAAGAGGCGTGTGATGGAGTCTATATCAAAGCTT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TTGCTTAATATGAAATGTTAATAGGTTGTGAGGGGGGCGGGTATCGACCTGACTGAATGATA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TGATCGTTCAAGTTTTATATTGAAGTCTTTATCTAGAACAAGTTTAGTGATTTTAAATTTA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TTTGTTATGCGTGGAGATTAA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99.1 JutEST5180 Jute Plasmid library 20-45 days after sowing Corchorus capsularis cDNA similar to Metallothionein 2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CAAGTTTCCAGTGTTAGCTCTTTGATTTCCCAGCAAAAAAATCTCTTCAATTCTCTCAATT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AAAATGTCTTGCTGCGGAGGAAACTGTGGCTGCGGCTCTGGCTGCAAGTGCGGCAATGGCTG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CAAGATGTACCCTGACATGAGCTTCGCCGAGTCAACCACAACCGAGACTCTTGTTATGGGA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CCAGAAAGTGCACTTCGAGGGAGCTGCTGAGATGGAAGTTGGGGCCGAGAATGGCTGCAAGT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ACTGCAAATGCAACCCTTGCACTTGTAAATGAGAGAGAAAAAATGGCTTAATTGATCCCC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GAGAGTCCTTAATTTCCCAACAAATAATATCTCAGCTACTAGTCTTTCGGAAAGATTATCT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CTGTGTTTGTTTAAATAAAGTAGCCAGGTTTTATCTGTGGCAAAATCTCACCAGATTTTCTTGGT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CATGGTGCTTGCTTGGTGGTATAAGTATAGAATAGTATTAGTTTCTTATCGTCTAATGTAAG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CTGTCATCAGGATGATACTCTATCTATGCTTCTTATTGTAAGAAAGTGAGTCGGTTTTTCT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AACGGGAA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98.1 JutEST5176 Jute Plasmid library 20-45 days after sowing Corchorus capsularis cDNA similar to axi 1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AATGGTTATCTTTTAGTACACGCGAATGGCGGATTGAATCAGATGAGAACTGGGATATGTGA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CTGTTGCAAAGATTATGAATGCGACTCTTGTTCTTCCTCTCTCGACCATGAATCTTTCTGG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AGTACTTTCAAAGATATTTTTGACTGGAGACATTTCATGAATGTACTGAAAGATGATATTGA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AGTACTTACCTGCTAAGTACGCAGCGAAAAAGCCACTTGACAAAGCCCCTGTTTCCTGGTC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GTTACTATAGAAGTGAGGTGCTCCCACAACTAAAGCGGCATAAGGTGATCAAGTTCACACACA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CGCCTTGCTAATAATGGCTTGCCACCATCCATTCAAAAGCTTAGGTGCCGAGCCAATTATGA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ATATACAAAAGAAATTGAAGATCTTGGCAGAGATCTGGTTGATAGATTAAAGAACAACAAT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CATTGCTTTACACTTAAGGTATGAGAAAGATATGCTCGCATTTACAGGCTGCATTCATAACC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AAGAAGGTGAGGAACTCACGGCTATGAGATACAGTGTAAAACACTGGGAAG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97.1 JutEST5175 Jute Plasmid library 20-45 days after sowing Corchorus capsularis cDNA similar to Aminoimidazolecarboximide ribonucleotide transformylase/inosine monophosphate cyclohydrol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CTGCCACGCCCAAATCCAATCATTCTCGACAAAAGCAGCAACTTGAAGAGAAACAGAAACAAA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ACGTTTTTGAGTTTTGGAACAGGGCTTAAGGTTAAAACAGAGGAATTGGACAACAGGGAAG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CCTTCGTTTACTTTCCCTGTGGGATCAGAAGAAGTGGACAATACAGGCATGTTCGTGAATTC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AAAATGATATCATGGGGAATCTGTCTCGGGCAACATCTGAATCCAACTACTTCTCAATGTCA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TATGAACAGCTTTGGAATAGGTTAGGCCAAAATGTCCAGACTTCAGAGTCTGAACTCACCAC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TATCAGCACCAACTTCGGTAACTAATTCGCCTATCGGGGATTTTGATATCTCATCATTGATA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TTTGATACCACTTTATAATCCTGAAATATTCTTCTCTTAATGTGGTTTTCAAATCCCCACCC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CAGAAGGAAAGAGGAAAATACAATATTGGAGATAAGTGATGTTTAGTGCACTAATTTAATT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AGCTGAGCCAGCTTTAGAAAAGAGATTGGAGGAGTGTTCATATAAGCGCTGCTGTGACCAGA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96.1 JutEST5174 Jute Plasmid library 20-45 days after sowing Corchorus capsularis cDNA similar to Auxin-repressed protein-like protein ARP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ACTTGAAAAGAGAAACCGGAGAGGAAAAGAGAAAGAAAAAGAAAAGAAAAATGGTTTTACTA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GTGGGATGATGTTGTTGCCGGACCGCAGCCGGAACGTGGCCTTGGCAGTCTTAGAAAGCTGG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CCTCTTAACATCAAAGGTGAAGGAGAAGGGAGCAGGTTCCAGAGATCGTTGTCGATGCCGTC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CAGGGACACCGACGACTCCGATAACACCAACGACGCCGGTGTCGGCGCGTAGGGATAACGTGTGGC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TTCCATCCGGGTAGCAACCTTGCCGCCAAGGGAATCGGCGCTGCGGTTTTCGACAAGCCTT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AACTCTCCTACTGTCTATGACTGGCTTTACAGTGGGGAGACAAGGAGCAAGCATCATCGCT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GTGGTGACTGTGACTGACAGACGGGGGAAGCTTAGCAGTATAAGCAGGGGGGATTTGGTTG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AATAGGCGTCGTTCTTTCAATCTTCGATGTGCCAACGTTGTCCTTGTTTTGATGGGTATTTG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TGTCCTAAGTAGTAGAACGTTTAAGACTTGACTAAGTTCTTAATTAAGCCCTTTCCTTCCT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TTGTAAGTATA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95.1 JutEST5172 Jute Plasmid library 20-45 days after sowing Corchorus capsularis cDNA similar to 60S ribosomal protein L27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ACCTAGGGTTTTTAGCGAGGAGAGAAACAGAGCGCTGCAGCCGCCGTCGCCAATGGTGAAG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CCAACAAGGCCGTCATTGTCCTCCAAGGCAGATATGCCGGACGCAAAGCCGTGATCGTCAG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ACGATGGTACACGTGATCGCCCGTACGGCCACTGTTTGGTTGCAGGGATTAAGAAGTACCC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TATCCGCAAGGACTCCGCCAAAAAGACTGCCAAGAAATCCCGGGTCAAGTGCTTCATCAAGC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ACCAGCACCTGATGCCCACACGTTACACGCTGGATGTGGACTTGAAAGATGTGGTGACCG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CTTCAACAAAGGACAAGAAAGTTGCAGCTTGTAAGGCTACTAAGGAACGTTTTGAGGAGAGG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CGGGAAGAACAGGTGGTTTTTCACCAAGCTTAGGTTCTGAGCTTTTGTTGGTTTGTCAGTTG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TTATAAGTCGTTTTGAATAGGAAAAATTTGAGCTGTCATGTAGTGTCTTTTAACAGTTTTGA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TAATCGAACTGCTTCCATGAGATATTACTTCTGGGCATGATAGTAATGCTGATTTGCTCATT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AGAGTTATG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94.1 JutEST5170 Jute Plasmid library 20-45 days after sowing Corchorus capsularis cDNA similar to Actin depolymerizing factor 6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TGACAGCAATTTCCAAGTTTTGCCATAAAGACTTTTATCAGTCTCGATGATGATAAACTTG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GGTATTTGTGATTTGTTATCTATAGTACCTATGTGTTGAGTGCCTTTCTGTAGTCTTTTAT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CGCTAATATGCAACTGTTTGTGAGGGTTAGACAACACCTTTAGTTCATTTTCAAGTCTTTT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AAATATTGACCCTCGTCAATGTTTATTTGGGAGTGTTAAAAAGGGCATGCTTTCA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93.1 JutEST5168 Jute Plasmid library 20-45 days after sowing Corchorus capsularis cDNA similar to GTP-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ACGCTTGACATACAAGAATGTCCCTACATGGCACAGGGATGTTTGCAGGGTCTGTGAAAA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TTGTTCTTTGTGGAAACAAGGTGGATGTGAAGAACAGGCAGGTGAAGGCGAAGCAGGTTACA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AAGAAGAATCTTCAGTACTATGATATTTCTGCTCAAGAGCAATTACAACTTTGAGAAGCCC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CTTGCCAGGAAGCTTGCCGGTGATCCCAACTTGCACTTTGTGGAGTC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H985192.1 JutEST5167 Jute Plasmid library 20-45 days after sowing Corchorus capsularis cDNA similar to RA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CTACTCATTTTGCTCCTTCCTTCTCTGTGCTTTCACACAAAAAACGCCAGCTCTCGCTAGA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CCTTTTCCTTTTCGAATAATATGGCTCTACCAAACCAACAAACTGTAGATTATCCAAGCTTC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AATCGTGGGTGATGGAGGAACTGGGAAAACAACATTTGTGAAGAGGCATCTGACTGGAGAGT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AATATGAGCCCACTATTGGTGTGGAGGTTCATCCATTAGACTTCTTCACAAATTGTGGGAA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TTTATTGCTGGGATACTGCTGGACAAGAGAAGTTTGGAGGTCTACGGGATGGTTACTACATT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ATGTGCAATTATCATGTTTGATGTT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91.1 JutEST5165 Jute Plasmid library 20-45 days after sowing Corchorus capsularis cDNA similar to Enol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CTCTTCCTGTGACTAATCTCTAAGCTCTGTTTCTAGTTCTCTCAGTCTCTCTTCAGATCT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CTTTGAACTCATGGCTGCACTATCACCGCCGTCAAAGCTAGGCAGATCTTCGACAGCCGTGG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CGGTTGAGGTTGATGTGGAATTATCCAACGGTATAAAGTGTAGGGCCGCAGTTCCTAGTGGT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TGGAATTTACGAGGCTCTTGAGTTGAGAGATGGAGGTTCCGATTACCTCGGTAAAGGTGTAT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GTTGCTAATGTTAACGCCATCATCGGCCCTGCATTGATTGGAAAGGACCCAACCGAGCAGAC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ACAATTTTATGGTTCAACAACTGGATGGAACCCAAAATGAGTGGGGTTGGTGCAAACAAAAGC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AAATGCCATTCTTGCCGTGTCCCTTGCTGTTTGCAAAGCTGGAGCTGAAGTCAAGAAACTTC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AAGCACATTGCTAACCTTGCCGGTAACAAGAAGTTGGTTCTGCCAGTCCCTGCTTTCAATG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GTGGTTCACATGCAGGAAACAAACTTGCTATGCAAGAGTTCATGATTCTTCCTGTAGGAGC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90.1 JutEST5164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CCCGCAATTTAAACTCACTTTCACTTAGATTCCCTCTCAAAAGCAAACTCACCACCAAACTG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TTTCGCCTTTAACTGTTAAAAAAAAGGAAAAAAACAGATTCAGGAAGATCCAAAAGGAATCA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CTTTTGCCTTCTCCATCTTTTTCCCTCTCTGAGACAGAGCAAGAACATCTCTTGGAGAAGCT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CAAGGTTCAGGGTAGGGACAAGGTCGGCCGGAAGGTTCTTCTCATCATCGGCAAGCACTTT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GATGGTTAGCAGTGAGGTGATCAAGAACTATTTGGAGGAGAAAATTTACCCCAAGTTAGGG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TTTTCTGTTGTGTATGTGAACACTGATGTGCAGAGGAGTGAGAATTTCCCCGGAATCTCGGCC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TCAATCTATGACGCTATTCCGACCAACGTGAAGGACAACATCGAGGCTGTTTATTTCTTGCAC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ACAGGCCAGGCTCTTCTTCGCCACCTTTGGCCGTCTGTTTTTCAACGGAGGGTTATACTCG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TACGTCAGCAGGGTTGAATTTCTGTGGGAGCATGTGAGGAGAAAGGAGATAGAACTGCCGG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TTCGAACACGA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H985189.1 JutEST5162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CTTGTGATTTCCGATTCCGCTGAGAGTGTTGAGAAGACTTCGGGTGCTATTAAGGTCTTGAA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GGGGCTTTTGCTGATGTCGAGAAGGCCAAAGATAGCCAAGCTATTCGTGCTGGAAAAGGAA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ACCGCCGCTACATTTCTCGAAAAGGTCCATTGATTGTGTATGGAACCGAAGGAGCTAAGCTC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ATTCAGGAACCTTCCTGGTGTTGAGATTGTCAATGTGGACAGGCTGAATCTTCTCAAGCTTG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GGCCATTTGGGGCGTTTTGTGATCTGGACAAAATCGGCTTTTGAGAAGCTTGATTCCATCTA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TTGACAAGGCTTCTGAGAAGAAGAAGGGATATGTGCTTCCTCGTCCCAAGATGGTTAACGCT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TAGGATTATTAACTCTGATGAGGTCCAATCAGTTGTGAAGCCAATTAAGAAGGATGTAAAGA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TTGAAGAAGAATCCTCTTAAGAACTTGAATGCTATGTTTAAGCTCAACCCTTATGCTAAGAC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AATGTCTCTTTTGGGCTGAAGCTCAACGAGTCAAGGCCAAGAAGGAGAAGCTTGACAAGAT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88.1 JutEST5159 Jute Plasmid library 20-45 days after sowing Corchorus capsularis cDNA similar to Tonoplast intrinsic protein bobTIP26-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CTTCTCTGGAGCCTCAATGAACCCAGCTGTTTCATTTGGACCAGCTGTGGTTAGCTGGACAT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CACTGGATCTACTGGGTCGGACCCCTTGTTGGCGGTGGGATTGCTGGAGTCCTGTACGAGT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TAGCCACACCCATGAGCAACTCCCCACAACCGATTATTAAACATGATTTGAGTTAAATCAA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TCACATGAAAAGCGGATTTCTTCCGGTTGTATTTAAGTTTGTTGAGTCTTTCTTTGTCTATT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TTTGTAATTTGTGTTTCTTGTGGCCGTTGTTTTCATTATCCATCCTCTATCATGATCATCAT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GTTGTGATTGAAAATTGCATGCCCTGGTAAAATATTGTGTGGGAATATATTTATGACCAAAA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ATTGATGTAGATGTGAAATGTTAGCTTTTTTTAATTTCTTTGTTAATTTCTATGGTTTCA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A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87.1 JutEST5158 Jute Plasmid library 20-45 days after sowing Corchorus capsularis cDNA similar to 10 kDa photosystem II polypeptid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CCTAAAGTTTTCAAGGTTCTAGCCTCCGGTGGCAAGAAGATCAAGACTGACAAGCCTTATGG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GAGGCATGGCCTTGAGGTATGGTCTTGATGCCTCTGGAAGGAAGGGCAAGGGAAAGGGTGTTT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GTTGACAAATATGGTGCTAACGTCGATGGCTACAGCCCTATCTACGACCAAAAGGACTGGT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GGTGATGTTTATGCTGGCGGTGTAACTGGTTTGGCAATCTGGGCAGTTACCCTAGCCGGTA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GTGGTGCTCTTCTTGTTTACAACACAAGTGCTTTGGCACAGTAGATTTCTACTAATGTAATGT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TGTATAATATAGCCACTCCAAGTTATTGTTCTCATACATAATCACTTCAAGCTACTTTGCCT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GTCATTTTATTGTTTAAGCCTGGAC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H985186.1 JutEST5154 Jute Plasmid library 20-45 days after sowing Corchorus capsularis cDNA similar to Endo-xyloglucan transf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GGAAAGGGTGACAGGGAACAAAGGGTTAACCTTTGGTTCGATCCATCTCCAGATTTCCATAC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TTAGATGGAACCATAAGGAAATTGTGTTTTTGGTTGATGATACGCCAATTAGGGTTTACAAG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GCAAAAGGTATCCCATACCCAAAACTCCAACCAATGGGAGTCTATTCAACACTTTGGGAAG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TGGGCGACAAGGGGTGGTTTAGAGAAAATTGATTGGACCAAAGCTCCTTTCTTAGCTTATTA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TCGACATCGAAGGTTGTGC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85.1 JutEST5153 Jute Plasmid library 20-45 days after sowing Corchorus capsularis cDNA similar to Beta-glucosidase G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TGGCATAAACTATTACTCTTCTTGCTATGCTTCTGATGCACCTCAATTAAGCAATGGCAAAC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CCTAACTGATTCTCAACGTCGCACCTCAACTGGAAAAGATGGAGTTCCAATTGGCACACCTAC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GTTGGCTTTACCTTGTTCCAAGAGGGTTTCGAGAACTTGTGATACACATAAAGGACAAATAC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GTTGTTTACATTAATGAAAATGGTGTAGCTGAGCAAGACAATGCTTCGTTGTCGGTAACTG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AAGGATACCTATAGGATTGACAGCCCTTGACGCCACCTAAACGCTCTTAGAGAGGAAATCAA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CTAATGTCAAGGGTTATTACATGTGGTCATTTTTGGATAATTACGAATGGAATTCTGGATAT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ATTTGGGTTGGTCTATATTGATTTCAAGCATAAATTGCAACGACACCTAAATATCTCAGCTT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AAGAATTTTCTCAGACCATTAATTGATCTGCCGCTGCCGAACCAAACCAAGAGATGGACGTA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TTTGTCGTCGTCGTTTGTTGTTGTTGTTGTTGGCTTTCTTTAATTTTAA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84.1 JutEST5152 Jute Plasmid library 20-45 days after sowing Corchorus capsularis cDNA similar to MipC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CAAAGCATAGAAAACCCAAACTCAAACAGCTCCTTTTGCTTTTCCTAGCAGAAAAAAACAG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AGCAGCAAAGAGAGGAAAACAATGACTAAGGATCTTGAGACCGCAGAGCAACATGCAGGGGA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CAAAAGACTACCATGATCCACCACCTGCTCCATTGATTGATTTCGAAGAGTTAACCAAATGGT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CAGGGCAGTGATTGCCGAGTTCATTGCTACACTTCTCTTCCTGTATGTCACTGTGTTGACCG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ACAAGGTCCAAACCGACCCTACCAAGAACACTGTTGATGCTGACTGCGGTGGCGTTGGTA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TTGCTTGGGCTTTCGGTGGCATGATCTTTATTCTTGTTTACTGCACCGCTGGTATCTCTGGA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CAACCCGGCTGTGACATTCGGGCTATTCTTGGGACGCAAGGTGTCACTCATCCGAGCCCTGA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TGGCTCAGTGCTTGGGTGCCATATGTGGGTGTGGATTGGTCAAGGCTTTCCAGAAGACTTA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CTACGGGGGTGGTGCGAACGAGCTCGCCGCTGGATTCAACAAGGGAACC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83.1 JutEST5150 Jute Plasmid library 20-45 days after sowing Corchorus capsularis cDNA similar to Arabinogalactan protein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GCTTGTCTCAATTTGCTTAGTACATTTTCCTTTTTCACCACAAAACTCAATTTCCTCTCTTT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CAATTTCCACCCCCTTACTACACCAACAAATGGAGGCCCTGAGGATAAGACTATTCCTGGCTATG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CTTGATGGCCATCTCAGCGGTCCAATATGTCGCCGCAGCTGATGCCCCCGCAGCCGC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82.1 JutEST5149 Jute Plasmid library 20-45 days after sowing Corchorus capsularis cDNA similar to oxysterol 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CCTTCAATGATCATCAATATTATCTCAATTGAAACTAAAATAAATAAAGAGTCTCTCATT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TGGCCTTTCTCTCACCAAACCATCTTGGAGGATCGAACCCAGAGCCACCAAGAGGATTGCAGC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CGCCAAGTTGTGAGAACAGTGCCTTTAAGAACCCCATATTTCTTGTAAGCTTCCATTGAAT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CAAGTCGGAACATAACGGCAGCTTTTTGGTAACAAAGGCGATATCTCTCTCTTGTAGAATCT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CTAAAGCTGCTTTGA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81.1 JutEST5147 Jute Plasmid library 20-45 days after sowing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AAACATCTACGGTTAAGCATCTTTTAACTTTGCCGCAGTTCAACAGCAGTGTGACTGCAC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CTGGTCTTGATCGAAAGAGAAATCATGGGCTTCTCGCAGTTGGAATGGAGAGCGGACTCCTT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AGCCTTGATGTTGAAAGAACACCAGATAAAAGCACCCTGACACCAGCTGTTTCTGCTGCTC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CGGCTAGATCCTTTCATGTGCCATGTTTCTGCAATTAACCGGTTGGCCTGGCAGAACCGAGA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AAATTGCACAAGCCTCAAGCTTGCTTCTTGTGGAGCTGATCATTGTGTGAGGTTGTATGAG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GACTAAGTCTAATCTGATAATGATTTTGTATTATAGATACATCAGTATGTCATTCTTCAAA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TACAACATATGTGATTCATATATATATATCTAGATTTTAACTTTCATCA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80.1 JutEST5146 Jute Plasmid library 20-45 days after sowing Corchorus capsularis cDNA similar to Aux/IAA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TGGCCTCCTATTAGATCGTTTAGAAAGAACTCATTGGCCACCTCTTCCAAGAACACTGATGA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GAAAGACAGGGCCTGATGCTCTTTTTGTTAAGGTCAGCATGGATGGTGCTCCGTATTTGAG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TTTGAAAAACTACTCCAAATATCAGGAGCTATCTTCTGCCCTTGAGAAGATGTTCAGTTGCT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GGTCAATATGGATCTCACGGAACCCTGGCTAGGGAGCTGCTAAGCGAAAGCAAGCTGAAGGA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ATGGATCAGAATATGTTCTTACTTATGAGGATAAAGATGGTGACTGGATGCTTGTGGGTGAT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GAGATGTTTATTGAGACCTGCAAAAGGCTGAGGATTATGAAAAGCTCTGATGCCATTGGAC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AGGGCCGTGGAAAAGTGCAGGAACCGGAACTAGACACTTTCAGACATGATTTTTGCTACCCA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CTCTTTCTGGAGGAGAAAGAGGATGTTGGAGCGGGCATTCAAGATTCTGTCTAAAGGGATGA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TTGGAGTGGCTAGGAGAACATGGAGTATCTGCTATCATAAGTTGCTACGTTTATCTGCTCTTT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9.1 JutEST5145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CTCTTCAAACCTCCAGACGTAGCAGCAGCAGCCAAAGCAGCCGCTCTCAAGTTTCCAGCCATGGG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CGTACCAAGACAGTGAAGAAATCCTCTCGCCAAGTCATCGAGAGGTACTACTCTCGCATGACC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TCCACACCAACAAGAAGATCATCGAGGAGGTTGCCATCATCCCATCGAAGAGGCTCCGCAAC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CGGCTTCTCCACCCATCTCATGAAGCGGATCCAGAAGGGCCCCGTCCGTGGCATCTCCCTC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GAGGAAGAACGTGAGCGCCGCATGGACTTTGTCCCCGATGAGTCCGCTATCAAGGTCGACC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TCGACAAGGAGACCCTTGATATGCTTTCTGTTCTTGGGATGTCTGACATTCCTGGCCTCGTT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CCCAGTTGCTGTTTCCGCTCCTCAAGTTGGATTCGGCCGTGGCAGTGGTGGACCTGGAAGGA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GTGGTGGGGCTCCATGGACATCTGATGGGTTCTTTAGATTTTTGCTATGATTTTACATTTTA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TTTAAATTTGTTTTTTTTGTTGGAACAATATTGGTAGTTGCTATTATCTTAAATGGTAC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8.1 JutEST5141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CTGTACCAAATATCTTAATCTATATCCTCCTTCTCTCCAGCGACGTGAAGCAAGCGGCAAG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CTTTCCGAAACCTCTTCCGTCAAAATTACACCAAATAATTCTAAAGATAATATGGAGGGAGG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AGGAATGGTGTTTCGTATGCCGCAAAATACTTTCAGACAGTTGCAAGTCAGGTATAAGGAA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GGCTTTAAGTCTTGGCTAGCCAAACAGTCTTTGCTTGTCGAGGCGGCTGTCGTGACGGCCGC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ATTCAAGGTGCTGCTATCGGAGGTTTTATGGGTACCCTCACCAACGATTTCTCCTCCACTC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CCTCCCCAGGGTTCCCTCAATCCCCAAGCCATGGCTTCTCTCCAGCAAGCCCAGGCTCTAGTC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CCTTGGTTCAAGCTCGCAATTTTGCGTGAAGTGACAGGTGTTAATGCTGGCATATCTTGTGT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GATTGAGAGGAAAGGAGGATGGTCCAATCTAGCATGGTTGCAGCTTTTGGTTCTGGGGCTA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AGTGAGTGGCTTCGGTGGCCCAAATCAGGCTGCAAATGCGGTCTCTTCCGGGCTCTTCTTC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7.1 JutEST5140 Jute Plasmid library 20-45 days after sowing Corchorus capsularis cDNA similar to Alpha-tubul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GGCGTCTTGATAAACGCCCCATATTCTCTTTAGATTACGTTCCTTTTTTCCTCCTAAGAA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CGTTTTTTCGAATTTTAAGAAAAAAATGAGAGAGTGCATTTCAGTTCACATCGGTCAGGCCG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GTCGGAAATGCTTGCTGGGAGCTTTACTGTCTCGAGCATGGCATTCAGCCTGATGGTCAAAT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ATAAGACTGTTGGTGGAGGAGACGATGCTTTCAACACCTTTTTCAGCGAAACTGGTGCCGGG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TCCCTCGCGCTGTCTTTGTTGATCTGGAGCCTACTGTTATCGATGAAGTGAGGACTGGTACGT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TTATTCCACCCTGAGCAACTCATCAGTGGCAAAGAAGATGCTGCCAACAATTTCGCTCGTGG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CAATTGGCAAAGAGATTGTTGATCTCTGCTTGGATCGTATCCGAAAGCTTGCTGATAACTGT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CCAAGGCTTCTTGGTTTTCAATGCTGTTGGTGGTGGTACTGGTTCTGGTCTTGGATCTCTTC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CGTCTCTCTGTTGACTATGGAAAGAAGTCGAAGCTTGGTTTCACCGTCTATCCATCA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6.1 JutEST5138 Jute Plasmid library 20-45 days after sowing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CATGCATTACACATTCTAAAACTCTCTTAACTCTCTGCTCTAAGAGATGGTAGCCATGAAAGT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TGATACTTCTTGCTGTGTTCATATTGACGCTTGTTGAACACCAAGCATATTGTGAAATATCAG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CAAAGATTAATTCACAAAGCCAATAACAAAGGGCCTTACCTAGGCTTGGTGATTCCTAACC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GAACCCTCTTCTTGAACACCCAAACTATACTTCCACTGGCTTAACCATTGATGTTTCTGG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CGATTCGGGAAAGTTTTTGAGAAGAAGGTTGTATCAGTCATGACAGGACTTGGCACGATTA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ATCACCACCCAGCTACTGTTAAGTTTGTTCAAGATAGAAGGGGTAGTCCATTATGGAATAGC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CCAACCCCTCTTTACACGTTGGAGATGTCACAATTCCTCAGTATTGGTCACATTTAGCTCT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GCAGAGGTACGGAAATGGACCCCAAGACGAGCTACCTCTTGAAGGACAAGGAGACTATACAA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GGTTACATACAATTTGCAGATTATGCCACAAATGTCTCCAACTGTAATTCACACGA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5.1 JutEST5137 Jute Plasmid library 20-45 days after sowing Corchorus capsularis cDNA similar to Ubiquitin extensive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GCCGTCCTCCAGTTCTACAAGGTGGATGATTCTGGCAAAGTTCAGAGGCTGAGGAAGGAGTG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GCCGAGTGTGGTGCGGGGACTTTCATGGCAAACCACTTTGATAGGCATTACTGCGGCAAGTG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TTATGTTTATCAGAAGGCTGGTGGTGATTAGGTTCCTTTCTAGTGGGATTTTCATGTTTTTC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TTTTATATCTATGTTTAATGGTACTTTATTTGGTTTAATTTAGTACTTTTGAAATGGATGGT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GATTTTGGAATTTTGGATGGTTAATTAGATATTGGTATATGCTGATTTTAC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4.1 JutEST5136 Jute Plasmid library 20-45 days after sowing Corchorus capsularis cDNA similar to specefic tissue protein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ACATTGCAGTTCTGCAACTATGAAATCTTTCCCTTCTTTCTTAGGTTTCCTGTCACTTCTCA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GACACCATAGCAGCAGCAAGAAAAGATGGTGGGGAATACTGGAGAGTAGCTGTAATGAAAGA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TTCCAGAAGCCATCGAAAGCGCCCTTGTTCCGGTTAATGCCGCAGCTGCTTCCTCCTCCGGT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AACTGTCACGATTTACCTAGCAACATCGAGATTAAGGAAGAGAAGATTTTTGTTGAGGATT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CCAAGGCCTAATAATTATAACAGTGTTGAAGGAGGGGTGACGAAGGAACGTTCATTTGCTAA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AACCCAGGCCCAACCTTTCGGCTTATGGTGATGATGGTGATCTTAAAGAAGAAAAAAAATCA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AGATTTCGAACCGAGGCCCAACCTTTCGGCTTATGGTGGTGATGGTGATCTTGAAGAAGAG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TTTGCTAAAGATTTCGAACCCAGGCCTAACCTTTCGGCTTATGGTGATGATGGTTATCTTTA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AAA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3.1 JutEST5135 Jute Plasmid library 20-45 days after sowing Corchorus capsularis cDNA similar to Ripening-rela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TCAGCCCAATCTTACTCCCAGTCCCAAAGTAAACTTTCTTTAGCTCCCCATTGACAATGGC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TTCCCTTCTTTTCCTCTCACTCTCTCTTCTCTACATCGCTTCCCATGCCGGCAGATCTCCGG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AGCTCTCGCGCCACAAATTTCATCAAGGCCAAATGCAGTGCCACCACATACCCAGCATTGTG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AATCGCTGGCCGCATTCGCCCCTTCAATCCAACAAAGCCCACGCCAGTTGGCTCAGACCGCCCTG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CCTAGCTAGGGCTCAGTCGGCCCAAGGGTTCGTGGCCAAGATGAAGAAGTTCAAGGGACTT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GAATACGAAGCCATCAAAGATTGCATCGAGGAAATGGGCGATTCCGTAGACCGGCTCAGTAA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AGGAGCTCAAGCGCATGGGTCGAGCCAAGGGTCAAGACTTCATTTGGCACCTTAGTAATGTG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GTTAGTGCCGCACTGACCGATGAGAACACTTGCCTTGATGGGTTCGCTGGGCGGGCCTTGG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ATTAAGTCCTCGATTCGAGCCCGTATTTTAAATGTGGCTCAGGTCACTAGCAATGC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2.1 JutEST5132 Jute Plasmid library 20-45 days after sowing Corchorus capsularis cDNA similar to Inositol-1,4,5-triphosphate-5-phosphat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CTGTTTCTGTTAGCATGACTCTTTACCAATCCAGGCTGTGCTTTGTGTGTTCTCATTTGACA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GAAAGATGGAGCAAGGCGTAACTCGGACGTGTGTGAAATTATAAGGCGTACCCAATTCTCAT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GACACAGATCAACCATTGACAATTCCTTCTCATGATCAGAGATTTTGGTTTGGGGATTTGA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CTTGATATGTTGGATTCGGAGGTGAGAAAGCTTGTTGCTCTTAAACGCTGGGATGAACTAATC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CAGCTACATAAATAACTGCGTACCGGGTATGCATTTGATGGATGGAAAGAGGGAATCATAA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CCTACATACAAATATGAAATAAATTCTGATAGATATGTTGGTGAGGTCCATAGGGAAGGGG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ATCTCCAGCATGGTGTGATCGTATACTTTGGTCAGGAAAAGGTATAAAACAGCTTTGTTA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AGAATTAAAACTATCAGATCATAGACCAGTAAGTTCAATGTTTTTAGTCGAAGTTGAAGTTT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AGGAACTGCAAAGGGCTCTTAATGTTAGCACTGCTGCTGTCCATCCAGAGATTTTC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1.1 JutEST5130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TGGCTATGGCCACTGGTGAGGCTCCAGCGGAAGTTGCCACGGTTGAGACGCCTGAGATTGTC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TTCAAGAAGCGTGGGATAAAGTTGAAGACAAGTATGCTGTGAGTTCACTTGCTGTAGCAGGAG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CTTTGGGGATCCGCTGGAATGATCTCGGCAATTGATAGGCTTCCTCTGATTCCTGGCCTTCT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TGGGTATTGGCTACTCAGGGTACTTTGCATACAAAAACTTCTTAAAAGGGTCAGACAGGGAA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TAAAAAAGTAAAAGAAACATACAAGGAAATAATCGGAAGCAGCAGCTAGGGGGAATCGGTTT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GCTGAGTGCTGAGATGAGGTGAACACTAGAAATCTGAAGCCATATATACTTTGCAGCATCAA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GACCTTGCTTCATTTTGTTAGCAAAAGTTCTAACCAGATGAAAACCAATGTAATGTGGTTTTG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CAATTGAGATACATGTATATTTCTATTTTCTACTCTGTAGCACACTATCAAGTATCATCATC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ATAAACACCTTCCTTTTGTC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70.1 JutEST5129 Jute Plasmid library 20-45 days after sowing Corchorus capsularis cDNA similar to cyc07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AGATCAAGCTTACAGGAAGATTCGACTCAGAGCTGAGGATGTCCAAGGGAGGAATGTTCTC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CTGGGGAATGGACTTCACCACAGACAAGTTGCGATCTTTGGTGCGGAAGTGGCAGACATTGA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CCATGTTGATGTCAAGACTACTGACAATTACAGCTTGAGGTTGTTCTGCATTGCTTTTACCAA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CAAATCAGGTCAAGCGTACCTGTTATGCTCAGTCCAGCCAGATCCGTCAGATTCGCCGGAAG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ATCATGGTTAATCAGGCCTCGTCCTGTGATCTGAAAGAACTTGTTGCGAAGTTCATCCCTG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GGCAGAGAGATTGAGAAAGCTACCTCAAGCATCTATCCCCTACAAAATGTTTTCATTCGTAA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TCTTGAAGTCTCCCAAGTTCGATCTTGGCAAGTTGATGGAGGTTCATGGTGACTATTCAGAG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TGTGAAGTTGGAGAGACCCGCTGAAGAGACGGCAGCAGAGGCGGAAACCGAGGTTGTTGGAG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AGCTTTATTTTATAAGTATTAGTATAGTGATACT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9.1 JutEST5128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CAAAATCAAAATTTAGTCAAATTGAAAGAAGGAAGAAAAAATGGCGTCGTCGTCTTGGAAGG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AGGATATCGTCTCGGTTACAGTCTTCACCACTCAAGTTCAAAAAAACTTCACTCTCTGCTCT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CTTCGGATTCTTCAGTTACACGCGTTTCTCGTATCTCAAGGTTACCATTGGAGCTGAGTAGT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GATGATGCCTTTCCACAGTGCTATTGCTTCGGCTCGATTGGTATCGAGCTTGGCTTCCGAGTC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TGGAGTTTAGTTCCTCAAGGTATCTCAATGCCTTTATGACAGCCTCTTTTTGCAGTAAGTT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GAACATGCATAGAAATATGGAGTTTTCATTGAGACCTTTGTTTTTTGGCTTCGCCGGGTTTC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AACATTTTAAAGTTGACCCAGTATCTTTGAGGAACACTGGTTGCAATTGACATCATTTATG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CTTTCGTGGATACTTTGCTTTCTTTTCAGAATGTTTCTCAACCTGGATTAACTTTGCATAAT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GTGTGTTATTCATGAACTTTAATGAGAGGTGATCAGCTTT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8.1 JutEST5127 Jute Plasmid library 20-45 days after sowing Corchorus capsularis cDNA similar to Dehydration-induced protein RD22-like protein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AACCCTAACTTGCAAACTCTCTTCTTTCCATAGCTAAGCACACAGTTAGTTTTTCAGCAAT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GTCTCTGTTGGGTCCTTGCTTTCCTTGCTCTTGCGGTGGTAGCAAGCCAAGCTGCTCTATCA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ATATTGGAAGTATGCGCTGCCAAATACTCCAATGCCGAAGGTTGTCAAAGATATGCTATATC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TGGAGGAGAAAAGTACCTCTGTTATGTAGGGGGTGGTGGCGTAAACGTGAACACAGGAAAA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CAGCGGCACTTCGGTGAACGTTGGAAAAGGTGGAGTGAATGTAAACACCGGGAAAGGAAAGC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ACTTCTGTTAATGTTGGGAAAGGCGGTGTAAATGTAAATACTGGGAAAGGAAAGCCCGGGGG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TTAATGTTGGAAAAGGCGGAGTTGGAGTGAACACTAGGAAACCAGGTGGTGGCACCTCCGT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TGGCAAAGGCGGCGGAGTATCTGTAAACACAGGACATAAGAAAAAGCCAGTGATAGTAAATG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TCACCATTTATATACAATTATGCAGCCACTGAGACCCAAATTCATGATGA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7.1 JutEST5125 Jute Plasmid library 20-45 days after sowing Corchorus capsularis cDNA similar to Putative ABC transporte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TGGGAGAACGTGGTTTGAGGCTTTAGGAGGCCAGAAACAAAGAGTGGCAATTGCAAGAGCAC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TGAATCCAAAAGTTTTGCTGTTGGATGAAGCAACAAGTGCTCTGGATGCTGAGAGTGAATACCT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ATGCTATGGATTCTTTGATGAGGGGTAGGACTGTTCTGGTCATAGCACACAGGCTTTCAACA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GCAAACAGTGTAGCTGTTATATCTGATGGTCAGATAGCTGAGAGTGGCACCCATGAAGAGC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AGAGGATGGTATCTACACTGCGCTTGTGAGGAGGCAACTACAAGGTTCAAACACCAACTAAAT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AATGGTCAAATACTGTATGCTCCTCTTTCTGAAAATTTTGAACTGTCCTCCCTCCCTTGT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TTGGCCTAAAAAAATTTTGGGTTGGAATGAAATTACACTTTAATTGTATCTGTTGATAGGAC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CAAATGTTTGACTAGTACGTAGAATGAAATTTCTTGTCTATCTCAGGCA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6.1 JutEST5124 Jute Plasmid library 20-45 days after sowing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AAATGGAAATGTGCATTGAATGGCGCAGACTACCCTTCTAAATGAGCAGATAAATTGGGCCG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AAAGAAAAAAAAAAAAGGTTCATATCTAACCAGAAAAGTTGGTAAGAGTTTCTTCGCTAGCT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GTGCTCTCCTTTTTCTTTTTGCTGCAAAGCAAACAATTCCAATCTCTTTAGAGATGGAAGCA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TGCTGCAGCGCCCGCATTCACTCTCTGCTCCATTTCCAAAGCTCTCCATCGTCATTTGTCT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TCCCCGGCTCTCTTCGCTCGATGCTTCCACTCTCGTCTCTCCGCTCGGGGCCGACTCGTTA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CATCCCTCTCTTATTCCTCTCCACTAAGGACCTTGTGCCCGCCCCCTGTCCCCAAACGCTTT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TTTGGAATGCTCCGCTAGTTCGATCGCCTCCTTTGGGACTGGTGGAGGCGACGATGGGGAGT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CGGCGGCGGCGGCGGCGGCGGCGGAAGTGGTTGGTGGAAAATTCGGAGGCAAAATTGGGAGC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TAATGAGCTCTCTCCCTTGTCTCCTGATGTTATAATTCTTGA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5.1 JutEST5123 Jute Plasmid library 20-45 days after sowing Corchorus capsularis cDNA similar to Metallothionein 2b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CCCTTGCACTTGTAAATGGGAGAGAAAAAATCTGAAGATCCCCTGAAAACAGCAGAGAGTCC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CCTTAACAAATAATATCTAGTATGTCTTTCGGACAAGATTATCTTGTTCCTGTGTTTGTTTA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AGCCATGGGTTTTATCTGTCGGCAAAATCCTCACCAGGATTTGTCTGGTGCAGCAGCCATG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CTTGGTGTGTATAAGCATAGTAATAGTAATTTAGTTTTCTTATGTCTAATGTAAGCATCTCT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GGATGATGACTCTATCTATGCTTCTTATTGTAAGAAAGTGAGTCGGTTTTTCTAATGAAAT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ACTCCTTTCTC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4.1 JutEST5122 Jute Plasmid library 20-45 days after sowing Corchorus capsularis cDNA similar to Metallothion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GCGATCCCATAGCAAGCAATCTTCAATAACCCAAAAGCTCTTCCAACTTCTTTCAAAAAAC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TCACCATGTCGGACAAGTGCGGAAACTGCGACTGCGCTGACAAGAGCCAGTGCACCAAGAA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CCATGATCATTGAGACTGAGAAGAGCTACGTTGCCACCGTGGTGATGGAGGCTCCTCCAGCA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TGGAAAGTGCAAGTGTGGATCTAGCTGCAGCTGCACAAACTGCACATGCGGTGGTCATTAAG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TATATAGAAATGAAACAAATGATCCCATGTTGCAGAAACATGGGCAATATTTGGGACCTAA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ATTTTGGGTTTGAATAATTTGCGTCTTTCCTGTTTCTGTTGGTGTCTGTGTTTTCATGTCCTGTC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TTGTGTCTCCTTATATACTGTGATGTAATGGCCATGGCCATGCCTTTGGCCTTGTCTCATCT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TATTAT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3.1 JutEST5121 Jute Plasmid library 20-45 days after sowing Corchorus capsularis cDNA similar to Metallothionein 2b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AGCCATGGTTGCTTGCTTGGTGTGTATAAGTATAGTAATAGTAATTTAGTTTTCTTATGTC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GCATCTCTGCTGTCTCAGGATGATGACTCTATCTATGCTTCTTATTGTAAGAAAGTGAGTC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AATGAAATGAACGGAAAACTCCTTTCTCTT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2.1 JutEST5120 Jute Plasmid library 20-45 days after sowing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AAAGAAGACGGAGAAAGTAAGTGAAAAGGCGTGCCTTGCTCATAGAGTGGAAGACTCAACAT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TGGTGAATTCTCTCCCCAGACTGATTTATGGGTTTAACACAATTCTTATTGCGTCTAACAAA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AGATATGTCATGAATAAGTACAAGATTATTCCAAAGGATAGATGGAAAGTGATGGAGCTAG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AAATTGGGTAATTTTTAAAGGAAAGAAATTTAATGCCTGTAATCCCAGCACTTCAGGAGTCC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TGGATCACGAGGTCAGGAGATCGAGACCATCCTGGCTAACACAGTGAAACCCTGTCTCTACT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AAAAAATTAGCTGGGCATGGTGGTGGGTGCCTGTAGTCCCAGCTACTCGGGAGGCTGAGGCA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GCGTGAACCTGGGAGGCGGGGCTTGCAGTGAGCCGAGACCGCACCACTGCACTCCAGCCTGG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GCGAGACTCTGAC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1.1 JEST5119 Jute Plasmid library 20-45 days after sowing Corchorus capsularis cDNA similar to Temperature-induced lipocalin (TIL) mR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ATCACGAAAAGCAGATTACCCTTAGCTATCTTAAACCCTAACCAAAATCCCTTCAGAATCT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AAAAAGAAAAACCCAGAAACAATGTCTGAGAAAACAATGGAAGTGGTGAAGAATTTGGACA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ACATGGGAAGGTGGTACGAGATTGCTTCATTCCCATCAAGGTTTCAGCCTAAGGATGGGAAG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GGCCACCTATACCTTGAATGAAGATGGAACCGTTAAAGTTCTTAATGAGACTTTCGTCGATG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TTCCTATATTGAAGGCACTGCTTACAAGGCCGATCCCAAGAGTGATGAGGCAAAGCTCAAAG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ATGTTCCTCCATTTTTGCCCATCATTCCTGTTGTTGGGGATTACTGGGTTTTGTACATTGAT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TCGGTATGCTCTCATTGGTCAGCCCAGCAGGAAATATCTTTGGATATTGAGCAGGACGCCAC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AAGAAATCTACAATCAGCTGGTGGAGAAGGCCAAAGAGGAAGGCTATGATGTGAGCAAATT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CCCCACAAAGTGATCTCCACCAGAA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60.1 JEST5117 Jute Plasmid library 20-45 days after sowing Corchorus capsularis cDNA similar to EMBRYO DEFECTIVE 2769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CAGAGATCGCAGAAGAGGGAGTCAACTTCTTTTAGAAGGGGCAAAGAGGGATGCTGAGGACC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GTTCCACGCAGTATTGATGCTGATGATTCTGATGTTGAAGTTGCTAATGACGATGAAGCGATG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GGATGATGATGAGGAGGATGATGAGGCTCTGCTTGCTGAGCTTGAACGAATAAAGAAAGAG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GGAGAAGCTCAGCAAGGAAGCA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59.1 JEST5116 Jute Plasmid library 20-45 days after sowing Corchorus capsularis cDNA similar to P-rich protein NtEIG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GGGTTTAGTTAACGTTGTTGTTGGCTCACCCCCAAAGACTCCTTGCTGCACTCTCATCTAAG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TGATCTCGAAGCTGCTGCTTGCCTTTGCACTGCTATTAAGGCTAATGTTTTGGGCATTAATC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CCCGTTTCACTGTCTTTGCTTCTTAATTACTGCTGGAAAGAGGTTCCTTCTGGCTACCAGTG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TATTATTCAAGCTCTTTAATTTCGTCTTACTTTATTATCAATTACTGTCTTGGTACTTTCGG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TTGGTCGTTTTATATAGTCGTTTTCGAGATGGTGTGATATGGAATTTGGAGATCTGGGATAC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AGTATTATGTCATACTGCAATTTACTTACTAATTTTTACTTCCTTAATTTGATCAAGGAATT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TTCTCACCTTCTAATCCTTTTATATATGCGAAACAAGAATGTATTATTTACATCACTCTGTA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ATGAGAAGTTTTACTTTC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58.1 JEST5114 Jute Plasmid library 20-45 days after sowing Corchorus capsularis cDNA similar to Actin 7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TGCTGGATTCCGGTGATGGAGTCAGTCATACAGTTCCCATCTATGAAGGTTATGCACTTCCC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CCTCAGGCTTGACCTTGCTGGACGAGATTTAACAGATGCCTTGATGAAAATCCTGACAGAGA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ACATTCACCACAACGGCTGAACGAGAAATTGTTCGTGACATCAAGGAAAAACTTGCTTATGT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CTATGAGCAGGAGCTTGAAACTGCTAAAAGCAGCTCTTCAATTGAGAAAAGCTATGAGCTA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TCAGGTAATAACAATTGGAGCAGAGCGTTTCCGTTGTCCTGAGGTCTTATTTCAACCATCAC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TGGAAGCTCCTGGCATTCACGAGACCACCTATAACTCGATCATGAAATGTGATGTCGATAT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CTTGTATGGTAACATAGTGCTTAGCGGTGGGTCTACCATGTTTCCTGGTATTGCTGATCGT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AGAAATCACAGCTCTTGCACCAAGCAGCATGAAAATTAAGGTGGTAGCACCTCCAGAGAGAA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GTCTGGGATTGGTGGATCTATTTTGGCTTCCCTTAGTACATTCCAACCAGATGTG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57.1 JEST5112 Jute Plasmid library 20-45 days after sowing Corchorus capsularis cDNA similar to 40S ribosomal protein S17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GAAGAACGTGAGCGCCGCATGGACTTTGTCCCCGATGAGTCCGCTATCAAGGTCGACCAAA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CGACAAGGAGAGCCTTGATATGCTTTCTGTTCTTGGGATGTCTGACATTCCTGGCCTCGTTAA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CAGTTGCTGTTTCCGCTCCTCAAGTTGGATTCGGCCGTGGCAGTGGTGGACCTGGAAGGAG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GGTGGGGCTCCATGGACTTCTGATGGGTTCTTTAAGATTTTTGCTATGATTTTACATTTTAA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TAAAATTTGTGTTTTTTGTTGGAACAATATTGGTAGTTGCTATTATCTTAAATGGTACTGAG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TTTATGTTT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56.1 JEST5110 Jute Plasmid library 20-45 days after sowing Corchorus capsularis cDNA similar to Eps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CTCTTCCTTATCCATAACATTTTAGTACACGGTCCGTTCATCCTGAAAGATCAGCTCTCTG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TGTTTTGGTGGTCGGAATTATCTGAAACTTTCTGCTTTTCGAGATGATTCTGATTCAGAAAC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ATCAACGTGGGTTCGATGGTACGCAGGATATCTTGAACAGAATTTATCGTCTTCAAGAGTC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TCACCTTTATTCCTCATCGTGTGCTAATAAGAACAAGATTTGGTCAT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55.1 JEST517 Jute Plasmid library 20-45 days after sowing Corchorus capsularis cDNA similar to Tonoplast intrinsic protein 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TACGCCACAGCCGTTGATCCCAAGAAGGGAAGTTTGGGAACCATCGCACCAATTGCCATCGG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GTTGGGGCCAACATTTTGGCTGGTGGGCCATTCTCTGGAGCCTCAATGAACCCAGCCGTTGCT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AGCTGTCGTTGGCTGGAGCTGGGCCAACCACTGGATCTACTGGGCTGGACCTCTTGTTGGCG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GCTGGAGTCCTGTACGAGTTCATCTTCATTAGCCACACCCATGAGCAACTCCCCACAACCGA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AAACAGTGGGATTTGATTAAATCAAATAAAATCGTCACATGAAAAGCGGATTTCTTCCGGTT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TTTGTTGAGTTTTCTTTTCTATTATTTTCCTTTGTAATTTGTGTTTCATTGTGGCCGTTGA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ATCATCCATCATCATGATCATCATGGAAGGTGTTGTGATTGAAAAATTTGCATGCCCCCTGG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TGTGTGGGAATATATTTATGACCAAAAAT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53.1 JEST514 Jute Plasmid library 20-45 days after sowing Corchorus capsularis cDNA similar to Metallothionein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CAAGTTTCCAGTGTTAGCTCTTTGATTTCCCAGCAAAAAAAATCTCTTCAATTCTCTCAAT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GAAAATGTCTTGCTGCGGAGGAAACTGTGGCTGCGGCTCTGGCTGCAAGTGCGGCAATGGCT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GCAAGATGTACCCTGACATGAGCTTCGCCGAGTCAACCACAACCGAGACTCTTGTTATGG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CCCCAGAAAGTGCACTTCGAGGGAGCTGAGATGGAAGTTGGGGCCGAGAATGGCTGCAAGTGC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CTGCAAATGCAACCCTTGCACTTGTAAATGAGAGAGAAAAAAATCTGAAGATCCCCTGAAAA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AGTCCTTAATTTCCCTTAACAAATAATATCTAGTATGTCTTTCGGACAAGATTATCTTGTTC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GTTTAGAATAAAGTAGCCATGGGTTTTATCTGTCGGCAAAATCCTCACCAGGATTTGTCTGG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CCATGGTTGCTTGCTTGGTGTGTATAAGTATAGTAATAGGTAATTTAGTTTTCTTTATGTCT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CATCTCTGCTGTCTCAGGATGATGACTCTATCTATGCTTCTTATTGT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52.1 JEST513 Jute Plasmid library 20-45 days after sowing Corchorus capsularis cDNA similar to Translationally-controlled tumor protein homolog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CTCTCGTCGCCTTTTGCGTCTCTCTCTTCATAAACACAATAAAGTCTTATTCTTTGCGTCG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GAGAGAGACTGCAATCATGTTGGTTTACCAGGATCTCCTTACCGGCGATGAGCTTCTTTCT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ATTCCCATACAAGGAAATTGAGAATGGGATTCTGTGGGAAGTTGAAGGAAAGTGGGTTGTGCAAG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GAAGTTAACATTGGTGCCAATCCTTCTGCTGAAGGTGCAGACGAGGATGAGGGTGTTGATG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TTAAGGTTGTCGACATTGTCGACACCTTTAGGCTTCAGGAGCAACCTCCTTTCGACAAGAAG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TCTTACATCAAGAAGTATATCAAGTTGTTGACACCCAAGCTGGATGCAGATAAGCAGGAA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AAGAACATTGAGGGAGCAACCAAGTTTTTGCTTGGAAAGCTCAAGG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51.1 JEST512 Jute Plasmid library 20-45 days after sowing Corchorus capsularis cDNA similar to Disease resistance response prot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GTGATCGGAGGAAGTGGACTTTTCCGGTTTGCTAGAGGTTATGTTCAGGCGAGAACTCGCAT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AGAAGACAGGAGATGCTACAGTTCAGTATACTTGCTATGTGTTTCATTATTGAAAATTAGAC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TGCCTCTCTTTATTAAGTTATTGAAACTTTTGGCGAATGCTTGCTTTCATCATTGTGTTGGC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GTAACGAGTATATTTTTTAGGTGGGGTGGGGTTACTTTCTCGTTACTATGT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150.1 JutEST511 Jute Plasmid library 20-45 days after sowing Corchorus capsularis cDNA similar to 6-phosphofructoki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GAATTCTATGCACTGTTCTAGGACAAAATGCAGTTCATGGTGCATTTGCTGGATATAGCGGC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TGGCATAATCAACACTCACTATGCTTACTTCCCCATTACTGAGGTAATTGCTTATGCCCGGG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CCTAACAGCCGCATGTGGCATCGATGCTTGACTTCTACAGGCCAGCCCGACTTCATCTAAAT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GTTAGTTTAATCAAAAGATCAAAGAAATTTGAGTTTCCAAATTGTTGATTAAAG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9.1 JutEST52100 Jute Plasmid library 20-45 days after sowing Corchorus capsularis cDNA similar to glycine-rich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CTGGGGAAACGGGATCATAGGTGGTGGATACGGTGGAGGGTTTGGTGGTCCTTCTGGAGGC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GGAGGTGTGGTGAGACCAACGGTTGTTTGCAAAGAGAAAGGACCTTGTTTCAACAAAAAGC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CCTGCTAAGTGTTTCACCTCTTACAGCAGGTCCGGGAAAGGATATGGCGGCGGAGGTGGCGG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CACCATGGATTGTAAGAAGAAATGTGTTGCTTATTGTTAAAAGGGTAACATAAATTATTAT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GAATTTACTATCATTAGTGGTTTGATTACTACTTAAAACTATATATTATGTATGACTATATAA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CATGCAGTTTTATCTAAAAATCATATCATATGGAGTATATACATAAAAATGGAATATTTGGT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GCTCCATGATTGAGCTTTCTCTTTGTTTTTCTCTTCCGTTTCTTCTCTCCATCTTTATAAAT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CGGATGAGTTTAAACTA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8.1 JutEST5299 Jute Plasmid library 20-45 days after sowing Corchorus capsularis cDNA similar to Plasma membrane associated prot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GAACAATTGCTCAGCTTTTCTTCTTTCTTGATCTGTCAGCCAAAGAAAATTAGCTTATAAGC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TGGAGGGTCAAAGTCTGCGGCTTTCATGCTTCTGTTTCTCAATCTTGGTCTCTATTTTATTG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ATCATAGCAGGGTGGGCTGTTAATCATGGCATAGAGAGAACTCATGAAACTGCTTCTGTTTTGTC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CGACGATATTTCCCATATACTTTCCAATGGGGAACATGGCCACCGGTTTCTTCATCATCTTC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GCCGGCGTCGTCGGCGTGGCGACCTCGGTTACTGGACTCACCAATGTTATTCAATGGGATG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TACACTCCGCCGCTGCTTCCTCTCTCCTTACCTGGTCTCTCACTCTCCCAGCCATGGGATT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GGAGATCAACATAGGCTGGACCGAAGCCAATCTGCGAACTTTGGAAGTGATGACTATAATT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TACGCAGTTATTTTGCACGGGTGCTATCCATGCCGGGGTTGGAGATTTAGTCTCCTAAGGAG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GTTGCCGGAACAGTTTGATGATCATTATAAATCTCAAGCGCTGAATTCCCATTGCTTGAGTG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TGTCTGTTAATCCA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7.1 JutEST5295 Jute Plasmid library 20-45 days after sowing Corchorus capsularis cDNA similar to Heme oxygenase 2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TACTTTTCACACATTGCTGGCGGTCAAGTGATTTGTAAGACAGGTATCTGAAATGCTCCTTG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AGCTGGAGTTCTACAAATGGGAGGGGGATGAACAAGAATTATTGAAAGGTGTACGTGAGAA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TTCTTGGAGAGCACTGGTCTCGTGATGATAGTAACAAATGCTTAAAGGAAGCTGCAAAGTCA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TTTGGGGCAGATAATTCGCTTGATCATCTTATAGACCAGATTGGTTTGCATTACAGCTCTGC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AAGGCTACAACCTTTTCCACCTAATAGCTCTCCCCTACCCCCTTCCTACTGTCCATGATATT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AGCTCAAATCTATTCATATCTCCTGGTAACAAAGCAACAATCCTCTTGCTCAGACTTAAGCT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AATCTCATTGTCTTAGCTAAATATCTTCTTGAGGTTTCTTTTCTTTCTGTTCACCAGGTAA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ATTGTAGACGTTAACACCACTTTTATGAGTCTTCTATTCACCGAGTTGTCAGTAATCAGGA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TGAGCGACTGGAGTTATATGTCATGTTGAGGAATATCAACGACATGGTAATGTCATAATTT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AAAATA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6.1 JutEST6293 Jute Plasmid library 20-45 days after sowing Corchorus capsularis cDNA similar to Omega-3 fatty acid desatu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GCAGGCAGCAAAACGGAAAACCTCAACTTCCTCCCATTCACCCAATATAAATTTTCAGTTG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AGAAGAAATAGAATCTTTTACGAAAGGGTCCTGAGGTTTTCCTTTAGACCGTATTGATAGCG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CCCTTTTATTTCTCTCAATCTTAAAGTTGGCAGCTTGGGTTTTAGTAATAGTAGAATTTGA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GGATACTTTTGTTTTTGGTTTGTTTTTTTAAGTTTTTTTTTTTTTCTCAAACCCTGAGTTTG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CAGTTCGGCTTTTAATGGCGAGTTTTGTAATATCAGAATGTGGTTTAAAGCCTCTTCCTCAA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CTAGACCCAGAGCTGGTTTTGTCAACCCTTCAAAGTCCAGATTTTTACATGTAAGCAAGACTT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TAAAAGTACAACCCTTTAATAAGTTCTCAACTGGGATTTTTAGGGAGAAAAGAACTGGGGG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GAGTGTTCCATTGAGAGTTGCAACCGTTGAAG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5.1 JutEST5292 Jute Plasmid library 20-45 days after sowing Corchorus capsularis cDNA similar to 14-3-3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TCTGTGATGGCATTTTGAGCCTTCTTGAGTCTCACCTCATTCCTTCAGCCTCATCTGCCGAGT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TTACCTTAAGATGAAGGGTGATTATCACAGGTACCTTGCTGAGTTTAAGACTGGTGCTGAG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GCTGCTGAAAGCACATTGTTGGCTTATAAGTCTGCCCAGGATATTGCTCTTGCTGAGCTTG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CACCCAATCAGGCTGGGACTTGCACTTAACTTCTCTGTCTTCTACTATGAAATCCTCAACTC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GTGCTTGCAATCTTGCTAAAAATGCCTTTGATGAGGCTATTTCTGAGTTGGATACATTGGGT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TTACAAGGATAGTACATTGATTATGCAACTTCTCCGGGATAATTTGACCCTTTGGACATCTG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GGATGAAACTGGAGATGAGATCAAGGAAGCTTCAAAACGTGAGTCAGGCGAGGGACAGCAGCA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TTATAAGTCGATAGCATATGTACTCTGTACTTTTATCTTGCAGGTTTACATAGGTGCAATGT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TTAGAAGGTTTTTTCTTATGCATTCATCAACGCTTGGAGTTGAAATGTTCCCAGTGGGATTA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CTTTATTATTGAACAAG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4.1 JutEST5291 Jute Plasmid library 20-45 days after sowing Corchorus capsularis cDNA similar to Putative uncharacterized protein T5K6_60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TTCCATCACAACAAAAAATCGTTCACACAAAAGAAAAAAAGAAGAAACAAAAATGCACAACG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AACTTCCCATCGCCAAGAGAGAGAGTCAAGGAGAAGTTGAAATCTTCCATCTGCTGCTTCCT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ATCTCAACGACGGCGCCGATATGGAGCCGTTGGAGGATCAGATGAAGTCAAGGACGCCGAGA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CGTGATAAAGGACAAGTGCAGACACTTAATCGCAAGAATCGGGAAACGAGGGCGCAGGCAAT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TCGGATTTCAGTTACGATCCAATGAGCTACGCGCTGAATTTCGAGAACGAGTCCAGCCGAGC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TTCCCATTATGAACTTCATGTCGCGGCTTCCCGCCACGCCGGAGCGAACTCCAGAGCCGATG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GGTGAGGAGG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3.1 JutEST5290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GCCACAAATCCTTGTTCCAGCTGATATACCGGGCACATCTGCCCCCATCACCAATTACCTC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GTTGCAAAGAATAACCACTTGGCTTATTCATGTTTTTGCTAACCCTCCATTTCAAAGAAGCC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AAAGGTGTCATTTGAAACATCCACTTGTGAAAGCCTTGATAAAAAAAGGTTCTTTTGAGC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TACCTCAGTCTTAAGTCTTTTTGAGTAAGTAGTTGGACAGATCAACTTTGCTGTTCATACTT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TGTGAAGAATTACCCTGGAAAAAAAAAGTTATGTTAAGATAAGCTTTTTCTTTTTTTCTTTT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TTAATATATGTTTTTCAATAGGGTAGAAATGTTACAAGCTTTGAGTCAATATGTCGTTTGA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AACAGAAATTTCATTTCTATAATTTATTCATTGTTATAAGGGCGC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2.1 JutEST5289 Jute Plasmid library 20-45 days after sowing Corchorus capsularis cDNA similar to Fructose-bisphosphate aldol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CTAACATGGTTACCCCTGGTTCTGATTCACCAAAGGTTGCCCCTGAGGTTATTGCCGAGTA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GTGCCTTGCAGAGAACCGTCCCTCCTGCAGTCCCAGCTGTTGTTTTCTTGTCCGGTGGACAA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GAGGAGGCCACTGTTAACTTGAATGCCATGAACAAGCTCCAGACCAAGAAGCCATGGGCACTCT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TTCGGCCGTGCCCTTCAACAGAGCACACTCAAGGCCTGGGGTGGAAAGGCAGAGAATGTGA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AAGAGGCATTCCTTGTTAGGTGCAAGGCTAACTCTGAGGCCACTCTTGGTACCTACAAGGGT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GCTTGGTGAGGGTGCCGCTGAAAGCCTCCATGTCAAGGACTACAAATACTAAGAAGATAGG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TCTCTTTTTAATGTCTATTTTGCAGAGTACATTGCGGTATGAATATTTTTAGGCTTTTAGAA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CTTTTTGGGTTTGTGTCGTTTCTCATGGAATTTAGAGGGTGAAAATCAGACTTAATAAGCTT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CTTAGTGGCTCGTCTGAGTTTGGACATGTTTTGTTTATTTTCAGTTTAAAAACAATATTCTC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1.1 JutEST5283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GTCGGAGGCCACAGCCACAGCAACAGCGCTCCTCAAAAACCCTAGTTTCCTATCTCTCTTTC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GAAGCCATGTCGAGGAGAAAGGTTAGAGAGCCCAAGGAGGAGAATACTAATCTCGGACCAGC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AGGGCGAGTATGTCTTCGGTGTTGCTCACATCTTTGCCTCATTTAATGACACATTTATTCA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TCTGTCTGGAAGGGAAACAATGGTTCGCATTACTGGTGGTATGAAGGTTAAAGCCGACAGAG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TCCCCTTATGCTGCTATGCTTGCAGCACAGGATGTTGCTCAACGTTGCAAGGAGTTGGGTAT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TTCATATTAAACTCAGAGCTACTGGAGGAAACAAGACCAAGACCCCTGGTCCTGGTGCTCAG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TAGAGCTCTTGCTCGTTCAGGCATGAAAATTGGTCGCATAGAGGATGTGACCCCCATTCCC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ACCCGTAGAAAGGGTGGTAGGCGT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60.1 JutEST5281 Jute Plasmid library 20-45 days after sowing Corchorus capsularis cDNA similar to Eukaryotic translation initiation factor 5A isoform IV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TCCTTATCTCTCGCATCTTCCTCGAAAAGCTTTGAAATTTCTTAGTGTCTGGTAATCGCCA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GAGGAGCACCACTTCGAGTCCAAGGCCGACGCCGGAGCTTCCAAGACTTACCCTCAGCAGGC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TCCGCAAGAACGGTTATATTGTCATCAAGAATCGTCCTTGCAAGGTTGTGGAAGTGTCAAC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TGGCAAGCACGGTCACGCTAAGTGTCACTTTGTTGGAATTGATATCTTCAATGCTAAAAAGC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ATTGTTCCCTCTTCTCACAACTGTGATGTTCCTCATGTCAACCGTGTTGATTACCAGCTGAT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CTGAGGATGGATTTGTGAGTCTGCTCACTGAGGATGGTAACACTAAGGATGACCTCAGGCT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ATGAGGCTCTTCTTAAGACGATTAAGGATGGATTTGCTGAAGGGAAAGATCTGATTGTGTCTG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CCATGGGAGAGGAGCAGATCTGTGCTGTGAAGGACATTGGCCCCAAATAAATGTTCCAGCT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CTAGAGATTTCTTATTTGCCTAAGTGCTTGAAAACTCAGATTAAATATTAGTTTTTTACT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AGGGGTTCTATAT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9.1 JutEST5279 Jute Plasmid library 20-45 days after sowing Corchorus capsularis cDNA similar to Ankyr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CGAGGGTTCATTGAGATTGAAGATCATGGTCTTAGTAGCAGTTTTTTTCCTTTCATAGTTGTCG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TTTGTTCAGAAATCTGTATGCTTGAGAGCATACTTGAATTTGCTGACGCTGATCCAGATGT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CTGAAATAATGGAAGCCAAAAATCAAGCCATGGACTTCATTCATGAAGTTGGTTGGCTTCTT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TCAATTGAAGTCTAGATTGGGCCACTTAATCCTAACCCGGATCCGTTTCCTTTAAGGCGGTT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TATGGAGTTCTCTATGGACCGCGAATGGTGTGCAGTAGTGAAAAAACTCTTAAATATTCTT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GAGAGTGGGTTCAGGGGAGCACCCTTCCCTGTATCTTGCATTAACAGAGATGGGTCTTCTTC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TTAGGAAAAATTGCAGACCTCTTGTGGAGCTCCTTTTAAGATTTGTCCCTGAGAAGCATTC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TAGAATTTGGACACAAGACAGTAGCTGGTGGTGTTCATGACAGCTTCTTGTTTAAACCTGAT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CCCTGCAGGTTTGACTCCTCTCCACATTGCACTGGTAAAGATGGTTCTGAAGAAGTGTTGGA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8.1 JutEST5277 Jute Plasmid library 20-45 days after sowing Corchorus capsularis cDNA similar to ATP-dependent protease catalytic subunit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TTAACTGTCGTGGGCCCATTTCAGCGTCAAAAACTTTTTTCCTTTTCACACCAGAAACTATT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TTATGTTATGAAAGAGTACAAAAAAAAGAATCTTTTTTCTTTCTTTTTTTGAAAAAAAAAAA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TGCTGAATAAATATATAAAGCAACGGAGCCATCATAGTATTTTTTATCCGAAAAAAAAGAA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ATTGGATTATTTATTGATCTGGGTCTAATAGACTCTATATTTTCTCTTTTTTCGATGAAAG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AATTCATTCCATTGTAAAGCCGTATGCAATGCGCAAAAAATGCCTGTACGGTTGTTCATCA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ATCCATCAACCTACTAGTTCTTTTTATGAGGACCGAACGGGAGAGTTTTCGCTGGACACGGG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TGAGAATTCGCCAAAAGATCACAAAAGTTTATGCACAAAGAACGGGCAAG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7.1 JutEST5276 Jute Plasmid library 20-45 days after sowing Corchorus capsularis cDNA similar to Metallothionein 3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CTGAGAAGAGCTACGTTGCCACCGTGGTGATGGAGGCTCCTCCAGCAGAGAACGATGGAAAG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TGGATCTAGCTGCAGCTGCACAAACTGCACATGCGGTGGTCATTAAGCAAACATATATATAG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CAAATGATCCCATGTTGCAGAAACATGGGCAATATTTGGGACCTAAAATCTTATTTTGGGT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TTGTGTCTTTCCTGTTTCTGTTGGTGTCTGTGTTTTCATGTCCTGTCTGTCATGTTTGTGT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ACTGTGATGTAATGGCCATGGCCATGCCTTTGGCCTTGTCTCATCTTAATGAACTATTATT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6.1 JutEST5275 Jute Plasmid library 20-45 days after sowing Corchorus capsularis cDNA similar to Ubiquitin extensio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GCCGAAAATCCATTTCCCCTCTGCATCTTCTGAGAACACCAAGATGCAGATCTTCGTGAAAA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GGGTAAGACCATTACCCTTGAGGTTGAGTCCTCCGACACCATCGACAATGTCAAAGCCAAGAT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AGGAAGGAATCCCACCGGACCAGCAGCGTCTCATCTTCGCCGGCAAGCAGCTCGAAGACGGC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CTTAGCAGACTATAACATCCAGAAGGAATCCACTCTCCACCTTGTCCTCCGTCTCAGGGGTGGCG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GAAAGAAGAAGACCTACACTAAGCCCAAGAAGATCAAGCATAAGAAGAAGAAGGTCAAGCT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TCCAGTTTTACAAGGTTGATGATTCTGGAAAGGTTCAGAGGCTGAGGAAAGAGTGCCCCAAT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TGGAGCCGGAACTTTCATGGCTAACCATTTTGATAGGCACTATTGTGGTAAGTGTGGGCTCA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T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5.1 JutEST5274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AAATCTACAGTTCATCTAAAACCCTTGCTCCAACAAAAATCCCTGAAACTCAACGCCGCCT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CAACTTCAACATGCCTCGCCGAAGCTCTGGAAGGTCTGCTTCCCGCCCAGCTCCTCGCCCT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CGCAGTCCACCACCTCAGCCAGTTCAACATGCTCCTCCTCCAGCCCCTGCTCAGAGCAGTGG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CCATTCTTGGAGGGATAGGCTCTACCATAGCTCAGGGCATGGCTTTTGGCACTGGAAGTGCT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CAGGGCTGTTGATGCTGTTATGGGTCCCCGTACTATTCAACACGAAACTGTGGTTACTGAGG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CCCCTGCACCAGCAGCCACCACAAATAGTTTTGGCGGCTCTGATGCATGCGGTGTCCACTA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TCCAAGATTGCCTGAATGGCTCCGGAAACGACATCAGCAAGTGTCAATTCTACATGGGATA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AGTGCAGGAAGAACTCAGGATCCATGGATGAGTTCCTAAGCTCATTCCCCTATTTGTTGCCAT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AATATCCGCTATTGGCTTTGCTTTTATTTATTCCTGTTTCTTGTCTAATGATGATGA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4.1 JutEST5273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CGCAATTTAAACTCACTTTCACTTAGATTCCCTCTCAAAAGCAAACTCACCACCAAACTGGA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TCGCCTTTAACTGTTAAAAAAAGGAAAAAAACAGATTCAGGAAGATCCAAAAGGAATCATGG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TTGCCTTCTCCATCTTTTTCCCTCTCTGAGACAGAGCAAGAACATCTCTTGGAGAAGCTCGA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GGTTCAGGGTAGGGACAAGGTCGGCCGGAAGGTTCTTCTCATCATCGGCAAGCACCTTCCT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GTTAGCAGTGAGGTGATCAAGAACTATTTGGAGGAGAAAATTTACCCCAAGTTAGGGGAA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CTGTTGTGTATGTGAACACTGATGTGCAGAGGAGTGAGAATTTCCCCGGAATCTCGGCCCT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CTATGACGCTATTCCGACCAACGTGAAGGACAACATCGAGGCTGTTTATTTCTTGCACCC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GGCCAGGCTCTTCTTCGCCACCTTTGGCCGTCTGTTTTTCAACGGAGGGTTATACTCGAAGC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GTCAGCAGGGTTGAATTTCTGTGGGAGCATGTGAGGAGAAAGGGAGATAGAACTGCCGGAG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GAACACGACGAGGAGCTG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3.1 JutEST5272 Jute Plasmid library 20-45 days after sowing Corchorus capsularis cDNA similar to Ribosomal protein L29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CCAAAGTTCTTGAGGAACCAGAGGTATGCAAGGAAGCACAACAAGAAGAGTGGAGAGTCTGC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GTAAATTTTCAATGGGGGAAATCTAGCTTTGATTAGGTCTCTCTGATTGGATCTTTTGTAG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TTAATGTTTTGAGATTATGGGAATGCTTGTTAGTACTATTATTATTTTTGGAAAACAATTTGAA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TATGAAGAATATGTTTTGAT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2.1 JutEST5268 Jute Plasmid library 20-45 days after sowing Corchorus capsularis cDNA similar to Lipid transfer protein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GACCGCCAAGCCGCTTGCAACTGCCTTAAAAGCGCCGCCGGTTCCATTCCTGGCATCAACTTTG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TGGAGGACTCCCTGGCAAGTGCCGCGTCAGCATTCCTTACAAGATTACTTTTATTTTAATTT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AGGAGATGAAGAGAGTTTACTTTTAGATGGAAAAATAAAATGGGATGTAAAAGTCCATGTGG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CTTTCGTAGGAGAGTTGTCCTAATTTTAGATTTGTTATTTGTACTTTTATCGTGTGTACAAGG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TATATATGCGACTATAACTTTCATATATGAAAAATTAATGGTTGCT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1.1 JutEST5266 Jute Plasmid library 20-45 days after sowing Corchorus capsularis cDNA similar to Ribosomal protein L15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TCTCTTCTCTAAAACGAAAACCCTAGCCACTCTCTCCGCAGCTTGCCAATGGGGGCTTACAC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CGGAGCTATGGAGGAAGAAGCAGTCCGATGTAATGAGGTTTTTGCAGAGGGTTAGATGCTGG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GTCAGCATCCATCAATTGTCAGGGTCAACCACCCTACTCGTCCTGACAAGGCACGCCGCTTG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GCCAAGCAGGGTTATGTTGTTTATCGTGTTCGTGTTAGGAGGGGTGGTCGTAAGAGGCCTG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GTATTGTGTATGGTAAGCCCACAAACCAGGGTGTTACCCAATTGAAGTTCCAGCGCAGCAAG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TGCAGAGGAGCGAGCTGGTCGGAAATTAGGAGCTCTCAGGGTTGTTAACTCATACTGGATC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CCACTTACAAGTACTTTGAGGTTATCCTGGTTGATCCTCAACACAAGGCCATTCAAAATGA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TAACTGGATCTGCAATCCTGTTCATAAGCACAGGGGAGCTCCGAGGACTCACTTCTGCTGG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CAGGGGTCTGCACGGGGGAGGGTCACTTGTACCACAAGAATCGTCCT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50.1 JutEST5265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CTTTCATTGCTTATCCTTAGATTTTCGGATTTATAGCTAAGTCATCAAGTTTATTTAATCCA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ATTAAGTTGAATCAGAGAGGGAAGAAAGAGAAACAGAGAGATGAAAATAACAGGATCCATT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CCTATCTTCTTGATCACTTTAGCTACTTTGCTGTTTATCAGCACAAGTGTGTCCAGAGCAA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GAAAGCGAAGGAAATGCTATATTTATTTCAGAATACATAGAAGGTGAAGAAGAAGAAGGGATG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GGGATCCGGAGCCAAGCAGAGGATTCTTCAAGGATTTTACTTTTCTGCAAGGTATATTTCTT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TTAGAAAAACAACCAATTTGCAATGAAAACATCTACGGAAACTGCATAAAACCGATCAATAA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GGCCTTGCACTTTATACAATCGGTGCAAACGGGGTAGCTGATTTCTGGGGAGCGATGTCACA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TGATTCCCATGCCGTTCTTTGTAAGTTAGTGTGATCAGAAAGAATGTTTCAGTTTGTTCTG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GAGAGTTTAAGAAATGTTAGAATTTTGTGAATGATAATTGTCATTTGTACCAAGCTATATA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H985249.1 JutEST5262 Jute Plasmid library 20-45 days after sowing Corchorus capsularis cDNA similar to 60s RIBOSOMAL PROTEIN L27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CTAAGACAGCTGAGAAGAAAATTAAGGAGGCCGGTGGGGCTGTTGTTCTCACTGCTTAGAG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TTTTAAGTTTTAGGGTGGATTTTTAGTTTTGTTTTCTAAATGTTTATTATTAGCACTTAAAT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GATTTGAGTTTTGTTTTTGGTATGAACTTGGATACTGATATATGAGTTCGTTTCTTTTTAT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GGAATGGAGTTATCTTTTTTTC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48.1 JutEST5256 Jute Plasmid library 20-45 days after sowing Corchorus capsularis cDNA similar to Fiber protein Fb19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AATTCAAAGCCCGAGTCAAATTAATCTCAAGTCCAAAAGCAAACTTTCCAGGAAGAATTAGG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AGAGCTGCAAATTAATGGCGACGTCCGAGAAGGAAGTGATGATCGTTGCAATCGACGACAGC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CGTCTACGCCTTGGAATGGACGCTTAATCATTTCTTTACTCCTTTCGCTTCCAATCCTCCT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GTCATCGTTCACGCCAAGCCTACTGCTACTTCTGCTGTTGGTCTCGCTGGACCTGGCGCTGC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TGCCGTATGTGGATGCAGATTTGAGGAAGATTGCTGCTAGGGTTGTTGAGAAAGCCAAGGA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TACTAAATCGGTGAATGATGCTGTTGTTGAAGTGATCGAAGGTGATGCTAGAAATGTTCTTTG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GTAGAAAAACACCATGCCTCAATGCTTGTTGTTGGCAGCCATGGTTATGGAGCTATAAAGAG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TTGGCAGTGTGAGTGATTACTGTGCTCATCATGCTCACTGCTCTGTGATGATTGTGAAGAAG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AAACATTAATTAATTGTTCCATGAAACGAGCCTCCCAATAATGTATTTGTTTCACTTTGGT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TAATAATGATGGT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47.1 JutEST5254 Jute Plasmid library 20-45 days after sowing Corchorus capsularis cDNA similar to Eukaryotic translation initiation factor 5A isoform VI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TCCTTATCCTCTCGCTATCTTCCTCGAAAAGCTTTGAAATTTCTTAGTGTCTGGTCAATC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CTGACGAGGAGCAGCACTTCGAGTCCAAAGCTGACGCGGGAGCTTCGAAAACTTACCCTC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GTACCATCCGCAAGAGCGGTTACATTGCCATCAAGAATCGTCCTTGCAAGGTTGTGGAAGTG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CAAAACTGGCAAGCACGGTCACGCTAAGTGTCACTTTGTTGGAATTGATATCTTCAATGCT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GAAGATATTGTTCCCTCTTCTCACAACTGTGATGTTCCTCATGTCAACCGTGTTGATTACC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ATATCTCTGAGGATGGATTTGTGAGTCTGCTCACTGAGGATGGTAACACTAAGGATGACCTC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ACCGATGAGGCTCTTCTTAAGACGATTAAGGGATGGATTTGC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46.1 JutEST5253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CAAAACAGGGTTTCCTGGACATGGACTCTGAATCAAGCCTGGAGAATATCATCAAGAAAAAT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ACAAGAAGCAACTGGGCATTCCTGAACGAACCACCTGTTCTTGAACGCCCTACCAACAGTTA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AGTTCCACATAGCCAACCTTGCTGCTTCAAAGCTTAATAGGGATTCTGGAATCAGTGCTTAA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CAGCTATCTTAATCTTAATCCTACCTTGTGCTAGAAATATATAGCATAAAACTTGTTCTGCCTA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TATATAATGATGTTCTACAAAGTTTGTAAGAACATTACCCTGATGTGTCGGCTGAGTGTGTT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AGTGTTGTCCTGATCTGGCGTCTGTACAAAACTAGTAGTAAAATGAGCTGTGTAATTTGCAG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ATTTCGTAAGCTGTCTGCATTATATAAAGATTTGTTTGAGATTTTT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45.1 JutEST5252 Jute Plasmid library 20-45 days after sowing Corchorus capsularis cDNA similar to Gip1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CAAACCCCTCTTTCCCTTCTTCACTCACTTTCACTTCTCTTCTCTTTTCTTTGTCTTATTTT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CAAGAAGAAGGGTTTTGCTTTGTAGCAAAAGGCCATGGCTAAACTTGTTGCTGCCTTCTTCT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TTGCCATCTCCATGCTTCAAACCATGGTCATGGCTTCACATGGACATGGAGGTCACCACT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ACCATTATGGTCCTGGAAGCCTCAAGAGCTACCAATGCCCATCACAATGCACGAGGAGATG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CCCAATACCACAAGCCCTGCATGTTCTTCTGTCAGAAATGCTGCAGGACATGCCTGTGTGTG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TATTATGGGAACAAAGCTGTGTGCCCTTGCTACAACAACTGGAAGACCAAGGAAGGAGGAC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CCTTGAAGACCCCTTCCTTTAACATCCCTATTTTCCTACTTATCAATTCCTTGAATCATAAG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ATGTTCTACTAACTACTCTATACTATATA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44.1 JutEST5251 Jute Plasmid library 20-45 days after sowing Corchorus capsularis cDNA similar to COP1-interacting protein 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ACTGTTTACAACACTGTCTTTGTAGAAACCAGCCTTGACACTCACCTCGCCATGCATGTCTCC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ACACTGTTTCCGATTTCAAAGACAGATTATGCAAGGAGCACCCATTGTGCTTTCCTAGAAA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CAAGATTAATGCCTTGAAGGTAAAGCGACAAAGGATATCTTATCACCTTTCAGATTCCATG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AAGGCTTTTGATGGAGTGAGCAAAAGTTGGTTTCTTTCTGTTGATGCCATTAGAGGCGACG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AAATATGCTATAATTCCCGCAAACCTGATACTGGCAACACTATAACCTGTTTGGGTATCACA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TTCTTCAGCTGATGTGGTCGATCTTCTACCTGACGGTCCTTCAAAAAGATTGCGCAACAT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TCATTGCGCCAAGATGAAAACAACCACCTTGCAGAACAGACGTCTGCGCCTCAACCATTAG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ATTCTGCTGAAGCAAATTCAGAAGATTTGCCTATGGAAGTTGATCAGACGGCTGACTGTAAT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TTTATTCCCTGTTACCAATATTGGGTCAAGGCCAAAGGTACAGGGATCAAGATGTTGCAAAT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TCTGATGAT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43.1 JutEST5249 Jute Plasmid library 20-45 days after sowing Corchorus capsularis cDNA similar to Unknow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GCAACCGATATAGCGGTCTCGCTGCGTATGATTTGTCAACGTGGAAGCGACTTTTTCTTACC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TAGTGATGAAAAGTCCTTTGCGGATGATGTTGCAGTAGATGCAGATGGTACTGCATATGTTA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AAAGGCAGTAAAATTTGGAAGGTTGGTGTCAATGGTGAACTCTTGTCTGTCGTTAGGAACCC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TCCCAAAGAGTGGTACAAAACCTTGTTCGGATTGAATGGAATCGTTTACCACCCAGATGGA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GATTGTAATCCATACTTTCTCTGGTAATTTGCTGAAGATTGACCTCACCAAGGGTGAGGAAGTTA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AAGTTACAGGAGGTTCACTTCAATTTGGTGATGGTATAGAGCTAGTTTCTCCAACAAAGCT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CTGGGAACCCTTCTGGGAGATTGGTTGAGAGCTCTGATGGGATGGGAGACGGCTTCC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42.1 JutEST5247 Jute Plasmid library 20-45 days after sowing Corchorus capsularis cDNA similar to Metallothionein-like protein class II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CAAGTTTCCAGTGTTAGCTCTTTGATTTCCCAGCAAAAAAAATCTCTTCAATTCTCTCAAT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GAAAATGTCTTGCTGCGGAGGAAACTGTGGCTGCGGCTCTGGCTGCAAGTGCGGCAATGGCT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GCAAGATGTACCCTGACATGAGCTTCGCCGAGTCAACCACAACCGAGACTCTTGTTATGG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CCCCAGAAAGTGCACTTCGAGGGAGCTGAGATGGAAGTTGGGGCCGAGAATGGCTGCAAGTGC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CTGCAAATGCAACCCTTGCACTTGTAAATGAGAGAGAAAAAATCTGAAGATCCCCTGAAAAC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GTCCTTAATTTCCCTTAACAAATAATATCTAGTATGTCTTTCGGACAAGATTATCTTGTTCC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TTTAGAATAAAGTAGCCATGGGTTTTATCTGTCGGCAAAATCCTCACCAGGATTTGTCTGGT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CATGGTTGCTTGCTTGGTGTGTATAAGTATAGTAATAGTAATTTTAGTTTTCTTATGTCTAA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TCTCTGCTGTCTCAGGATGATGACTCTATCTATGCTTCTTATTGTAAGAAAGTGAGTCGGT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41.1 JutEST5245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TTTAGTTTTAGTGCAAAACCCCCGAACTCTGAACTCTGAACTCTGAAGTAGAAACTAGAACG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GATCTTTGAGATTTTCTCATCTCGCAAAGATCCCAATGGCATCGTTTGGCGCCGCCGCAAG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TCCGATCAGGCTCTGCTCGCAACGCTGCAGCTCGGCTCGCACCCCAAGCCAAAGCAGCACCTG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TCGTGTCTCCTCTAGGACCCCTCTCTCCAACCGCATTTTCAGGTGTCCAGTTGAAGCGAGC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GAATCGATGATGCCGTATCACACTGCGACTGCTTCGGCTTTGATGACTTCGATGCTCTCCA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AGAGCTGTGGTTGGTTCCCTGAAGCTTGCAATGATGATGTGTGACTAATGCTCAGAGGATTC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TATTCCACACAATTCTCCATTTTATGAGAGTGACTGCAGAAAACATAGAAGTTTTAAGTG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GGAGCCAAGTTGAATTTCATAAACTTTTAAACCTAGATGGGACCAGTTTGCATTAATCCTAA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AAAGTTGCTAATACTCTATTTCAATCTTTTTAATGCCTTTTGTAGCACATACATTGGATG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40.1 JutEST5244 Jute Plasmid library 20-45 days after sowing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AGGAACGAGTTTGGAAGTTGCTGATGGGATGGGAATAAGTATAATCTCAACATTTGTTCCTC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CTATGGCCCCTGTACAGTATACTTTGCCCTGCCACGCAATGTAGTTGATGTAAATTACGGCT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CTAAAATTTCCCATCTTACCATTCCAGCTTCGATCCTGTGAGGCTGACCTTGTGATATAGA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GTAGTAGCAAAGAAGGTAAAAGTAATAGTGAAGCTCTTATGGCAATGTATACATCAAAGTT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GAGGTAGATATCATGCATATCCTTGTTTTGTAAAGCATCTTTCATGATGGACCCTTTGGTGG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TTGGGTCTAATCAAGCAATCCGACGAAATTTCGACATCAATTCTCATTTCCCTGTACAGAAAAAT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CATGTAGAAAAGAATAGCATTTTCCAGTTTCCGCATATTATCAATATTATGCCC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H985239.1 JutEST5242 Jute Plasmid library 20-45 days after sowing Corchorus capsularis cDNA similar to T-complex protein 1, alpha subunit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GCGGAGGTGCTGTTGAAGCTGCTTTGTCTGTGTACTTGGAGTATCTAGCCACGACTCTAGGA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ACAGTGGGCCATTGCGGAGTTTGCGGAATCTCTATTGATTATACCAAAGGTGCTTGCGGTCA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AAGGATGCCACTGAATTAGTTGCAAAACTTCGGGCTTATCACCACACCGCTCAAACCAAGG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ACATTTTTCAAGCATGGGTCTAGACCTTTCCAACGGTACTGTTCGTAACAACTTAGAAGCT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GAACCCGCAATGAGCAAAGTGAAGATCATTCAGTTTGCTACTGAAGCAGCCATAACAATTC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GATGATATGATCAAGCTTGTCAAAGATGAAAGTCAGAATGAAGAAAGGGATAAGGGGGGTTT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CGTTAGTGATGTTATCTCTGTATCTTAATTTTGGGGAAGGGATTGGGATTCCATTTGGGTTAGA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18.1 JutEST4019 Jute Plasmid library 20-45 days after sowing Corchorus capsularis cDNA similar to superoxide dismutase,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TAGGATCCAGAAAAGGACCATTCATTGTAAGCAATGCATACAATTGCAAATATCTCTGATT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TAAATCTGTTTCGGAGTGCCATAAGATTTTACTTAAAAGAAGTCTTCAAGAAAACATCCGA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CATAAGAAGAGGTCTTTCACCAACTCAACCAATCACAACGAAGAAGGTCTCTTGAAATATGG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GGAAATCATAAATGAAAACACGAAACATAATCAACCCAAAAAATTTTCCATTTTCATTTAAA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GAACTGAACAGAGAGAGATAAGCAAACTTGTTTAAATGCTTGATATTGTATTCCCATCCCTTG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TGTAGTTGTCTTCATGCATAGTTCAACCTGAACATGTCATTCAACACATAGTAGCTCCCCTG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GCATCAAATGGAACATCTGGCTGAACTTGAGAGCATGCTGTTCGCCGGCGAGCTGGAGATTAC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GAAGACGAGCATGCCACCGGCGGCGCCGGAAG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17.1 JutEST4018 Jute Plasmid library 20-45 days after sowing Corchorus capsularis cDNA similar to Solanesyl diphosphate synthase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ATTGAGTCTGAGTTTTGTGAGCCTGGATCGCTTGAAGAAGCGATTGAAATAGTTAGAAATCG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CAAGAAAGCTCAAGAATTAGCAAAGGAGAAAGCTGAACTTGCGTTAAAGAATTTGAATTGT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GGAGTGGTTTCAGATCGGCTCTTGAGGATATGGTAATGTTTAATCTTGAAAGGATTGATTAGT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GTATTTTCAAGAGTCTACAATGTCTCCCTCAGAGCATGTTTCGGTTAGCTCTCGAAGACATG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TAATCTTGAAAGGATCGATTAGTTAGACAACATTTTCACAGTACAAGCAAATTCCTTGAAAT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ATTATTCTTAAATCTTAAACATACCCAAAAGCATAAACAGAGGATGCATGAAGTTGAAGCCT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TATAGAAAATCTTTTTCTTAGCACAATAGTTGGTTAGTCCAGCTGAATCCAGGTTCCTTGTG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TTTTTTTTACACCATAGGACCACAACAATAACTCTAAAAATAAATTAAGAAAAACGGAATT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AAAAATAAAAGCCAAAAAAGAAATTTTTGGGAGGTGGAAATTAAAAAAAAAAAAAAGAGC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GCCAACCATGTGATTGATGATGAAGACTGGAATATCAATCCTCAACCGGA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16.1 JutEST4017 Jute Plasmid library 20-45 days after sowing Corchorus capsularis cDNA similar to Glycolate oxidase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ATATACAATGAAGGCAGCAGCAGCCATAAGATAATCATCATACAAAAGTATTAACTCATTG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AAAATTTTCAAAAGATTTGAAGATCCAGGTCTAGTTGAACGACCAAGTAAAATCAACCCAAC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TTTGCCAAAAGTAGATAATTAAGCATGCAGATACTAGATACTCTGAGATCATGCATTTACA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GCCGGAAGACCTTTAGGAGTGTCCCAATCTGTCACAATGTGATTGCGGGTGATTTCTTTCAG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ACCTACTCAGCGCCATGGTTAGCTCAAATTCCTCCCTCAGCATTGACAGTACTTTCCTCACC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TCCCTCAGCAGCCAATGAGAACACCACAGGTCGCCCAATAAATATTCAGAGGCTCCCAGGGC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15.1 JutEST4015 Jute Plasmid library 20-45 days after sowing Corchorus capsularis cDNA similar to Hybrid proline-rich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TCTTCAAAAACAGAGAAAAAAGAGGACCATTCTAAGCACTTAGTTGTGTCACTTGAAAAA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ATCTGTAGCATCCATTGCTCTTCTTCTCACTCTCAACCTGTCTCTTCTTCACTTTGGTCAG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ACACCCCTTGCCCACCACACCAAGAGAGCCACAAGCCTACCCACAAAAGCCCACCCTCGGCA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GCCAGGCTCACCCAAAAAGCCACACCCCGACCCCCCCAAGCCAAAACCCAACACCCAAGCCG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TTGCCCTAAAGACACTCTCAAATTGGGAGTTTGTGCTGATTTGTTGGGTTTGGTTAACGTTG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CCCTCCAAGACTCCATCCTGCACTCTCCTCGAAGGTTTGGCTGATCTTGAAGCTGCTGCTTG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CTGCCATTAAGGCTAATGTTTTGGGAATTAACCTTAATGTTCCCGTTTCATTGTCTTTGCTC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CTGTGGAAAGAAGGTTCCTGCTGGCTACCAGTGTGCTTAATCTAAAAGCTACTTTAATTTCG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TGTAATAATCAATTACGTGTTCTTGGTATTTCTGGGCTTGTTTGGTTTTTTATAGTCGTTTG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ATATTGGAAGTTTAAGGAATCTGGGTACGTTAACGTATAGTCATTATGTCATCTATTTAT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TACTTTTAATTTGATCGAAGGAATTAGGAAGGCTNCTCACCTTCTANTCCTTTTATATAT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NAAGAATGTATTATTTACATCACTCTGTATCTAANAAAATGAAANGTTTTACTTTTATCAGCGG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NANTTCACCAAGNGGTGGAATGNTNCNCCCNCNAAANGGGANCGNGANCTGGGNATNAACCNCN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NNGAAAAN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14.1 JutEST4014 Jute Plasmid library 20-45 days after sowing Corchorus capsularis cDNA similar to Caffeoyl-CoA-O-methyltransf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CAAGATCTTGGCCATGGACATTAACAGGGAAAACTACGAGTTGGGTCTGCCTGTAATCCAA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GTTGCACACAAAATTGAATTCAAAGAGGGCCCTGCTTTGCCTGTTCTTGACAAACTAGTCGA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GAATCATGAATCATATGACTTCATCTTCGTGGATGCTGACAAAGACAACTACATAAACTAC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CCACAAGAGGTTAATAGACCTTGTGAAAGTTGGAGGCTTAATCGGCTACGACAACACTCTAT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GGTTCGGTCGTCGCACCACCTGACGCACCAATGAGGAAGTATGTTCGGTACTATCGGGATTTCGT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AAATAAAGCACTCGCTGCCGACCCAAGGATCGAGATTTGCATGCTACCTGTCGAAGATGGT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ATGTAGGCGGATCCAATGAGGGATTCTGGCTATCCAGC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13.1 JutEST4013 Jute Plasmid library 20-45 days after sowing Corchorus capsularis cDNA similar to Fatty acid desaturase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GCTCCATCCCACGCTCCTTCGTTCTTTATGACCTCTATCATCTCCTCCTCGGCTCCTCCCTTG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TATTTCCACAGCCTACCTTACAATCTCCCCTACGTCGCCTGGCCGCTCTACTGGGCCTGCC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TCCTAACGGGCCTCTGGGTCATAGCCCACGAATGCGGTCATCATGCCTTCAGCGACCACTAA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CGACGCCGTCGGCCTTGTCCTACACTCATCTCTCCTCGTTCCCTATTTCTCCTGGAAGTACA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T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12.1 JutEST4012 Jute Plasmid library 20-45 days after sowing Corchorus capsularis cDNA similar to DELLA protein GAI1 (Gibberellic acid-insensitive mutant protein 1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AGGGGATGCAGTGGCCCGCGCTGATGCAAGCCCTTGCCCTGAGAGAAGGCGGTCCGCCCTCG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AACCGGAATTGGGCCTCCCGCGGCGGACAACACCGATCATCTGCATGAAGTGGGTTGGAAAT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CTGGCGGAGGCGATTCATGTGGAGTTCGAGTACAGAGGTTTCGTGGCCAACAGTTTGGCAGA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CATCCATGCTTGAGCTTCGACGA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11.1 JutEST4011 Jute Plasmid library 20-45 days after sowing Corchorus capsularis cDNA similar to Digalactosyldiacylglycerol synth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GCCGGACTTACCAAGACGGACAAGGTTTTGTGAAAGCCACGCTGAAAGCTCTAAGTGAAGA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CATTGACTGAGCAACAACGGCATGAACTGTCATGGGAAGCTGCTACAGAGCGGTTTCTAAGT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GCTCAAACAGGTATTGATAAAAAATTCGAAAATTTCTCAGAGAAGAAAGTTTGCATCAACG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TACGAAAGAATATGGATGATACATCAGCATATTTTCATCATGTGGCCTTAGGA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10.1 JutEST4010 Jute Plasmid library 20-45 days after sowing Corchorus capsularis cDNA similar to Delta-12 fatty acid desatu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CCGACAAGGAGCGGGAGAAGCAGGAGCAGCTCGCCCGAGCTACCGGTGGCGCCGCGATGCAG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GGTGGAGAAGCCGCCGTTCACTCTCGGTCAGATCAAGAAGGCGATCCCGCCTCACTGCTTCG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ATCATCGCGTCCTTCTCCTACGTGGTTCATGACCTGGTCCTCATCGCCGCCCTGCTGTAC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09.1 JutEST4009 Jute Plasmid library 20-45 days after sowing Corchorus capsularis cDNA similar to Delta-12 oleate desatu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GAGCTGGTGGCAGAATGCAAGTCTCTCCTCCCTCCAGCTCCCCCGGAACCAACACCCTCAAAC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TGCTGAGACACCACCATTCACTCTCGGAGACCTCAAGAAAGCAATCCCACCTCACTGCTTCA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ACACCCTTTCTCCTTCGTTCTTTATCACCTCATCATAGCCTTTCTCCTTTCCTCCCTTGCAACC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CCACAGCCTCCCTTACAATCTATCGTACCTCGCCTGACCCCTCTACTGGGCCTGCCAAGGCTG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ACAGGCCTCTGGGTCATAGCCCACGAATGTGGTCATCACGCCTTCAGTGACTATCAATGGCT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CTGTTGGCCTTGTCCTACACACATCTCTACTTGTTCCCTATTTCTCTTGGAAATATAG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08.1 JutEST4008 Jute Plasmid library 20-45 days after sowing Corchorus capsularis cDNA similar to Fiber protein Fb9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TCTTCTGCCCTCGGCATCAACATCCTCCAATGGTGGCATGTCAGCATCAGCTTCAGCTTCAC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CATCAATGCTCATCCCAATTTCAACATTCTGTGGATTCTGTTGCCGAAGTGTTGGGGTCAT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ANGCCAGAGGTGAGAATTTCAGTCTCAAAGAGCAGGAGAACAAGGTCCTTGACAGACTTGT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CAGCATCAGCTTCTTCTGCTACCTCTAGTTGGGTCTCTTGGGGTAGTACCTTCTCAACTCCT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CTACGACTGTTCTTACTGTTCAGACAGTTCCTGGAACAGAGGACGAGAAACTCTGACGGGAA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ACNNNAGTCGGACCTACTGGGGTTGTGGAAGCCGTTGTCTTAGGTGTCTTACAACTTTAACC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TAACTACTCCTACGACCACTTCGACTTCGACTACGACTGTACGGTGGTAACCTCCTACAACT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CAGTCGTTCTACCTCTCGCCAACCTTAGCTCGAG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07.1 JutEST4007 Jute Plasmid library 20-45 days after sowing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CGTAGGAGTCTGGGCCGTGTCTCAATCCCAGTGTGGCTGATCATCCTCTCGGACCAGACTA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GCCTTGGTAAGCTATTGCCTCACCAACTAGCTAATCAGACGCGAGCCCCTCCTCGGGCGGAT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TGCTCCTCAGGCTACGGGGTATTAGCAGCCGTTTCCAGCTGTTGGTCCCCTCCCAAGGGCA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CGCGTTACTCACCCGACCGCCACTGGAAACACCACTTCCCGTCCGACTTGCATGTGTTAAGC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AGCGTTCATCCTGAGCCAG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06.1 JutEST4006 Jute Plasmid library 20-45 days after sowing Corchorus capsularis cDNA similar to Bimodular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TTCATGCAAACCCAAACCTCCTCACAGCTTGCGGTTCATGCAAACCCAAGCCCAAACCCACC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TCCTCCAGCTCCAAAAGCTTGCCCTCCACCACCAAAACCTGCGTCTTGCCCTAAGGACACA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GGTGTTTGTGCTGACGTCCTTGGACTTGTCAACGTCATTGTCGGAACACCTCCTTCAAGCAA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CTTTGCTTCAAGGCTTGGCTGATGCCGAAGCTGCCCTTTGCCTTTGCACTGCCATTAAAGC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TGGAATCACCCTCAACATTCCTGTTACTCTTAGCTTACTCCTTAGTGCATGCCAAAAGGAAA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GGCTTCAA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05.1 JutEST4005 Jute Plasmid library 20-45 days after sowing Corchorus capsularis cDNA similar to Solanesyl diphosphate synthase 2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AGCGATTGAAATAGTTAGAAATCGCGGTGGGATCAAGAAAGCTCAAGAATTAGCAAAGGAGAA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TGCGTTTCAAGAATCTGAATTGTCTCCCTCAGGCATGGTTTCGGTTAGGCTCTCGAAGACAT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TTAATCTTGAAAGGATCGATTAGTTAGACAACATATTTCACAGTACAAGCAAATTCCTTGAA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CCATTATTCTTAAATCTTAAACATACCCAAAAGCATAAACAGAGGATGCATGAAGTTGAAGC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CATATAG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04.1 JutEST4004 Jute Plasmid library 20-45 days after sowing Corchorus capsularis cDNA similar to Peptidyl-prolyl cis-trans isom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AATAACCTTTATTTTCTCTGTTCATCAGGTTATTTTTCTGTCTCCCAAATTTCCCTACAGA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GCAAATCCTCAACCATGTCGTCCAAGCAAGGTGGCAAATTGAAGCCTTTGAAGCAACCCAA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AAAGAACTCGACGAGAATGATAAGGCTTTGCTTCAGAAGAAGAAGGAAGAAGAGAAGGCTC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CTGAGAGCAAAGGCACAACAAAAGGGATCATTTGGTGGAGCTGGACTCAAGAAGAGTGGGA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GGTCTGACAAACCCCAACTAAACAGAACTTATTGAATATTGTCTTGTGATTATTACTATTT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TGACTCTTTTGTTTAGTGTGATGCTCTGGCATGACTTGATGCACTCGTTTAATTCTGAATA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TAAACATTGTTTCATATTTCATTATTTAAAACTTAATAAATTTAAGTTCTACGTTTGTGGC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TGTTTTAAAAAAA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03.1 JutEST4003 Jute Plasmid library 20-45 days after sowing Corchorus capsularis cDNA similar to Acyl-CoA-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GCACGCTGAGAAACCAAAGACCCTACCAGAGACCACAACAAACGAAAACAAGCTTATTCTC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GTTCAAGCAAGCAACCGTTGGACCTGTGAATACGAGCCGTCCTGGAATGTTCAACATGAGAG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AAGTGGGATGCATGGAAGGCTGTTGAAGGGAAATCAAAGGAGGAAGCTATGAGTGATTATAT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TGAAACAGTTGCTAGAGGAGGCTGCTGCATCTTCTTGATGTCTGACATAACATTGTGTGTTC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GCTACATGTTTCTGAAAATGTAAAACTAAAAATAAGTGTTTGTACTTTTATTGTTGCTACCA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CCGAATTATGCAGGTTTAAACCAGATTTGATTTATCTATCAATAGTATAAACAAGCCCAAAT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02.1 JutEST4002 Jute Plasmid library 20-45 days after sowing Corchorus capsularis cDNA similar to Hybrid proline-rich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TCTTCAAAAACAGAGAAAAAAGAGGACCATTCTAAGCACTTTTGCATTAAGTCTCAAAGAT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ACATGGCTTCAAAATCTGTTGCATCCATTGCTCTTCTTCTTACTCTGAACTTGTCTCTACT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TTAGTTCAACCTACACCCCTTGCCCACCATCACCCAAAAAGCCACACCCCGACCCCACCGAA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CAAACCCAAGCCGCCGCCTCTTGCCCTAAAGACACTCTCAAATTGGGAGTTTGTGCTGATT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TCGGTTAACGTTGTTGTTGGTCCCTCCAAGACTCCATCCTGCACTCTCCTCGAAGGTTTGG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AGCTGCTGCTTGCCTTTGCACTGCCATTAAGGCTAATGTTTTGGGAATTAACCTTAATGTT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TCATTGTCTTTGCTCCTTAATTACTGTGGAAAGAAGGTTCCTGCTGGCTACCAGTGTGCTTAAT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TACTTTAATTTCGTCTATACTTGTAATAATCAATTACGTGTTCTTGGTATTTCTGGGCTTG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TATAGTCGTTTGTCATGGGTGATATTGGAAGTTTAAGGAATCTGGGTACGTTAACGTATAG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CATCTATTTATACTATATTTTTACTTTTAATTTGATCAAGGAATTAGGAAGGCTTCTCACCT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TTTATATATGCGAAACAAGAATGTATTATTTACATCACTCTGTATCTAANAAANGGAAAA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NTTTTA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600.1 JutEST4363 Jute Plasmid library 20-45 days after sowing Corchorus capsularis cDNA similar to AAF02153.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TGTAGTCTATAGTTATCCCTAAAAAAGAACAACCTTAAATTAAAAGTTTTAAAACCCTTGT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TCAGGGAAACCCCAAGTTTCTGTCTTTGTCTTTCGCAAGATCCTCTGCTCCAAACAATGTCT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GAAAACTCTGACACCCATATCTTTCTTAACTCTCTTTTTCATCCTACCATTCACAGTCACCT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CAAGATCTCTTAAAGAGTCAAGGCCTTCCCGGTGGTCTTTTCCCCGACAATGTCAAATTCTA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ACCGTGTAGGCCGCCTTGAAGTCCACCTTGAACAGCCGTGCATGGCGAAGTTTGATGGCAGA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GACCGTGTGGTGAGAGCTAATCTCAGTTATGGTGGCCTTATGGGTCTGGAAGGCCTTTCTC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TTATTTTTGTGGTTGCCTGTTAAAGGCATCATTGTGAATGATCCTTCTTCTGGGCTTATTTT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TTGGTGTTGCTCATAAACAACTCTCTCTTTCTCTCTTTGAAAACCCTCCTGTTTGCAAGCC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CTGGCACAGAAGGTTGGGGAGGAAGAACAAGGGGATTTCAAGTTCTGC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9.1 JutEST46142 Jute Plasmid library 20-45 days after sowing Corchorus capsularis cDNA similar to F21J9.2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TTCTTGTTGGGAAAACACAGGATTTGGTGGAAGAGAAGAGCCATGAACTGAAGGGTTTGAA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TTAGTCTATTAGTTAAGGAGAAAGAACATATTGGTACTTTACTGAGGAGCGCATTGTCCAAG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ATCGGAAAATAATTCTAAAACAAATGAGTTGTTTCAAACTGCAGAGAATGGTTTAAGAGAGG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GATTCTAAATTTGCTAAACTCTTAGGGGATGGGAATAAATCTGAAGCTCAGACTCAAGAGC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ATATAATTTGGCCAGCACATTGGAGAATATTGTCAAAACATCTCAGCTCGAGATCGTCGAA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CTTGTTGGGACAATCAAGGCAAGAACCTAGTGTACTTAAAGAACATGTGGAGGCCCAAGC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AACCAGAGACTGCGTCGTATAGAGGAGCTTGAAGAGAAGGAGAAGAAAGAAAAACAGAGAGA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ACAGGATCCATTAGATTTTTTCCTATCTTCTTGATCACTTTAGCTACTTTGCTGTTTATCAG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TGTCCAGAGCAACTGCTTCTGAAAGCGAAGGAAATGCTACATTTATTTCAGAATACA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8.1 JutEST44120 Jute Plasmid library 20-45 days after sowing Corchorus capsularis cDNA similar to Hypothetical protein T14E10_70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TCCAGTTCCTTGTTCCAACCACTCTGTCCTTCAAAAATCTTCTCAAGAAAATCAATTTCAGC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GGAACTGATGTTGAAGACCTTAGCACTCTTGCCTCTTTTGACCCAAGTTCGCCTATAGAGCA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TTCTAGCACAGTATCAGTTGCGATTGATGATTGTTCTATGGAGGACACAGTACTTTACCGCCTA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AATTGCGAAGTTGGATGTCAGAATTAGACTGTGCATAGGAGATAGTTTGTACCGTTTGGCTC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TGCAGAGACATTGTGCCAGTGATACAAACAGCACTAACAAAAGTAGCAGGGATGAAAATGA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AAGAGGACAATAAGAACCATAACAGGATGTCTGATGCAGAAACAGGGACTAACCCCATAGACC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TGCTCATTTACTCTTCCATCGGCCTCTGGAGTTGCCAGGGAAAGCATCCTGAGACGCCTGAA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TTCCGCAAAATTTCAATCTGAGCGCAAATCAGCAGGTTTAGTAGGTTTGCCAATGGGTTCCA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AATCCACAAGTCAAACAAAACGTAACTCACCAGGTTTCAAAAGGTCCTTCCCCATTTATTGG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CATGTGGAGCAATTCA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7.1 JutEST4442 Jute Plasmid library 20-45 days after sowing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TTGAAACATTTAACAATGGCGTCAGAGAAAGACCACACAGACCAACTTCGTACGCTGACC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GTGCTAAGGTGGTTGCGGAGGCCGCAAAATCAGCTTCGCGGCAAGAGGCGGACAAGTTCGAT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AGGTTGCCGAAGCCGCTTCTGATCTTTTAGATGCAGCCAATAGATATGGCAAGCTTGAGCAGG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TTGGTCAGTATGTTGACAAGGCACAGAGTTACCTTCACCAATTCGAGTCTTTCCAATCAAC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TACTCCGGCACCGGCGCCGGCTAAAGATGGTGAGGCAAAGCCAGAGTCGCATCCAAGCGGT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GGCAAGGAGTCTGGAAGCGGTGGCGGTGTTGGGGATTACATGAAGATGGCTCAAAGTTTCT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AATTAAGCTTAATTAGCTATGTTGTTAAATGTTTAGGGTTTTTTATGTACCATAATTTCAA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CTCTTCTATGCTCTGTATGGCTTATAATTCTGTACCCAATCTTCTGTCTAATAATATGCAGC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GGTACCAAAAA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6.1 JutEST4493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AACATGTACAAGGAATACCGTGACACTACTTTGAATGGAGCTGTTGAACAGATGTACACTG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TCTCGACACAGAGTCAGGTTCCCTTGCATTCAGATCATCAAGACTGCAACCATCCCTGCTAA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GAGGGATAGCACCAAGCAGTTCCACAACTCCAAAATCAAGTTCCCCTTGGTGTTCAAGAAG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ACCAACCAGGAAGCTCAAGACAACCTTCAAGGCTACAAGGCCCAACTTGTTCATGTAATTTC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GATATAAAAGGAGAGTTAAAAAAGTGTTTCTAATTCTGAAATTTTTGGTAGCGAACTTATAT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GTTGATCGGATATTTGTTTTTATTTGAGATGCTTAGGCTGAACTTGGGATCTTTTGGGTTT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CATTTTGTTTTTT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5.1 JutEST4532 Jute Plasmid library 20-45 days after sowing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AAAACTTGATGATGCTAAAGTTGAGTCTGCACATTCAGTTATTGTGGACTCCTCAGAAGTA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CCACTGAAAAACACATCTGATACGCAGAGAGAACAGGACTCTGTGACTGTTAATCTCTCAT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TCATCCCCAGAAGCCTCTCCAAGGAGCCATTTGACTGTTCCAGAATCCCAGGGAACACCTTCTAG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CAGTGAAAC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4.1 JutEST4747 Jute Plasmid library 20-45 days after sowing Corchorus capsularis cDNA similar to F6A14.17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CAATCCATATGTTATTTGTTTGGCCGATTTTCTTCACAGCTATTCTCCTTCTTGACTATAC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GTTTAATCTCCCCCAGATCGATTTTTCTCTTTTTGGAAGTCACGTGGCTTTGGTTTTCAAC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TTGGTTACTCTAATCTATGCCGTGTTTTACGTGTGTTTGGATGTCAAAGCTGGAACCTTGGC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TTGTTGGGTCTGTTGGATTGGTAGCAGTTTTCTTGCCACTCGACTTGGGTTTTCCTTTGC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GTCCTGGTGGTTCAAATAGTGTGTTGGACTGGACAGTTCATTGGCCTTGGGGTCTTTGAGGG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CCGGCTTTGTTGGACAACCTTGTTCAAGCCTTGATAATGGCACCATTTTTTTGTGCTCTTT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CAATTCTTTGGATATGAACCATACCCTGGGTTTCATGCAAGTGTTCAATCAAAGATTGAGGC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ATGAATGGAAAGAAAGGAAGCAGAAGTTAATCACTTAGATTATGCTAACATTGTCTTATATA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CACATTTATCTGTCATCATGAAATGTGACTCAAGGCATTTGAAGTGACAGTATATGTTTAC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3.1 JutEST4794 Jute Plasmid library 20-45 days after sowing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TCCCTTTAACTAATCATTAAAAAGTGCATTTCTCACAACCACTTTCACCAAATATCTCCCCA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ACCTCACTGCCACCCATGTCCGCCGCCTCTGCCGCCACAATTTCCACCCCTACCCTCGACTC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CTTCCCTCCTCCAATCCATCACCTCCCATGGCGGCTACGCCTATGCCCGCATGGCCACTTT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CGGCGACCAACGCGCTGCCGAGGCGGCGCGTGAGATGGCCTGGGAGCAGCTTCATTCTGGCC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CTCCGTTCTCCCCGTCTGGCGTGACGCTTACTCCATGGCTTGCCTCTACGTTGCCAAGTTCC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ATGGTGAGTTTAGAGATGCTCTTAGGGCTTTGGATATGGGTATCATCATGGGCGGTCCTTTG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GACTTGGACTCGGCGATCGAAGTCGTTTCGGCCGCTAAAGCAAGAGTTGATCAGAACGGTG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GCTGGTAATGAGGGTTCTCAAAAAGCTGAGTCTCGATTGCTTGTTTCTCCGGAGGAGATTGA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AGTTACTACGGCTTTTACCAATAAGGTCCTTGTCTTCTAAGATTGTGGGGAAGAGGTCTGCC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GAGGGATTT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2.1 JutEST4766 Jute Plasmid library 20-45 days after sowing Corchorus capsularis cDNA similar to Express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TTGTGGGCATGGTTTGGGAGTCGGTAATGTTGCATTTTCCGAATCATGCTCTATAGAGGGT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CCAGAAACTTGCAAACTCGCATTCAATCCATGATCATCTAGTTTCAAGAATGGAAAAGAGG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AGACTGATTTGGTTGTCTTATGCCATGGAGGATCTCATTCTGTGGAAGAGCTTGACCAGCCT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AGAGTGAGATTTTGTCTGAAGTTATCAGTTCAGTGGAGCAGTCTGGGACAAAATATGCTGC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TTCTGATCCTTTGAAGCCGGTTCACTATCCTGCTTATAGAGAGCTTGAAAGGCTTCTCGCT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GCAGCACGAAATGGTTCAGCACCTTCCACAGGATGTGATGAGGTTTGCAAGATAAAATCATCACT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GAGTTTTAGTTGGAATCGTGTTGCTTTTAATTTTAATATCAGGCCTTTGTTGTATGATGGGC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TCCAACAAGATTTGAGACACCCCAAGAGAATTGATTGGCTGTTTGTGCCCCAGCATCTTTA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GGCTTCTGTCCTATGGACCGTTGGGAAGGTATTACTAGTTATTAGATAGTTGCAATGGGCAG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1.1 JutEST47137 Jute Plasmid library 20-45 days after sowing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TAGTCTATAGTTATCCCTAAAAAAGAACAACCTTAAATTAAAAGTTTTAAAACCCTTGTGA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AGGGAAACCCCAAGTTTCTGTCTTTGTCTTTCGCAAGATCCTCTGCTCCAAACAATGTCTCT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AAACTCTGACACCCATATCTTTCTTAATCTCTTTTTCATCACTCCATTCACGCACTCTTCCA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TCTTAAAAGCTCAAGGCCTTCCCGGTGGTCTTTTCCCCGACAATGTCAAGAGTTCTAGTCG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AGATGGCCGCGCTTGAAGTCCACCTTGAACAGCCGTGCATGGCGAAGTTTGATGGCAGAGTC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CCGTGTGGTGAGAGCTAATCTCAGTTATGGTGGCCTTATGGGTCTGGAAGGCCTTTCTCAG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TTTTTGTGGTTGCCTGTTAAAGGCATCATTGTGAATGATCCTTCTTCTGGGCTTATTTTGTT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GTGTTGCTCATAAACAACTCTCTCTTTCTCTCTTTGAAAACCCTCCTGTTTGCAAGCCTCA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GGCACAGAAGTTGGGAGGAAGCAAGGTGGATATTCAGTTCTAGCGATGAATGCCATTGCTAC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GGA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90.1 JutEST47123 Jute Plasmid library 20-45 days after sowing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TTGCCTCGGATGGAACTAATGGTGAAGAGCAGGAAAAGACATGTGTTGTTCCAGATCGCGAA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CAGAGAAGAATTTCCTGTGGATTACACCGATGCCAAGTTCTTTGTGATTAAATCATACAGT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TCCATAAGAGCATTAAATACAATGTTTGGGCCAGCACACCCAATGGTAACAAGAAGCTTGA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ACCAGGAAGCTCAGCAGAAACCTGGTGGCTGTCCTGTATATCTTTTCTTCTCGGTCAACACA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ATTTGTGGGTGTTGCTGAGATGGTAGGGCCTGTTGATTTTCAGAAGAATGTAGAGTACTGGC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AAGTGGACTGGCTGTTTCCCAGTGAAGTGGCACATTGTAAAGGATGTACCAAACAATTCTT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TCACCTTAGAGAACAATGAGAATAAACCTGTCACGAATAGCACGGATACACAAGAGATCAAG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AGGACTGAAGATTGATCAAAATTTTCAAGGAACATTCCAGCAAAACTTGCATTTTGGATGA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TTATGAGGTCCGCCAGAAGGCAATCCAGGATAAAAAGGCTAAACAGACTCAAAAGCAGGTAT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GCC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9.1 JutEST471 Jute Plasmid library 20-45 days after sowing Corchorus capsularis cDNA similar to AT5g57120/MUL3_6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CTGCGCTGATAGCTTTGAAGCCTCGCCAAGTTGTGCTTTCTTCCAACTCTGCCAAAACCAT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CAAGAGCTTCCCCTCTGCCTTAGATTCCCACCAAAAGTCTCTTCTCCTTCTCTCAGTCGCTCAAT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CGCAATTCCTTCTCCAAAACCCTCAAAAAGTTCCTTTCTGAAGCCCAAATCCAGAAAAACGA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GGTTCTTCCTTGATCTGGAAGAAATGTGCTGCAAGTATTTGGACAAGAGTGATAATTCAGC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TGCAGCCAGCGAGTCCAAGATAGTGGAAATGGCAATAGTGAATGGACCAAGTAGGAGGACTT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TGAACAATGCTACTAAGAAGAAGGTAAAGGAGGTAGAGAAAGTAAAAGTGATAAATGCTGCG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AGAGGGAAGGAGCAGTCTCTTATGAAGCATACAAAGGCGATCTTAACTGATGATATTATGG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ACTGATGATCTGATTGAAGAAACAGTTAAGGAGAAAAAGAAGAAGAAAAGCAAGGTGGATTC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CTCATGTTGATAAGCAGAATGTTTCAAGGTGGGGGAATCGGGAAAAATCTAAAGTTGCAGTAT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8.1 JutEST4670 Jute Plasmid library 20-45 days after sowing Corchorus capsularis cDNA similar to Hypothetical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TGAAGGTCAAGCTACCAAAAGACAGAAGCTGGAAGTTGGTCTACTTAGCAGGGTTGCTCACT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CAAGCTAGTTTTCTGCACAGGAAACCTAAGATGGATCCAACCCTTGATGGTAACTCAATACA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CAAAGATTACCGTTCCACAGGAACCAGAGCTACAAACGGCAATAAGGGCTGAAAGACTACGG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TTACGGTAAGTCGGATGAAGTTCAACATCACGGGCGCATTCCTTTAAAGCACTCCCCTTAAA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TTTTGACTCTCCATCATGGCCCCTTCCTAAGAAGAGCACTCCTCAGCTACCAGAGTTTCAA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CCTGAGGACATCAGAGAGAGCCAGGCAGCATGCATCAACAATGACAATGAGACTACCTAATTA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C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7.1 JutEST4652 Jute Plasmid library 20-45 days after sowing Corchorus capsularis cDNA similar to Predic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AATGGTACTGGCAAGGAGAGCCCTCATTGTGAAGATGGTGATCTGCCAGAAAGTTTGGAGCA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CCTGATAGTCCTTTTGCATCTCCTACAAAAGCCCCTGGAGAGTACTTGTCTGCTTTCTCAAA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GACAAGGCTGCTTCAGTTAACAATAATTGGGTTTCTTCAACCTTACTTCCTGCGCATAAT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CATGGCATCCTTGAACTCCTTCAACTGCCAAATGCCCAGGTTCTCGTCTGGACATGGGACCA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ATGCGGGCACTGGCGGGCCGACTTGCCCTGTTGGAATTTAGCTCCTATGCTTAGGAAGAT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AACCAAAGAAAAGAAAATTTCATATCAGAGATCTGTAGAGAAGCGCCACTACAAAGAGAAGCA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CATTGTGATGAATACACCAGTATACACTACTTACTACCATACAAAAATGCATACGTAAAAGG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AAGTGGGTCAGCCATTCCTTTCTTTTGTTGTAATATTGTTATCTATTGTTTCAAGTAGTTG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ACCACAGGTAAAAAAGCAC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6.1 JutEST4651 Jute Plasmid library 20-45 days after sowing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GCTGCTGACAGAGAGTTGGCTGGCTTTGTTGAATTATTGAGATTTTGGAGATCTGAAACGA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GAAACTCATCGGAGGAGAAAAGGGGAACATAGAGAAAACACAGGAGCGAAGATGATTCACCG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GGAGTTTGCTAACAGGCCCAGTCGTCATCATCGGCGGAGTCGTGGGAGCCGCTATTGCCGCTCAC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GTTGACGATCCATATCTTAAACCTAGGGTGAAGAAGCCGGATACACAACCATTGACCAAG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ATTTACAGTTGCTCGGTTTTCATAATCTCTCTTGGAGCAGGCAAATGCCTAGGTTGCTGTT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AGTTGTTTGTTCAATAAAATCCAATCTGATTGTTGTGTAGTTTGGGGGTATCTTTCTTTTC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TAACAACTCAACTGAAATGTTCCTAAACTTTGAATGTCAAAACAGTTTATAATGTTTCACCT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GCATTCG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5.1 JutEST454 Jute Plasmid library 20-45 days after sowing Corchorus capsularis cDNA similar to Hypothetical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TGTTAATGCCTTCCTTCCAAGCATTCTTGGCAACAATTTGGTGGAAAAAACTTGCAAAAAGA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TACAACCTCTGCCTTCTCCCTCTACAATCAGACCCTCGGAGTTCCAAATGCTGACGTGGCTG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CACATCAGGAGCCATAAAGTTAAGGCCAGAGCCACTCACACACTAAGGCAGATTAACAGGCT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CGAGTCAAGACCCAAAGTTGAAACGAGCCTTGCACTGATGTGCCTGTTGATACAACACCATT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TTGACATTCCGGTAGCCATTGATGCTTTGTCAAAGGGAATCCACAAGTTTGGGGTGGCAGGTG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CAGCCAATGAGGCTAGATGATGTGAAAGAGAATTCAGGAGATGCAAGTCGCCTATTTCTGG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GGCTTGTGCATGATCTTTCTATCATGGTTGCATCCATTGTTCAGTTATTACTGTGAGGCTG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ATCCTTTCTAAATCTGTATTTATCATGTTTAGTATATTTGATAGATCAATAAAGCTACA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4.1 JutEST4519 Jute Plasmid library 20-45 days after sowing Corchorus capsularis cDNA similar to Putative uncharacteriz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GCTGGATAAGGATCGGAAGAGTTTGTTGGATCGTAAGGCCAAAGGAAGAGCTGCCGCCGAT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GGGTACTAAATTTACTGCTGAGGATATTATGCAGAGTGTTGACTGAGTGAAAAGTTTTTAG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TCTTTGCTGGAATTCCGAAAGTGGTCTTTTTTATTTTTGTTAAATTTACAATGTCATTTGG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GACTTTGTTGTCAATCTTATGATGGCTTAATGTTATGTTCTAAATTT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3.1 JutEST4511 Jute Plasmid library 20-45 days after sowing Corchorus capsularis cDNA similar to Hypothetical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TGACCAGACTGTTTCAGAAGTCTCTGGGATCGTCTTCTTCATTTCTCACAAGCTGCCAACA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ATCAAGACTTGGGCTTCTTCGCGAATTTCCTCGGAATCTTCATTTTCGTTCTGGTGATTGCG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CGTGATGGCTGACCCAAAATATGCAGGCAATTGAGTATTTTGATCTTTTTGTTTAGGTGTCT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CATTTTGATGATAGTTTTGTAGACTGAGTTGTTTAAGAAATGAAGACAGAATCAATGTTGTT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AGATATACTATTTCTATAAATTTCATCTTATTG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2.1 JutEST4467 Jute Plasmid library 20-45 days after sowing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TGAGACAACTTTGTTAATATGCAGTAGTGACCCAGTTATTCTGGTGATATGATGACTTTGCTCA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CCCTGTTTTCTTTAGCATATAGCTAGGTTTCTCTTCCTTGTTTGCCCTTCGGTTATCTCCAC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ATTCGTTTAGTACTCAGAAACCTAAATCAAGAAAGATGAAGAAGAGGCTTGCGAAAAAGTCT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GATAACAGGTTGATGAATGATGATGGTCCTGGCTGGTGGTTGGATGTTAGGATGTA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1.1 JutEST4418 Jute Plasmid library 20-45 days after sowing Corchorus capsularis cDNA similar to hypothetical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TGCATGGAGCAAATGCAACATTGTATGGCTAAAGCAAGAATGCTGTATGCTGCAAAAGATC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GCAGATGCAAGTATGCATCAACACATGTTGCTCGACCAGTTGCAACGAAAGGATAGCATTA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TGCAAAAGGCCAAGTACGAAGAGCAGACTAAGAGACAGGTGGAGGTTCATAGGCTTGAGCAT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TATGATGGAAAATCTACTAAATGGATACAGAAAGGCTTTAAAGGAAACAAACAAAGCTTTT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AGGGCACGCTTTCGCCTGTCTGATGAACCACTCTACAAGGATGTTAGCGGGTCAGGGGGGTT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GCACTATGGAACTAGAAAAGCAGCTTCTGAAACAAGAAGAAGAAGACAGGCTTAATAAATC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GAAAAGGATTAAGGACTTTGAAGCTGGGTGGATTGGTAAATTTGAGGCTCATAAGGATGCA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TTTAGTATCAGATTGATTGATGCTGAGAAGGATGTTAATCTTCTTAAAGAACTTTTTGCAAAT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CACCAGATACCCCAGAATGTGTTCCATAGAAACTGTAAATGTTTTAGTCTGTAAGTTATGCC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80.1 JutEST4482 Jute Plasmid library 20-45 days after sowing Corchorus capsularis cDNA similar to 40S ribosomal protein S9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TCACTGACGAGAAGCCTACGCAGCCATGGTTCACGTCAGTTTCTACCGAAATTATGGAAAGA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AAGCCAAGGCGTCCATATGAGAAGGAGCGTTTGGATGCTGAGTTGAGGCTTGTAGGAGAGTA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ATGTAAGAGGGAGTTGTGGAGGGTTCAGTATGCATTGAGCCGTATTAGAAATGCTGCGAGG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CACTCTGGATGAAAAGAATCCCCGTCGTATTTTTGAAGGTGAAGCACTTCTTCGCAGGATGA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GGACTTCTGGATGAGAGCCAAAACAAGCTCGATTATGTCTTGGCTTTGACTGTTGAGAACT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GCCGTTTGCAAACACTTGTGTTCAAGTCTGGTATGGCCAAGTCTATTCACCATGCTCGTGTG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GCAAAGGCATATAAGGGTTGGGGAGGCAGGTGGTCAACATCCCATCCTTCATGGTGAGGATG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AGAAGCACATAGACTTCTCTCTCACAAGTCCATTTGGGAGGTGGCCGCCCCTGGAAGAGTG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ACCAGAAGGCTGCTGCCAAGAAGGCCTCTGGTGGAGACGGTGATGAAAGAGGAAGACGACG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CTTAGGCTGATA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79.1 JutEST48117 Jute Plasmid library 20-45 days after sowing Corchorus capsularis cDNA similar to Ribosomal protein S21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TCACTATAGGGCGCTAGCTCGCCGCAGCCGAACGACCGAGCGCAGCGAGGACGAAGCATTT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GCCGCCACTGTCTTCAAGGTGATTTGAGCTAAGTGTTTGAGTGTTCGGTTAAGAAAATCAGC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AGAACGAAGAAGGACACAACATGGATCTTTATATCCCCAGGAAATGCTCCGCCACCAACAGG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CACCTCGAAGGATCATGCTGCTGTCCAGATCAATATTGGACATTTGGATGAGACTGGCAGATACA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TTCTCCACTTTCGCCCTTTGCGGCAATGTCCGTGCTCAGGGTGATGCCGACAGCGCTCTTGA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GCAAAAGAAGAAAGCTGAAATCAAACAGCAGTAGTAGGATACTTTCCATTACTAGTCTTGT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TTGGAATGAAAAGTGTTTCGGCAATGACTATCATGTTTTAGTTTGTTTCAGTGGATTATGT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78.1 JutEST4745 Jute Plasmid library 20-45 days after sowing Corchorus capsularis cDNA similar to ribosomal protein S1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CCGGGTCGAAATATGGCTTTCAAATTAAGTTCCGAATTAGTGGATGCTGCCAAAGGGAGTGG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TACGCAAAAAGGAAGAGACTCATAGAATGGCAGAGGCAAATAGAGCTTTTGCACATTTTCGT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AACAGGATCGATATAGACACATAGATTCATGGATCCATACATCTCGATCGGAAAAGAATCA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GAAAGAATCGGAATTGATCAATATATTTCTCGAAACAAACGAAAAGGAAACGAAAGATGAA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CATGGATCAACTAAGCCCTCTGTGGGGGACTTGCTTAAGAATAAGAAAGAGGAATCTCATGT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TGGAATAAGGTTTGATCCTATTCATGGGGATTCCGTAAATATTCCAT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77.1 JutEST4892 Jute Plasmid library 20-45 days after sowing Corchorus capsularis cDNA similar to 60S ribosomal protein L4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ACGCCGCTGCTTCTGTAGAAACAACATCTAACAAGTAGATTTGGTACTGCAGGAGACCCTTT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TTTTCACCATGAGAGCCAAGTGGAAGAAGAAGCGTATGAGAAGGTTGAAGAGGAAGAGAAGA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ACAAAGATCTAAGTAGACTACTTTACTTTAGAGCTTATGCCCGTTTAGATTTCTGTTTGTT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AAGATCCTTTTGTTAAAAGGATCGAACTTTATCTTCTTGTTTTCTGGGTTTAGTTTGTAAC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CCAATTTTCATTTACTGGGAAAGTGTTATTTGAAGTTTAATATGCTTTTGGATCT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76.1 JutEST4874 Jute Plasmid library 20-45 days after sowing Corchorus capsularis cDNA similar to 40S ribosomal protein S23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ACAACCTCTCTCAGCCAACATGGGCAAGACACGTGGTATGGGAGCTGGTCGCAAGCTGAGG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GCAGGAACCAGAGGTGGGCTGATAAGTCATACAAGAAATCTAACCTTGGAAATGAATGGAAGA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GCCGGTTCTTCCCACGCCAAGGGCATTGTCCTTGAGAAGATCGGTATTGAGGCTAAGCAGCC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CTATCCGTAAGTGTGCTAGAGTTCAATTGATCAAGAACGGAAAGAAGATCGCCGCTTTCGT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GGTTGCTTAAACTTCATTGAAGAGAATGATGAGGTGTTGATTGCTGGGATTGGACGTAAGG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GTCGGAGATATTCCCGGAGTTCGATTCAAGGTCGTCAAGGTCTCTGGTGTTTCACTCTTGGC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GGAGAAGAAGGAGAAGCCTAGGTCGTAAGTTTTAGAAGAGGGATGTTCAGTTTTCTTATGG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TAGTTCTACTTAAACCTGAGCTTTTTATTGCTTCTTAGCTATTATGGACAATGTTTTGTTTA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TTATTGGATTGAATTTGTCATGTCATCTTGATCAAGAAAGATTTTGGTGCTTTATTGC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575.1 JutEST48138 Jute Plasmid library 20-45 days after sowing Corchorus capsularis cDNA similar to 30S ribosomal protein S7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GGAACGCAAAGAGTGACATAGTGTTCGTGACCGAGAAAGAGAGAAAGAGGGGAGTTGGCTG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GGACAGTAACGATTGCGTAATATCAATTTTTCGGCCTCGTCATCGAAAGCGGCTTCCAATTGC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TCTTAGCTATATGGGGGACTTGGATGGTGAGCAAAAACAATTGATCAAGAAGTTGGTCAAC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GAAAGAAGGTAAAAAAACGAGAGTTCGTGCTATTGTTTATCAAACTTTTCATCGCCTGGCTC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CGCGATGTAATCAAACTTATGGTTGACGCCGTAGAGAATATAAAGCCCATATGCGAAGTGA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GAAGAGCGGGTACTATTTATGATGTCCCTGGGATTGTAGCCAAGAATCGTCAACAAACCTTA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TTGGATCCTTGAAGCAGCTTTCAAACGACGTATAAGCTACAGGATAAGCTTAGAGAAATGTT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AGATACTGGATGCTTACCGAAAGAGGGGAATTGCACGTAAGAAAAGGGAGAATCTTCATGG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CACCAATCGAAGTTTCGCGCGTTTCAGATGGTGGGTAAAGTGAGATCACATAAAGAGCTCT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CTCCTCCC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74.1 JutEST45141 Jute Plasmid library 20-45 days after sowing Corchorus capsularis cDNA similar to 40S ribosomal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ATCAAGCAAAACAGAGGCGGCGGCCATTTTTGCTTCAGCAACTTGAGTTTGAAAGGATGGTG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CGTTTTGAATGACGCCCTCAAGAGCATGTATAATGCAGAGAAGAGGGGAAAACGACAGGTC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CCTTCCTCAAAAGTGATCATCAAGTTCCTTTTGGTCATGCAGAAGCATGGATACATTGGAGA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ATGTTGATGACCACAGAGCTGGAAAAATTGTAGTTGAACTGAATGGTAGGCTGAACAAGTGT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TAGTCCTCGTTTCGATGTTGGAGTCAAGGAGATCGAGGGCTGGACTGCTAGGTTGCTTCCTT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TTTGGGTACATTGTGCTCACCACATCTGCTGGCATCATGGACCATGAAGAAGCCAGAAGAAA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GTGGAAAAGTACTTGGTTTCTTCTATTGAGACAAGCTTCTGAGATTTTTATCTACTCTTCAT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TGGTTATTATCCTCTTTTGGTGCAATTCTAAATTAGTAAATTAGGGATATTATAAT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73.1 JutEST45123 Jute Plasmid library 20-45 days after sowing Corchorus capsularis cDNA similar to ribosomal protein 4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TCCAAGCGAATCGTCTCCTTTCTAGCGAAATCGCCTGAAGAATCTCGAGAAAGAAAGCGCTA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TGAGAGCCAAGTGGAAGAAGAAGCGTATGAGGAGGCTGAAGAGGAAGCGCCGAAAGATGAGA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CAAGTAGGCGCATGGACACAGTCAAGATGAGCTTTACTGTGACATTCCCTTGTCTTTGCCAC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CGTTTGTTGCATGAAGTTGTGAAGATTTGAGGATGTTTTTTCGGGGAAGCTTATCTTTTATG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ATCTAGGTTTAAGTTTCAAGACTATATGAGATGTTCTCTAGTACACTACTATAAATCTTGTT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TGTTTTTGAGATGTGTAGACTATTATCCTTAACATTGCATCCTAAGAGTTTGATATTGGAAA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TCTTTCTA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572.1 JutEST4461 Jute Plasmid library 20-45 days after sowing Corchorus capsularis cDNA similar to 60S ribosomal protein L39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TCCAGCAGTTGTTCAAGCAAGAAAACTCCTAGCGCCGGCAGCCGCTCTCCCAACTGTCAAA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ACACAAGACTTTCATGATCAAGAAGAAGCTGGCTAAGAAGATGAGGCAGAACAGGCCCATCC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ATCCGCATGCGCACTGACAACACCATCAGGTACAATG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71.1 JutEST4457 Jute Plasmid library 20-45 days after sowing Corchorus capsularis cDNA similar to 40S ribosomal protein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TTCTCGGCGAGAAAGGTAGGAGGATTAGGGAGCTGACCTCTGTGGTTCAGAAGCGATTCAAG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AAACAGCGTTGAGCTTTACGCTGAGAAGGTCAACAACAGAGGCCTTTGCGCCATTGCCCAGG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CTTCGCTACAAGCTCCTTGGAGGCCTTGCTGTCCGAAGGGCCTGCTATGGTGTCCTCAGAT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AGAGTGGCGCCAAGGGATGCGAGGTTATTGTTAGTGGAAAGCTAAGGGCACAGCGTGCCAAA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TTCAAGGATGGTTATATGATTTCTTCCGGTCATCCAGTCAATGAATATATTGACTCTGCTG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GTTCTCTTGAGACAGGGGGTACTTGGTATCAAGGTGAAGATCATGCTCGACTGGGATCCTAA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GGGCCCTATGACTCCTCTACCTGATCTTGTCACAATCCACCCACCAAAGGAGGACGAAGAG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CCAGTACCTGAGCCAACTGAAATTGAGGTTCCAGTGATGGCCGCTTAAACATAGTTTGTCT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TGGAGTATGATGTTGAGTTGTCTTTTAGTTTTTGTAGCCAAAATTTGGCCCCAAAGACC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70.1 JutEST43102 Jute Plasmid library 20-45 days after sowing Corchorus capsularis cDNA similar to 60S ribosomal protein L22-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TAAAACATTTTGCTATCTTCAAAACGTAGAAGAGGCAGCGAAGAAGCAGTCAGGTATTGC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TCGCGGAGCAGCAGCTGCACCCAAGGGGAAGAAGAAGGGAGCGACGTTCACCATCGACTGC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GTGGAGGATAAGATCATGGACATCGCCTCATTGGAAAAGTTCCTCCAAGAAAGAATTAAGGT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AAGCCGGTGCTCTCGGTGATTCCGTCACTATCTCCCGCGACAAGAACAAGATCACCGTCACT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CAACTTCTCCAAGCGGTATCTTAAATACTTGACTAAGAAGTACTTGAAGAAGCACAATGTCC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CTTCGGGTGATTGCTTCCAACAAGGACCGTTCCGTTTATGAACTCCGCTACTTCAACATTGC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AGGGGGGAGGAGGAAGAGTAAAGAATCAGTTCAGTATTTGCTCCAGTTACCAATCTGTTTTA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GAGGACGTTGTTAATCTATTTCAGGTGTCAAATATTTGGACGTGTTTGGGTTGTTTTCTGAC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CTTAATGTTCAATGGAAATTTGTTG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69.1 JutEST4291 Jute Plasmid library 20-45 days after sowing Corchorus capsularis cDNA similar to Acidic ribosomal protein P1a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AGAGACATTTGCTTCAGAGCGGCGCTGCAGAGCTTTTTGAGAAGGGTCAATTCCAGGTTTC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TTGAAGCGATGGCGTCAGTCGGGGAAGCTGCTTGCTCTTACGCTGCTATGATTCTCCATGAT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CCCCATCACCGCTGAGAAGATTGCAGCACTCTGCAAAGCTGCAAATGTCACTGTTGAATCTT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CAAGCTTGTTTGCTAAGCTCTTCGAGAAGTGCAACATCGAGGATCTCATAACCAATGTTGGAGC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GCGGTGGCGCTGCTCCTGTTGCTGCAGCTGTTGGTGGAGGTGGTGCTGCTGCTCCAGCTGCT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AAGAAAGAGGAGAAGAAAGCTGAGCCAGAAGAAGAAAGTGATGATGATATGGGATTCAGTT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TAGGAGCTCTTTTTCGGTGTGTGATCTGGTCAATTACTGGTTTAGTGCATTAAGCAATGATA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ATTTTGAGGTTTATTGGTATTAGTATCTGTATCTGTCTGTTACTAAGGGGAATTCAATCAG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GTAGTTTTGAATGAAGTACTGTTTGAATTTTGCT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68.1 JutEST41130 Jute Plasmid library 20-45 days after sowing Corchorus capsularis cDNA similar to Ribosomal protein L33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GAATGGCATACATTTACAAGGCCAAAGTGAAGCAGAATGGCTCTCATTACCGTTGTATTTGG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AACAAGGGCCCATGGTAACAGTGGCGTTGTTCGTGCCAAGTTCAAGTCCAACCTCCCTCCCA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GTGATAAAGTGAGAGTTTTCATGTATCCCAGCAACATTTGAGAGAAATGGTGTAGATGCTA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TTGCAAGTGGATAGGCAGAGTCGGGAATGAATGAGTATCATTTTAGAGTTAAAAATTTTGC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CTTTGAGAGCTATTCTACCTAGTTTGCTTTTCTTTATATTTCTATGGTGTTTTCAAAA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67.1 JutEST4129 Jute Plasmid library 20-45 days after sowing Corchorus capsularis cDNA similar to DNA repair protein RadC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CCCAATTCCAGAAAAATTACTCTCGCAATCTCAAGCTCAAAACTTCATCTTCAAAAATCAA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CAATTTTCTTCCAAAAATCACCAAATTCATTTCCCTCTCGAAACCGTTAAATCAATGGCGA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GCAACTCACAGCGACTCTGTTCTTCTTAATCATCTTCACGGCGACTTCGCTGTCTTCCGC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AAACGACTTCGTTTCGCATGGCCTGGCAGCGACGGAGCCAACCTTGAACCTGGCTCTTCCCCT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GTCAACGACGAACCGGTCACGACGGAGGAGCAGCGAGATCGTAAGCCGGCGCTTCTGCCATG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TGGTTCCGATCAAGAACTCCCACGTCGGCCTCCGGAGGCCTCCAAGACTCGCCGGAAAGTAT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ATTCTGAGCATGCTTCCGAAGGGACCCGTGCCGTCTTCTGGACCTAGCAAGGGAACTAACGA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ACTAGCTCTGCCTCTGCTCTGTTCTCTCATAGGAATTTCTTGGTTCATTTTTTTGTTCTTT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66.1 JutEST4123 Jute Plasmid library 20-45 days after sowing Corchorus capsularis cDNA similar to drought-induced protein SDi-6(fragmen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CATCTGCTACTAACCTCACTACTCTTAAGCCACAAAAGATTTTGCTACCGGCACCTAAGCTC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GTGAGAAGAACTCGTCCGGGGACCTGATGTCCAGCAGCAAGCTGGTCGCGGAGGCCGCCAA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ACGAGCAGAAGAGCGTCGAGGGCTTCGACAAGGAAAAGGTAGCCGGCGCCTCCGCCGAGATG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CGCCGCCAAGTACGGCAAGCTGGAGGATAAGCCGGTGGGACAGTACCTCGACAAGGCCGAGG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AAACAGTACAGCTCCGGCGGCACCGACAAGGAGAAAACCGACGCACCGGCTGCCGCTAAAGA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CAAAGCCAGAGTCGCATCCAAGCGGTGGCCATGAAGGCAAGGAGTCTGGAAGCGG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565.1 JutEST4114 Jute Plasmid library 20-45 days after sowing Corchorus capsularis cDNA similar to Diacylglycerol kinase variant 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ACAGTTGTGGTTGAAATTTCTCATCTTGGACAAGTCAATATGCTTGCAACCCAAAATTGCC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GCATTCATGATCCCTCATCAACTCATTATAATGGTGATGGCGACGAAGATGATAGTGATG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CCAAAACTGAGGATGAGTTTAGAAAATTTGGAGCAGCAGACACGTTCAGAATCCCAGATGAC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TTCTCGCCTTAGTTAAAGATATAACATTTCATTTATTCTAGTAATTATTTTCTCTATCCTGT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AATTCTCGTGGTTCAGTATTAATTTTCGGTTTAATATTGCTATATAGGCTTGCCATTCATAT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CTGTTCATCTTATAGCAAAAAATCTCATCTTAGCGAAATCAATAATCTTGTTGTAAATTTAG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CAGTAATTTGTATTTGCTGCGTAATTAACAATTATGTGGTGGCCCTCGTTCATGAGCATTAA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ATGTTGGT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64.1 JutEST4117 Jute Plasmid library 20-45 days after sowing Corchorus capsularis cDNA similar to Gip1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TCACTTTCTTCTCTGTTTTCTTTGCTCTTATTTTGACAGTTTCAAGAGGGGTTTGCCTTGT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CCATGGCTAAACTTGTTGCTGCCTTCTTCTTGGCTCTCATTGCCATCTCCATGCTTCAAAC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TGGCTTCACATGGACATGGAGGTCACCACTATGATCAAAAACATTATGGTCCTGGAAGCCTC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CCAATGCCCATCACAATGCACGAGGAGATGCAGCAAGACCCAATACCACAAGCCCTGCATG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CAGAAATGCTGCAGGACATGCCTGTGTGTGCCCCCAGGGTATTATGGGAACAAAGCTGTGTG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ACAACAACTGGAAGACCAAGGAAGGAGGACCCAAGTGCCCTTGAAGACCCCCCTTCCTTTA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ATATTTCCTACTTAATCAAGTTCCTTGAATCATAATTAAGCATAATGTTCTACTACTACTCC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ACTACTAGTACTTCATGTTACTTTATGTTTTGGAAATCAAAATGTGGTGGGATTTTGTAA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CACTCCATAGGGTACCCAATGTCCCAATCCCTTTAAATGAGAGTGGCTAATCTTTGTTCTA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GAAGG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63.1 JutEST4113 Jute Plasmid library 20-45 days after sowing Corchorus capsularis cDNA similar to Pectate ly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CTGGCACTTTAAGGCACGCCGTGATTCAAGATGAGCCGTTGTGGATCATATTCGCTCGTGAC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TCAATTGAAGGAAGAACTCATCATGAACTCCTTCAAGACCATCGACGGCAGAGGCGCTAGCG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GCCGGCGGTCCATGCATTACCATACAGTTCGTGACCAACATTATCATTCATGGACTCAACAT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GCAAGCAAGGAGGGAATGCTATGGTGAGGGACTCCCCACGGCACTACGGGTGGAGGACTCTA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GTGATGGTGTGTCCATCTTTGGGTCTAGCCATGTTTGGGTGGACCATAACTCTTTATCAAACT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GGGCTGATTGATGCCATCCATGGGTCCACTGCAATCACCATTTCAAACAACTACATGACTCA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AGGTTATGCTATTGGGGCACAGTGATTCCTACACTCAAGACAAGAACATGCAAGTCACCATT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TCACTTTGGTGAAGGGCTTGTCCAAAGAATGCCAAGATGTAGACATGGATATTTCCACGTGG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GACTACACCCATTGGGAAATGTATGCTATTGGAGGAAGTGCTAACCCAACCATCAACAGCCAA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62.1 JutEST418 Jute Plasmid library 20-45 days after sowing Corchorus capsularis cDNA similar to Probable ubiquitin-fold modifier 1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AAATTTCAGAAATCTGAAAAACGGAAAAAGAAGGGAGAAATGACGACTGGTGGAAAAGTG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GTCACTCTTACCTCCGATCCAAAGCTCCCTTTCAAAGTGTTTAGCGTTCCTGAAGCAGCGCC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CTGTTTTGAAATTCGCCGCCGAGGAATTCAAAGTCCCTCCTCAAACCAGTGCTATCATCACC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TGTAGGAATCAATCCTCAGCAAAGTGCAGGAAATGTCTTCCTGAAACATGGTTCTGAACTTC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CCCGCGACAGAGTTGGAGCCTTTTGAGTTAAATGGTGAAGACTTGATTATCATCATAGCG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GTTATGATCTTGGTTATCGATTAATTGTCTTTGTATCTTTGTACTTTTTCTCCGTGTAGAAC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TAATATTTTATTTTAGCCCATATTTAAGAGCTATACTACATAAACAATTAATTATAAGTATG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GTAACAGTTTGCCTTTGCCTTGTGCTGTTTTGGTATTTTATCACCACCACCACCAACTAGTT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ACACAGCAAATAAATAAATATACCAGAGTTAGAAG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61.1 JutEST41125 Jute Plasmid library 20-45 days after sowing Corchorus capsularis cDNA similar to Beta-1,2-N-acetylglucosaminyltransferase II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CAGATTGCTATGCTGCCAATCTGGCACCTTGTGACGTGAGTTCAAGAGGAGAAGGATGGAAT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TGCAGAAAGAATGGGAAATGTGGGTTATGCCTTTAACCGGACTGTTTGGAGAAAAATCCAT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AAAGAGTTTTGCTTCTTTGACGATTACAACTGGGATATAACAATGTGGGCAACAGTTTATCC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CAGTCCGGTGTACACATTACGAGGTCCTAGGACTAGTGCAGTTCACTTTGGGAAGTGTGGT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GGGCCAAGGGCAAAGTGCTGCTTGCATTGATAATGGATCAGTGAACATTCAAGTAGATGAC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GTGGCTAATATCAGATCAGAATGGGATGTGCGTGTCTATGACAATCAACCAGGGTATAAA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60.1 JutEST41123 Jute Plasmid library 20-45 days after sowing Corchorus capsularis cDNA similar to Light-inducible protein ATLS1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AAAGTGAAGAGTGAAGTCAAAATCAAAAGCTGAGAAAGATGCCTTGCCTCAACCTTTCCA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ACCTGGAGGGCGTCGACACCTCCTCCATCCTCTCTGAAGCCACCTCTACGGTTGCCAAACTC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ACCCGAGTCCTATGTGATGGTCGTGTTGAAGGGTTCGGTGCCCATGTCATTTGGTGGTACTG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GCGGCCTATGGTGAGTTGGTGTCCATTGGTGACCTTAACCCAGATGTGAACAAGAAATTGAG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TTGCTGCAATTCTTGAAACTAAGCTTCAAGTGCCCAAGTCTCGGTACTTCCTCAAATTTTAT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GGGTTCCAACTTTGGATGGAATGGATCCACCTTCTGAGTCTCGCATGCTCCCAATTTATGA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CTGTGTTGGTTCTTAACGCTGTGTTTCTATGTTGATTTGGTGAACTTTGGCATGGTATTTAG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TGTCTTCGTAGGAACATAATATGCAAAACATTAATGCATACTAAGAACTTTATGTTATGTTG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CTATATAGTTGTTATGGGCACATCATTCAGTCCCTAGG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559.1 JutEST41120 Jute Plasmid library 20-45 days after sowing Corchorus capsularis cDNA similar to T30E16.3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CGGATCCTCCAAAAACGCCAGATGGTTCGTCGAGTTCGTTCCCGGACACCAAAACATCATCC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GCTCTTACAACAAGTATCTCACCGCCTCCAATCAACCCTTTTTACTTGGGATGACCGGTCG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TTCAGACGCTGCCTCGGAGGCTCGATTCTTCGGTTGAGTGGGAACCCATTAGAGAAGGGTCT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GCTCAAAACTCGGTACGGTAACTTCATGAGAGCAAATGGTGGGTTGCCTCCTTGGAGGAACT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CATGATATTCCTCATAGAACTTCAACTCAAGATTGGGTTTTGTGGGATGTGGATATTGTGGA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58.1 JutEST41107 Jute Plasmid library 20-45 days after sowing Corchorus capsularis cDNA similar to Ferredox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AACAAAGGCAAATTCTCTAAACGCCTCTGATTCTCTCTCTTCCATTCCCAAAAATGGCGAT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TGCAAAAACTTTCCTCTCAAATCCACCGTCTCCCGTCACTATCAGCCCACATCCTCACCCGA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CACCTCTGCCTCCCCCTCCGCCTCCACGTCCTCCAAGAAAGTTGCCGACAGGATCGTCAAGC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ATTGACCCAGAAGGGCAGAAGCGTGAGGTAGTGGGCTTAACCGGCCAAACCTTACTTCGGGC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ACAGTGGGTTGATTGACCCTGCCTCTCACCGCCTTGAGGAGA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57.1 JutEST4193 Jute Plasmid library 20-45 days after sowing Corchorus capsularis cDNA similar to Thiazole biosynthetic enzym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ATCCATGGCTGTAACTCTCACTTCCTCAACCAAACTCTACAAGAACCCTTCTGTTTTTGAG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CCATGGGGTTCCCATAACTCCACTTTCTTTCAATTTCAAAACAAAATCCTCTCCATGCAATG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TCCATGTCTGCTGCCTCATCATCACCTCCACCCTATGATCTGAATAATTTCAGGTTTGACCC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GTCCATCGTGTCTCGTGAGATGACACGTAGGTACATGATGGACATGATCACTTATGCTGA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GGTCGTGGTTGGTGCTGGCTCCGCCGGTCTTTCTTGTGCCTATGAACTCAGCAAGAACCCTT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GTTGCCATTATTGAACAATCTGTTAGCCCTGGAGGTGGTGCCTGGCTTGGTGGACAACTTT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TGGATAGTTCGCAAACCAGCTCATCGCTTCC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56.1 JutEST44130 Jute Plasmid library 20-45 days after sowing Corchorus capsularis cDNA similar to Lipid transfer protein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GCTAGCGCTATTAAGATTGCATGTGTTGTGGTTGTGTGCATGGCGTTGGTGAGTGCACCAG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GGAGCCATTTCATGTGGTCAAGTCGCCAAAGCCCTGGGTCCATGCATTCCTCACTTGACTGG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CTTTGGCTCCTGGGTGCTGCAGTGGGGTGAAATCTCTCAACGGCGCCGCCAAAACCACCCCT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AGCTGCTTGCAACTGCCTTAAAAGTAACGCTGGCTCCATCTCTGGCATCAACTATGGCCTC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CTCCCAGGCAAATGTGGTGTCAGCATTCCTTACCAGATCAGCCCCTCCACTGACTGCAGCAA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GAAAATGCGGAGATTGGAACGGTTCTCAATGTGAAGGATATAAAGAGAGTTTTAGTCTTTTA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TACATAATAAAATGGATGTAAAAATCCATGTGGAAGCACCCCTTCGTAGGAGAGTTATCCTATAA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GTTGTACAAGGTCGCTTTATATGCGACTATGCAAAATTTCATTTCATATATAAAAAATTTAT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TAATACC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55.1 JutEST4274 Jute Plasmid library 20-45 days after sowing Corchorus capsularis cDNA similar to Lipid transfer protein isoform 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ACACCAAGAATCAACTTTCCCTTGTTATTCAAAAGCACTAATTAATATTTTTGCTCTCGCT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GATATTAATCGAAATGGCTTCCGCTATTAAGTTTGCATGTGTGGCGATTTTGTGCATGGCTT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GCACCACTGGCTGAGGGAGCCATAACATGTGGTCAAGTCACCAGCTCCCTGGCGGCATGCA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TGAGAGGGGGTCCTTTGACTCCTGGCTGCTGCAATGGGGGTGAGATCTCTCAACAGCGCCGC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CCCCGGACCGCCAAGCCGCTTGCAACTGCCTTAAAAGCGCCGCCGGTTCCATTCCTGGCATC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TCTCGCTGGAGGACTCCCTGGCAAGTGCCGCGTCAGCATTCCTTACAAGATTAGCCCCTCC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AGCAAGGTTAAGTGAAATGCCAAGATTTTGGAAGGGTTTTATTTTAATTTAAGCTCCAAGGA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AGTTTACTTTTAGATGGAAAAATAAAATGGGATGTAAAAGTCCATGTGGATAGCACTCTTTC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AGTTGTCCTAATTTTAGATTTGTTATTTGTACTTTTATCGTGTGTACAAGGTCGCTTTTATA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TATTACTTTCATATA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54.1 JutEST4316 Jute Plasmid library 20-45 days after sowing Corchorus capsularis cDNA similar to Chlorophyll A/B 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GACTCACAACCACAAACTCCCATCAGCAAACAAAAAATCTCTCAATATTTCACAATGGCC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ATGGCTCTTTCCTCCCCAACCTTCGCCGGGAAAGCTGTCAAGCTTTACCCATCCACCTCTG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CAATGGCCGTGTTTCCATGAGGAAGGCCACCAAGCCCTCAGCTCCCTCCGGCAGCCCATGGT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AGACAGAGTCTTGTACTTGGGCCCACTCTCCGGCGAGCCACCATCCTACTTGACCGGTGAG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TGACTACGGTTGGGACACCGCCGGTCTCTCAGCTGACCCCGAGACTTTCGCTAAGAACCGTG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TCATCCACTGCAGATGGGCCATGTTGGGAGCTCTCGGCTGCGTTTTCCCGGAGCTTTTGGCC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GCGTCAAGTTCGGCGAAGCCGTGTGGTTCAAGGCCGGAGCCCAGATCTTCAGCGAAGGAGGAC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CTTGGGAAACCCAAGCTTGATCCACGCTCAGAGCATCTTGGCCATCTGGGCTTGCCAAGTTAT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GAGCCGTCGAGGGTTACCGTATTGCCGGTGGACCCCTCGGNTGAGGTGGTTGGACCCATTGT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GGCAGCTTCGACCCATTGGGTCTTGCCGATGACCCAGAGGCCTTCGCTGAGCTCAAGGTTA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AGAACGGCCGATTGGCTATGTTCTCCATGTTTGGATTCTTCGTCCAAGCCATTGTCACCGG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ATTGGAGAACTTGGCCGACCACCTTGCTGACCCAGTCAACAACAACGCCTGGGCCTACGCC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53.1 JutEST45139 Jute Plasmid library 20-45 days after sowing Corchorus capsularis cDNA similar to Ubiquitin ligase SINAT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TGGATGTACCTTCAATCATCGATATGTCAAATCAAATCCACATGAAGTTGAAAACGCTACATGG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GGTGTTCAATTGTTTTGGGAGACAATTCTGCTTGCATTTTGAGGCTTTCCAGCTCGGCATGG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TATATGGCCTTTTTACGTTTTATGGGTGACGATAATGAAGCAAAAAAAGTTCAGTTACAGTT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GTGCCAATGGCCGTAAACTAATATGGCAGGGAATTCCCAGGAGCATCCGGGACAGTCATAG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GTGACAGCCAGGATGGGCTTATTATCCAAAGGAATCTGGCTCTATACTTTTCCGGTGGGGAT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CTGAAGTTGAGGGTAACCGGCCGTATATGGAAAGAAGAATGAGATAGAAAACGATGGAGAA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AGTTTGTACAGTTTCAAAAAGTTGAGTCTCATTGGCAAGCAGATGAAGCTTTTGTTTTTCTG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TTTCTTTTGTATTACATGTTGTATTTTGACTGGAATCTGTCTTCTACCATCTAATCTGTCTG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GCCCTTTGGCCGAATGTTTATGTAGAAAGTCATGATTATGAGTCAACTTGGCTGCTCCAACA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T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52.1 JutEST4287 Jute Plasmid library 20-45 days after sowing Corchorus capsularis cDNA similar to ubiquitin-protein lig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CGAATTCCTACTCCGAAGCAACCTGCCGAGCCTACCGTTGTTCGGTCCTTGCTGAATCAAG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TTTCCACTCCGTTTCAGTCTCGTCTTTCTGCTCTGCGGCGGCTCAAGGGACTCGCCCGTGAC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GAACCGGTCCCTTATTTCCTCCCTTAACGCACGTGAAATACTCGCAAACATCGTGTTTTCCGA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TCGGGTTCTTCCGAGTTGAACCATGAGGCTCTCGCGGTTTTAGTAATGTTTCAGCTGACGG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GCGCGTTAATCGCTTCGGATTCAATTAAAGTTGTCTACTTGTCGCAACTCTTGTTTCATTCC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GTCCGAGTTAACTCAGCTTCGCTCATCGAAATCGTTCTCGCCGGAACGAGGTCGTCAGATC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AGATAAGCAATGTGGATGGAATATTCGAAGGCGTCACCGACATATTGAAGAACCTCAACTC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GCGCTCTTTAAATCAGCATTCGAGCTCTATTCGCCTTGTGCTTAGTAAAACAAACCAGGCAC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TCCAAGCCGGCGCCGCCGAAACTTTAG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51.1 JutEST48119 Jute Plasmid library 20-45 days after sowing Corchorus capsularis cDNA similar to Specific tissu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AGTGCAAAAGTTATTGCATTTTTTAAACCATGAAATCTTCTATTGCATTGTTTCTCACTT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CTGCAGCATGCAGACAGCAAGAAAAGAGGTGGGGAATATGCTGGAGGGCACTATAGAGCTGA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TCAACCTATGCCGGAAGCAATCCAAGCGCTTGTTCGGGTTAATGCCGCAGCTGCCCTCCCC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ACCGACTGTCATACACCAAGTAACGTGGAGACTAAAGAAGAGAAGATTATTGTGAATGAGG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CCAAGGCCAAACATATCACCTTGAGTTGAAGAGGGTAAGATCATTGTTGCTGATGATTTTGA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CCAATATTTCTGCTTACCATGATGATGGTGATGTAAAGGGGGAGAAGAAATCATCTTGTGT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GAACCAAGGCCCAACATTTCTGCTTACGGTGGCGGATGATGCTGATCTTAAGGGGGGGAAA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TGCTAATGATTTTGAACCAAGGCCCAACATTTCTACTTACCATGATTAATTGGAGGTGAAAT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AAATAAATAAAAGAGAGAAACCAATTTCTTTGATTTCTCTTAATTAGAAAAAATCATTATGGC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CCTCTATGTATGGCATGGTTTGT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50.1 JutEST4466 Jute Plasmid library 20-45 days after sowing Corchorus capsularis cDNA similar to Specific tissue protein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ACAAGTTGATATATTTTATTATCAATATAATATAATATAATATTCTATTATATCCCTACAT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TGCAACTATGAAATCTTTCCCTTCTTTCTTAGGTTTCCTGTCACTTCTCATGCTTGCTGACA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GCAGCAAGAAAAGATGGTGGGGAATACTGGAGAGTAGCTGTAATGAAAGATGAATCCATTCC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TCGAAAGCGCCCTTGTTCCGGTTAATGCCGCAGCTGCTTCCTCCTCCGGTGACAAAACCAAC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TTTACCTAGCAGCATCGAGATTAAGGAAGAGAAGATTTTTGTTGAGGATTTTGAATTACCAA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AATTATAACAGTGTTGAAGGAGGGGTGACGAAGGAACGTTCATTTGCTAAAGATTTCGAACC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ACCTTTCGGCTTATGGTGATGATGGTGATCTTAAAGAAGAAAAAAAAATCATTTGCTAAAG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CGAGGCCCAACCTTTCGGCTTATGGTGGTGATGGTGATCTTGAAGAAGAGGAAAAATCATTT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TTTCGAACCCAGGCCTAACCTTTCGGCTTATGGTGATGATGGTTATCTTAAAAGAGGGGGA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CTAGTGATTGG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9.1 JutEST4185 Jute Plasmid library 20-45 days after sowing Corchorus capsularis cDNA similar to sucrose synth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TCTACATTCTCAAGTTCCGTGATTTGGTAAAGACTGTTCCTTTGGCCAGTGATGATTAGGC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CCTTGCTATTGGGCATAACCTATGGAATAGCCAATAGTGACTTCAAACAATAATGATAGTTT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GGTTCCAGTTGTGGTTGAGGGTGCTGAGTATTATATGTATCTTCTGGTTGTGACTTGTGAGG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AATGTACCGAGTCTAATACCTGTGGAGCTTTTGTGACTCAACTTCTTTTCGAAGAAAACTTG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CTTTTGTTTTGTATGTAGTAAATTGCAATAATAAGACTTTCTCACCC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8.1 JutEST4284 Jute Plasmid library 20-45 days after sowing Corchorus capsularis cDNA similar to Acyl carrier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ATACTTCTCTTTCTTTTTCGCTCTTTATTCCTCTCACCATCACTAGAAGACAATCAAGAATC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ATGAACAAAAACAACAATGAAGCAAAAAATAGATGTGATAGTAAAAAAGAACATTGACTGA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AAAGACAAATTTTTAATACTGCATATTCAGACAAAAGCCTCTTACCAGATACACTTAAGAA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TATACCTAGGTTGATACATTGGGGATCCGGCTTCTTCCTGTTTTTGATTCTCTCTT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7.1 JutEST4184 Jute Plasmid library 20-45 days after sowing Corchorus capsularis cDNA similar to Ubiquitin OUB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GATTTTTGCTGGTAAGCAGCTTGAAGATGGCCGCACCCTTGCAGACTACAACATCCAAAAAG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CTCCACTTGGTGCTCCGTCTTCGTGGTGGGATGCAAATTTTTGTGAAGACCTTGACAGGAAA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CTCTGGAAGTTGAGAGTTCAGACACTATTGATAATGTTAAAGCCAAGATCCAGGATAAGGA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CCCAGACCAGCAGAGGCTGATCTTTGCAGGGAAGCAACTTGAAGATGGGAGGACCCTGGCAG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AACATTCAGAAGGAATCAACTCTGCACCTTGTCCTCCGTCTCCGTGGTGGTTTTTAAGTGATGAA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ATGATTTGCAATGTGGTCCTGCATTAGAAGTCCCAATTGTGTGTTGAGCATTGAATGGTTA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TCTGGTTGTGTGAGCTTGCTGCTATGCAGTGGCTTTTAAATAATTTCTTTAAACTTATCTAG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TATGGTTAATGTTGCCATGCTCTGGCATTGAATAAATTTCAATTTCC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6.1 JutEST4182 Jute Plasmid library 20-45 days after sowing Corchorus capsularis cDNA similar to Senescence-associa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CAAACAACTTTTCAGTTTTCTCTCAGCATTTAACTTTCTCCTCATCCAAACAATCACAAAG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CAGAATCCCGGTAACAATGGCGTTTCGTTTGAGCAACAATCTCGTTGGGATCCTCAACTTTG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CTCCTTTCCATCCCCATCCTCGGCGCCGGCATCTGGCTGAGCCGTGAAGGCGTTACTGAAT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TTTCTAGACAAACCCGTTATCGTTATCGGAGTCTTCCTCATGCTTGTCTCACTCGCGGGACTA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GTGCTGTCGCGTGACGTGGCTACTCTGGGTTTACCTTGTCGTCATGTTCCTCC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5.1 JutEST4181 Jute Plasmid library 20-45 days after sowing Corchorus capsularis cDNA similar to 36kDA porin II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ACTAAGAAAGGTGAATTGCTTTTGGCTGATGTAAGCACTCAGCTGAAGAACAAGAACATCAC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TGAAAGTTGACACTAATTCGAAAGTTTTTACCACCGTCACTGTTGATGAGCCTGCACCTGG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CTATCTTTAGTTTTGTTGTCCCTGATCAAAGGTCTGGAAAGGTGGAACTGCAATACCAGCAT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TGGAATTAGCAC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4.1 JutEST4384 Jute Plasmid library 20-45 days after sowing Corchorus capsularis cDNA similar to cytochrome c oxidase, Vc subunit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GGATTATCACTTGGTCTTTTTGCTGGTGGGCTCTGGAAGATGCATCACTGGAATGAGCAA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AGGGCATTCTATGACATGCTTGAGAAAGGTGATATCTCTGTTGTCGTAGAAGAATAGATGTT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TGCAATTGTGGACAGTCTTGGCAGTATTTTGATATTTTGTGTTTCCTTCATTTGGCTCTTA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TGAGCAAACTCAGTTTGGAGTTATTAAGAATAATTTTATTGTATTAAGATCCAGATCACAT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AACAATCTCAATGGTTTTGTGATATTGTGTCCTTAAACTTTTTTCCTTCTGTTTTTGTGGCA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GA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3.1 JutEST43105 Jute Plasmid library 20-45 days after sowing Corchorus capsularis cDNA similar to Cytochrome B6-F complex iron-sulfur subunit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AACTCCAACAGCACACTTTCCATTCCTTTCCATGGCTTCCTCTACTCCCTCCCCTGCAGC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GCTATGCTCGAGCAAGAGTGGCATGTTCTGCCCATCACAAGCTCTGCTAATGAAACCAACAA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ATGGTTAAAAGGGAAAAGGGAATGAAGTTGACTTGCCAGGCCACTAGCATCCCTGCTGATA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ACATGGGCAAGAGGCAGCTCATGAATCTGCTTCTGTTGGGGGCTATTTCACTCCCCACAGGT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GTTGTATCCTTATACATACTTCTTTGTCCCACCTGGTGGGAGAGGTTCCGGTGGTGGTACTGTTG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CAATCGGAAATGATATCCTTGCTGCTGAATGGCTTAAGAACCATGGCCCCGGGGACCGAAC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AAGGATTGAAGGGAGATCCAACCTACCTTGTGGTGGAGAAGGACAGAACTCTTGCAACATAT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GCAGTCTGCACACATCTTGGATGTGTTGTTCCATGGAATTCTGCTGAGAACAAATTCATAT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CACGGATCTCAGTACAATGACCAAGGAAGAGTTGTGAGA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2.1 JutEST4294 Jute Plasmid library 20-45 days after sowing Corchorus capsularis cDNA similar to Cytochrome b5 domain-containing prot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GCGCCTACGCCATGTTCGCTGGCAAAGACGCCAGCAGAGCTCTTGCAAAGATGAGCAAGAAC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CGTCACCCCCTCCCTTGATGGCCTCGACGAAAAACAGATCGGCGTTCTTAACGACTGGGTCC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CAAGCTAAGTACCCTGTTGTTGGCCGCGTTGTCAATTTGTCTTATGCATCTCGTCCCTCTAT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ATATCATGTAACATGCTTGGTCTCTTTATGTTATGGGAATCTATCTATGTGGTTAATATGTT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TCCATAAACTTGTTGGATTATGGTAATCTATCTGTGCTACTTCCAACTTGTCTTTGACTAAA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TTCGATTGTAACTAATAAAGTTTAAAGC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1.1 JutEST4180 Jute Plasmid library 20-45 days after sowing Corchorus capsularis cDNA similar to Cytochrome b561,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AGAACGAAAATCTGGTTTCCATGGAAGGAGAAGGAGAATCAGCAGAAGAAGTCAAGCCAAA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TTAAAGAGAACGGCGATGTTGTCGGTGACTACGATGCAGGAAAGCATGGGATCCATAGTTG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CGGTTTTCTTGGGAAGTAAAATTTTCCAGAAACGGTTCCCCTGCAATGCCGCCGTCTGGAC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CCACGAGTCCCGCCCCATCCCAGTTGACCATCTTCTTTGGTGGACAAGTTTGTGTGTTTGAT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TA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40.1 JutEST4271 Jute Plasmid library 20-45 days after sowing Corchorus capsularis cDNA similar to CLAVATA1 receptor ki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TCCTAAAAAACTTTCTTAACAATTACATATTTCACCATTACCTCTTGTTTTCTTGTTCTGT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GCGCATAGCTAGCAAAAAAGACCAGAGCTTTAGTGGTCCGATTCTGGTTCATGGATATTGAT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GATTACTGGGGGGTGGTTCATTATTCTGGGTTTTCTGTCATCATAAAAATTTCATGGCAATC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TAAATCATCACATTTTCAAACTAGTCTCAATCTCACACTACCCTTGACTCCTCCTCTTCCT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TCTCTTAGATTTCCCCTCTCTTTGCTCGCCCAGCTCATTATCTCCAAGAGTCCCCGTATGTT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CAGGCAACTTCTCTCATCATCTTCCACCACAAATTCTGCACCCTTTTCCCACTTCTCCATC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TGCTACTTCCAGTTCCACCACTGCCACACCAGCAACTGCTAAAAGTCAACAGTTCCAGGC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CGAAGTTCCCAGTGGGACCAAATCCTGAATCCAACAAGTAAGCAAAAAAAGCAGCATCAAA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TTCACCACCCATTATTATCGTCTTCGATTGTGTCCTTAATTCTCTTCTTGTTTTATTGA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539.1 JutEST4323 Jute Plasmid library 20-45 days after sowing Corchorus capsularis cDNA similar to Metallothionein 3b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GCACATTTTCACTGTAAACAGAAAGCTCAATACAGGAACATATCCACCATCAACGAGCAA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CCTTATCTAGCCTTAACCTTGTAACTCCAAGAGTCGTCGCCAACGTGCCAGACTCCACGAGG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TGTGAAAGTCCCATGCCTTAACCAGCCCTGGAAAGGGTATCTCAGTTGGGGTCAAGGCGGAT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TCAGACCTGTGAGAGCCGCTCCCGACCAAATATCGGAGAAGGTGGAAAAGAGCATCAAGGA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GCATGCTCAGGTGACCCAACGAGCTCAGAGTGCGTGGCGGCTTGGGACGAGGTGGAGGAGC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GCCGCCAGCCACGCCAGGGACAGGCAGAAAGCAAACAACGACCCTTTGGAGAACTACTGCA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CTGAGACAGATGAGTGCCGCACTTATGATAATTGAAAATCGCTTTCTTTTTCTTTAATTAG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TAAAGGTTTTAGAACCTTCGATGATGAATATGGCGGGGGATTTATGTGGGGG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38.1 JutEST4124 Jute Plasmid library 20-45 days after sowing Corchorus capsularis cDNA similar to Metallothionein 2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TTCAAGTTTCCAGTGTTAGCTCTTTGATTTCCCAGCAAAAAAAAATCTCTTCAATTCTCTC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AACTGAAAATGTCTTGCTGCGGAGGAAACTGTGGCTGCGGCTCTGGCTGCAAGTGCGGCAA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AGGATGCAAGATGTACCCTGACATGAGCTTCGCCGAGTCAACCACAACCGAGACTCTTGTTA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CACCCCAGAAAGTGCACTTCGAGGGAGCTGAGATGGAAGTGTGGGGCCGAGAATGGCTGCA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AGCTGACTGCAAATGCAACCCTTGCACTTGTAAATGAGAGAGAAAAAAATCTGAAGATCCCC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CAGAGAGTCCTTAATTTCCCTTAACAAATAATATCTAGTNATGTCTTTCGNGNACNAAGATN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CCTGTGTTNTGTTTAGAATAAAGTAGCCATGGGTTTTATCTGTCGGCAAAATCCTCACCAG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TGGTGCAGCAGCCATGGTTGCTTGCTTNGGTGTGTATAAGTATAGTNAANTANGTAATNTTT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TTTATGTCTAATGTAAGCATCTCTGCTGTCTCAGGATGATGACTCTATCTATGCTTCTTATT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TGAGTCGGTTTTTCTAATGAAATGAACGGAAAACTCCTTTCTCT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37.1 JutEST4429 Jute Plasmid library 20-45 days after sowing Corchorus capsularis cDNA similar to Metallothion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GGGATAGCAATCCACATAGCAAGCAATCTTCAATAACCCAAAAAGCTCTTCCAAACTTCT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CCTTCCTCAAATTCACCATGTCGGACAAGTGCGGAAACTGCGACTGCGCTGACAAGAGCCAG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GAAGGGAAACACCATGATCATTGAGACTGAGAAGAGCTACGTTGCCACCGTGGTGATGGAGG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GCAGAGAACGATGGAAAGTGCAAGTGTGGGATCTAGCTGCAGCTGCACAAACTGCACATGCG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TTAAGCAAACATATATATAGAAATGAAACAAATGATCCCATGTTGCAGAAACATGGGGCTGA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GGACCTAAAATCTTATTTTGGGTTTGAATAAATTGTGTGTCTTTCCCTGTTTCTGTTGGGT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TTTCATGTCCTGTCTGTCATGTTTGTGTCTCCTTATATACTGTGATGTAATGGCCATGGCCA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CCTTGTCTCATCTTAATGAACTATTATTAGGTTG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536.1 JutEST4016 Jute Plasmid library 20-45 days after sowing Corchorus capsularis cDNA similar to Bimodular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AGTTTCAAATATTAATGTATTTTTGTTTAGTGTTTGGTCGATTTGAAGTTGGGATCTAGGG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GTTTTACATATTTTATAGGAGTCTTTTTACAAAGACTTCCGACAATTGTCGTTGTAATATT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TTAATAACTAGGCTTGTGGGTTAATTTACCTCGGCCTAATGTAATGTTTAATTAATGTTG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ATTAATGTCAAGTTTGATTTTGCT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35.1 JutEST4896 Jute Plasmid library 20-45 days after sowing Corchorus capsularis cDNA similar to Pectin methylest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ACTGTTGCTGCCATGGGTACTGGATTTATTGCGAGAGACATAACATTCATGAACAATGCTGG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AGCACCAAGCTGTAGCATTACGAGTTGGAGCAGATAATGCAGTTGTTTTCAGATGTTTGGT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CCAAGATACTCTCTGCACCCATTCCAAACGCCAATTCTACAGGGAAACTGACATTTACGGAA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TCATCTTCGGGAACTCAGCTGTTGTGTTACAAAACTGCAACATTTATGTGAGGAAATCTGT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AGGACAACTTCGTGACGGCACAAGGTCGGTCAGCCCATAATCAAAACACAGGCATTTCGATT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CAAAATAGGAGCAGCTTCAGACTTGGTTCCTTTCAAAGTCGAAAGTGAAAACGTTTCTTGG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AAGCAGTATTCTCGGACGGTGTGATGCAATCGTTCCTGGATGATTGTATAAATCCTTCAGG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CTTGGTCTGGGGTCTGGGTCTGGGAATTCGGGCTTGAAAACGGTTTACTATGGGGAATACAT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GGCCTGGAGCTTCAACATCAGGCAGGGTTAAATGGGCTGGTTACCATCCTTCTCTCACATCC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CAAGCTTTCACTG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34.1 JutEST4890 Jute Plasmid library 20-45 days after sowing Corchorus capsularis cDNA similar to Glycosyl transferase family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AATTGATTCCTAATCATCTGAAGATCATAATCTCAGTGTCAAATTGATGGCACAATTATTT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TACAAATTGATGGCACAATTGGGAATTTAATCTTGTCTACAGAGCCTTCCTGACGTATTTATC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GTTGTATAAATAGGCCTGTTAATATAGGGCAACATTAGCTAGGATCAGAAATGCCATTGCAG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TACCAGAAGACAAAAGTTTTGTATCTAAATATTTATATTTACTGTCATTTTTAACTGTTATA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ATATATAAGTAAATTTTC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33.1 JutEST4888 Jute Plasmid library 20-45 days after sowing Corchorus capsularis cDNA similar to Putative SAH7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CCCAGTCTAATTGATTAGTTGGCGAATGATATGATGTTGTCTGCTACTATTTGTTACGTG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TTATTTCTCTGTCTAGAGGATTTATATAACTTATTCTCTTTGAATCTATTACAATTCTAT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CTAATGCTACTACGGCTTCTGTCTCAGAAGTATTTTG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32.1 JutEST4873 Jute Plasmid library 20-45 days after sowing Corchorus capsularis cDNA similar to putative prolylcarboxypeptid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CCTATATTACAGTTTGATAAGATAATTCCTTGGTCAAGCTTTTATGATGCTGTTTCTCAGGAT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TAAGCTTGAATTGCTTTGAAGTGATAAAGGGGAGCTGGGATGAACTGGATGCAATGTCAAC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AGCCTTAGCCGAATTAAGCAAAGCTTTCAGAACCTGCAAGAGCCTCCATTCAACAGCCTCT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CTGGCTATGGACTGCTTTTGTTTACACAGCCATGGTTAACTACCCAACTGAAGCAAATTTT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TTACCTGCTTATCCTGTGGAGCAGATGTGCAGGATAATTGATAAACTTCCAGCAGGAGCAAC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GTCGCGCTTTTGCAGCTGCAAGCTTATATTACAACTATTCTCGGGCAGAAAGTTGCTTTGAG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TGAAGTTGATGCTCATGGCCTTCATGGTTGGGAATGGCAGTCATGCACAGAGATGGTTATGC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TGTTCTAAGGAGAGCATGTTCCCTCCATCTGGCTTTGATTATGAAGAGTTCTCAGAACAATG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ATATGGAGTTTTGCCTCGGCCACACTGGATTACTACTGAATTTGGTGGCCAAAGT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31.1 JutEST4870 Jute Plasmid library 20-45 days after sowing Corchorus capsularis cDNA similar to Auxin-repress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CTTGAAAAGAGAAACCGGAGAGGAAAAGAGAAAGAAAAAGAAAAGAAAAATGGTTCTCCTTG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TGGGATGACGTAGTAGCCGGGCCTCAACCGGAACGTGGCCTCGGCAGTCTTAGGAAGCTGGT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AGCCCTTGACCATCAAAGATGAAGGAGAAGGGAGCAGGTTCCAGAGATCGTTGTCGATGCCG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AGGGACACCGACGACTCCGATAACACCAACGACGCCGGTGTCGGCGCGTAGGGATAACGTGT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TGTTCCATCCGGGTAGCAACCTTGCCACCAAGGGAATCGGCGCTGCGGTTTTCGACAAGCC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ACTCTCCTACTGTCTATGACTGGCTTTACAGTGGGGAGACAAGGAGCAAGCATCATCGCTGA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TGGCTGACTGTGACTGACAGACGGGGGAAGCTTAGCAGTATAAGCAGGGGGGATTTTGGTTG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AAATAGGCGTCGTTCTTTCAATCTTCGATGTGCCAACGTTGTCCTTGTTTTGATGGGTATTT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AGTGTCCTAAGTAGTAGAACGTTTAAGACTTGACTAAGTTCTTAATTAAGCCCTTTCCTTC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30.1 JutEST4869 Jute Plasmid library 20-45 days after sowing Corchorus capsularis cDNA similar to Actin depolymerizing fac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GCCCTAGATTTTCTCGGCATTTCTCGCTCTTTCTTTCGCTTTCTGGGGAAAAAGAAAAAAA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GCAGCTTCAGGAATGGCTGTGCATGATGATTGCAAGCTGAAGTTTTTAGAACTGAAGGCTA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ACCGCTTCATAGTTTTCAAGATTGAGGAAAAACAAAAGCAAGTAATAGTGGAAAAGCTCGGT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CTCAGAGCTATGAGGATTTCACTGCTAGCCTTCCAGCTGATGAGTGTCGATATGCTGTCTATG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TTCGTGACCGCAGAGAACTGCCAGAAGAGCAGAATCTTTTTCATTGCCTGGTCTCCTGATAC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TAAGAAGCAAGATGATCTATGCCAGCTCTAAGGACAGGTTCAAGAGGGAATTGGATGGTATC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ATTGCAAGCTACTGATCCTACTGAGATGGGTCTCGATGTCATAAGGGAGCCGTGCCAATTAA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ATTACCTACTCTGCAATCAAAGTTCATACTATCTGGTTCACTTAAATGTAATGTTTTATAA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GAACTTAGAACTTGCTTATGATATTTGGGTTGTTGTTTCAGGAGTTCATACTCTTCACTCCT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529.1 JutEST4856 Jute Plasmid library 20-45 days after sowing Corchorus capsularis cDNA similar to Thioredoxin H-typ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CTTAAAACAGAGAAGCGTTTCTTTTTGTCTTTCAAAAGAACAAAGTTTTTTCTTTTTAGT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AGCGCTAAGCAAAAATGGCAGCAGCAGGAGAGGGACAAGTGATAGGTTGCCACACCGTGAGT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GAGCAGTTAAACAAGGGCAAAGAATCCAAGAGGCTGGTGGTTGTTGATTTCACCGCTTCATG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CCTGCCGCTTCATTGCACCCTTCCTGGCTGAACTGGCCAAGAAGCTCCCTAATGTCACGTTT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TGATGTCGATGAGTTGAAGGAAGTTGCTGCCGAATATTCTGTGGAGGCTATGCCAACTTTCC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AGGATGGGAAGGAGGTAGACAAGGTGGTGGGAGCAAAGAAAGATGAGCTTCAGAACACTG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TATGGCTACTGCTTCTGCTTGATAAGTCATATATTTGGAACTACCTTCATACTTTGGAGGA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CAATATATACTAGCACTCTGTAAGTTATGAGTTTGTGTGCATAATAGACAGTCTATGTAAC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ACCTCTCAGTTTGTTCCAGTTCTTTGAGGATCATGCTGTGACCTTTTCTATGATGAAAACTA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TTGTTTGGGTTATATATA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28.1 JutEST4850 Jute Plasmid library 20-45 days after sowing Corchorus capsularis cDNA similar to Leucine-rich repeat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ACCAACCAAAGTGGGAGTCTCAATATAGTCAGTGTGAGTATAAGGCTATAAGCCAGAGGTAT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CAACATTAAACCATACAAGGGTACATACCCGAAGTAATCTTGTTACTACCATTACATCAAA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GTCTTAAAACATCATAGGAGTTTTTGGTATATATGCTAATAAATTCTGATTTACAGATACTT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TTGCATTTCCCCACACTGACTATATTGAGACTCCCACTTTGGTTGGTACTCTTTAAGGACAC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TGAGACTCCCACTTTGGTTGGTACTCTTTAA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27.1 JutEST48136 Jute Plasmid library 20-45 days after sowing Corchorus capsularis cDNA similar to Hydroxyproline-rich glycoprotein DZ-HRGP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GACGAGGTGAGTCGTTGGATTCGAAGATTAAGAGCAGTAACGTGGAAATGAAGGCGGGTTGG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GGGTACGGATAGATTGGGTCCGGACCCCAAAATGGTTCCAAAACAGATCAAGATCGTGGATAT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CGGTCACCGGGAATTCCGACGTTTACGCCGGATCGGCCTTTTCAGTATCTCCGCCCGCCGA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CTTTGCCGTCGTTCTCAAAGAAGAAGCAGGTTTCGATCGATGATTCAGCTACTAGGGATCTC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ACTCCGGCTCGACTTCTGAGACCCGAATAGAATCTTTCGGGTCCGGGTTGCCTTTTTCTCTC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TCTCTCTCCTGATCCGGATTTATATTCGGATCCCAGAAAAAGTCTCCGTCTCTTATCTCCTC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TCTATCTATCGATCGATCAGTTGTCTCTAATTAGAACTCTCCGGAAATTTTCGAAATCCAG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TCATATTTTTTTCAAAACGG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26.1 JutEST48123 Jute Plasmid library 20-45 days after sowing Corchorus capsularis cDNA similar to Low temperature and salt responsiv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CAAGTATGGTTGCAAGGTGGAGTTCTGGATCTGCCTTATACTGACCATCTTTGGGTACATCC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ATCATTTATGCTGTCTATGCTATCACCAAATAAGATGATGATCATCTTATAAATATTATATTACT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AATTTGTGGAGGACACAAATAATATTGCAGGTTAAGGTGGTGATTATTTTTGGATTCCTTGT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CTTGTCCTATCATTCTACTTGCTGGCCTCTGTTTTTCTTAGTAATTTTCAGTATAGCTATGT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TGTTGTTTTTTGATTCTCATGTAATTATATTGTCTGTTGGTGTTTGGTTTCATGATTATGAT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TGATCGATGATGATAATTATGGGGTTCGTCTATTTGATTTGATTTGATGTAAG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25.1 JutEST48113 Jute Plasmid library 20-45 days after sowing Corchorus capsularis cDNA similar to Formate dehydroge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GAGGATCAAGAAAGCCAAAAACTTGCAACTGCTTCTCACAGCAGGGATTGGATCTGACCATG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AAGGCAGCTGCAGAAGCTGGTTCGACAGTTGCTGAGGTTACAGGAAGCAATGTTGTCTCTG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CGAGTTGATGAGAATTCTCATTCTTGTCCGGAACTTCTTACCTGGCTACCACCAAGTTAT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TTGGAATGTTGCCGGTATAGCTTATAGAGCTTATGATCTTGAAGGGAAGACAGTAGGAACT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GGGCGCATTGGCAGGCTCTTACTCCAACGACTGAAACCATTCAACTGTAACCTCCTTTACC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TGAAGATGGATCCAGAGTTGGAGAAGCAGACTGGTGCAAAATTTGAGGAGGATCTTGATGCA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AAATGTGACATAATTGTCATAAACACGCCTCTTACTGAGAAGACAAGAGGGGATGTTCGAC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ATTGCAAAACTGAAAAAGGGAGTCCTGATTGTTAACAATGCTCGAGGAGCTATCATGGATG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GTTGCAGATGCTTGTGCAAGTGGACACATTGGAGGTTACAGTGGAGACGTTTGGGTTCCACA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AAAAGACATCCA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24.1 JutEST48110 Jute Plasmid library 20-45 days after sowing Corchorus capsularis cDNA similar to ADIPOR-like recep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AGAGTGGCCCTTGAAGCAAACTTTGCTCAGCATCTTCACAATTCACAACGAGACTTTAAA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GCATTTGATTGGTTTCTTCATTTTCCTCTCCCTTACCATATACACTGCAATGAAGGTTCCAA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ATCTTCACTCTCTGCAGCATATTCCTGATGTGCTGAGAAGGGCCGATTTACACAAATTGCA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GATGACCTGTCCTTCCCGATTTGCATAAACTTAGGGAGGAGTTGAATAACTCATTCCCTT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TACTTCCATCAATCGCAGGCTGGCATGTCATGGATCTTCTCGTAAATTGTTTACCTGAGCG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CCGGAATCACACTGATGTTTGTGTTCTGCGAAGTGTAAAGGAGGATGTGGAAAACATAATAG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ATGGTGAGACCTATAACACGGTGGCCATTTTTTGCCTTCATGGGTGGTGCAATGTTTTGCTT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GCAGTACCTGCCACCTCCTCTCGTGCCATTCTCAGCGCCTATCATACATCATGCTCAGGCTA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CTGGGATTGCAGCTCTCATATCTACTTCTTTCTATCCTCCTGTGTATTACTCCTTTTATGTGT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CTTCTGTAACC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23.1 JutEST48101 Jute Plasmid library 20-45 days after sowing Corchorus capsularis cDNA similar to Uridine monophosphate ki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GAAGCGTCCTCAGCGGCAGACCGGGCCCAAGTCCCCTGGAAGGGGGCGCCGGAGAGGGTGA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CCGTCGTGCCCGGACCCTGTCGCACCACGAGGCGCTGTCTACGAGTCGGGTTGTTTGGGAATGCA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CGGGCGGTAAATTCCGTCCAAGGCTAAATACGGGCGAGAGACCGATAGCAAACAAGTACCGC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22.1 JutEST4837 Jute Plasmid library 20-45 days after sowing Corchorus capsularis cDNA similar to Multidrug resistance-associated protein MRP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TTATGGAAAAGTCTTGAGCGTTGCCAACTTAAAGATTCGGTAGCTTCAAAACCTGAAAAACT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CAGTGGTCGGTAATGGTGACAATTGGAGTGTGGGACAAAGGCAGCTTTTATGTTTAGCAAGA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AAAGCGCAGCAGGCTATTGTTCATGGACGAGGCAACTGCATCAGTCGATTCTCAAACCGATG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CAAAAGATCATTAGAGAGGACTTTGCAGCCTGCACAATCATCAGCATTGCTCACAGAATACC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TGGACTGTGACCGGATTTTAGTCGTAGATGCAGGAAGGGCAAAAGAATTTGACACACCGACC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GGAGAGCCCAACGCTCTTTTCAGCCTTGGTTCAGGAATACGCCAACCGCTCTGCTGGACTAT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GACAAAGACAAATGGTCTCTGCTGTTCCGCTTGCATTTTGTTTCTGCTAATTCGGTCAAT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CAGACTTCTCAATTAATAATCGTCTCATGAATTCTATGGTGAAATATAGTTTTCATGTACC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ATGAACTCTCGCACTCAAGAGCTATCTATCTAACCTTCATAATATATATTGTGCGATTTTG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AAA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21.1 JutEST4816 Jute Plasmid library 20-45 days after sowing Corchorus capsularis cDNA similar to Peroxidase,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CACAAATCTCCAGAACAACCGTGGCCTTCTCCAAACCGATCAGGATTTGTTTTCAAGCACCG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CCGTGGCCATTGTGAACAGTTTTGCTGGTAGCCAAACTGAATTCTTCGATGCCTTTGTTCA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CAAAATGGGAAACTTAAGCCCTTTGACAGGAACCAATGGAGAAATCAGGACTAATTGCAG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TAGAAACGTTGCTATATATATATATAGCTTCGGCTGAAACTTGTTTGATATATATACTTT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AAGGATATACTAATGATATCCCAATATATATATACTTTCTTTGGAAATTGTATAATAAGGG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CTTTTGTCCATTTTCATGTTA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20.1 JutEST489 Jute Plasmid library 20-45 days after sowing Corchorus capsularis cDNA similar to Ubiquitin Carboxyl-terminal Hydrolase-like zinc finger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AAAAATAATTATTATTAATAGATCGGTAATCCAATATTTGTATTACATCTCAATTTACCGG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TTATGATAAACAATAATTTCAGAACAGTACAATAGTATAGAGTAAGATCAGAAAATGTACTA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CACAAACTACTCCATATGCTAATATTATGGAAAACATAATTACAAGTAGATCATCAGATGCA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CCAAATATATAGCCTTAAAGCAGCTGACTGGCGGTGGGGATTACCGATGCCGCGATTTGTAA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GATGATGATGATGGTGAGGACCTGGTGGAGGAGCGTGGGGAGCTGGGGCAGGATGAGGATGCT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ACCTGGATGCGGTGCATGATGTGGTGGGGGGTGGTGGGGATCATGGTGGGGCTGTGGTGGTG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TGTGCGGTGGTGGGTGGTGGTGGTCATGGTGGTGTGGTGGTGGTGGATTATGCATCTTCAA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TTTTTTTGCTATGTTAGGCTTTGTCTAGATATGGTGTGATTTAGCGAA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19.1 JutEST484 Jute Plasmid library 20-45 days after sowing Corchorus capsularis cDNA similar to Serine/threonine ki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CTTGATGTTGATGCAGTTTTCTGGTTCATGATCAGGCGTAATGTCACCGCATTTGATGCGA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TGGCTAAGCTCACCAATTTGAATGCCTTTGACATTATTTCTCTTTCAAGTGGGTTCGATTTG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ATTTGCAGATAATGATGAGAAGAAGGAACTGCAGTTCACTTCCATGCATACTGCCTCAACCA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AAACTAGAGGACATTGTCAGCGTTTGAAGTTGAAAGTTAAGAAGGAAGGAGGTGCTATGCTG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GGATCAAATCGAGGTAGAAAAGGCTCATTGGCTATTGATGCAGAAATATTTGAGTTCACCC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CATTTAGTAGAACTGAAGAAGTCCAATGGTGATACTTTGGAGTTCCAACAAAACCAGAAAAA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GACCAGGTCTCAAGGACATTGTTTGGGCTTGGCAAGGTGAACGCCAGCAACAACAACATGCA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GTCATCCTAACTACAGGTTCAATGTCTAAGCATCTCAAGTTTGTTTTCTAGGTTGTGTTCAA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TTTAATAAATGGTAGCAAAACAAGAAGTTGCCCGTCTAGAACTCTAATTAAAATGACCAATT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ACTTTG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18.1 JutEST47139 Jute Plasmid library 20-45 days after sowing Corchorus capsularis cDNA similar to Aux/IAA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ATAAAACCATCAAGGCCTAGTGTTTGTGAGTAACCTTTTTACTATTGAATCAAGTTTTAGA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ACAACTCTCATGTTCCCACGCAGGATCTCTAGTTTGTAAAGTGCATTGTTTGTTAAAAACTT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TGTGTGTTTGTGTGATGAAAGACCTCGACATTATCTGTAACCCCGACATGATTGTATTAACTC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GGCTGCTTGTGAGTGTTGTATTTCTTCTGCTTAAGTATTATTCTGCAAATCATTTTAGTTCC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AACTATAACCCCAATTCCGAAAACCGGTCGGGGGCTTTGAAAATGCATATGTACTGAATCA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GTAGTTTTATAATGTGTTTATGAGTTCC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17.1 JutEST47118 Jute Plasmid library 20-45 days after sowing Corchorus capsularis cDNA similar to Protein phosphatase 2C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ATTGAACACAAAATTCATCAATACAGTTTGATCATTTGGAAACAATCTTACTTGAAAACTTA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TTGACCTTGAGCTTAAGCAGCATCGCTGGATAGATTCTTTCCGTAGTGGGACAACAGCCTTG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AAACAGGGTGAACTCATTGTTATAGCCAATGTTGGTGATTCTCGGGCGGTACTTGCAACCA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ATGGCAATTTGGTTCCACTTCAGCTTACAGTTGACTTCAAGCCTAACATCCCTGAGGAGGC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TAACGCAGTCAAAAGGGCGAGTGTTTTGTTTAGAGGATGAACCAGGGGTTTACAGGGTGTGG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TGGTGACTCGCCAGGGTTAGCCATATCAAGAGCCTTTGGTGATTACTGCGTCAAAGAGTTTG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TCTGTGCCTGATGTCACCCAAAGAAACATCACAACCAAAGACCATTTCGTCATTTTAGCAAC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TTTGGGATGTGATTTCCAATGAAGAAGCAGTGGAGATCGTTTCTTCGACATCAGAAAGGGA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CAAAAGATTGGTTCAATGTGCCATCCGCGCTTGGAAATACAAGAAACAGAGGCATTGCAATG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TATGTCGGCTATTT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16.1 JutEST47113 Jute Plasmid library 20-45 days after sowing Corchorus capsularis cDNA similar to Peptide methionine sulfoxide reduct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AGTCAGGTCCAATACACCCAAAAACCCAACCTCCAACTCATAATAACAATGCTTCGAAGTC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GCCACCTCTTCATCTCTTTCTTCTTCCCTCATCTCCAAGCCTTTCTTTTCTCTCTCTCCAAA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TCTCTTTCTCTCCCATTTCCCTCCCTTTCCCTCAAACCAAACGCTCCATTTCTCTCTACAGG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AACATCCTCAAGAACCTCGGCTTCGGAGCCAAGCCGGCCCAGTCAGCTGAAAACACTGCCAT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GGTCCGGACGACGACGTCCCGGCTCCCGGTCAGCAATTTGCTCAGTTCGGCGCGGGTTGCT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TTGAATTGGCTTTCCAGAGAGTTCCGGGGGTCACCAAAACAGAGGTTGGGTATACCCAAGGG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TAATCCGACTTATGAAGACGTGTGTTCCGGGACCACGAACCATAGTGAAGTTGTGAGGGTTC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CCTAAGGGAGTGTAGCTATGAGAGTTTGCTAGATGCCTTCTGGGCTCGCCATGATCCTACTA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CGCCAGGGGGAATGATGTTGGAACACAGTACAGATCCGGTATATACTTTTACACTCCTGA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15.1 JutEST47111 Jute Plasmid library 20-45 days after sowing Corchorus capsularis cDNA similar to Acidic elicitin A1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CGGAGTGAAAATTCTGTGTTTGAGGCAGCGCGCGGTTGACGGCGATCGGAGAATTGCTCGG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AGCTATATCGTTCTTGAAGGGAAAGGCTTTTGTTACCAAGATTGCGCCGATAGCTACGTAC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TCCGGCTCCTATGTTTGCCGCTCTTTTTTACTCTCCTCCCGATTATGGTTCTGCTTACAAGG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AAACCCCCCAAATCTTCATAGTTTGTCCTTTTGTTTTTCTCCTGGAGTACTCTTTGACTTGC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CATGTCATGTAGCCTCTATTCATAATAGATGGGGTGTCTCCTAATAATTGCTGCATATG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ATGTAGAGAGTTGAATGGCTTTTGTTGCCTTTGAAGCACCTTTGAGCTATAAATCTTCTGT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AGTTTGTCAAAGACTAAAACATTATGTAATGAAATCACAATTCCCCCATTAGTTATACTGT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TGTTATAAAATTATATCAATGCTCTTTGTGCTGTCTAAAAAAAAAAAAAAGT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14.1 JutEST47101 Jute Plasmid library 20-45 days after sowing Corchorus capsularis cDNA similar to BLE1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TGATTTTTAGGGTTTGAGTGACAGAGGAGAGAGAGAGATGGGAGGAGGGCATGGAGAAAGC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CAAAGGTGTAACTTTGCATCACCCAAAGAGATGGCATACCGTCACCGGCAAGGGCTTGTGCG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GTTTTGGGTCTTGTACAGGGCTAAACAAGATGGTCCTGTAGTATTGGGTTGGCGTCACCC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CCATGATGGTCATTCTCACGGTCATGGAGACAAGCATTAGTGATTACATGATGCATGGCCT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AGATCTTGTTCAGGGGTTGCTGGTGAGGTCTGTTCTCGAATCGTGGATGTGTTCTTTTC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13.1 JutEST4786 Jute Plasmid library 20-45 days after sowing Corchorus capsularis cDNA similar to import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ATTTTGGAGATGTATGAATACTGAAGAAGCTGACGATGAAGCTGATGATCCTGGTGCTCTAGCT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CTGTTTGCGTGCCATAAGCACAATACTTGAATCAGCTAGCAGGCTTCCACACCTTTTTGTTC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CCAACTTTGCTCCCAATTATGCGGAGAATGTTGACAACTGATGGGCAGAGGTATTTGAAGAA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ATTGTTTCATACATGACCTTCTTTTCTCCAACTATTTCCTTGGATATATGGAGTCTCTGGC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GTTGAAGCATTGGCTGATTGGGCTATCGACTTCTTTCCAAATATTTTGGTTCCTTTGGACA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CCAGGGGAACTGCATCATTTCCTTACTTGCAAGGAACCAGACTACCAGCAAAGTCTATGGAC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CATCAATTATGACCGACAGAAATTTAGAAGACAACGATATTGAGCCTGCTCCAAAGCTGAT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TATTTCAAAACTGTAGAGGACAGGTGGATCATTGGGCTGAGCCATATCTGAGAATTGTAGTTG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CGTCGAACAGAGAAATCACGCTTGAAATGTCTTCTTGTACAAGTGATTGCGAATGCAGT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12.1 JutEST4774 Jute Plasmid library 20-45 days after sowing Corchorus capsularis cDNA similar to ADIPOR-like recep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AGAGTGGCCCTTGAAGCAAACTTTGCTCAGCATCTTCACAATTCACAACGAGACTTTAAA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GCATTTGATTGGTTTCTTCATTTTCCTCTCCCTTACCATATACACTGCAATGAAGGTTCCAA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ATCTTCACTGCTTGCAGCATATTCCTGATGTGCTGAGAAGGGCCGATTTACACAAGATTCA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TTGTGACCTGTCCTTCCCGATTTGCATAAACTTAGGGAGGAGTTGAATAACTCATTCCCTT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TACTTCCATCAATCGCAGGCTGGCATGTCATGGATCTTCTCGTAAATTGTTTACCTGAGCG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CCGGAATCACACTGATGTTTGTGTTCTGCGAAGTGTAAAGGAGGATGTGGAAAACATAATAG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ATGGTGAGACCTATAACACGGTGGCCATTTTTTGCCTTCATGGGTGGTGCAATGTTTTGCTT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GCAGTACCTGCCACCTCCTCTCGTGCCATTCTCAGCGCCTATCATACATCATGCTCAGGCTA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CTGGGATTGCAGCTCTCATATCTACTTCTTTCTATCCTCCTGTGTATTACTCCTTTATGTGTG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11.1 JutEST4771 Jute Plasmid library 20-45 days after sowing Corchorus capsularis cDNA similar to Xyloglucan endotransglycosylase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ACACACAGAAAAATGGCTTCCACATCTTCTGCATTCGCTACTTTCGGCTCTTCCGCTGCTG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GCTCCAAAGTTTCCGTCAAGGAACCGACTTCCATGCCAACACGTGTCCAGTTCCGGCCGCTCC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CGCTGCCTGTAGTTCGACCGCCGAGAGAACGGTTTCCCACATTGCTTTTCCATCTTCACTCT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TTGGGGATCCAGATGGGCGCCACGTGTCAAGAGATCAAGTCCGCTTACCGGAGATTGGCGC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ACCCGGACGTCTCGGCCAACGGTCAGAATAACGCCACGGCACACGAGTTCATCAAAGTACAT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CGCGACTCTGTCTGATCCAGAGAAACGCGCCGATTATGACCGGACGTTGTTGTTCAGGACAA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TTTGCGATGTCCATCGCATCTATGGCCAGTTCCGCGGCTTCTGGATTTTCTGGGTACACAAGG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GGAAACTGATCAATGTTGGTGATACTAAATATAAATTGTACAAAATTATGAAATTGAGGGA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TCTAGTTGTGTAGGCTACAGA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510.1 JutEST4755 Jute Plasmid library 20-45 days after sowing Corchorus capsularis cDNA similar to Ozone-responsive stress-related prot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ACAGACACGATCTTTTTCATCTTCCAGGGCAGCTTAATCTCATTTCTTCTTTCTCGAGCTAT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CCTTGACCTGGGACCGAGCAAGCCAGCTTTGAAAATGGCAGCAAAGTACATAATTTCTGCTG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CATTTGCCGTTGCTTATGTGTGTGATCAGGTTTTTTCTGACAAGAAGATTTTTGGAGGGAC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CGACTGTTTCAAACAAGGAATGGTGGGCAGAAACTGACAAGAAATTTCAGGCATGGCCCCG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TCCACCGGTGGTCATGAATCCCATCAGCCGCCAAAATTTCATTGTTAAGGCTGGTGAATCT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TTTTTTCTTCTGCTTTGTCAATGGTAATTCATTTGATTGATATTACTGTGAATGAAACTGTA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TTTCAGTGCTGGCACTTAGCCATTTAGAATCACTCTTATCAATGGAAATTGTGCTGTGCCT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AAATCTCAATTCCTGGATCTGAGGATCATTTGAGGAATGATGTTAATCTACAATCTGAATA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TGAAGCAAATGCCAAACTTATTTTTT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09.1 JutEST4748 Jute Plasmid library 20-45 days after sowing Corchorus capsularis cDNA similar to Eukaryotic initiation factor 4A-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AGGTGATTACCTTGGTGTTAAGGTTCATGCTTGTGTAGGTGGGACCAGTGTCCGTGAAGATC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TCTCCAGTGGAGTTCATGTGGTTGTTGGTACACCTGGTCGTGTGTTTGACATGTTGAGGAG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TCCGCCCTGATCACATAAAGATGTTTGTGTTGGATGAAGCAGATGAAATGCTCTCCCGAGGT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CAGATCTATGATATTTTCCAATTACTGCCACCAAAAATTCAAGTAGGGGTTTTCTCTGCTA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CCTGAAGCCCTTGAGATCACAAGGAAGTTTATGAATAAACCTGTGAGAATTCTGGTGAAGCG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TTACCCTTGAGGGTATTAAGCAATTTCATGTCAATGTTGAGAAGGAGGAATGGAAGCTTGAG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TGATCTCTATGAAACCTTGGCAATCACCCAAAGTGTCATTTTTGTGAACACTAGGCGTAAAG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CTTACAGACAAGATGAGAGGTCGTGACCATACAGTGTCTGCCACCCATGGAGATATGGACC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GGGACATCATCATGCGGGAATTCCGATCTGGATCCTCTCGTGTGCTGATCACTACTGACC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08.1 JutEST4742 Jute Plasmid library 20-45 days after sowing Corchorus capsularis cDNA similar to Wound-induced protein 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GTTCTTTCTGGTTTTCGTTTATCCAAATCTGAAACAACTCTCCTTAATTAAGGAACCCAAGA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ATCTTTCTTTTGTGCCTATCGATCGGTTTTCTTGGTTCGTTGTCTCTTTCAAGAACTGGCT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GGAAAAAATTCTGGAGGAAACCAACAAGAACCAAGAGGTGGTTCTTGCCCTCTATGAGGCCT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CGAGACGTAGAAACCGTTCACCAAATCCTCGCACCAGACCTAGAGTGGTGGTTCCATGGTCC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CACCAGTTTTTGATGCGCCTTCTCACTGGAGCTTCAGCCGACGATTCCTTCCGTTTCGACGTT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CTCCGTCACCACCTTTGGGTCCACCGTAATCGTCGAAGGCTGCGATCACAGCCGCTCAATCT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CACGCCTGGGACTGTTTCTGATGGGATAATCACACAAGTGAGGGAGTACTTCAACACTTCTC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CACTCGC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507.1 JutEST4741 Jute Plasmid library 20-45 days after sowing Corchorus capsularis cDNA similar to Wound-induced protein 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CAGTTCTTTCTGGTTTTCGTTTATCCAAATCTGAAACAACTCTCCTTAATTAAGGAACCCAA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TTCATCTTTCTTTTGTGCCTATCGATCGGTTTTCTTGGTCCGTTGTCTCTTTCAAGAACTGG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CAGGAAAAAATTCTGGAGGAAACCAACAAGAACCAAGAGGTGGTTCTTGCCCTCTATGAGGC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CTCGAGACGTAGAAACCGTTCACCAAATCCTCGCACCAGACCTAGAGTGGTGGTTCCATGGT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CCACCAGTTTTTGATGCGCCTTCTCACTGGAGCTTCAGCCGACGATTCCTTCCGTTTCGACG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AACTCCGTCACCACCTTTGGGTCCACCGTAATCGTCGAAGGCTGCGATCACAGCCGCTCAA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TTCACGCCTGGACTGTTTCTGATGGGATAATCACACAAGTGAGGGAGTACTTCAACACTTCT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CACTCGCCTTGGCAACTCCACCCAATCTCCGCCGTCTAACTACGCATCCTCGACGGCCGAGA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TGCATTGCCCTTCCGTTTGGGAGAGCAGCTTTTCCCACAGGGTTGGAAAGTCCGTGCCGGG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06.1 JutEST4738 Jute Plasmid library 20-45 days after sowing Corchorus capsularis cDNA similar to CCR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CACCACTTTTTTGATCAACAAAATTTATTAAACAACCATCATCATCCGATCACAAATATTC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GCTGCAGCAAGCATTTCACCAATAATGCACCAACCTCTAACAACCTCCAAGAACTTTTCCC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TTTCTACTCAGCCGCTAGTAGGCAGCTCACTTGCTTCCAGACGTGTTTCAATCAAAGTAGCT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AAGCAATGACCCTTCCACATTTGATTACAACTCCATCTTCTCAGTGTTTCCAGCAGAAGCAT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GTGGGTGGAGATGCTTGCTCGGGCCGACATGTACCCGGAAGTCAGGCTACAACCGGAGGCC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ACATCCGCCGCCGCAGCTGAGTTGATCGACAGAGAATATCTCCAATACAATGAAGCCAAAAC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GTGCTGAGGCTTGTGATGATCTGGGGGGAGAATTCTGCAGCCGAGAGTATCAAAGGGGAGTC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ATCGAAAGCCAATTCCAGGAGATTTGCGCAAGGATAAATATATATGTTATATATAGGAATT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AGTTTGGTTGTGTGTAGCTACTAAATTTCCATAATAATGATATACATATATA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05.1 JutEST4737 Jute Plasmid library 20-45 days after sowing Corchorus capsularis cDNA similar to ATP binding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TCAGTCCGTTCTGGACTCTTTTTTCATGAAATAAATTAATTTCTGTCTCAAGCTGCTTCTTC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TCCCCGGTTTTCCTTCTCTTAAATCTGCCGATTTGAATCTCGCAACGACGCCGTTTTAGTT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CAGAAAGATTTTATAGATTCCGTCAATCAAAAACCATTTCCGACGAG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04.1 JutEST4728 Jute Plasmid library 20-45 days after sowing Corchorus capsularis cDNA similar to Photosystem II reaction center W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TAAAGACTATTTTCACATTTTTGCACTTAACAATTCGTGTCACATAAAATTAAATCTCCTC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TACACTAATTTCTTTCCAATTTTGGGTGTTTGATCCAATTTGGGTTCAAAGAAAATGGCAA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ACTGCCAGCTCCTCAGCAACTTTGCTTGCACGTCCTAGCCTAAGGCAACTTTGAAAGGATCAAGC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TCTCCAAGTCTTGGACTTCCTGTGATTGCAACAAATGGAAGGGTTAAGTGCTCCCTAGAGC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CTGTCAACGGCAAGAGCTCGAACACAAGCATGGTTGCAACACTGATGGCGGCGGCAGCGGCT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GACGAGCGCGGCCATGGCATTGGTGGAAGAGAGGATGTCAACAGAAGGAACAGGACTTCCT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AGTAACAACCTTTTTGGGTGGATCCTTT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03.1 JutEST4720 Jute Plasmid library 20-45 days after sowing Corchorus capsularis cDNA similar to Glycerol-3-phosphate acyltransf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ATGGAAGTTTTGCTCCTGTCATTTTAATCTCGGTTGCTTGTTTCATTAATTGGTCAAGTAAG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TAGTCAGGGCCATATATCATATATGTTGTTTAGCATTGACTTTAAGAATTGTAATCGATGC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CGAGTGTCTATCACTCCATGAAGTTCTAATTGATAATGCAACTTTGTTTTTAAGGT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02.1 JutEST4715 Jute Plasmid library 20-45 days after sowing Corchorus capsularis cDNA similar to FH protein interacting protein FIP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CCAGCGCTGTCACTACCATGCCGGCTGAGTCCAATCCCTACGTGTCTCCTGCTCCCGCTCCA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CTCTAAGAATACAGTGGAGGCGGTGAAGGATGTGTTAGGGAAATGGGGTAAGAAGGCAGCAG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AAGAAGGCGAAAGAGATTGCTGGGAACATGTGGCAACACTTGAAAACTGGGCCAAGTCTTG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CTGTAGGAAGAATTGCACAGGGTACTAAAGTTCTTGCAGAAGGTGGTTATGAGAAGATCTTT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TTTGACACTGTTCCTGAGGAAAAGCTTCTGAAAACATATGCGTGCTACCTGTCCACCTCGG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GTTATGGGAGTGATGTATCTATCAACTGCAAAGCTCGCTTTTTGTAGTGACAATCCACTGTC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TGGTGGTCAGACTCAGTGGAGCTATTATAAGGTGGTTCTACCATTACATCAGCTCAGGGCG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ATCGGCTAGCAAAGCCAACCC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01.1 JutEST46137 Jute Plasmid library 20-45 days after sowing Corchorus capsularis cDNA similar to 5-methyltetrahydropteroyltriglutamate--homocysteine methyltransf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CAGAAGAGATTGCCGACAGAATCAACAAGATGCTTGCTGTGCTCGAGACCAACATCTTGTG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GACTGTGGACTCAAGACTCGTAAGTATGCTGAGGTGAAGCCAGCCCTCCAGAACATGGTT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AAGCTCCTCCGCACCCAACTTGCCAGCGCCAAGTGAAAACCTCATGATGAGAAACCGGAGA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CAGTGATTTATTATACCCAAAAGATGAGAGATGAAAGAGAAAAAAGAAAAAAAGAGAAAAA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ATCATTTGAATAACTGTGTTTTCTTGATGCAATATTTGTTAGGCATAATATGCCCATGGGG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TTCCTTCTTTTTTGGTTGTTTTCCTTTTTACTAAATATTTTGTATTTTTGGAATATATATC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AATTTCTTTGAA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500.1 JutEST46126 Jute Plasmid library 20-45 days after sowing Corchorus capsularis cDNA similar to RAB1Y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AACTTCGCAAGAGATAATGGTTGCCTTTTCATTGAATGCAGTGCTAAAACACGTGTTAACGTAC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TTTGAAGAGCTTGTTCTGAAGATTCTAGACACTCCCAGCCTTTTAGCTGAGGGCTCCAAAGG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GAACATCTTCAAACAGAAGCCGCCACAACCGGACGCATCTACTAGCAGTTGTTGCTGATAT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TTTTACTTATACTCCCAAATCTCTAACCAGCGTGTGGTGGTTCTCTCCCTGTTCTGACAAAG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GGTTGATCTCTTTATTATATGAAACTTACATTCTCCTTGTAATATAGCATCGTTGCGATTT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TTTCCAG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9.1 JutEST46124 Jute Plasmid library 20-45 days after sowing Corchorus capsularis cDNA similar to transporte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ATTTGCAAACAATCCTACTGCAGTTGTGAACATGTCTGCTATGTGGCTTGTGCCACAATTT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TGGCCTAGCTGAAGCTTTCACTGCAATAGGGCAGACAGAGTTCTTCTATTCTGAATTGCCC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TCAACTATTGCTGCCGCTCTCTTTGGACTAGGATTGGCAGTGGCAAATTTGCTAGCAAGTGT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GCATTATCAATGACATTACCTCGAAAGGCGGCAAAGAGAGTTGGGTTTCAAATAACATAAAC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GGATTACAAGTACTATTGGGTTCTTGCCATATTGAGTTTCATCAATCTATTCTATTACTTTG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TGGGCTTATGGACCTTTGGTCGAACAAGCAACAAAAGGTAAGGGTGATGCTGGGGCAGAGGA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TGAATGACAGTGAAGAAGAACAATCTAATATGGAAGATCAAGGTTAGGGATGAGAGTAATGG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TGGACAAATTCAGTAATCCAAAAAAAGGCCTTCCTATTTGCTAGCTTGATGATGAGTGTT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GAATGACTATTTCAGTTTAAGATTTGCCTACATAGTCTGCTGTTAGTAACTAGCTAGGAAT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8.1 JutEST46116 Jute Plasmid library 20-45 days after sowing Corchorus capsularis cDNA similar to Inhibitor of apoptosis IAP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GGACTCTGAATCAAGCCTGGAGAATATCATCAAGAAAAATGGCTGGTGGACAAGAAGCAACT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CTGAACGAACCACCTGTTCTTGAACGCCCTACCAACAGTTACAAAGCCCAGTTCCACATAG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CTGCTTCAAAGCTTAATAGTGGATTCAATGCGAAGTCAGTGCTTATCTTCAGCTATCTTAAT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ACCTTGTGCTAGAAATATATAGCATAAAACTTGTTCTGCCTAAAATCTGTATATATAATGA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CAAAGTTTGTAAGAACATTACCCTGATGTGTCGGCTGAGTGTGTTTAGTCATGAGTGTTGTC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CGTCTGTACAAAACTAGTAGTAAAATGAGCTGTGTAATTTGCAGGTGGATGATATTTCGTA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CATTATATAAAGATTTGTTTGAGATTTTTATCTAATGATAAGACTTCTTTCT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7.1 JutEST46114 Jute Plasmid library 20-45 days after sowing Corchorus capsularis cDNA similar to Peptidyl-prolyl cis-trans isom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CCCATCCAAACAGAAAAAATCCCCAATTTTACCAGTTCTTTAAAAAATCTCTTTAACCATGC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AAGGTTTTCTTTGACATGACCATCGGCGGCCAACCTGCCGGCCGGATTGTCATGGAGCTCT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TCACTCCTCGCACCGCCGAGAACTTCCGTGCCCTCTGCACTGGTGAGAAGGGTGTTGGCCGCA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AAACCCCTCCACTACAAAGACTCAACCTTCCACCGTGTGATCCCCAATTTCATGTGCCAGGGAG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ACCGCCGGAAACGGTACCGGAGGTGAATCCATCTACGGTTCCAAGTTCGCTGACGAGAACTT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GCACACCGGACCCGGTATCCTCTCCATGGCAAATGCTGGACCCGGAACCAACGGATCTCA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TGCACCGCCAAAACCGAGTGGCTCGATGGAAAGCACGTCGTGTTTGGACAAGTTGTTGAAG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GTGGTTCAAGCCATTGAGAAGGTTGGGTCAAGCACTGGAAGGACTTCCAAGGCCGTTAAGA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TGTGGGACAGCTCTGTTAAATTGGCAAACCTGGAGTCGTTTATGTTGACTTTGGGTGG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6.1 JutEST46113 Jute Plasmid library 20-45 days after sowing Corchorus capsularis cDNA similar to RAB1C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TCTTTGAATTCTCCTTTGATCTCACGGTAATAGAACTTCTTCTCTCCGTCTCTCTTTGTCTC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ATCTCAAATCATCGTTAAGTCTAGCCTTAAGTCTAATTTCCGGTTCGTTCTCCGTCATCTCC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CTCGTGATTCAGTTTATTCAAACTCGTTGCCATCATGAATCCCGAATATGATTATCTGTTT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CTTATTGGAGATTCTGGTGTCGGAAAATCATGTCTACTTTTGAGGTTTGCTGATGACTCCTA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GTTACATCAGTACCATTGGTGTTGACTTTAAAATCCGCACTGTGGAACAAGATGGAAAGACC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TCAGATTTGGGGACACTGCTGGCCAAGAACGTTTCAGGACAATCACTAGTAGCTGCTATCGT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5.1 JutEST4695 Jute Plasmid library 20-45 days after sowing Corchorus capsularis cDNA similar to Oxygen evolving complex 33 kDa photosystem II protein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CTTTCTTGGACCCAAAGGGCAGAGGTGGTTCGACCGGTTATGACAATGCAGTTGCCTTGCC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AAGAGGAGATGAGGAAGAACTTGCTAAGGAGAACAACAAGAGTGCTGCTTCTTCATCAGG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CTTGAGTGTCACCGGGACTAAACCCGACACCGGAGAAGTAATTGGTGTGTTTGAGAGTGTTA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GACACTGACTCGGGTGCCAAGACACCAAAGGATGTTAAGATCACTGGTATCTGGTATGCTCA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ATAGAGAGGGTCTTGTGTCTCAAATGTGCATTTATTCTTGCTGCAGATTTTGCTACATGT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TGCTAAACTTTGCTGTAACTCCAATGAGAAACACTGAGATATATTATCCTTCTCTTTGTATA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TTGCC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4.1 JutEST4691 Jute Plasmid library 20-45 days after sowing Corchorus capsularis cDNA similar to Small GTP-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TATTAGACTGAAAAAAGACTAGAACTTGAAAGTAAAAAAAAGAGAAAAAGAACAAGAGAAG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GGCTAGTGGAGGGTATGGAGACCCAAGCCAGAAGATTGACTATGTCTTCAAGGTAGTTTTGA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TCTGCCGTGGGTAAGTCTCAGATACTTGCTCGCTTTGCTAGAAACGAGTTTAGTTTAGATTC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CCATTGGAGTTGAGTTTCAGACAAGAACTCTTGTTATTGAACATAAGAGTGTCAAGGCTCAG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ACTGCTGGTCAAGAACGATATAGAGCTGTTACAAGTGCATACTACCGAGGTGCTGTTGGAG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GTTTATGATATAACGAAACGCCAGACTTTTGATCACATCCCTCGTTGGCTTGAAGAGTTGCG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ATGCCGATAAGAACATTGTTATTATCCTGATTGGAAACAAATGTGACCTTGAAAACCAGCGGGCA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AGAGGATGCCAAAGAATTTGCTCAGAAGGAGGGACTATTTTTCTTGGAGACCTCAGCTCTTG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ATGTGGGAGACTGCCTTCACAACTGTGCTTTATGGAGATCTTCAACATTGTGAACAAG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3.1 JutEST4689 Jute Plasmid library 20-45 days after sowing Corchorus capsularis cDNA similar to Alpha-tubul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GAAGGAAAATTGTGGATTTGTTTGTTTCCCTTTACTATTTCCCACCTTCCTATTTTCCCCAT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TTCTGATTAAAAAGTGAAGTAGCAGGAGGAGGAGAATAAGAGGAAAGAATCCTTCTGTATTT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GATCAGCCATTGTTTCTTAGAATATTTATTTTAACACTTTAGACATTGAAAGAGATCATGAG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TAAGCATCCATATAGGCCAAGCTGGAATTCAGGTTGGAAATGCTTGCTGGGAGCTCTACTGT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TGACATTCACCCTGATGGAATGATGCCCGGTGACACTTCTGTGGGTGTTGCACATGATGCA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TTCTTCAGTGAAACTGGTTCTGGAAAGCATGTTCCTAGGGCTGTCTTTGTTGATCTGGAACC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TTGATGAAGTTAGGACTGGTCCTTACCGACAACTTTTCCACCCTGAACAGCTTATTTCTGGC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TGCTGCCAACAATTTTGCTAGAGGCCATTACACAATTGGGAAGGAGATTGTAGATCTCTGCC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TTAGGAAGTTGGCTGATAACTGCACTGGTTTGCAAGGCTTTTTGGTGTTTAATGC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2.1 JutEST4686 Jute Plasmid library 20-45 days after sowing Corchorus capsularis cDNA similar to Peroxidase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CAGTGACCTTTGAGTGAGGAAATAATGGTGCCAAAGTTGTCTTCTTCTTTGCTTTGCTCTG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TGTGTCTGCATTTCAGGATGAGGAAGACCAAGGCCTTGTTATGAACTTTTACAAGGATTCAT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GCTGAAGAAATTATCAGAGAGCAAGTTAGGCTTCTTTACAAGCGCCACAAGAACACTGCAT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TCAGAAACATTTTCCATGATTGTGGTGTTCAGTCATGTGATGCTTCACTGCTGCTGGACTCG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ACCTTGTCTGAGAAGGAAACAGACAGGAGCTTTGGCCTTAGGAATTTCAGATACATTGAAG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GAAGCTGTCGAAAGGGAGTGTCCTGGAGTTGTTTCTTGCGCTGATATCCTTGTGCTCTCTGC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AATTGTTTCGTTGGGAGGCCCTTACATCCCTCTAAAAACTGGAAGAAGAGATGGCAGAAA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AGATGTTCTAGAAGAGTATCTTCCAGACCACAATGAGTCCATGTCTGTCGTCCTTGACAGAT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TCGGAATCGACACCCCTGGGAGTCGTTGCCCTGCTAGGATCTCACAGTGTCGGTCGAACC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1.1 JutEST4683 Jute Plasmid library 20-45 days after sowing Corchorus capsularis cDNA similar to Acidic elicitin A1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ACGGAGTGAAAATTCTGTGTTTAGGCAGCGCGCGGTTGACGGCGATCGGAAGAATTAGCGT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CAAGAAAGCAATATGTCGCTGTTGAAGGGAGAGCCTTTGGTGACCAAGTTGGTAGCTTTGG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GTGGTACTGCCGGCTCCTATGTTTGCCGCTCTTTTTTACTCTCCTCCCGATTACGCTCAAAAA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CGCCACCACCAATTAGGTGCACGAGGGTAGCATGAAGGGTTTGCTTACAAGGGCTTAGAAAA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CCAAATCTTCATAGTTTGTCCTTTTTGTCAGCTTTTCTCCTGGAGTATCTTTATTGCTAAGGTTT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TGTGCCTCTTTCATATAATGGGGTGTCTCCAATAATTGCTGCATATGTTCTTAGGTATGTAG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TGGCTTTTGTTGCCTTTGAAGCACCTTTGAGCTATAAATCTTCTGTTTTTCTGAGAGTTTG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TAAAACATTATGTAATGAAATCACAATTCCCCCATTAGTTATACTGTTGAAGTGTTGTGTTA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TATCAATGCTCTTTGTGCTG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90.1 JutEST4682 Jute Plasmid library 20-45 days after sowing Corchorus capsularis cDNA similar to Glycosyl transferase family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ATTGATTCCAATCATCTGAGATGATCATAATCTCAGTGCATCAAATGATGGCACAATTAT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ATACAAATTGATGGCACAATTGGGAATTTATCTTGTCTACATGAGCCTTTGCTATTTACTAG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TATAAATAGGCCTGTTAATATAGGGCAACATTAGCTTAGGTAGAATCAGAAATGCCATTGC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AGATTACCAGAAGACAAAATTTGTATCTAAATATTTATATTACTGTCATTTTTAACTGTTA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ATATATATAAGTAAATTTTC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9.1 JutEST4671 Jute Plasmid library 20-45 days after sowing Corchorus capsularis cDNA similar to Oxygen evolving complex 33 kDa photosystem II protein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CTTTCTTGGACCCAAAGGGCAGAGGTGGTTCGACCGGTTATGACAATGCAGTTGCCTTGCC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AAGAGGAGATGAGGAAGAACTTGCTAAGGAGAACAACAAGAGTGCTGCTTCTTCATCAGG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CTTGAGTGTCACCGGGACTAAACCCGACACCGGAGAAGTAATTGGTGTGTTTGAGAGTGTTA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GACACTGACTCGGGTGCCAAGACACCAAAGGATGTTAAGATCACTGGTATCTGGTATGCTCA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ATAGAGAGGGTCTTGTGTCTCAAATGTGCATTTATTCTTGCTGCAGATTTTGCTACATGT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TGCTAAACTTTGCTGTAACTCCAATGAGAAACACTGAGATATATTATCTTCTTTGTATATTA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CC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8.1 JutEST4669 Jute Plasmid library 20-45 days after sowing Corchorus capsularis cDNA similar to Expansin11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GCCGTGCTTACTGTTTTACTGATAGCAGCCCGCCGCCTTCGTCTGTCTTCTTTTATTCGATA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ATATTGGCTCGATGTTAGCTGTAGTATATTGCGGCCATAGTAGTACGCCTGTGATCAAAAAG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TCTCAAACTTATTATATCCATGTATTCAAGTGTCAAATCTGAATCTTATACATATACTGTAT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CCAATATACTCCCGTCTTTTATACTAAGCTTGTATTGTAATAAGGTCATATTATACATATAT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TGTTCCTATGTTTTGCTTCAAA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7.1 JutEST4664 Jute Plasmid library 20-45 days after sowing Corchorus capsularis cDNA similar to Superoxide dismut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TCATTTCTCAGTCATTTCTTTCTTTACTTTACTCTTTACTCTTGAAGGGGTGCACTGAGATC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GAAAATGGTGAAGGCCGTTGCCGTCCTTAGCAGCAGTGAAGGTGTTAGTGGAACCATTTTCTTCA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GGAGATGGTCCAACAACTGTGACCGGGAATGTTTCTGGTCTTAAGCCTGGACTCCATGGCTT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ATGCCCTTGGGGACACTACAAATGGTTGCATGTCAACAGGACCCCACTTTAATCCTGCTGG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TGGTGCCCCAGAAGATGAGAATCGCCATGCTGGTGATCTAGGAAATATCACTGTTGGTGATG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GCAAGTTTCTGTAAAACTGACAGTCAGATTCCTCTCACTGGGCCAAACTCTATTATTGGAAG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TGTCCATGGAGATCCTGATGACCTTGGCAAGGGTGGCCATGAACTTAGCAAAAGCACAGG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TGGCAGAGTAGCTTGCGGTATCATTGGTCTGCAAGGCTGAAGTCCTTATCCCAGTGATCAGA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TGCAGTCGGAGATGCAATGATCTTGAGAATAACTCTTGTTATGTGAACCAGAGAGACTTTGT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6.1 JutEST4657 Jute Plasmid library 20-45 days after sowing Corchorus capsularis cDNA similar to Beta-glucosidase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ATGTAGCTTCGGATTTCTATCATAAATACAAGGAGGATATGTATTGAATGAAAGAAGATTG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CCTTCAGATTCTCCATTTCATGGTCTCGAGTTTTACCAAAGGGGAGGTTAAGTGAAGGAGT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TAGGAGTCAAATTCTACAACGACCTCATCGATGAACTCATTAAGAATGACATCAAGCCTTT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CTTCATTTTGATCATCCACAAGCTATTGAAGAAGAATACGGTGCATTCGGAAATCGCAAGT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TGATTTTGCTGAATATGCGGAATTCTGCTTCAAAACATTTGGTGACCGAGTCAAGTACTGGG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ATGAACCATGGGTGGTCAGTATCCATCATCAAGACAGGTGGACTATGGCATCGGGTTGAAC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TAATGCCACTGAGTCGGGGCCCTTTCCCTTGGGCCATCATTTGATTCTTGCCCATGCAGCTGC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TCTACATGGGACAAGTACCAGCCAACTCAAAAGGGAAAGATTGGAATTACCATAAATACCAC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AACCACTGAATGCCACAAAAGAACAGGAAGAGGCAGCGGGATAGAGCTCTTGGATTCGTTTT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TTTTGTGGAGC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5.1 JutEST4647 Jute Plasmid library 20-45 days after sowing Corchorus capsularis cDNA similar to Peroxidase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AGTAGGTCAGTGACCTTTGAGTGAGGAAATAATGGGTTCCAAAGTTGTCTTCTTCTTTGCT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TTTGCAGCTGTGTCTGCATTTCAGGATGAGGAAGACCAAGGCCTTGTTATGAACTTTTACAA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GTCCTCAGGCTGAAGAAATTATCAGAGAGCAAGTTAGGCTTCTTTACAAGCGCCACAAGAA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TTCTTGGCTCAGAAACATTTTCCACGATTGTGGTGTTCAGTCATGTGATGCTTCACTGCTGC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ACCAGAAGGACCTTGTCTGAGAAGGAAACAGACAGGAGCTTTGGCCTTAGGAATTTCAGATA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CATCAAAGAAGCTGTCGAAAGGGTGTGTCCTGGAGTTGTTTCTTGCGCTGATATCCTTGTG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AAGAGAAGGAATTGTTTCGTTGGGGAGGCCCTTACATCCCTCTAAAAACTGGAAGAAGAGAT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AGCAGAGCAGATGTTCTAGAAGAGTATCTTCCAGACCACAATGAGTCCATGTCTGTCGTCC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TTTGCTGCAATCGGAATCGACACCCCTGGAGTCGTTGCCCCTGCTAGGATCTCACAGTGTCGG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CACTGTGTCA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4.1 JutEST4634 Jute Plasmid library 20-45 days after sowing Corchorus capsularis cDNA similar to catalytic/ protein phosphatase type 2C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AATTGAACAAAAATCATCATCAGTTTGAATATTTGGAAACAATCTTACTTGAAAACTTATT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ACCTTGAGCTTAAGCAGCATCCTGGAATAGATTCTTTCCGTAGTGGGACAACAGCCTTGAAC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AACAGGGTGAACATCTTGTTATAGCCAATGTTGGTGATTCTCGGGCGGTACTTGCAACCACA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GGCAATTTGGTTCCACTTCAGCTTACAGTTGACTTCAAGCCTAACATCCCTGAGGAGGCT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ACGCAGTCAAAAGGGCGAGTGTTTTGTTTAGATGATGAACCAGGGGTTTACAGGGTGTGGAT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GTGACTCGCCAGGGTTAGCCATATCAAGAGCCTTTGGTGATTACTGCGTAAAGAGTTTCGGC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TGTGCCTGATGTCACCCAAAGAAACATCACAACCAAAGACCATTTCGTCATTTTAGCAACAG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GGATGTGATTTCCAATGAAGAAGCAGTGGAGATCGTTTCTTCGACATCAGAAAGGGAAAA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AAAGATTGGTTCAATGTGCCATCCGCGCTTGGAAATACAAGAAAAGAGGCATTGCAATGGG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CGGCTATTTGCCTCTTCGTTCACTCCTCCCCTCAATCTCAACAAGTCCATGCTGTTAGTAC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GTGATCATAAAATGTA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3.1 JutEST4626 Jute Plasmid library 20-45 days after sowing Corchorus capsularis cDNA similar to nucleic acid binding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CAGCCTGCCTTCAACCCCAACTCGCACAATCCCAACTCGGTCTGGCCTTGCTCAGTTCGA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GATAGCAATGCTTTTGAAGAGGAACCTGCAATGGAGAGGGTGGAATCTGGGAGAGACCTAA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TGTATGCCAAGCTGAGCAAGGAAAATTCTCTGAACCATGATCGAGTTGATCCTACCGGGTC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ATGTTGGGTGGGTATCTGAGTTGGTGAAGTGAACTGGATGGAGGGGTAATAACTCACTCACT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TTTATTTCTGTGGAATATCTGATTAATCGGACTTCGGTGGCTATCAATTTTCTGACTTTG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TTAATTGATGAAATTTCTGATTTGGGTTATCTGCACTGTAAATAGACGACGGGGAAAGGGAG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GTCTCTATTTTGTGGTGCTGCTGCTTCTTTCTTCATTTTGTCAATGGAAAAAAAAATGAA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TTTGTATAGATAAGAAGGATTTATTAGGGCTGCCGGAAGATTGGGTAGCGGTCTGTTTTTC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TACTATGAATCGTAGTAATTCCATTTCATTTTCTTCCTTTATCTTTGTAATTTCTTATCATG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ATGTAATATATTTATTTCT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2.1 JutEST45142 Jute Plasmid library 20-45 days after sowing Corchorus capsularis cDNA similar to Transporte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GGATTTGCAAACAATCCTACTGCAGTTGTGAACATGTCTGCTATGTGGCTTGTGCCACAA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ATGGCCTAGCTGAAGCTTTCACTGCAATAGGGCAGACAGAGTTCTTCTATTCTGAATTGC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TGTCAACTATTGCTGCCGCTCTCTTTGGACTAGGATTGGCAGTGGCAAATTTGCTAGCAAG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TGAGCATTATCAATGACATTACCTCGAAAGGCGGCAAAGAGAGTTGGGTTTCAAATAACATA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CAGGATTGACAAGTACTATTGGGTTCTTGCCATATTGAGTTTCATCAATCTATTCTATTAC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GTAGCTGGGCTTATGGACCTTTGGTCGAACAAGCAACAAAAGGTAAGGTTGATGCTGGGGCAG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AGTTGAAGAAGGAAGAAGAACAATCTAATATGGAAATCAAGGTTAGGGATGAGAGTAATGGC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TGGACAAATTCAGTAATCCAAAAAAAGGCCTTCCTATTTGCTAGCTTGATGATGAGTGTT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GAATGACTATTTCAGTTTAAGAATTTGCCTACATAGTCTGCTGTTAGTAACTAGCTAGGAA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TG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1.1 JutEST45126 Jute Plasmid library 20-45 days after sowing Corchorus capsularis cDNA similar to Glyceraldehyde-3-phosphate dehydroge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TGCCTTGCTCCATTGGCTAAGGTTATCAACGACAAGTTTGGCATTGTTGAGGGCCTTATGAC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ATTCTATTACCGCTACCCAGAAGACTGTTGATGGTCCATCTATGAAGGACTGGAGAGGTGG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TGATGGAATCTCATTCCATGAAGGACTGGAGAGGTGGTAGAGCTGCTTCCTTCAATATCAT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GCACTGGAGCTGCCAAGGCCGTCGGCAAAGTTTTGCCAGCACTGAATGGCAAGC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80.1 JutEST45124 Jute Plasmid library 20-45 days after sowing Corchorus capsularis cDNA similar to Cytosolic ascorbate peroxidase 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CAACTCGTGTCCATCGCGTGGTGGTTTAGGGTTTAAATTCATTTCCTGCAAACTCAATCACT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AAAAAGAAACCAGAGAGAAATGACGAAGTGCTACCCAACTGTGAGCGAGGAATACCAAAAGGC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GGGCCAAGAGGAAGCTCAGGGGTCTCATCGCCGAGAAGAACTGTGCTCCTCTCATGCTCCG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CACTCAGCTGGAACTTTTGATGTTAAGACCAGGACCGGAGGTCCATTCGGAACCATGAAG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GAGCTGGCACATGGTGCTAACAACGGTCTCGATATTGCCGTCAGGCTTCTCGAGCCGAT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GTCCCTATCCTCTCTTACGCTGACTTCTATCAGCTTGCCGGTGTCGTTGCCGTTGAGGTCAC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CTGAAGTTCCCTTCCACCCTGGAAGAGAGGACAAGCCTCACCCACCACCCGAGGGACGTCTC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TACCCAGGGAGCTGATCACTTGAGGCAGGTCTTTACAACTCAAATGGGTCTTAGCGACAAGG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CTCTTTCTGGTGGCCACACCCCTGGGAAGGTGCCACAAGGAGAGGTCTGGATTTGAGGGGA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TACC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79.1 JutEST45119 Jute Plasmid library 20-45 days after sowing Corchorus capsularis cDNA similar to Oxygen-evolving enhancer protein 2-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ATTTCCCATACACAAAAACAAAACCCCCCAAAGCTAACCAAGACCACCACCACCACCACCAC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AATGGCCTCAACCTCATGTTTCTTGCACCAGCATGCACTCACCACCGCCGCCGCCGCCAGA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TCATCTTCACAGCGCCAATTTGTAAACCTCAAGCCTAGCCAGCTAGTTTGCAGGGCTCAGAA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GACCTCAAGAAGAGGATGGGACCAGCTTCGTTGTCTCTCGTCGGTTGGCTCTCACCGTCCTC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CGCCGCCGTCGGCTCCAAGGTTTCCCCTGCTGATGCCGCCTACGGTGAAGCTGCAAATGTA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CCAAAAGAAAACACTGATTTTTTGACATACAATGGGGATGGATTCAAGCTGCGATTCCCAT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CCCAAGCAAAGAGGTTGAGTTCCCAGGTCAGGTTCTGAGATACGAGGACAACTTTGATTCA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AATCTTACTGTCATGGTTACTCCCACTGACAAGAAGTCCATTACTGACTTCGGTTCCCCTGAGG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TCTCAAGTGGACTATTTGCTTGGCAAACAAGCATACAATGGTAATACTGATGCTGAGGGTGG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CAGATGCATATAATATATAACATATGTAATAGCTATCATAGACTTCATTTTTGGTACCTCC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GTTTTTCGAATTTAAAGCAACCATTTACATACGTGGTTTGAGTACATACATGTGTGTGCGCGC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TGCAGGGTGGTTTTGACTCCGGTGC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78.1 JutEST45118 Jute Plasmid library 20-45 days after sowing Corchorus capsularis cDNA similar to Glutamine synthet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TACAAGGCATGTCTCTATGCTGGCATTAACATCAGTGGAATCAATGGGGAGGTTATGCCTG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GAATTCCAAGTTGGACCAACTGTTGGAATTGCTGCAGGTGACCAAATATGGATGGCTCGTTA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GCGAATCACTGAAATTGCTGGAGTGGTACTCACCTTTGACCCCAAACCAATTCAGGGTGAC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CGCAGGCGCCCACACCAATTACAGTACCAAGTCCATGAGAAATGATGGTGGCATCAATGTGA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CCATTGAGAACTTGGGCAAGCGCCACAAGGAACACATTGCTGCTTATGGAGAGGGTAACGA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CTAACAGGTCGTCATGAGACGGCAGATATCAATACATTCTCTTGGGGTGTGGCAAACAGGGGAG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CCGTGTTGGACGCGACACTGAGAAAGAAGGAAAAGGCTACTTCGAAGACAGAAGGCCAGCA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ATCCCTACGTGGTGACATCAATGATTGCTGAAACCACCATTCTGTGGAAGCCTTGAAGGGT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GAGGTTTGCAGAGGATGAGAGGAGGCAAAGCAACATCCAGATCTAATTGAGTTCAT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77.1 JutEST45113 Jute Plasmid library 20-45 days after sowing Corchorus capsularis cDNA similar to Calmodulin-binding prot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CATCTCGAAGAAATACACGTTTGAAACCTCAAGTGGCAATGCAGGTGACGGTAGCAAATCAGA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GAAGGAGAAGGAGAAGGAGAAAAAGATAGAGGCTAAGGAGAAGAAACAGAGAAGAAGGAG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CATAAATAGAAAAAGATAGAGGCTAAGGAGAAGAATGGACACTGCGTCATACGTCTTGTTG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GCCGTCTGATCATGGGGCTGTTGTTTTGAGACAGGCTTTTGCCAAAAGAGCTGGTGTTATT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GAGGGGCAAGAAGAAGGAATTGTCTCCTCAAGATGCTGCTGCGATGATCCAAATTACATTCA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CTGATCCGTAGGTCCCAGGCTCTTCGTGCCCTTAGGGACTTGGCAGTTGCCAAGACTAAGC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TCAGAGCATATTTCAATAACTTTAACTATCGTCGTCGAGTAGCCCAAGATGCAGCAGAACGT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CTCAGAGAAAATCATTGTCCTACTCCTCACAGTCGATGCCATTGAGGGAGTTGATGTAATGG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CAAAGCGGTCAATGGTGGATGAGCTGGAGGCAATGCTTGATGTGGTGGACCCCCAGCCCCT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CACTTTCAATGAGGAGAAGGACATTTGACATGCCGGATAG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76.1 JutEST4542 Jute Plasmid library 20-45 days after sowing Corchorus capsularis cDNA similar to Oxygen-evolving enhancer protein 2-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TTATTTCCCATACACAAAAACAAAACCCCCCAAAGCTAACCAAGACCACCACCACCACCAC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AGCATGGCCTCCACCTCATGCTTCTTGCACCACCATGCACTCACCACCGCCGCCGCCGCCAG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CTTCTTCATCTTCACAGCGCCAATTTGTAAACCTCAAGCCTAGCCAGCTAGTTTGCAGGGCTCAG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TGCTCAAGAAGAGGATGGGACCCTTGTTTCCCGTCGGTTGGCTCTCACCGTCCTCATTGGC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GTCGGCTCCAAGGTTTCCCCTGCTGATGCCGCCTACGGTGAAGCTGCAAATGTATTTGGAAA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AAACACTGATTTTTTGACATACAATGGGGATGGATTCAAGCTGTCGATTCCATCAAAATGG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AAAGAGGTTGAGTTCCCAGGTCAGGTTCTGAGATACGAGGACAACTTTGATTCAACCAGC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GTCATGGTTACTCCCACTGACAAGAAGTCCATTACTGACTTCGGTTCCCCTGAGGAATTCC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TGGGACTATTTGCTTGGCAAACAAGCATACAATGGTAATACTGATGCTGAGGGTGGTTTTGAA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75.1 JutEST4534 Jute Plasmid library 20-45 days after sowing Corchorus capsularis cDNA similar to beta-glucosid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ATTGACGGAAGGGGATTTAGCATATGGGATAAATTCACGAGGGAACATCCAGAAAAGATTTG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GCAATGGGAGATGTAGCTTCGGATTTCTATCATAAATACAAGGAGGATATAGTATTGATGA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GGTTGGATTCCTTCAGATTCTCCATTTCATGGTCTCGAGTTTTACCAAAGGGGAGAGTTAG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AAACGACCTAGGAGTCAAATTCTACAACGACCTCATCGATGAACTCATTAAGAATGACATCA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TGACTTTGCTTCATTTTGATCATCCACAAGCTATTGAAGAAGAATACGGTGCATTCGGAAAT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TGTAGATGATTTTGCTGAATATGCGGAATTCTGCTTCAAAACATTTGGTGACCGAGTCAAG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AACCTTGAATGAACCAAATGGGTGGATCGTATCCATCATCCAAGCAGGTGGCTATGGATGGG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GGCGGTAATGCCACTGAGTCGGGGCCCTTTTCCTTGGGCCATCATTGATCTTGCCCATGCA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AGAATCTACATGGACAAGTACCAGCCAACTCAAAAG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74.1 JutEST4531 Jute Plasmid library 20-45 days after sowing Corchorus capsularis cDNA similar to MLP-like protein 34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AGCACTAAAACCAGTACTCCTCAAAGCAAAAACTATACTATTCACTTAATCAAGAAATCT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GGCGTCAAGGGGTCTAACTGGTAAGCTTGAGACCGATGTCGAGATCAAGGCTTCTGCCAAG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CGATATGTTCTGGAGCAAACCCCACCACGTCTCCAACACCTGCAATGACAAGATCCATGCA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CATGAGGGTGAATACGGCAAAGTCGGTTCCATTGTCCTCTGGCATTACACACATGATGGAGT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AGCAAAGGAGGTAATTGAAGCAGTAGATGAGGCGAACAACGCGATCACTTTCAGAGTGATC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CTGATGAAGGAGTACAAGAACTTTGTAATCCATATTCAAGCTACACCCAAGAGCGATGGTA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ATAGTTCACTGGATTCTGGGAATACGAAAAGCTGCACAAGGGAGTTGATCATCCTGAGACAC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TTTGTCGCCGATGTCTCCAGAGACATCGATGCTCACCTCACCTCTGCTGCAAAGGCGTCATC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CTGGTAAGCTTGAGACCGATGTAGAGATCAAGCT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73.1 JutEST4528 Jute Plasmid library 20-45 days after sowing Corchorus capsularis cDNA similar to Hydroquinone glucosyltransf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GTTGGATCAGATAACTGAATTGGCTCTGGGTTTGGAAATGAGCGAGCAAAGATTTTTGTGGG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GGGTTCCAAATGATAAAGTAGCTAACGCCACATGAGCGAGCAACGCTTTTTGTGGGTCGTGAGA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CGATAAGGTTGCAAACGCAACGTTTTTCACTGTACAGAGCCAGAAGGACCCTTTTGATTTTCT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GATTCCTTGAAAGGACCAAAGGCCGGGGTCTCATCGTGCCATCCTGGGCTCCACAGGCTCA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GCCACGGCTCCACGGGTGGGTTCTTGACCCATTGTGGATGGAATTCAATCCTCGAAAGTGTC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GCGTCCCTTTGATCGCCTGGCCGCTTTACGCCGAGCAGAAAATGAACGCCGTGATGCTGACGG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AAAGTTGCTCTCAGACCAAAACCCAGTGAAAATGGGTTAGTTTGCAGAGACGAGATTGCACG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AGGGTTTAATGGAAGGAGAAGAAGGGGAAAGGTGTCCGAAACAGAATGAAAGACCTAAAAGA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CAAAAGTTCTAAGTGAAGAAGGGTCTTCCACCAAGGCACTCTCCGAGGTTGCCCAAAAGTGG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GGCTCAGGCTCAGGTTCGCCAGCATCTAGAACTACTTGTAGAAATTTGCATCTTTCCCTACA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TAGTGTATTTAATGTTACAACCTAGTATATATA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72.1 JutEST4521 Jute Plasmid library 20-45 days after sowing Corchorus capsularis cDNA similar to Alpha-tubul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AGAAGGAAAATTGTGGATTTGTTTGTTTCCCTTTACTATTTCCCACCTTCCTATTTTCCCC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CTTCTGATTAAAAAGTGAAGTAGCAGGAGGAGGAGAATAAGAGGAAAGAATCCTTCTGTA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GTGATCAGCCATTGTTTCTTAGAATATTTCTTTTAACACTTTAGACATTGAAAGAGATCATGA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TATAAGCATCCATATAGGCCAAGCTGGAATTCAGGTTGGAAATGCTTGCTGGGAGCTCTACT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CATGACATTCACCCTGATGGAATGATGCCCGGTGACACTTCTGTGGGTGTTGCACATGATG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CTTTCTTCAGTGAAACTGGTTCTGGAAAGCATGTTCCTAGGGCTGTCTTTGTTGATCTGGA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CATTGATGAAGTTAGGACTGGTCCTTACCGACAACTTTTCCACCCTGAACAGCTTATTTCTG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GATGCTGCCAACAATTTTGCTAGAGGCCATTACACAATTGGGAAGGAGATTGTAGATCTCTG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GAGTTAGGAAGTTGGCTGATAACTGCACTGGTTTGCAAGGCTTTTT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71.1 JutEST4516 Jute Plasmid library 20-45 days after sowing Corchorus capsularis cDNA similar to Purple acid phosphatase-like protein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TGATATTGTATTTGCCGGTCATGTGCATGCTTATGAACGCTCTAAACGCGTCAACAATGGA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CTTGTGGTGCTGTCCATATTACTATTGGGGATGGAGGCAACAAAGAAGGCTTAGCTCAAAA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AACCCACAACCTGAGTGGTCTTTATTCCGCGAAGCAAGCTTTGGTCATGGTGAGTTCAAGATA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AACACATGCATTTTGGAGCTGGCACCGGAATGATGATGACGAACCTGTGAAGTCTGATGAGG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ACTTCTCTTGTCAGTTCAGGATGCCTCGCGGAAAAGAACTATGAATCAATGAAAATTCTCAT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AAAATTACAGAGTTTGATGTACATAAATATTATATATCTTAGTCATAGTTTATGTTTTTAAA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TCCATGTAATTTAGTTTAATGAGTGGCTACTAGATTAATACTATCTGAAGTTCTTACTTGC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ATATGTAAAGGCTTTAGAGTAAATCCAGCTACAGCTTGCAGCTTATCAATTACTAAATTAAA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CCATC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470.1 JutEST4514 Jute Plasmid library 20-45 days after sowing Corchorus capsularis cDNA similar to Caffeic acid 3-O-methyltransf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TTGTATCATGTTGGCTCACAACCCTGGTGGGAAAGAAAGGACAGAGAAGGAATTTGAAGCC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GGGGGCAGGTTTTCAAGGTTTCCAAGTAAAATGTTGTGCTTTTGGCACTTACATCATGGAGT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CTGTTTAAATGATCTCTGGCTAAAAACTTCATGCTTGACCATTTCTTTTGGATTCTGAGC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GTTTCAAAGGTGGCTTTTCCGGAAAATATATAGTTCTTTCTTTCTTGTCACAGGAAACAAT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AATTTCATGCTCCTTGTGTAAAATAAGTAACCTGTTTTCTATATTGATAATTGCCCTTTCT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CTATTACAGAATATACATATGTTGATTGGTTTCTCTACAAGGCCTAATGCCTTAATCATGG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ATTGGTATAAATACAAATTTCATTTTCTGC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9.1 JutEST4510 Jute Plasmid library 20-45 days after sowing Corchorus capsularis cDNA similar to Translationally-controlled tumor protein homolog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TTCAGGAGCAACCTCCTTTTGACAAGAAGCAGTTTGTTTCTTACATCAAGAAGTATATCAA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CACCCAAACTGGATGCAGATAAGCAGGAAGAGTTTAAGAAGAACATTGAGGGAGCAACCAA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TGGAAAGCTCAAGGACTTGCAATTCTTTGTAGGAGAGAGCATGGCTAATGATAGCACTGTTG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TACTACAAGGATGGTGCTACCGACCCGACATTTTTGTACTTTGCTCATGGATTGAAGGAGG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AAGCTTTGAAGCAGAAGTGCTGGCACTATAGTTTGCTTTCTAGTATTGATTATTATTCGCTC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TATTTTCTGTACTGCTAGACTTAAGCTACTGTTTTGGTTTTTAATGCTTTCTATTTTATGAG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ATAACTTATATTGATATGTACTTTTGTCATAATTTAATT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8.1 JutEST4487 Jute Plasmid library 20-45 days after sowing Corchorus capsularis cDNA similar to GMFP7 (Fragment)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AGGATAACAAATAAAGAGAATAGTTTCACATAACGACACAGGCGGAGGGGTTTTCGTCGC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TGGTGTAGCGGACCTCAGTGGAGCTGGCACGTGCGAGATGGGAATAGTGAGGATCATCGGTG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ATAACCGGAGTCAAACAACAAAGAAAAAATACAACCTGTTCTGAAAAACAGGTTAAAGAAAG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GAGTCATCGCTTGATGGAAGAACGGAGGAAG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7.1 JutEST44144 Jute Plasmid library 20-45 days after sowing Corchorus capsularis cDNA similar to Low temperature and salt responsiv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TCAAGTATGGTTGCAAGGTGGAGTTCTGGATCTGCCTTATACTGACCATCTTTGGGTACATC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CATTTATGCTGTCTATGCTATCACCAAATAAGATGATGATCATCCTTATAAATATTATATTA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AATTTGTGGAGGACACAAATAATATTGCAGGTGTAAGGTGGTGATTATTTTTGGTTCCTTG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GCTTGTCCTATCATTCTATTGCTGGCCTCTGTTTTTCTTAGTAATTTTCAGTATAGCTTGTA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CGTTTATTTGATTCCATGTAATTAATTGTCTGTTGGTGTTTGGTTTCATGATTATGATGAA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CGATGATGATAATTATGGGGTTCGTCTATTTGATTTGATTTGATGTAAG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6.1 JutEST44139 Jute Plasmid library 20-45 days after sowing Corchorus capsularis cDNA similar to Gip1-like protein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CCAAACCCCTCTTTCCCTTCTTCACTTCACATTTCACTTTCTTCTCTGTTTTCTTTGCTCTT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AGTTTCAAGAGGGGTTTGCTTTGTAGCAAAAGGCCATGGCTAAACTTGTTGCTGCCTTCTTC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CACTGCCATCTCCATGCTTCAAACCATGGTCATGGCTTCACATGGACATGGAGGTCACCACT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AACATTATGGTCCTGGAAGCCTCAAGAGCTACCAATGCCCATCACAATGCACGAGGAGATG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CCCAATACCACAAGCCCTGCATGTTCTTCTGTCAGAAATGCTGCAGGACATGCCTGTGTGTG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TATTATGGGAACAAAGCTGTGTGCCCTTGCTACAACAACTGGAAGACCAAGGAAGGAGGAC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CCTTGAAGACCCCCCTTCCTTTAATCATCCCTATATTTCCTACTTAATCAAGTTCCTTGAAT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AGCATAATGTTCTACTACTACTCCTAACTATATACTACTAGTACTTCATGTTACTTTATGT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CAAAATGTGGTGGGATTTTGTAATCACTCTGTCACTCCATAGGGTACC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5.1 JutEST44134 Jute Plasmid library 20-45 days after sowing Corchorus capsularis cDNA similar to Putative SAH7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TCATCTCATTTCAAGAGAAACCCAGAAAAAGTAGAGGCCAAAAAGATGGCGAAAATCTTGTT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CACTATGTGTGCTCCCAGCTCTGGTTAGTGCAACACGCGGCTTGAACAAACCATTGACGGTG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GTGCACTGCGACCGTTGCCGTGCTGGTTTCGAAACCCCCAAAACTAGAACCATGGCTGGAG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AAGTTGGAATGCCGTGACAGGGTGTCTAGCCACGTTGTGTACAGGAAGGAGGGATACACAGA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GACAATACAATATTCCTGTGAATGAGGATCATTTGGATCAGGTTTGTGATGCCATTCTTGT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CAGCCTGACTGTGCCGAAATGTCCCCTGGCCGTGAACGTGCCCGTGTTGTCTTGACCAACT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CTTGCATCCACCACCCGTTATGCCAATGCCTTGCACTTCTTGGCTGCTCAGCCCGACTCTG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GAGATCATGAAGCTTTACCAGGAGGATGAGGAAAATCTGTAGAAATG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4.1 JutEST44132 Jute Plasmid library 20-45 days after sowing Corchorus capsularis cDNA similar to Glycosyl transferase family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ATTGATTCCAATCATCTGAGATGATCATAATCTCAGTGCATCAAATTGATGGCACAATTA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TATACAAATGATGGCACAATTGGGAATTTATCTTGTCTACATGAGCCTTCCTGACGTATTTA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TAGTTGTATAAATAGGCCTGTTAATATAGGGCAACATTAGCTTAGGTAGAATCAGAAATGCC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CAACCAGATTACCAGAAGACAAAAGTTTTGTATCTAAATATTTATATTACTGTCATTTTTAA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GAAAGGTATATATATAAGTAAAT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3.1 JutEST44127 Jute Plasmid library 20-45 days after sowing Corchorus capsularis cDNA similar to Actin depolymerizing fac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GAAGCCCTAGATTTTCTCGGCATTTCTCGCTCTTTCTTTCGCTTTCTGGGGAAAAAGAAAA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TAACGCAGCTTCAGGAATGGCTGTGCATGATGATTGCAAGCTGAAGTTTTTAGAACTGAAGGCT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ATACCGCTTCATAGTTTTCAAGATTGAGGAAAAACAAAAGCAAGTAATAGTGGAAAAGCTCG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ACTCAGAGCTATGAGGATTTCACTGCTAGCCTTCCAGCTGATGAGTGTCGATATGCTGTCTA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ATTTCGTGACCGCAGAGAACTGCCAGAAGAGCAGAATCTTTTTCATTGCCTGGTCTCCTGAT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AGTAAGAAGCAAGATGATCTATGCCAGCTCTAAGGACAGGTTCAAGAGGGAATTGGATGGTA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GAATTGCAAGCTACTGATCCTACTGAGATGGGTCTCGATGTCATAAGGAGCCGTGCCAATTA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TATTACCTACTCTGCAATCAAAGTTCATACTATCTGGTTCACTTAAATGTAATGTTTATAA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AAACTTAGAACTTGCTTATGATATTTGGGTTGTTGTTCAGGGAGTTCATACTCTTCACTCCT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TTGTTATCTGTG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2.1 JutEST44122 Jute Plasmid library 20-45 days after sowing Corchorus capsularis cDNA similar to Putative calmodulin-binding protein (Fragmen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CCATCTCGAAGAAATACACGTTCACAGCCTCGACCGGCAATGCAGGTGATTGTAGCAAACCG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GAGAAGAAGAATCATAAAAGTGAAAAGAAAGGAGAGAATGACACGCGTATAGTGGAGATC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TCTGATCATAGGGTTGTCGTTTTGAGACAGGCTTTTGCCAAAAGAGCTGGTGTTATTAGAAA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GCAAGAAGAAGGAATTGTCTCCTCAAGATGCTGCTGCGATGATCCAAATTACATTCAGAGCT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CCGTAGGTCCCAGGCTCTTCGTGCCCTTAGGGACTTGGCAGTTGCCAAGACTAAGCTGAAAG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GCATATTTCAATAACTTTAACTATCGTCGTCGAGTAGCCCAAGATGCAGCAGAACGTCAAAA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AGAAAATCATTGTCCTACTCCTCACAGTCGATGCCATTGAGGGAGTTGATGTAATGGTGCG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GAGATCAATGGTTGATGAACTGGAAGCAATGCTCGACGTGGTTGATCCTCAGCCCCTTGGG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TCAATGAGGAGAAGGACATTTGACATGCCGGATAGTGTTATCCAGAAGGAAATTGCTGAGGG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AGGTTGTTCAATGCTTG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1.1 JutEST44116 Jute Plasmid library 20-45 days after sowing Corchorus capsularis cDNA similar to 14-3-3-like protein B (VFA-1433B)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AACCAAACCAAATGAGAAGCAAATAAATAAATTCGTCTGCAAAAAAAAGAGAAAAAAGGGG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TCTCTTTTAGATTTCCAGCAGCAAAATTCTCTCACTATAAATCCCTAAAGGAGAAGTCTGT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AGATCAGCTATGGCTTCTTCTAAAGAACGCGAAACTTTCGTCTACGTTGCCAAACTCGCTG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AACGCTACGATGAAATGGTGGAGTCCATGAAGAATGTGGCAAAGCTTGATGTTGAGTTGAC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AGGAACTTGTTGTCCGTCGGTTATAAGAATGTGATTGGTGCTCGGAGAGCTTCATGGAGGA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CTATAGAGCAAAAGGAAGAAGGTAAAGGAAATGAGGTTAATGCAAAGCGGATCAAGGAGTAC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GTTGAATCTGAGCTTTCAAACATATGCAATGATATAATGACTGTGATTGATGAACATCTTA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GCATCTGCTGGGGAATTGACTGTCTTCTTCTATAAAATGAAAGGAGATTATTATCGATACC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CAAATCTGGCAATGAGAAAAAAGAGGCTGCTGATCATTCTATGAAGGCATATGAGACTGCT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CTGCAGAGGCTGAGTTGCC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60.1 JutEST44113 Jute Plasmid library 20-45 days after sowing Corchorus capsularis cDNA similar to ATP binding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TCTTCTTCCCCCAAAACAGGGTCAAACCTCCGAGACCAACAAAAAAATGACAAACTACGGCA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ACATCGTCATCGCCGGGACCGTCGGCGAATCTCGAATACTTATCGCGAGCCAAGGCACGAA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CCTGGGAGCTCGACGCCCATGGAAAATCATGTTCAATATCCACTCCCTCAACTGCCCTGC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GAAGCCATGTCCAGAATCAAGACTAATTTAGCTTACTTCCGCATGAACTACGCCATAATCG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ATCCTTTTCCTCAGTCTTCTATGGCACCCAATCTCCCTCATCGTCTTCATAGTCATGATGGC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GTTCTTGTACTTCCTCCGCGATGAACCCTTGGTTATTTTCAACCGTACGATCGACGATCGT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GGCCGTTTTGGGGGTTTTGACCATCGTCTTCTTGCTGTTGACTGGTGCTTTCCTCAATATTC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CTCTTGGTTGCCGCCGCTGTCGTTTTGATTCACGCTTCCTTTAGGAGGACTGATGATTTAT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ATCTGCTGGTTTGATGGCTCCTGCTTCATCTTCTTCTTAATTGTGGGATCTTTAATTTGAG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TATTAAGGTGTATGATC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59.1 JutEST44107 Jute Plasmid library 20-45 days after sowing Corchorus capsularis cDNA similar to AXS2 (UDP-D-APIOSE/UDP-D-XYLOSE SYNTHASE 2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GTTGCCTCTTAAGAAGCTGAAGACGTTCATGACTACTCGTAAGAAAGGGATATATCAAGATG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TTAGAAAAGTGTTTCAATTCTTTTTAAGGCAGTCTTAAATATATCTTAATTGTTGATTCCT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AAAATTTTTGTCTTCCCTGTGTCGGTAGTCAATAGCTCGATGTAGCTCAGGATGATGTGTTC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GATATTATGTGGAAACAAATAGATTCTACTTAAGGGTGGTATTTGTGATAGTATTATAAATA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GAGCTTTTGGGCTACAGCATGTTGGGGGTATATTATATAGAGGAAAGGAAAGCTG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58.1 JutEST44105 Jute Plasmid library 20-45 days after sowing Corchorus capsularis cDNA similar to Putative prolylcarboxypeptid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CTATATTACAGTTTGATAAGATAATTCCTTGGTCAAGCTTTTATGATGCTGTTTCTCAGGAT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GTAAGCTTGAATTGCTTTGAAGTGATAAAGGGGAGCTGGGATGAACTGGATGCAATGTCAA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AAGCCTTAGCCGAATTAAGCAAAGCTTTCAGAACCTGCAAGAGCCTCCATTCAACAGCCTC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CTGGCTATGGACTGCTTTTGTTTACACAGCCATGGTTAACTACCCAACTGAAGCAAATTTT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TTTACCTGCTTATCCTGTGGAGCAGATGTGCAGGATAATTGATAAACTTCCAGCAGGAGCAA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AGTCGCGCTTTTGCAGCTGCAAGCTTATATTACAACTATTCTCGGGCAGAAAGTTGCTTTGA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TGAAGTTGATGCTCATGGCCTTCATGGTTGGGAATGGCAGTCATGCACAGAGATGGTTATG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TTGTTCTAAGGAGAGCATGTTCCCTCCATCTGGCTTTGATTATGGAAGAGTTCTCAGAACAA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AAAATATGGAGTTTTGCCTCGGCCACACTGGATTACTACTGAATTTGGTGGCCCAAGTATCC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TTGAAGAGATTTGGTA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457.1 JutEST44104 Jute Plasmid library 20-45 days after sowing Corchorus capsularis cDNA similar to Cyclophil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ATCTCATTTCAAGAGAAACCCAGAAAAAGTAGAGGCCAAAAAGATGGCGAAAATCTTGTTGC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CTATGTGTGCTCCCAGCTCTGGTTAGTGCAACACGCGGCTTGAACAAACCATTGACGGTG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TGCACTGCGACCGTTGCCGTGCTGGTTTCGAAACCCCCAAAACTAGAACCATGGCTGGAGCT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GTTGGAATGCCGTGACAGGGTGTCTAGCCACGTTGTGTACAGGAAGGAGGGATACACAGATT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CAATACAATATTCCTGTGAATGAGGATCATTTGGATCAGGTTTGTGATGCCATTCTTGTGAA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AGCCTGACTGTGCCGAAATGTCCCCTGGCCGTGAACGTGCCCGTGTTGTCTTGACCAACTA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TGCATCCACCACCCGTTATGCCAATGCCTTGCACTTCTTGGCTGCTCAGCCCGACTCTGGCT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ATCATGAAGCTTTACCAGGAGGATGAGGAAAATCTGTAGAAATGTGGTTTTGTGGGAGTATC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TCTAATTGATTAGTTGGCGAATGATATGATGTTGTCTGCTACTATTTGTTACGTGAATTGT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55.1 JutEST4488 Jute Plasmid library 20-45 days after sowing Corchorus capsularis cDNA similar to Oxygen evolving complex 33 kDa photosystem II protein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TTCATCTTTCTTGGACCCAAAGGGCAGAGGTGGTTCGACCGGTTATGACAATGCAGTTGCC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GAGGAAGAGGAGATGAGGAAGAACTTGCTAAGGAGAACAACAAGAGTGCTGCTTCTTCATC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CACCTTGAGTGTCACCGGGACTAAACCCGACACCGGAGAAGTAATTGGTGTGTTTGAGAGT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TTCTGACACTGACTCGGGTGCCAAGACACCAAAGGATGTTAAGATCACTGGTATCTGGTATG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GAACAATAGAGAGGGTCTTGTGTCTCAAATGTGTTTATTCTTGCTGCAGATTTTGTAATTTG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CTAAACTTTGCTGTAACTCAATGAGAAACACTGAGATTATATTATCCTTCTCTTTGTATAT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TGCCTTCCTC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54.1 JutEST4486 Jute Plasmid library 20-45 days after sowing Corchorus capsularis cDNA similar to Purple acid phosphatase-like protein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TGATATTGTATTTGCCGGTCATGTGCATGCTTATGAACGCTCTAAACGCGTCAACAATGGA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CTTGTGGTGCTGTCCATATTACTATTGGGGATGGAGGCAACAAAGAAGGCTTAGCTCAAAA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AACCCACAACCTGAGTGGTCTTTATTCCGCGAAGCAAGCTTTGGTCATGGTGAGTTCAAGATA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AACACATGCATTTTGGAGCTGGCACCGGAATGATGATGACGAACCTGTGAAGTCTGATGAGG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ACTTCTCTTGTCAGTTCAGGATGCCTCGCGGAAAAGAACTATGAATCAATGAAAATTCTCAT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AAATTACAGAGTTTTGATGTACATTAAATATTATATATCTTAGTCATAGTTTTATGTTTTTT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GTTTCCATGTAATTTAGTTAATGAGTGGCTACTAGATAATACTATCTGAAGTTCTTACTTGC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ATATGTAAAGGCTTTTAGAGTAAATCCAGCTACAGCTTGCAGCTTATCATTACTAATTTAA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453.1 JutEST4483 Jute Plasmid library 20-45 days after sowing Corchorus capsularis cDNA similar to NOI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TTTTTTTTCTCTCTGAACCCTCCCCTTCTCTTTCTCTCTCTTCAAACAAAAGTTTCTCTC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GTCGGACAAGGGTCGACCATTGCCAAAATTTGGTGAATGGGATGTCAATGATCCTGCATC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ATTTACTGTGATCTTTAACAAGGCAAGGGACGAGAAGAAAACAGGTGGCAAACCTGAGTCAC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CTGATCATCATGTTAAGCCTGGAGTGGATCCAGGCAAACCCCAGCCTAAAAAATGGCTTT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AAGCCCCACCAGCGGAATCTTGATGAAGTCCTGCCTGTATAAGAGAGCTTCAACAAGTATG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CCACCATATATTCCTAAACAAGATAGGATCTATAGGGCTGTAATAAGCCCCTGTGGAATTT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TGGTGTAAAATTTATTTCTGGTGGGGAGGAAAGAGCAAAGAAGACAAAACCCTTACCTGTAT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ACTGATTTGGTGGGTTATTATTAGAAGCTGAGTTATTCTTCTTGCCTTTGCCTTCTCTATAT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CTGTAGAGCTTCTGTGTGACATATTCTTTTTTTTTTCATGTTATA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52.1 JutEST4479 Jute Plasmid library 20-45 days after sowing Corchorus capsularis cDNA similar to DNA binding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CATCATCAGTGCTTGAGTTGGATACTTCTGCATCTGTTTCGGTCTCAAAATCAAATGACAA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GTGAAGATGAAGATGCCAACAAAGAAGGGTTTGATGCAAACTTCGCCAATCTCCCAATACCC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TTGCTTCATTGATGATCCATTGCTGTCTGGTTCAGTTGGACAAGAACTCAACTTAGATGCAG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ATTATCTGTTAGTCAATGACTTCGGGTTAGATGATCTGGAGATTATTGGTCATGCATGTGAA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GCGATTTGCGGGACGAAGGTGACTGAGCCAAGGAGCTTCCTGATTGTGATTTCGGCACTGA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TTTTGGCACCGGTGATCCTCTTTGGAGAAGAAGTAGCCCCCCTCTTAACATTGCATGCCCCT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CAGTTAGGAAATATCATTAGTATTAATATATTAATTTGTTAAGTTATATATTATATATAAGT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TGTTAGGTGTGAATTATTTAAGGTTTTAATCAATGTTGTTGGAAGGAAGAAGAGATCCCCAG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CTAAGATGAGTTCTTGGGATAGTACTTTTTTGTGAGTGGAG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51.1 JutEST4476 Jute Plasmid library 20-45 days after sowing Corchorus capsularis cDNA similar to Superoxide dismutase [Cu-Zn]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TTGTCATTATCTCAGTCATTTCTGTTTTATCTTGTACTCTCTACATTCATTCAAGGGGTG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ACATACGAAAATGGTGAAGGCCGTTGCCGTCCTTAGCAGCAGTGAAGGTGTTAGCGGCACC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ACTCAAGATGGAGACGCACCAACCACAGTTACTGGAAATGTCTCTGGCCTAAAACCCGGAC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TTCCATGTCCACGCCCTTGG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50.1 JutEST4458 Jute Plasmid library 20-45 days after sowing Corchorus capsularis cDNA similar to Spermatid-specific protein T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GTCTTCCATCACAACAAAAAATCGTTCACACAAAAGAAAAAAGAAGAAACAAAAATGCACA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TGCAACTTCCCATCGCCAAGAGAGAGAGTCAAGGAGAAGTTGAAATCTTCCATCTGCTGCTT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CGCCGCATCTCAACGACGGCGCCGATATGGAGCCGTTGGAGGATCAGATGAAGTCAAGGACGCCG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TCACGTGATAAAGGACAAGTGCAGACACTTAATCGCAAGAATCGGGAAACGAGGGCGCAGGC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TCGTCGGATTTCAGTTACGATCCAATGAGCTACGCGCTGAATTTCGAGAACGAGTCCAGCCG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GCTTCCCATTATGAACTTCATGTCGCGGCTTCCCGCCACGCCGGAGCGAACTCCAGAGCCG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TGTCGGTGAGGAGGGGAAGTGTTTTGCCTATAGTTGACAAATGGCTCGGCTCCATTATTGATT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TTTGGGGGCTGAGGCTCGATCGGCTCCATTATTAACGGCAACTTGTCCGAGTTGAGTGTTT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ACCAATTGATCCCCTACAACAACTTTTATGTACAGAGATTTAACACTGTAAAGTTTCTGAT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9.1 JutEST4453 Jute Plasmid library 20-45 days after sowing Corchorus capsularis cDNA similar to Acyl-[acyl-carrier protein] desatu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CCAAGAAAGGGCAACTTTTATCTCCCATGGTAACACTGCCAGGCTTGCCAAGGAGCATGGG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CTTGGCTCAGATATGTGGAATAATTGCCTCAGACGAAAAACGCCATGAGACAGCCTATACT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GAGAAGCTCTTTGAGATTGATCCTGATGGTACTGTCCTGGCCTTTGCTGACCTGATGAAGA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CCATGCCAGCCCACTTGATGTATGATGGCAAGGATGACAACCTTTTCGACCACTTCTCAGC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AAGGCTTGGGGTGTACACTGCCAAGGACTATGCTGATATCCTAGAGTTCCTTGTGGAAAGAT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AGGACCTAACTGGACTTTCTGGAGATGGGCGTAAAGCTCAGGATTATGTGTGTGGACTTCC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TTAGGAGGCTGGAGGAGAGAGCTCAAGGAAGGGCCAAGCAAGGACCCAGTATTCCTTTCAG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TGACAGAGAAGTGATGCTGTAGGTGTTTAAAGTAAAGAAGTGCTATCAATTTTCGTCTCTTG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CTTATTTGATTCAAGGAAAAACAGAGATATAGAGA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8.1 JutEST4452 Jute Plasmid library 20-45 days after sowing Corchorus capsularis cDNA similar to Dynein light cha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CCAAAAATGAGCACTGAAGAAGCAAAGAGAAGCCTCAACGGAGCTCTGACGGTGAAACCCAA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CCGGAAGCCTTCTATGGCGCCAATCGCGGCGTCGGCTGCTCCAACCGGCAAGAAAGTCATC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CGCCGACATGAAAGATGACATGCAAAAAGAAGCTATCGATATAGCCATCTCTGCATTTGAG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GTAGAGAAAGATGTAGCAGAGCACATAAAGAAAGAATTCGATAAGAGACATGGACCCACTTG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TCGTTGGTCGCAATTTTGGATCATATGTAACTCATGAGACAAACCACTTTGTTTACTTCTAT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GAAAGCAGTTTTGCTCTTCAAATCTGGTTGATCATGTTGTTATGTTGATGAAGACTGCTGAT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TATGGAAGGCTTTTCACTTTTATTAATTATGCTACTATAAATAGCAACTGTATGTATTATC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ACCTGAGTACGTATGTGGAATTCTCTCCTAAATTTCTTG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7.1 JutEST4450 Jute Plasmid library 20-45 days after sowing Corchorus capsularis cDNA similar to NADH-ubiquinone oxidoreductase chain 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AAGGCGGTGCATTCTTGTCCAACATTTTGGAACAAAACAGTTTCTCATAAGGAATTGTTGAG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GAGTGACAAGGCAGGGTTGAAATGGTCTAAACGACCACCTGCTCTGTACTCTTTGTGGTCTCCA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ATTGTTCTGTTCCTGCATATGGTTGCGTTGGTCCCGCGAGTGGCCACATGAGTAACTCAAG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ACACCAGGGTAGGGTTTATGGTTCCAATTTTATATTGATGATGATGCACTTGTTAATATTTA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CATAAAAGTTGAGTTATTTATTGTGTTTTTTATTTAGCCTTTTGTTTGTGTTCTAAATACATC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CACACATATGTCATGAGTTGCGCAAAGGAGCTTATGACCAAGGCAC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6.1 JutEST4447 Jute Plasmid library 20-45 days after sowing Corchorus capsularis cDNA similar to specific tissue protein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TGAAAATAAGGAAAAGAAAGGTTTTGTTAAAGATTTTGAGCCACGGCCAACAATTAAACATA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AGGGGATAGACGTTAAGGAACAGTTCATTTGCGTCAAAGATTTCGAACCCAGGCCCAACCTT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TGGTGATGATGTCGTTGATCTTAAAGAAAAGAAGAAATTTGCTAAAGATTTCGAACCGAGGC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CGGCTTATGGTGGTGATGACAGTGATCTTGAAGAAGAGAAGCAAATCATTAAAGATTTCGA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CTAACCTTTCGGCTTATGGTGATGATGGTATCTAAAAGAGGGGAAAAAATGCATTTACTAGT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CCGAGGCCCAATACCTCTCCTTCTCTACACTACATCATAGATTTTAAGGAAAAGGAGAAAC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TAAATAAAATGAAACTATTTGGTTTAATTTCTCTTGATTAGGAACTAATATGGCATCGTGG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TATGGTTTGTCTTAATTATGATTTGGCTTTTCCTACAAATAATGAAGTCATTACTCATTAC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5.1 JutEST4441 Jute Plasmid library 20-45 days after sowing Corchorus capsularis cDNA similar to NTCP23-like cysteine protei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TGGCAACTTGTGCATCATACCCTGTTGTTGCTTGACCCAGTCGATGAACCGTGTTGGCTCAT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TTTGTGTTATACGAGGCGTCTAGTTATGGTCTACAAATGTTGTAGTTGTCGATTTCAGAGGT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GAGGGGTCATGTTGTAGTTAAAAAGGGTTATGGTCTAGTTGAAACCCATGGGTTCATGTACA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CCAAATACATGTAAGATGCAAAATTTGCTGTACACAACAAAGGTGTAAATTTTTATGTTGTA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GTGTAATTACTTGTCAACATTGGAAACCAATAGGGGTTTTAATAACAATACAAACGAACC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4.1 JutEST4440 Jute Plasmid library 20-45 days after sowing Corchorus capsularis cDNA similar to Adenine phosphoribosyltransferase 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AGCAAATATAATGAATGAAACTTTTTGATCTTGATACGACTTTTCTACCCAATTCAAACTG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ACTATTTGTCATTTAAACTAAAGTTGCTTGATTTATCTAAATTAGTTTAGTTCCATGTTAT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TTTTTTTCCAATGCAAGATTGTAAATTTGGTTTTGTTATGGTGAAAATGGCAGGTATTATG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CATTACTACTCTGTTACTGGATCCTAAAGCATTCAAGGACACAGTGGATTTGTTCGTTGAGA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GGGAAGAACATTTCAGTTGTTGCAGGTAAAGATTATCTCTCATTGCAATTCATAATGTTAAT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TATACATAGTGTTA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3.1 JutEST4438 Jute Plasmid library 20-45 days after sowing Corchorus capsularis cDNA similar to drought-induced protein SDi-6 - common sunflowe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TGAAACATTTAACAATGGCGTCAGAGAAAGACCACAAGCCAACTCGTCCGGGGACCTTTT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CAAGCTGGTTGCGGAGGCCGCAAAATCAGCATTCGGGCAGAAGAGCGGCGACAAGTTCGAT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TTGCCGAAGCCGCTTCTGATCTTTTAGATGCAGCCAAAGACTATGGCAAGCTGGAGGATAA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GTCAGTATGTTGACAAGGCACAGAGTTACCTTCACCAATTCAGCTTCCCAATCAACCACTAA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CGACGCACCGGCTGCCGGCTAAAGATGGTGAGGCAAAGCCAGAGTCGCATCCAAGCGGTGGC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CAAGGAGTCTGGAAGCGGTGG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2.1 JutEST4437 Jute Plasmid library 20-45 days after sowing Corchorus capsularis cDNA similar to RNA polymerase transcriptional regulation mediator~gen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ATTAAGCGAGAGCGCTGTCTTTCACTGAAGAAGACTCTGAACCCCAAATCATGGCGACACC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CGCCACCACAGGCGGCGGCATTAGGGAACTTTGAAGCTCCGCCACCGCCGGCGATGCAGCCT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GGACATGACAGGGATATGTTTCAGAGACCAATTGTGGCTAAATACTTACCCTCTTGATCGGA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TTCGATTACTTTGCTCTGTCTCCGTTCTATGACTGGACCTGCAACAACGAACAGCTCAGAATG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TTCACCCTCTCGACATCTCTCAGCTCTCGAAAATGGCTGGCTTGGAGTACATGCTTAGTGAG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GCCACACCTATTTGTTATCCGTAAGCAGAAGAGAGATAGTCCAGAGAAAGTCACACCAATGC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TATATTTTGGATGGTTCCATTTACCAAGCACCACAGCTTTGCAATGTCTTTGCAGCTCGAG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CTCTCTACTATATATCAAAAGCTTTTACTACTGCTGCTTCAAAATTGGAGAAGATTGGTTA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TGAAAATGAGGAATGAAATTTCTGAATCAAAGGGTGGTAAAGAGGCAATTGAT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7.1 JEST42121 Jute Plasmid library 20-45 days after sowing Corchorus capsularis cDNA similar to Drm3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AAAACGAAAAAAGGATTCTTTATTATCGCCGTGGATCCGTTAAACTACGCCGATCTCCTGC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GCCTTGATCTGTTATTATGGGGCTACTTGACCAGTTGTGGGACGACACCGTTGCGGGTCCCC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TAACGGCCTCTGCAAGCTTCTAAAGCACTCCACTTTCACTTTCCGGCCTATCTCCGCCAAGG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GCGGGACTGTGAGATCGTACGGTGATGA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6.1 JEST42114 Jute Plasmid library 20-45 days after sowing Corchorus capsularis cDNA similar to Uridylate kinase (UK) (Uridine monophosphate kinase) (UMP kinase) (UMP/CMP kinase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GAAACTTACAAGGATTCCCTTAGTAACGGCGAGCGAACCGGGAGGAGCCCAGCTTGAGAAT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CCCGGCGTCCGAATTGTAGTCTGGAGAAGCGTCCTCAGCGGCGGACCGGGCCCAAGTCCCCT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CGCCGGAGAGGGTGAGAGCCCCGTCGTGCCCGGACCCTGTCGCACCACGAGGCGCTGTCTA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GTTGTTTGGGAATGCAGCCCCAATCGGGCGGTAAATTCCGTCCAAGGCTAAATACGGGCGAGA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GATAGCAAACAAGTACCGCGAG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5.1 JEST4270 Jute Plasmid library 20-45 days after sowing Corchorus capsularis cDNA similar to Ran-binding protein 1 homolog a (Ran-binding protein siRanBP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CGAATATGACAGTGCAGGAGCACGCAGGGAACGACAAATCGTGCCTATGGCACGCTGCTGAC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TGGTGGATTGAAAGATGAACTTTTCTGCATCCGCTTTGCATCAGTGGAAAATTGCAAAACT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TGTTCCAAGAAGTTGCTGAATCACAAAAACCAAAGGAGGAAGATAAAGATGCATCTGCAGC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ACTTGAGAAGTTGAGTGTTGAGGAAAAGAAAACAGATGATAAAGCTGAAGAGGAGAAGCC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AAAGGAAGAAAGGGAAACAAAGGATGATACAGAAAAAGCAGATGCTGAGAAGAAAGATGGG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TCCTCAACCTAAGTTGGTTTTGTTTTCCTTGCCATGTGGTTTTGGCGAATATGGGATGATTA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ACCTTACCTCCCACCCATGTCTTGGCATATTCCTGCAGATGACACTAGATGGGTCGATTTA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TGGTTGAGGTCCTTGGTGTCCTTTAGGTTTGAGTGCCTGTTGAGGTTTGTCAACCCTCGGTC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TCATGTTTGCATGTTGAGAGTTGTCTTTCGCGG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4.1 JEST420045 Jute Plasmid library 20-45 days after sowing Corchorus capsularis cDNA similar to Auxin-repressed protein-like protein ARP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TACTTGAAAAGAGAAACCGGAGAGGAAAAGAGAAAGAAAAAGAAAAGAAAAATGGTTCTCC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CTTTGGGATGACGTAGTAGCCGGGCCTCAACCGGAACGTGGCCTCGGCAGTCTTAGGAAGCTG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GCCCAGCCCTTGACCATCAAAGATGAAGGAGAAGGGAGCAGGTTCCAGAGATCGTTGTCGATGC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TCCAGGGACACCGACGACTCCGATAACACCAACGACGCCGGTGTCGGCGCGTAGGGATAACG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GAGCGTGTTCCATCCGGGTAGCAACCTTGCCACCAAGGGAATCGGCGCTGCGGTTTTCGACAA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AAGCCAACTCTCCTACTGTCTATGACTGGCTTTACAGTGGGGAGACAAGGAGCAAGCATCAT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GGGTGGTGGTGACTGTGACTGACAGACGGGGGAAGCTTAGCAGTATAAGCAGGGGGGATTTG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TGTAAATAGGCGTCGTTCTTTCAATCTTCGATGTGCCAACGTTGTCCTTGTTTTGATGGGT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TTAAGTGTCCTAAGTAGTAGAACGTTTTAAGACTTGACTAAGTTCTTATTAAGCCC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3.1 JEST4223 Jute Plasmid library 20-45 days after sowing Corchorus capsularis cDNA similar to Germin-like protein subfamily 3 member 2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TTCGTCTTCTCAGGGTTAAAAGCAGCCGGAAACTTCAGTGAAACAGGCCTTGCTACCATTC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CCATCAGTCTTTCCAGGGATTAACACACTAGGCATGTCATTTGTACGTGCTGACCTCAAAGT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TAGATCCACCTCATTATCATCCGAGAGCAACTGAAATCGCCTATGTGGTGCAAGGAAGTGTT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CTTTGTTGATTCAAGCAACCGCGTTTTCGCCAAGGTGATTGAGCAGGGAGAGGTGATGGTG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GGGCTGGTGCACTTCATGATGAATGTTGGTGAGAAGCCTGCTACAATATATGCAAATCTTAA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TCCAGGACTTCAAAAGATCCCAACTGCTATTTTTGGATCTGGAATCAATGAGGAGCTGTTG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TTTTGGCCTGAGTTCTAAGCAGATTGGGACAATGAGGAGAAGATTTGATCCCAAAACAGTGA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AGTTCATGAAAAACCAAAAAGATCGTCAGACAATATATATGAATAGT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2.1 JEST427 Jute Plasmid library 20-45 days after sowing Corchorus capsularis cDNA similar to Rac GTPase activat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AGAAAGAGATTGAAGTTCTTGACCATGGGAACAGAAAGAAGTCTGATAATAAGTGCTCCGT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ATAAGCTGGAATTAGTCCAGAAGGCAGAGCCATTAATTCTGGAAGAGCCCTTAAAGCCATGG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GAAAAGGAATATACAAAACGTGAAGTATTTGTCATCTATGGTTGATATAAGTTTCAAGAATA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TATGTTGATGTTGGGGCTAGGAGTTATGGTTCTAGTATTGGGAGCTGGTTTAGGAAACAAT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1.1 JEST423 Jute Plasmid library 20-45 days after sowing Corchorus capsularis cDNA similar to Always early protein 3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CCTGCAGTTAAATGAAGTCAATGAGCAGGTTTCTTCTGCTCTGTTTTGCTTGAGGCAACGCAA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CAAGGGACCTCCTCAGTTAGGTTGCTGAAGCCCATGGTTGGTGGGCATGGTTGTCAGTTGAC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ATCATTCTATGCATAATCTCCAAGAATCTGTATCAAATGTGGCTGAAATTGTAGAAGGTT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GCTCGGTCAATGGTAGATGCAGCTATGCAGGCTGTATCATCATTGAGAAAAGGCGTTGAGA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ACGCAATAGATGTCGTAAATAACCAACTTTCAGTGGATGATTTAAGTCTGCCTGCTCCAAGG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TCTATTCCAATAGACTCAATCCGCAGTACGGTAACACTTAACGATCATCCATCAGCAACTAGT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TGATATTAAGTTACAAAATTTGTCTGACCAAGATGATCCTAAAATCCCGTCAGACCTTATTG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GTAGCCACCTTGCTCATGATACAGAAATGTACGGAAAGACAGTTTCCGCCCGGAGAAGTTGC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TAGATTCCGCCGTTACCAGTTTGAAGCCATATTGTTCACAGAATCTTCCGATTTACGC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0.1 JEST4142 Jute Plasmid library 20-45 days after sowing Corchorus capsularis cDNA similar to Glutathione S-transferase GST 2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TGAACAACAAAAGAAAAGTCCTTAGGAAGACCAAGAGGGAATTGAGTACTGAGTAGTAGCTT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CAACAACAATGGTGGTGAAGGTTTATGGTCCAGCCTATGCTTCCCCAAAGCGTGTGATCCTGT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GAGAAAGGGGTTGAATTTGAGACTGTCAATGTTGATCTACTCAAAGGAGAAAACAGAGATCC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TTAAGATGCAGCCTTTTGGAAGTCTTCCTGTCACTCAAGATGGAGACTTGACTTTATTTGAA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CACCATGAGGTATTTTGCAGAGAAATACAAGTCACAGGGAACTGATCTGCTAGGGAAGACA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AGGCTCTAGTTGATAATTG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399.1 JEST4138 Jute Plasmid library 20-45 days after sowing Corchorus capsularis cDNA similar to RNA-binding glycine-rich protein-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TCGCAGTTCTATTCTCAAAAACAACCTCCTTCATTTCTTAAACCTAGTTTTTTTCTTGTT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GGCTTCTGCAGATGTTGAGTTCCGGTGCTTCGTCGGAGGCCTTGCCTGGGCCACCGACGACCG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GAAAGTGCTTTCAGTCAATACGGCGAGATCGTCGAATCCAAGATCATCAATGATCGTGAGAC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ATCCAGGGGATTTGGCTTCGTTACCTTCCGTGATGAGAAATCTATGAGGGATGCTATTGAAGG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GTCAGAATCTCGATGGAAGGAACATTACTGTCAACGAGGCTCAATCTCGCAGGAGCGGCGGCG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GGTTTCGGAGGAGGAAACGGTGGTGGCTACAGCCGCGGTGGAGGTGGCGGAGG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398.1 JutEST416 Jute Plasmid library 20-45 days after sowing Corchorus capsularis cDNA similar to Induced stolon tip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TCGATCAAGAAATGATCAAGTGGCCGCTGTGGACAAAAAGGTGGTAAACCGATGTTCCGGT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CGTGTGGGGTTGACCGGGTTCCGATGTCGTTGTGGCGAACTTTTTTGTGCGGAGCACCGGT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CGACACGATTGCAGTTATGATTACAAGGCAGCGGGTCGCGAGGCCATCGCTAGGGAAAATCCC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AAGCAGCTAAGATTATTAGAGTTTGATGTTGCCAAATTAAACTGAATCATATATTGCAAAAT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GACCTTAAAGTTGAGTTAGTCGAGGAGATCCATGCTCCATCTCATCATCTCGTACAAAAAGA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TCTCAGACAAAAGATGGTTTGACAGAGAGAAAAGAGGAGATGAACAACATAGTCCCTCCTTAA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TGTTCATGTCCGATCAATCAATTTATAGTATTTCATTTTTCATTTTACTTGAGTTTTCTTT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1.1 JutEST4432 Jute Plasmid library 20-45 days after sowing Corchorus capsularis cDNA similar to Beta-glucosidase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ATGTAGCTATCGGATTTTATCATAAATACAAGGAGGATATAGTATTGATGAAGAAGATTGG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CTTCAGATTCTCCATTTCATGGTCTCGAGTTTTACCAAAGGGGAGAGTTAGTGAAGGAGTA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AGGAGTCAAATTCTACAACGACCTCATCGATGAACTCATTAAGTAATGACATCAAGCCTTT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CTTCATTTTGATCATCCACAAGCTATTGAAGAAGAATACGGTGCATTCGGAAACTCGCAAG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TGATTTTGCTGAATATGCGGAATTCTGCTTCAAAACATTTGGTGACCGAGTCAAGTACTGGT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ATGAACCAAATGGGTGGATCGTATCCATCATCCAAGCAGGTGGCTATGGATGGGTTGAAC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ATGCCACTGAGTCGGGGCCCTTTCCCTTGGGCCATCATTTGATTCTTGCCCATGCAGCTGCT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CTACATGGACAAGTACCAGCCAACTCAAAAGGGAAAGATTGGAATTACCATAAATACCACTT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CCACTGAAT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40.1 JutEST4426 Jute Plasmid library 20-45 days after sowing Corchorus capsularis cDNA similar to Chalcone synthase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TTAGTTATTAATTAAATTGAGTATCAAATTAATAAGCTTATAATAACTTATATTACTTTTA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ATCTTTGTATTCAATTGAACTTAAACTTTGTATTTCATATAGTATCCAATGAAAGTTCAT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ATGATCTCTTG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38.1 JutEST4414 Jute Plasmid library 20-45 days after sowing Corchorus capsularis cDNA similar to FH protein interacting protein FIP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CTACCAGCGCTGCTACCACCATGCCGGTTGAGTCCAATCCTTACGTTTCTCCCGCTCCCGCTCC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CTGTCAAGAATACGATGGAAACCGTTAAAGATGTGTTAGGGAAATGGGGTAAGAAGGCAGCA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TAAGAAGGCGAAAGAGATTGCTGGGAACATGTGGCAACACTTGAAAACTGGGCCAAGTCTTG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CTGTAGGAAGAATTGCACAGGGTACTAAAGTTCTTGCAGAAGGTGGTTATGAGAAGATCTT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CATTTGACACTGTTCCTGAGGAAAAGCTTCTGAAAACATATGCGTGCTACCTGTCCACCTC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TGTTATGGGAGTGATGTATCTATCAACTGCAAAGCTCGCTTTTTGTAGTGACAATCCACTGT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GTTGGTGGTCAGACTCAGTGGAGCTATTATAAGGTGGTTCTACCATTACATCAGCTCAGGGC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AATCGGCTAGCAAAGCCAACCCAGCTGAGAAATACATCCAGGTTATATCAGTTGACAACCAT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TTCATGGGTTTTGTACACTATGATAGTGCTGTTTAAAACCTTCAAGGAGCA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37.1 JutEST4410 Jute Plasmid library 20-45 days after sowing Corchorus capsularis cDNA similar to unspecific monooxyge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GATACTGACGTGCAAATCGTTCGTCTGACTTGGGTATAGGGGCGAAAGACTAATCGAACCG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CTGGTTCCCTCCGAAGTTTCCCTCAGGATAGCTGGAGCCCTTAGCGAGTTCTATCGGGTAAA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TAGAGGCATCGGGGGCGCAACGCCCTCGACCTATTCTCAAACTTTAAATAGGTAGGACGGC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TTGTTGAGCCGTGCCAAGGAATCGAGAGCTCCAAGTGGGCCATTTTTGGTAAGCAGAACTGG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GGATGAACCGGAAGCCGGGTTACGGTGCCCAACTGCGCGCTAACCTAGAACCACAAAGGGTG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TTAAGACAGCAGGACGGTGGTCATGGAAGTCGAAATCCGCTAAGGAGTGAATGTTATAGGA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TCTGGGATTCAAGCATATGATCTAGCTTACCAATTGACCTCCGGGGAAACAGAAACCCCGGG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CCGGTGTTACTTAGATTTCGTTTTGGGATCAGGTTCTAGCTTATCTTCTTATATCAGCATCAT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TGCTGTCCGAGTTGATGACTGGCAATCAACTGGGGGAAAGACAAGTTCCCGGAGATG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36.1 JutEST41193 Jute Plasmid library 20-45 days after sowing Corchorus capsularis cDNA similar to Thiazole biosynthetic enzym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ATCCATGGCTGTAACTCTCACTTCCTCAACCAAACTCTACAAGAACCCTTCTGTTTTTGAG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CCATGGGGTTCCCATAACTCCACTTTCTTTCAATTTCAAAACAAAATCCTCTCCATGCAATG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TCCATGTCTGCTGCCTCATCATCACCTCCACCCTATGATCTGAATAATTTCAGGTTTGACCC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GTCCATCGTGTCTCGTGAGATGACACGTAGGTACATGATGGACATGATCACTTATGCTGA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GGTCGTGGTTGGTGCTGGCTCCGCCGGTCTTTCTTGTGCCTATGAACTCAGCAAGAACCCTT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GTTGCCATTATTGAACAATCTGTTAGCCCTGGAGGTGGTGCCTGGCTTGGTGGACAACTTTT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TGGTAGTTCGCAAACCAGCTCATCGCTTCCTTGATGAACTTGGTATTGAGTATGATGAACAA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CGTAGTCA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35.1 JutEST41109 Jute Plasmid library 20-45 days after sowing Corchorus capsularis cDNA similar to Proline-rich protein APG-like; GDSL-motif lipase/hydrolase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TACTAAGCTCTGTCACTACTCCTTTTTCTATTATCTTAATCAAAAAGTGACTCGTATTGTAGAAG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TGTAGTCAAACCTTCCTTAAAACTCATCGTATATTTCTCATCAGATTATTTACAATTCCTAA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TAGGTTAAAGAAATTGTGATACAGCTACATCTTTAAGTTATAAATTGAGGATAATGAA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33.1 JutEST43139 Jute Plasmid library 20-45 days after sowing Corchorus capsularis cDNA similar to WRKY transcription fac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TTCAACTTCAACCGTTTCTCCTCCTGTTAGCCAAAACCAAGCAAATCAAGAGCTTGAAACTA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ATGCAACGCCGATCCAGCAGATTCCACCGCCGGTTTCTTACCATCCTCCTCCTCCTGCTC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ATCACCATCATGATTTTTTGAGTGTGAAAAGTGGGGGTTTAGAGAGGAAAGATTCATCAACA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TTTTCGTATTCTTCAGCTGGTGGGAATTCGTTTATGTCATCTTTAACAGGGGATACTGAC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CCATCTTCGTCATCTGCTTTCCAAATTACTAATCTTTCTCAGGTTTCCTCCGCCGGGAAGC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CTTCTTCTTCCTTTAAAAGGAAGTGTAGCTCTGAAACCTTGGCTTCCGGCAAGTGCAGTGGC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GGTCGCTGCCATTGCTCTAAGAAAAGAAAACTGAGATCAAAAAGAGTTGTAAGGGTTCCAG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CTGAAAATGGCTGATATTCCACCAGATGATTATTCTTGGAGAAAGTACGGTCAAAAACCAA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CTCCACATCCAAGGGGGATATTATAAGTGCAGTAGCGTGAGAGGATGTCCA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32.1 JutEST43138 Jute Plasmid library 20-45 days after sowing Corchorus capsularis cDNA similar to transcription fac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TCCCCATGGAGGAAGACGAAGAGATCCAATCGCACCGGTCGCCTGGCGCTACCGGATCTC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CGTCACCGTCACCGACGTCCAACGGTCGGATAACTGTAACGGTAGCCGCGGTGCCTCCTTGC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TCTTTCAGAAGAGCCTCAGCAACATGAAAATAAGCTTGCTTTGGCGCTTGTGCCGCCGCAGC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TGCAGACGAAGAACAACGGCGGCGGAGGTGGAAGAGAAGACTGCTGGAGCGAAGGCGCGAC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GATCGACGCGTGGGGGGAGAGGTACTTGGAGCTGAGCCGTGGGAACTTAAAGCAGAAGCA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GTGGCGGATATCGTGAGTAGCAGAGAGGACTATATGAAGACTCCCAAGACGGATATTCAGT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CGAATCGATACGGTGAAGAAGAAGTATAAGTTAGAGAAAACTAAGATGGCGAGTGGGAGGTG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AAGTGGGTCTTTTTCGAGAAATTGGATCGACTTATAGGACCCACGGCCAAGGTTTCCGTCAA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GCCGTGGGTGGGTGGGTGGGGAGTCCTGGGGTTTATGT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31.1 JutEST43137 Jute Plasmid library 20-45 days after sowing Corchorus capsularis cDNA similar to DNA-binding protein 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CCTAAAACTAAAAAAAAAAAAAAAACCAAAACCAAAACGGAAAAAAAATCCGGCAGGGTTGG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GAAAACATGTCGTGGGACAAAAAAAAGAGCAATCGAAGAACTTGCTAAAGGCAAGGACTT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GCTGCGAGATCTCCTCAATGGTAGTAATTATTTGGTTGGTAGCGAAGATCTAGTGATGAAAA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TCTTTTTCAAATACACTTTCGATTTTAAGGAACAGTAGTAGCGGAGACTATGACGAAGTTTC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TCCGAGGAACAACAACAGTTATGATGGTCGGAAAGATCGAAGAGGATGTTACAAAAGAAGG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TGGAGACTCATGGACAAGAGATACCCTTACTTTGTTTGATGATGGGTATGCATGGAGAAAATATG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CAATCCTCAATGCCAATCATTCAAGAAACTACTTCAGATGCACACACAAGGATGATCAAGG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AACCAAGCAAGTGCAGCAGATTGAAGATGACCCACCAAAGTACAGGACAATCTATTATGGC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TTGCAAAACTCTGCTCAAAGCTTCCCAACTCATCTTGGATTCCACTACTTCCAATGACTC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30.1 JutEST43134 Jute Plasmid library 20-45 days after sowing Corchorus capsularis cDNA similar to Late embryogenesis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ATTAGTTACATTGAGATTCCCATCACCTTCAGGCCTAAGGATTTTGGATCTGCACTTTGGG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AGGGGAAAAGGAACAGGTTACACTATGAAAGGTCTAATCCATGTCGACACCCCTTTTGGAG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GCCTATCAGTAGGGAGGGTGGCACAACCCGCTTGAAGAAAAACAAGGAAGATGGTGGCGAT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GAGGATTAGAGCAATATTGATGTCGATGTCGATAGGGGTGCAGTGTGGATGGTCGTTTTGA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TGTTTTATCATCGATAGAATAACGGACAAATAGATTGTTGAACTTTAATGTATTATAAGAT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ATA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29.1 JutEST43132 Jute Plasmid library 20-45 days after sowing Corchorus capsularis cDNA similar to Arabinogalactan protein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ATCCGCCTCATGAAAGCCACCCAAGTTGCTAACCAGCTCCTTGGTCAGCTCAATAACTCAAA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TCACCATTTTTGCACCATCCGATAGTGCTTTCTCCAGCCTTTCTGCCGGCACCTTGAACACC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GAACAAAAAGTTGAGCTGGTTCAGTTCCACATTATCCCAACTTTCCTTTCTTCGTCTCAGT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TTTAGTAACCCCTTTTGAGAACCCCAAGCTGGGGGATAGCGCCCGACGGCAAGTTTCCCTCT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CCACTTTCGGGAAACTCAGTCAACAT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28.1 JutEST43127 Jute Plasmid library 20-45 days after sowing Corchorus capsularis cDNA similar to Stearoyl-ACP desaturase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CCAAGAAAGGGCAACTTTTATCTCCCATGGTAACACTGCCAGGCTTGCCAAGGAGCATGGG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CTTGGCTCAGATATGTGGAATAATTGCCTCAGACGAAAAACGCCATGAGACAGCCTATACT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GAGAAGCTCTTTGAGATTGATCCTGATGGTACTGTCCTGGCCTTTGCTGACCTGATGAAGA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CCATGCCAGCCCACTTGATGTATGATGGCAAGGATGACAACCTTTTCGACCACTTCTCAGC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AAGGCTTGGGGTGTACACTGCCAAGGACTATGCTGATATCCTAGAGTTCCTTGTGGAAAGAT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AGGACCTAACTGGACTTTCTGGAGATGGGCGTAAAGCTCAGGATTATGTGTGTGGACTTCC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TTAGGAGGCTGGAGGAGAGAGCTCAAGGAAGGGCCAAGCAAGGACCCAGTATTCCTTTCAG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TGACAGAGAAGTGATGCTGTAGGTGTTTAAGTAAAGAAGTGCTATCAATTTTCGTCTCTTGC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ATTTGATTCAAGGAAAAACAGAGATATAGAGAAACATGATGAAGCTGCAA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427.1 JutEST43124 Jute Plasmid library 20-45 days after sowing Corchorus capsularis cDNA similar to GTP binding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TTTGATGATGATGGGTTTGGGAAATTGGAGGAGAAAAATGATGAGGAAGAAGATGCTCCTT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TCTCTGATAAAAAGAAGTCATCCAAGTCTTCTAAGAAGAGTGGTAGGACTTTTGGGGGGTC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ATGCCATTGCAGATGAAGATGATGACGATGGAGAGGTAGTTGAAGAAGAGAATAAAGTGGAT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CGATGATGATATGGTCGCTAAAGCTTTGAAAGGGAAAAAAAAGAAGTCCAAGGGGGGAAAG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AACTCGTTTGCAGCAGTTGCACTTGATGAGCTTGATGATGGAACAGGTGAAGAGGAGGATG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AGAGGAAGAAGATGTTCCTTCATTTCCTTTCTCGGACAAGAAAAAAAAGTCCTCAAAGTCT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GGTGGTAATTCCTTTAGTGCTGCATTCCTCGAGGATGAAAATGATGGAGACGCTCCTGTAT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ACTAGTGCTATGGATGATTATGATGATGCTTCAGCAATTGCATTTTCAGGTAAGAAAAAGAA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AGAAGAAGGGTGGGACTGAGCTGCAAACTGAAGTTTT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26.1 JutEST43123 Jute Plasmid library 20-45 days after sowing Corchorus capsularis cDNA similar to Tetratricopeptide-like helical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AAAGGTCAGGTGAGAAAAGCTTTTGAGTGCATGAAGGCTGCCCTATCATTAACCGCGGTTA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TGGAGACCCAACCTTAGGGTGGTTACAAGCATCTTGGATTGGCTAGGTGATGAAGGCAGTC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TGGAAGATTTCGTGGCCTCACTGAGGACTGTCATGCCAGTTCACAGAAGAATGTACGTTGCC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GCAAATGTGAGAAACGGTAATGGAGTTGATGAACTTCTGAAGCTCATGAAAGCTGATAAAA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ACAAAGAAACAAAAGCAATATTAAGTATGAAGTCCTGCTAAGTTACAGATAGGTTCCTTAC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CATAGTTGGTCATAATGTATTTTGCATTTGTTCATTTGCTTCAACAATTGATATGGATTTTG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TTTATCGGCTATCAAAATGGCAGTGGAAAGAATAAAATCAAATTTTAA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24.1 JutEST43112 Jute Plasmid library 20-45 days after sowing Corchorus capsularis cDNA similar to Cullin 1C (Fragment)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CTCAATCTCCCCGCAGAAATGGTGAAGTGTGTGGAAGTTTTTAAAGGATTTTATGAAACAA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CACAGAAAGCTCACATGGATATACTCGTTGGGAACCTGTCACATTAATGGCAAATTTGACC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TTGAATTGGTTGTCTCCACTTATCAGGCTGCTGTACTGTTGCTCTTTAATGCCTCTGATCGG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TTCAGAAATCATGGCTCAGTTGAACTTGACCAGTGAAGACTTGAACAGATTACTGCATTCAC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GCCAAGTATAAGATTCTACTCAAAGAGACAAGTACAAAAAGCATTTCCTCAAGTGACAACTT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CTCTAAATTTACGGACAAATTGAGGAGGATTAAGATTCCTCTCCCTCCAGTAGATGAAAG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AGTTGAGGATGTCGATAAAGATCGTCGTTATGCCATTGATGCTGCTATTGTGCGTATAATG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AAAGTTTTGGGCCACCAACAGTTAGTTTCAGAGTGTGTTGAGCAGTTGAGTCGCATGTTCAA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TTAAGGCCATCAAGAAGAGGATGGAAGATCTCATC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423.1 JutEST43101 Jute Plasmid library 20-45 days after sowing Corchorus capsularis cDNA similar to Epicotyl-specific tissu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ACAAGTTGATATATTTTATTATCAATATAATATAATATAATATTCTATTATATCCCTACAT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TGCAACTATGAAATCTTTCCCTTCTTTCTTAGGTTTCCTGTCACTTCTCATGCTTGCTGACA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GCAGCAAGAAAAGATGGTGGGGAATACTGGAGAGTAGCTGTAATGAAAGATGAATCCATTCC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TCGAAAGCGCCCTCGTTCCGGTTAATGCCGCAGCTGCTTCCTCCTCCGGTGACAAAACCAAC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TTTACCTAGCAACATCGAGATTAAGGAAGAGAAGATTTTTGTTGAGGATTTTGAATTACCAA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AATTATAACAGTGTTGAAGGAGGGGTGACGAAGGAACGTTCATTTGCTAAAGATTTCGAACC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ACCTTTCGGCTTATGGTGATGATGGTGATCTTAAAGAAGAAAAAAAATCATTTGCTAAAGAT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GAGGCCCAACCTTTCGGCTTATGGTGGTGATGGTGATCTTGAAGAAGAGGAAAAATCATTTG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TTCGAACCCAGGCCTAACCTTTCGGCTTATGGTGATGATGGTTA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22.1 JutEST43100 Jute Plasmid library 20-45 days after sowing Corchorus capsularis cDNA similar to Photosystem I subunit XI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TCACCGGTGGATTCTTCTTCGGTGGAATCTCTGGTGTCGTTTGGGCTTACTTCCTTCTCTAT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CTTCCTTACTACTTTAAGTAGATGACATCTGTAATTGTTACTTTGTTCTGTCACTCCATA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TGAATGTAAATCTATCTACTTTGGACCATCCTTTTGGAACGAATATCAAGTGATTTGTTACTG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21.1 JutEST4395 Jute Plasmid library 20-45 days after sowing Corchorus capsularis cDNA similar to Homeodomain-leucine zipper protein 57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AGAAATATAAGCTAAAACAAGAGGTTGTCCAGCTCACAGATAAGTTGCTTGTGAAAGAGA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GGAACTCAGAAGAACCACAGCAAAAGCTTGTTGTTGCTGAACAAGAGTCTAAGGTTTCTATG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CTGTAAGCAGGAAGATATGAGCTCAGCAAAAAGTGATATATTCGATTCAGAGAGCCCACATTA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GGGGTTGTTCATTCTTCACTCCTGGAGGCTGCAGATTCATCTTATGCATTCGAACCAGAGC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TGTCACAAGATGAGGAAGATAACTTGAGTAAGGGCCTCTTACATCCTCCTCCAATTCCATAC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AAAGCTTGAAGATGATGGTGATTACTCCGACCCGCCTGCAACTTCATGTAATTTTGGATTCC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ATCATGCCTTTTGGTCTTGGGCTTACTAAGCTCTATATTATCTATATCAAAATTCTGGTAT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GATATGATCTTTATTGTGGTATTATATTTACTTCCTTGGTTAAGTCATCTTGTAGTATCTT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20.1 JutEST4392 Jute Plasmid library 20-45 days after sowing Corchorus capsularis cDNA similar to Peroxiredoxin Q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AATCATTTTTATTAGTAACACAAATTTCTTTCCCCATTTTTGTCACAAAAACAAAAAAATC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ATCATCTCTCACTCTTCCTAACCACACTCTTGCTTCTCTTCTTCCTTCTCACACTCCCAAGT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TCTGTTTCTCAATGTCTCCCACTTGCCTCCAAATCATCCCACTCTAGCTTTTTTGGCCTCAA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ATTCTTCTTCTATTTCCATCCCTTCCTCTTCTTCTTTCAAGACTTCCATTTCTGCTAAGGTC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GGTCAAGTGCCTCCAGCATTTACATTGAAAGACCAGGATGGGAAAAATGTGAGCCTTTCCAAGT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AAGCCTGTTGTTGTCTATTTCTATCCTGCTGATGAGACCCCTGGCTGCACCAAGCAGGCTTG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GAGATTCTTATGAGAAGTTTAAGAAAGCAGGAGCTGAAGTTGTCGGAATAAGTGGTGATGAT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ACACAAGGCATTTGCTAAGAAATACAGACTCCCATTTACATTACTGAGTGATGACGGAAACA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AAAGAGTGGGGAGTGCCATCAGATCTGTTT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19.1 JutEST4385 Jute Plasmid library 20-45 days after sowing Corchorus capsularis cDNA similar to Translation elongation factor 1A-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CTGCAACAAGATGGATGCCACAACTCCAAAGTACTCCAAGGCAAGGTATGATGAAATTGTT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CTCTTCTTACCTGAAGAAGGTTGGTTACAACCCAGACAAAATCCCATTCGTCCCAATCTCTG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GTGATAACATGATTGAGAGGTCAACCAACCTTGACTGGTACAAGGGTCCAACACTCCTTGAG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CCAGATCAATGAGCCCAAGAGGCCCTCAGACAAGCCACTCCGTCTCCCACTTCAGGATGTCT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GGTGGTATTGGAACTGTCCCTGTTGGTCGTGTTGAGACTGGTGTTCTTAAGCCTGGTATGGT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TGGTCCCTCTGGACTGACCACTGAAGTTAAGTCTGTCGAGATGCACCATGAAGCCCTCCAG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CCCCGGTGACAATGTCGGGTTCAATGTTAAGAACGTTGCTGTTAAGGATCTCAAGCGTGGTTA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TCTAACTCTAAGGATGATCCTGCCAAGGAAGCTGCCAACTTCACCTCTCAGGTTATCATCAT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CTGGCCAGATCGGAAATGGATACGCCCCGGTGCTCGATTGCCAC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18.1 JutEST4371 Jute Plasmid library 20-45 days after sowing Corchorus capsularis cDNA similar to hydrolase, hydrolyzing O-glycosyl compound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ATGTAGCTTCGGATTTCTATCATAAATACAAGGAGGATATAGTATTGATGAAGAAGATTGG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CTTCAGATTCTCCATTTCATGGTCTCGAGTTTTACCAAAGGGGAGAGTTAGTGAAGGAGTA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AGGAGTCAAATTCTACAACGACCTCATCGATGAACTCATTAAGAATGACATCAAGCCTTTTG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CTTCATTTTGATCATCCACAAGCTATTGAAGAAGAATACGGTGCATTCGGAAATCGCAAGTT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TTTTGCTGAATATGCGGAATTCTGCTTCAAAACATTTGGTGACCGAGTCAAGTACTGGGCA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TGAACCAAATGGGTGGATCGTATCCATCATCCAAGCAGGTGGCTATGGATGGGTTGAACAAG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GCCACTGAGTCGGGGCCCTTTCCCTTGGGCCATCATTTGATTCTTGCCCATGCAGCTGCTGC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ACATGGTACAAGTACCAGCCAACTCAAAAGGGAAAGATTGGAATTACCATAAATACCACTTG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ACTGTATGCCACAAAAGAACAGGAAGAGGCAGCGGGATAGAGCTCTTGATTTC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17.1 JutEST4369 Jute Plasmid library 20-45 days after sowing Corchorus capsularis cDNA similar to Photosystem I reaction center subunit II, chloroplast precursor (Photosystem I 20 kDa subunit) (PSI-D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TCGTCAAGGAGTTGGGCAGAACTTCAGATCGATTGGGAAGAATGTGAGTCCCATTGAGGTTA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GGGAAACAACCTTATGACTTGTAAGAGATGAACGTCTGAGAGACGGTGCT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FK826416.1 JutEST4368 Jute Plasmid library 20-45 days after sowing Corchorus capsularis cDNA similar to structural constituent of ribosom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AGGAATGTAAGATTCTTGGCGAACTTCTTGACAGATGCTGGTATTATCGTCAAGAGGAGCTC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TTAGTGCCAAGGCCCAGAGGAAGCTTGCCAGGGAGATCAAGACCGCCAGGGCTTTTGGTCTG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TACAACAATGGGTACAAAGAGGTTTGTTTTTGGAAGAACTATGGAAGATCAGGATGAAGATT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GAGTCTCTTGATACGAACCCTGAAGAAAACGATCTTTATGGACGCTAAGCTTGGACTAAGATC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ACAATTGTTTCTTGTCCGGGTATCATACAATTTACTGCAAGTGCCATGGCCAGCCTACTAC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CATCAAACTTCATATATCTAAGCATTTCTGATGTCTACTTGAAATATACACTGCGTTACTAT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TGACATCAAGGATGTAAGAAGTTACTTCATTCTATCAAGTGAACAATTTTATTTTCG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15.1 JutEST4355 Jute Plasmid library 20-45 days after sowing Corchorus capsularis cDNA similar to Transcription factor LIM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CAAACTACATTGCACATGAAGGAAAACTTTACTGCAAACATCGCCATATTCAACTCTTCAAG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AACTACAGTCAGCTCGAGAATGATCGCGAGAAAGCTGCCATGACAGAGAATCTTGCATCCA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CAGCTGAATCATAGTCCATTGCTCTTGTTTTGGGTTTGTCACTGAGGATTTTTCTGTTTCT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TACCATATGTTAGTCTGTATCCTCCCCTTTTCCTCTCCATCTTTGAAGTGTGCCATTGGGTT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GGAGTGAGCTTTTGAAGAATAAGACTAATCATGGTTTGTTTCAGCATTTGCTTCAAAGTAT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AGAGAGAATATTTTTGTGGATTTCAAAGAAGGAATGTATTTGCTTCACTTTTTGTTCAG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TTGCTGGTTTTTTCCTGATGGAAAATTGCTATGGTATAAGTATTGTCAAAAATCAAAATGA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GTTTGTACATTGAATATTG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14.1 JutEST4347 Jute Plasmid library 20-45 days after sowing Corchorus capsularis cDNA similar to Arabinogalacta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TCCGCCTCATGAAAGCCACCCAAGTTGCTAACCAGCTCCTTGGTCAGCTCAATAACTCAAAC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CACCATTTTTGCACCATCCGATAGTGCTTTCTCCAGCCTTTCTGCCGGCACCTTGAACACCC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GAACAAAAAGTTGAGCTGGTTCAGTTCCACATTATCCCAACTTTCCTTTCTTCGTCTCAGT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TTAGTAACCCTTTGAGAACCCAAGCTGGGGATAGCGCCGACGGCAAGTTTCCTCTCAATGTG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GGGAAACTCAGTCAACATAACGTCAGGGCTTACCAACACCGGCGTTTCTGGCACCATTTACA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CAACTTGCTGTTTATCAAATCGATCAGGTGCTTAAGCCTTATCAGATATTTGATCCTAAGCC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GGCACCGGCTCCGGCCAAGTCTAAGAAGAAGGCTGCTGCTATTGCTGAGAGCCCCGATGAT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TGATAACTCTAAGGCTGTCAGCCTCACCGCCATGCAAAATGTAGTGTTTTGGGGAGTTAGTG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ATTGCACTTTCTTTGTGATCATGAGAAAAAAGAAATTATCAGAAGAAGTTTT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13.1 JutEST4341 Jute Plasmid library 20-45 days after sowing Corchorus capsularis cDNA similar to 3-hydroxy-3-methylglutaryl-coenzyme A reductase (HMG-CoA reductase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GCTTGCATCTCAATCAGCATGTTTGAACTTGCTTGGTGTCAAGGGTGCACACAAAGAGTCACCA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CTCTAGGATGCTTGCCACCATTGTTGCTGGTGCTGTTCTTGCCGGAGAGCTCTCACTTATGT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GCCGCCGGGCAGCTAGTTAAGAGCCATATGAAATACAATAGGTCAAGCAAGGATGTTACCAC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CCTCTTAGAGACCACATAAATGGAAGGCTTTGTTCAAAAAGGCCTGAATTTGGTGTAAAGAT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CAATGGTGTAAACGTAGCTAAGCTAAGGAGACATCATCATCATCATCATCTCGTTGTAATAA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TCTTTGTAATTTCTTTTATTTATTTTGTATTTTGTTCCTTTCTTTCTTTATTTTTTTTAAT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AAAAAAGAAAGAAAGAACCAACCAAGCCATGTAATCTGAGAATTGTGTAAGATGACAGAAC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ACATTTTTTTTTCTTCTCCTGAAAAA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12.1 JutEST4336 Jute Plasmid library 20-45 days after sowing Corchorus capsularis cDNA similar to Nodulin-26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CATCGGTTTCATCGTTGGGGCCAACATTTTGGCTGGTGGGCCATCCTCTGGAGCCTCAATGA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GTTGCTTTCGGACCAGCTGTCGTTGGCTGGAGCTGGGCCAACCACTGGATCTACTGGGCTGG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TTGGCGGTGGGATTGCTGGAGTCCTGTACGAGTTCATCTTCATTAGCCACACCCATGAGCAA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AACCGAATACTAGAGGGGGGGATTTGATAATAAAAAAAAAAAAATTGTCAATGAAAGGATT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ATTCTAATTTGTATGGTTTTCTTTTCTATTATTTTCCTTTGTAATTTGTGTTTCATTGTGGC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CTTTCATTATCATCCATCATCATGATCATCATGGAAGGTGTTGTGATTGAAAAATTTGCATG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TAAAATATTGTGTGGGAATATATTTATGACCAAAAATACCAGGGGATTGATGTAGATGTGAA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CTTTTTTAATTTCTTTGTTAATTTCTATGGGTTCATTTTCCTCC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11.1 JutEST4333 Jute Plasmid library 20-45 days after sowing Corchorus capsularis cDNA similar to Alpha-expansin 1, complet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TCACGCCGCTGCTTCTGTAGAACAACACTAACAAGTGATTTGGTACTGCAAAAGGAGACC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AGACTTTTCACCATGAGAGCCAAGTGGAAGAAGAAGCGTATGAGAAGGTTGAAGAGGAAGAG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GAGACAAAGATCTAAGTAGACTAACTTTACTTTAGAGCAATTATGCCCGTTTAGATTTCTTA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GTTGTTGATAGATCCTTTATGTTAAAAGGATCGAATTTATCATTCTTGAAACCTGTTTAGTA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CTTGTTAACCACTTTTCTATTTACTGGGAAAGCTTATGGATCTTAATTTTCTTTTGGATC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10.1 JutEST4320 Jute Plasmid library 20-45 days after sowing Corchorus capsularis cDNA similar to Eukaryotic initiation factor 4A-11 (eIF4A-11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ATTAGGTGATTACCTTGGTGTTAAGGTTCATGCTTGTGTAGGTGGGACCAGTGTCCGTGAAG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TTCTCTCCAGTGGAGTTCATGTGGTTGTTGGTACACCTGGTCGTGTGTTTGACATGTTGAG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CTCTCCGCCCTGATCACATAAAGATGTTTGTGTTGGATGAAGCAGATGAAATGCTCTCCCGA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GGATCAGATCTATGATATTTTCCAATTACTGCCACCAAAAATTCAAGTAGGGGTTTTCTCTG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CCTCCTGAAGCCCTTGAGATCACAAGGAAGTTTATGAATAAACCTGTGAGAATTCTGGTGAAG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TGAACTTACCCTTGAGGGTATTAAGCAATTTCATGTCAATGTTGAGAAGGAGGAATGGAAGCTT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ATGTGATCTCTATGAAACCTTGGCAATCACCCAAAGTGTCATTTTTGTGAACACTAGGCGTA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GGCTTACAGACAAGATGAGAGGTCGTGACCATACAGTGTCTGCCACCCATGGAGATATGG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9.1 JEST4311 Jute Plasmid library 20-45 days after sowing Corchorus capsularis cDNA similar to Aquapor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CACCAGTACATTCTCAGAGCTGCAGCCATCAAGGCTTTGGGATCTTTCCGCAGCAACCCCA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GATGAAAAACAAAGAAACGACTCATCGAAAACCCAAAAATAGCTTTGTCTTCTTCACTTCT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ATCTTATTTTCTCCATTTGTTCGTTTGTGTGTATGAGAGAATGATGATGATTATGATGATAT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CTTTTTTCTATTTCATTTATCTTATTTATAATTTAAATCTTTCTTTTGTTGTTAGCTCTTGCT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TATTATTGTTCATGAGTAGTAGTAGTACTTCTGGTGTTCATTTTTT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FK826408.1 JEST42124 Jute Plasmid library 20-45 days after sowing Corchorus capsularis cDNA similar to ATP synthase F0 subunit 9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GAAAAATAAGGGTCTAATTTCTGGTTTTTTTTATATAAAATAAAATGAAAAAAAGAAAATC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AGAAATTCAATTATAAATAATTTAATAAATGCTAGAAGGAGCTAAATTAATTGGTGCAGG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CAATTGCTTTGGCGGGCGCAGCAGTAGGAATCGGAAATGTATTTAGTTCATTAATACATTCC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AAATCCATCCCTAGCAAAACAATTATTCGGATATGCAATTTTAGGCTTTGCTCTAACCGAAG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CTCTTTGCATTAATGATGGCATTTTTGATCTTATTCGTATTTTGAGAGTATCGGCTCAACAT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TTCCATTTCCCGACTCGAATTTCTTTTTTTAGAAAAAAAAAG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77.1 EST00173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TTGCAGCTTTTCCTGGGAGTATAGCATGGGTTACTTCAGCGCCGTAGCCCTGGTACCTGAACA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GGGCATTTTCTCTACCCCTTCTTNCCCTGAAAAAGCAGGGGACCTTGCGTCCTTGAACCGAT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TTCGGCTAACCTAGCCTCCTCGNCCTCGGGACCAACAAGGGGTAGTACAGGAATATTCACC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GA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76.1 EST00172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GGGGCAGAGGGAATTTCCGGTGGAGCGGTGAAATGCGTAGAGATCGGAAAGAACACCAACG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CTCTGCTGGGCCGACACTGACACTGAGAGACGAAAGCTAGGGGAGCGAATGGGATTAGATAC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TCCTAGCCGTAAACGATGGATACTAGGCGCTGTCGGTATCGACCCGTGCAGTGCTGTAGCTA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TATCCGCCTGGAGCATGGCGCAGGCTGAAACTTAAGGA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75.1 EST00171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TCAGCTGATGCTGCAGTCGACTCTAGAGATCGGTACCAGCTCTTCGCGCCGCTGGACCCTACCT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GTCGTTTCCAGGGTGGGCAGGCTGTTAAACAGAAAAGATAACTCTTCCCGAGGCCCCCGACGA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GACTCCCTAACGTTGCCGTCAGCCGCCACGTCCCGGTTCAGGAATTTTAACCCGATTCCCT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TAGCGTTGCACGCGCTATCGGACGGGCTTCCCCCGTCTCTTAGGATCGACTAACCCATGTGC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TTCACATGGAACCTTTCCCCTCT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74.1 EST00170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TCGCTCGATGGGAATTGCGCTTCAAGGCGGCCTGCGCGGCTCGTCCGCCAGCGAGCTTAGCCT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GTGCCTTTGGGGGCCAAGGCCCCTACTGCGGGTCGGCAATCAGGCGACGGGCGCACGCGTCG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CCGGATTCTGACTTAGAGGCGTTCAGTCATAATCCACGCACGGTAGCTTCGCGCCACTGGC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AAGCGCGATGACCAATTGTGCGAATCAACGTCTTGCAA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73.1 EST00169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GCCGGTACTTACCAAGACGGCAATGGGTTTTGTGAAAGCCACGCTGAAAGCTCTAAGTGAA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CCCATTGACTGAAGCACAACGGCATGAACTGTCATGGGAAGCTGCTACAGAGCGGTTTCTAA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GAGCTCAAACAGGTAGTTGATAAAAAATTTTCGAAAATTTCTCAAAAGAAATTTGCATCAAC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CCTACGAAAGAATATAGGATGATACATCAGCATATTTTCATCATGTGGCCTTAGGA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78.1 EST00174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AAAATCGGGTCCGGCTTCCCGTCGTCCGAATTGTAGTCTGGAGAAGCGTCCTCAGCGGCGG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CAAGTCCCCTGAAAGGGGGCGCCGGAGAGGGTGAGTGCCCCGTCGTGCCCGGACCCTGTCGC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GCCGTGTCTGCGAGTCGGGTTGTTTGGGAATGCAGCCCCAATCGGGCGGTAAATTCCGTCC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ACCGCCATGAGACGATAGCGAACAAGTA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63.1 EST00159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AGCTTGCGGTTCATGCAAACCCAAGCCCAAACCCACCCCTAGTCCTCCTCCAGCTCCAAAAG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CCGCCACCAAAACCGGCGTCTTGCCCTAAGGACACATTGAAGCTCGGTGTCTGCGCCGACCTC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TTGTCAACGTCATTGTCGGAACACCCCCTTCAAGCAAATGCTGCGCTTTGCTCTCAGGCTT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CGAAGCTGCCCTTTGCCTTTGCACTGCCATTAAAGCCAATGTACTTGGAATCACCCTCAACA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ACTCTTAGCTTACTCCTTAGTGCATGCCAAAAGGAAATTCCTCCAGGCTTCAAGTGTGAAT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62.1 EST00158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TGGGGTGGGCTTACCCCTTAGATGCTTTCAGCAGTTATCCGCTCCGCACTTGGCTACCCTGC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CGTGGGCACGACGACAGGTACACCAGAGGTACGTTCAACCCGGTCCTCTCGTACTAGGGTCAA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AATTTCGACGCCCACGGCAGATAGGGACCAAACTGTCTCGCGACGTTCTGAACCCAGCTCAC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TTAATTGGCGAACAGCCAAACCCTTGGGACCTGCTCCAGCCCCAGGATGTGATGAGCCGACA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CCAAACAACCCCGTCGATATGAGCTCTTGGGGGTTATCAGCCTGTTATCCCCGGCGTACCT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TGAGCGATGGCCCT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61.1 EST00157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GAATCTGAATTGTCTCCCTCAGGCATGTTTCGGTTAGCTCTCGAAGACATGGTGATGTTTAA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GATCGATTAGTTAGACAACATTTTCACAGTACAAGCAAATTCCTTGAAATGGTGGACCATT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TCTTAAACATACCCAAAAGCATAAACAGAGGATGCATGAAGTTGAAGCCTCTTACTCATA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TTTTTCTTAGCACAATAGTTGGTTAGTCCAGCTGAATCCAGGTTCCTTGTGACTGGTTTTT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ACCATAGGACCACAACAATAACTCTAAAAATAAATTAAGAAAAACGGAATTTAATGAAAAA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GCCAAAAAAGAAATTTTTGGGAGGTGGAAATTAAAAAAAAAAAAAAGAGCAAAGGGGGCCAA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TTGATGATGAAGACTGGAATATCAATCCTCAACCGGA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60.1 EST00156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TCGAGGGAGGCTTCCCGCTTAGATGCTTTAAGCGGTTATCCCGTCCGTACATAGCTACCCT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TTGGCACGACGACAGGTACACCAGAGGTACGTTCAACCCGGTCCTCTCGTACTAGGGTCAA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AATTTCGACGCCCACGGCAGATAGGGACCAAACTGTCTCGCGACGTTCTGAACCCAGCTCAC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TTAATTGGCGAACAGCCAAACCCTTGGGACCTGCTCCAGCCCCAGGATGTGATGAGCCGACA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CCAAACAACCCCGTCGATATGAGCTCTTGGGGGTTATCAGCCTGTTATCCCCGGCGTACCT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TGAGCGATGGCCCT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51.1 EST00147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ACAAAGGACAATACCTCAAAAAGAAAGGAAAAGTAAAAAGGTTTCGACAAATGCTAAGTA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CAAGCCGAATCCCTACAATGTGGGGAAAACAACTCTGTTCATTTAAGCTGAGGTGAAGCTT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GTAGGCAATGAAACTGATGCATTGCACTTGACGCTTGTTGTCGAATCCAATGTTTCTGATG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GGGTATTCCCTCTTGGCCTCCTCANGCTCCTTCAACACCTGGGATGAGTCGGTGCACCCGAA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NGTTTTCNCATGGTCCAGTAGCGTCCATCGTANTACCCTGGGGGAGCTGGGGTTCTTACGGTANACN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NTCNGGNCNCCAATCCAATTCNNAACCNGGCNNANCTGNTTCCCGGGGGAAATTTTTTNCNCTCCN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NNNAANANACAGNCCGNANCNTAAANGTNAAACCCGGGGGNCCCAAGGGGGGG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49.1 EST00145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AAGGGCCAAGCAACATGCAAGATTTAAGGTGTTACAGTGCTAGTTATGCAAATTCTGTTGTT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CAGCCAAATCAGCTTGGGAACGAGATTAAGATCAAGAAAAGCAAAAGCAGTTTTGGGTCATCTT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TGGAGCTTTAATGATCCTGAGTTGCAGAGGAAGAAAAGGGTTGCAAGTTACAAGGTTTATGC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CAAGATGAAAGGGTCTTTCAGGAAGAGTTTTAGGTGGATCAAAGACACTTATACCCAAGTT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ATGG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48.1 EST00144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AACGACGGCCAGCTGCATTAATGAATCGGCCAACGCGCGGGGAGAGGCGGTTTGCGTATTG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TCCGCTTCCTCGCTCACTGACTCGCTGCGCTCGGTCGTTCGGCTGCGGCGAGCGGTATCAGC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GGCGGTAATACGGTTATCCACAGAATCAGGGGATAACGCAGGAAAGAACATGTGAGCAAAA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AAAGGCCAGGAACCGTAAAAAGGCCGCGTTGCTGGCGTTTTTCCATAGGCTCCGCCCCCCTG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CACAAAAATCGACGCTCAAGTCAGAGGTGGCGAAACCCGACAGGACTATAAAGATACCAGGC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CTGGAAGCTCCCTCGTGCGCTCTCCTGTTCCGACCCTGCCGCTTACCGGATACCTGTCCGCC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TTCNGGAAGNGTGNCGCTTTCTCATANCTC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47.1 EST00143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GCGGTTTGCGTATTGGGCGCTCTTCCGCTTCCTCGCTCACTGACTCGCTGCGCTCGGTCGTT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GCGAGCGGTATCAGCTCACTCAAAGGCGGTAATACGGTTATCCACAGAATCAGGGGATAACG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ACATGTGAGCAAAAGGCCAGCAAAAGGCCAGGAACCGTAAAAAGGCCGCGTTGCTGGCGT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GGCTCCGCCCCCCTGACGAGCATCACAAAAATCGACGCTCAAGTCAGAGGTGGCGAAACCCG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ATAAAGATACCAGGCGTTTCCCCCTGGAAGCTCCCTCGTGCGCTCTCCTGTTCCGACCCTGC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GGATACCTGTCCGCCTTTCTCCCTTCGGGAAGCGTGGCGCTTTCTCATAGCTCACGCTGTAG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GTTCGGTGTAGGTCGTTCGCTCCAAGCTGGGCTGTGTGCACGAACCCCCCGTTCAGCCCGAC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CTTATCCGGTAACTATCGTCTTGAGTCCAACCCGGTAAGACACGACTTATCGCCACTGGCAG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GGTAACAGGATTAGCAGANCGAGGTATGTAGGCGGTGCTACAGAGTTCTTGAAGTGGTGGCC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GGCTACACTAGAAGAACAGTATTTGGTATCTGCGCTCTGCTGAANCCAGTTACNTNCGNAAAANAN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AGCTCTTGATCCGGCAAAAAACCACCGCTGG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46.1 EST00142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TAAGATCAGGCCGAAAGGCGTAGTCGATGGACAACAGGTGAATATTCCTGTACTACCCCTTG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GAGGGACGGAGGAGGCTAGGTTAGCCGAAAGATGGTTATCGGTTCAAGGACGCAAGGTGCCC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CAGGGTAAGAAGGGGTAGAGAAAATGCCCCGAGCCAATGTTCGAGTACCAGGCGCTACGGC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AACCCATGCTATACTCCCAGGAAAGCTCGAACGACCTTCAACAAAAGGGTACCTGTACCCG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CAGGTGGGTAGGTAGAGAATACCT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EE332645.1 EST00141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ACCTTGAAAGCAGCTTTTTCAAGTGTCAGTAGCGGGACGTTCTGTCAATCGGGGAAGGTT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AACACCTGGAGATATCAGAAGTGAGAATGCTGACATGAGTAACGAGAAATCCTGTGAAAAAC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CTGCCAGTGGAAGGCTTTCTGCGTTCAGTCAATCTACGCAGAGTGAATCGGTCCCTAAGGAA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AAGGGCTGCCGTCCGATGGGTACACGAAAGTGACGAAGTTGCTTTGACTACAGAACCATGCCT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GAGCGAATTGGATGGATGATCGGGCCGAGGTTCTCGGCAAAGACCTCTTCCCCTCACTCTCC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ATATTC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37.1 EST00133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GCCGTAGCGAAAGCGAGTCTTCATAGGGCAATTGTCACTGCTTATGGACCCGAACCTGGGTG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ATGACCAGGATGAAGCTTGGGTGAAACTAAGTGGAGGTCCGAACCGACTGATGTTGAAGAAT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AGTTGTGGTTAGGGGTGAAATGCCACTCGAACCCAGAGCTAGCTGGTTCTCCCCGAAATGC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GCAGCAGTTGACTGGACATCTAGGGGTAAAGCACTGTTTCGGTGCGGGCCGCGAGAGCGGT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GAGGCAAACTCTGAATACTAGATATGACCTCAAAATAACAGGGGTCGAGGTCGGCCAGTGAGA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ATAAGCTTCCTCGTCGAGAGGGAAACAGCCCGGATCACCAGCTAAGGCCCCTACCTCCTTT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35.1 EST00131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TCTTCAAAAACAGAGAAAAAAGAGGACCATTCTAAGCACTTAGTTGTGTCACTTGAAAAA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ATCTGTAGCATCCATTGCCTTCCTTCTCACTCTCAACCTTCTCTTCTTCACTTTGGTCAG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CACCCCTTGCCCACCATCACCCAAAAAGCCCACCCCGACCCCTTCCCCGAAGCCAAAACCC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CCGCCGCCTCTTGCCCTAAAGACACTCTCAAATTGGGATTTGTGCTGATTTGTTGGGTTT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TTGTTGTTGGTTCCCCTCCAAAGACTCCTCCTGCATCTCCTCGAAGGTTTGGCTGATCTTGA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TGCCTTTGCACTGCCATTAAGGCTAATGTTTTGGGAATTAACCTTAATGTTCCCGTTTCAT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CTCCTTAATTACTGTGGAAAGAAGGTTCCTGCTGGCTACCAGTGTGCTTAATTAAAAGCTCT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GTCTTACTTGTAATAATCAATTACTGTCTTGGTACTTTCGGGCTTATGTTTGGTCGTTTTTA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TTCATGGTGTGATATTGGAAGTTTGGAATCTGGGTACGTACGTATAGTATTATGTCATACTG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TACTATATTTTTACTTTTAATTTGATCAAGGAATTAGGAAGGCTTCTCACCTTCTAATCCT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GCGAAACAAGAATGTATTATTTACATCACTCTGTATCTAANAAANGGAAAAGTTTTANTTTTA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34.1 EST00130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ACAAAGGACAATACCTCAAAAAGAAAGGAAAAGTAAAAAGGTTTCGACAAATGCTAAGTA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CAAGCCGAATCCCTACAATGTGGGGAAAACAACTCTGTTCATTTAAGCTGAGGTGAAGCTT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GTAGGCAATGAAACTGATGCATTGCACTTGACGCTTGTTGTCGAATCCAATGATTCTGATG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CGGGGTATTCCTTCTTGGCCTCCTCAAGCTCCTTCAACACCTGGGATGAGTCGGTGCACCCGAA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GTTTCCACATGGTCCAGTAGCGTCCATCGTAGTACCCTGGGGAGCTGTGGTTCTTACGGTAG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GTGCTCCAA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32.1 EST00128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AACGACGGCCAGTGCCAAGCTTGCATGCCTGCAGGTCGACTCTAGAGGATCCCCGGGTACCG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GTAATCATGTCATAGCTGTTTCCTGTGTGAAATTGTTATCCGCTCACAATTCCACACAACATA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AAGCATAAAGTGTAAAGCCTGGGGTGCCTAATGAGTGAGCTAACTCACATTAATTGCGTTGC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CCCGCTTTCCAGTCGGGAAACCTGTCGTGCCAGCTGCATTAATGAATCGGCCAACGCGCGGG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GTTTGCGTATTGGGCGCTCTTCCGCTTCCTCGCTCACTGACTCGCTGCGCTCGGTCGTTCG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AGCGGTATCAGCTCACTCAAAGGCGGTAATACGGTTATCCACAGAATCAGGGGATAACGCAG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TGTGAGCAAAAGGCCAGCAAAAGGCCAGGAACCGTAAAAAGGCCGCGTTGCTGGCGTTTTT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TCCGCCCCCCTGACGAGCATCACAAAAATCGACGCTCAAGTCAGAGGTGGCGAAACCCGACA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AAGATACCAGGCGTTTCCCCCTGGAAGCTCCCTCGTGCGCTCTCCTGTTCCGACCCTGCCGC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ATACCTGTCCGCCTTTCTCCCTTCGGGAAGCGTGGCGCTTTCTCATAGCTCACGCTGTAGGTA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CGGTGTAGGTCGTTCGCTCCAAGCTGGGCTGTGTGCACGAACCCCCCGTTCAGCCCGACCGCT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ATCCGGTAACTATCGTCTTGAGTCCAACCCGGTAANACACGACTTATCGCCNCTGGCAGCAGC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NACAGGATTANCAAACCGAGTTTGTAGGCGGNGCTACAANTTCTTGAAGNGGGGCCTANCTA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31.1 EST00127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GGAGCACGGATTCGTCTACCGTAAGAACCACAGCTCCCCAGGGTACTACGATGGACGCTAC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TGGAAACTTCCCATGTTCGGGTGCACCGACTCATCCCAGGTGTTGAAGGAGCTTGAGGAGG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AATACCCCGAGTCCTTCATCAGAATCATTGGATTCGACAACAAGCGTCAAGTGCAATGCAT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TGCCTACAAGCCCCCAAGCTTCACCTCAGCTTAAATGAACAGAGTTGTTTTCCCCACATTG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GGCTTGTTTAAATTGTACTTAGCATTTGTCGAAACCTTTTTACTTTTCCTTTCTTTTTGAG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CTTTGTTTT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36.1 EST00132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AGTGTTGGATTGTTCACCCACCAATAGGGAACGTGAGCTGGGTTTAGACCGTCGTGAGACA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ACCCTACTGATGGCCGCTTCGCAATAGTAATTCAACCTAGTACGAGAGGAACCGTTGATTC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GGTCATCGCGCTTGGTTGAAAAGCCAGTGGCGCGAAGCTACCGTGCGCTGGATCATGACTGA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AAGTCAGAATCCGGGCTAGAAGCGACGCATGCGCCCGCCGCCCGATTGCCGACCCGCAGTTG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GCCCCCAAGGGCACGTGTCGTAGGAGTAGTCCGTGCGGCGGATGAGCCGTGCAGGCCTCC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AATTCCCACCGAGCGGCGGGTAGAATCCT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23.1 EST00119 Jute Plasmid library Corchorus capsularis cDNA similar to Tobacco chloroplast 23S and 4.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ATGCTCTAACGCCCACACCGGATATGGACCGAACTGTCTCACGACGTTCTGAACCCAGCTCA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GCTTTAATGGGCGAACAGCCCAACCCTTGGAACATACTACAGCCCCAGGTGGCGAAGAGCCGA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TGCCAAACCTTCCCGTCGATGTGAGCTCTTGGGGAAGATCAGCCTGTTATCCCTAGAGTAA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GTTGAGCGACGGCCCTTCAACTCGGCACCGTCGGATCACTAAGGCCGACTTTCGTCCCTGCTC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GGTCTTGCAGTCAAGCTCCCTTCTGCCTTTGCACTCGAGGGCCAATCTCCGTCCGGCCCG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TGCACGCCTCCGTTACCTTTTGGGAGGCCTACGCCCCATAGAAACTGTCTACCTGAGACTG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21.1 EST00117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GTACTAGCAATGGCTTCCGCAATGATGTCATCCGCCACCGTTGTTAACCGTGCCTCCCCGGC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CCCTGGTCGCCCCATTCGTTGGCCTCAAGTCTGCCTCTGCTTTCCCCACCACCCGCAAGAAC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CATCACCTCCATCGTCAGCAATGGTGGCAGAGTTCGATGCATGCAGGTATGGCCACCACTTG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AGTTCGAGACTCTCTCATACCTCCCGGATCTCACCCCCGTGCAATTGGCTAAGGAAGTAGA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TCCGCTCTGGATGGATTCCTTGC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20.1 EST00116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TCATGTCATAGCTGTTTCCTGTGTGAAATTGTTATCCGCTCACAATTCCACACAACATACG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TAAAGTGTAAAGCCTGGGGTGCCTAATGAGTGAGCTAACTCACATTAATTGCGTTGCGC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CTTTCCAGTCGGGAAACCTGTCGTGCCAGCTGCATTAATGAATCGGCCAACGCGCGGGGA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CGTATTGGGCGCTCTTCCGCTTCCTCGCTCACTGACTCGCTGCGCTCGGTCGTTCGGCT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GTATCAGCTCACTCAAAGGCGGTAATACGGTTATCCACAGAATCAGGGGATAACGCAGGA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AGCAAAAGGCCAGCAAAAGGCCAGGAACCGTAAAAAGGCCGCGTTGCTGGCGTTTTTCCA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CCCCCCTGACGAGCATCACAAAAATCGACGCTCAAGTCAGAGGTGGCGAAACCCGACAGG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TACCAGGCGTTTCCCCCTGGAAGCTCCCTCGTGCGCTCTCCTGTTCCGACCCTGCCGCTTA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TGTCCGCCTTTCTCCCTTCGGGAAGCGTGGCGCTTTCTCATAGCTCACGCTGTAGGTATCT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TGTAGGTCGTTCGCTCCAAGCTGGGCTGTGTGCACGAACCCCCCGTTCAGCCCGACCGCTGC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CGGTAACTATCGTCTTGANTCCAACCCGGT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19.1 EST00115 Jute Plasmid library Corchorus capsularis cDNA similar to Oryza sativa (japonica cultivar-group) cDNA clone:006-209-G02, full insert sequenc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AACGANGGCCAGTGCCAAGCTTGCATGCCTGCAGGTCGACTCTAGAGGAGAGGCGGTTTGC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CGCTCTTCCGCTTCCTCGCTCACTGACTCGCTGCGCTCGGTCGTTCGGCTGCGGCGAGCGGT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TCACTCAAAGGCGGTAATACGGTTATCCACAGAATCAGGGGATAACGCAGGAAAGAACATGTG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CCAGCAAAAGGCCAGGAACCGTAAAAAGGCCGCGTTGCTGGCGTTTTTCCATAGGCTCCGCC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GAGCATCACAAAAATCGACGCTCAAGTCAGAGGTGGCGAAACCCGACAGGACTATAAAGATA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TTCCCCCTGGAAGCTCCCTCGTGCGCTCTCCTGTTCCGACCCTGCCGCTTACCGGATACCTG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CTCCCTTCGGGAAGCGTGGCGCTTTCTCATAGCTCACGCTGTAGGTATCTCAGTTCGGTGT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CGCTCCAAGCTGGGCTGTGTGCACGAACCCCCCGTTCAGCCCGACCGCTGCGCCTTATCCGG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GTCTTGAGTCCAACCCGGTAAGACACGACTTATCGCCACTGGCAGCAGCCACTGGTAACAGG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AGCGAGGTATGTAGGCGGTGCTACAGAGTTCTTGAAGTGGTGGCCTAACTACGGCTACACT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GTATTTGGTATCTGCGCTCTGCTGAAGCCAGTTACCTTCGGAAAAAGAGTTGGTAGCTCTTG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AANAAACCACCGCTGGTAGCGGTGGTTTTTTTGTTTGCAAGCAGCAAATTACNCGCAAAAA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CAAAAAAATCTTTNGATNTTTNTACGGGGTCTGACNCTCANTGGAACGAAANTCCCGTTAAGGGN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18.1 EST00114 Jute Plasmid library Corchorus capsularis cDNA similar to Alnus incana chloroplast 23S ribosomal R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GGGTCTTTCTGTCCAGGTGCGGGTAGTCCGCATCTTCACAGACATGTCTATTTCACCGAGCC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AGACAGTGCCCAGATCGTTACGCCTTTCGTGCGGGTCGGAACTTACCCGACAAGGAATTTCG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GGACCGTTATTGTTACGGCCGCCGTTCACCGGGGCTTCGGTCGCCGGCTCCCCTGTCATCAG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CTTCCTTGACCTTCCGGCACTGGGCAGGCGTCAGCCCCCATACATGGTCTTACGACTTTGCG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TGTTTTTGGTAAACAGTCGCCCGGGCCT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17.1 EST00113 Jute Plasmid library Corchorus capsularis cDNA similar to Idesia polycarpa 18S ribosomal RNA gene, complete sequenc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TAATTCCAGCTCTAATAGCGTATACTAAAGTTGTTGTGGTTAAAACGCTCGTAGTTCAGATT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CTCTGAATACATAAACTCATGTGATTTAACCGTTACGTGGGCAGGGTACCTGAGATCACGTT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GGGTTTCTGATCTTAACTGACCGGAGATTCGTACCCGACCGTTTACTTTGAATAAAACAGAG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GCAAGCTGACGCCTGAATGAAACAGCATGGGATAATGGAATAGGAGCTTTAGTGGGAGTAGG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TAAGGCTAATGACGAATAGAGCTTATCGGGGGTGTTCGTATTGCACGGCTAGAGGTGAGATT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CG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22.1 EST00118 Jute Plasmid library Corchorus capsularis cDNA similar to Probable peroxisomal (S)-2-hydroxy-acid oxidase 2 (Glycolate oxidase 2) (GOX 2) (Short chain alpha-hydroxy acid oxidase 2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AGCCCTGGGAGCCTCTGAATATTTATTGGGCGACCTGTGGTGTTCTCATTGGCTGCTGAGGG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GGGTGAGGAAAGTACTGTCAATGCTGAGGGAGGAATTTGAGCTAACCATGGCGCTGAGTAGG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ACTGAAAGAAATCACCCGCAATCACATTGTGACAGATTGGGACACTCCTAAAGGTCTTCCGG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TTGTAAATGCATGATTCAGAGTATTAGTATCTGCATGCATTAATTACTACTTTTATGGCAA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ATTTGGGTTGATTTTACTTGGTCTTCAACAGACCTGATCTTCTCTTTGAAACACTTTTATGTTT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AGTTAATACTTTTGTTATGATGATTATCATGGCTGCTGCTGCCTTTCATTGTATATT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07.1 EST00103 Jute Plasmid library Corchorus capsularis cDNA similar to Cytochrome P450 like_TBP [Nicotiana tabacum]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GATTCTACCCGCCGCTCGGTGGGAATTACGCTTCAAGGAGGCCTGCACGGCTCATCCGCCGC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CTCCTACGACACGTGCCCTTGGGGGCCAAAGGCCCCTACTGCGGGTCGGCAATCGGGCGGCG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CGTCGCTTCTAGCCCGGATTCTGACTTAGAGGCGTTCAGTCATAATCCAGCGCACGGTAGCTT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CTGGCTTTTCAACCAAGCGCGATGACCAATTGTGCGAATCAACGGTTCCTCTCGTACTAGG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ATTGCGACGCGGCCATCAGTAGGGTAAAACTA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06.1 EST00102 Jute Plasmid library Corchorus capsularis cDNA similar to Alpha-hemolys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AGTGCCAGCTGCATTAATGAATCGGCCAACGCGCGGGGAGAGGCGGTTTGCGTATTGGGCGC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TTCCTCGCTCACTGACTCGCTGCGCTCGGTCGTTCGGCTGCGGCGAGCGGTATCAGCTCACT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GTAATACGGTTATCCACAGAATCAGGGGATAACGCAGGAAAGAACATGTGAGCAAAAGGCC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CCAGGAACCGTAAAAAGGCCGCGTTGCTGGCGTTTTTCCATAGGCTCCGCCCCCCTGACGAG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AATCGACGCTCAAGTCAGAGGTGGCGAAACCCGACAGGACTATAAAGATACCAGGCGTTTC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GCTCCCTCGTGCGCTCTCCTGTTCCGACCCTGCCGCTTACCGGATACCTGTCCGCCTTTCT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GAAGCGTGGCGCTTTCTCATAGCTCACGCTGTAGGTATCTCAGTTCGGTGTAGGTCGTTCGC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GGCTGTGTGCACGAACCCCCCGTTCAGCCCGACCGCTGCGCCTTATCCGGTAACTATCGTC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AACCCGGTAAGACACGACTTATCGCCACTGGCAGCAGCCACTGGTAACAGGATTAGCAGAGC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TAGGCGGTGCTACAGAGTTCTTGAAGTGGTGGCCTAACTACGGCTACACTAGAAGAACAGTA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CTGCGCTCTGCTGAAGCCAGTTACCTTCGGAAAAAGAGTNGGTAGCTCTTGATCCGGCAAA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CTGGTAGCGGTGGTTTTTTTGTTTGCANGCAGCAAATNACNCGCANAAAAAAGGATCTCAAA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ATNTTTTCTACGGGGTCTGACCCTCANTGGAACNAAACTCACGTTAAGGGATTTGGTCATG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05.1 EST00101 Jute Plasmid library Corchorus capsularis cDNA similar to Solanum nigrum chloroplast tRNA-Ala, tRNA-Ile, 16S rRNA, tRNA-Val, rps12, rps7, ndhB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GCTGACCGGCGATTACTAGCGATTCCGGCTTCATGCAGGCGAGTTGCAGCCTGCAATCCGA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GGGTTTTTGGAGTTAGCTCACCCTCGCGGGATCGCGACCCTTTGTCCCGTCCATTGTAGCAC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CCCAGGGCATAAGGGGCATGATGACTTGACGTCATCCTCACCTTCCTCCGGCTTATCACCGG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CAGGGTTCCAAACTCAACGGTGGCAACTAAACACGAGGGTTGCGCTCGTTGCGGGACTTAA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CTTACGGCACGAGCTGACGACAGCCATGCACCACCTGTGTCCGCGTTCCCGAAGGCACCCC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GAGGATTCGCGGCATGTCAAGCCCTGGTAAGGT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EE332604.1 EST00100 Jute Plasmid library Corchorus capsularis cDNA similar to Alnus incana chloroplast 23S ribosomal RNA (23S rRNA) gen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AGGTCCCCTCAATGCTCTAACGCCCACACCGGATATGGACCGAACTGTCTCACGACGTTCT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CTCACGTACCGCTTTAATGGGCGAACTNGCCCAACCCTTGGAACATACTACAGCCCCAGGTGG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CCGACATCGAGGTGCCAAACCTTCCCGCCGATGTGAGCTCTTGGGGAAGATCAGCCTGTTAT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TAACTTTTATC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03.1 EST00099 Jute Plasmid library Corchorus capsularis cDNA similar to Hypothetical protein c17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GGTCGCAACGTACCACATCCACACGGTGGCGACTAACCAGTGTTGTTCCGCCGTCGTTCAAT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GCCCCCGTCGAGACGGTTTGGTCGGTGGTTCGTCGTTTCGATAACCCTCAAGCTTACAAACA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GAGCTGCCAAGTCATCGTCGGCGACGGCGACGTGGGTACACTCCGGGAGGTCCACGTTATT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ACCCGCCGCGTGCAGCACGGAGAGACTCGATATCCTCGACGACGAACGCCACGTGCTTAGCT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GTTGGCGGCGATCATCGGTTGAATAATTACAGGTCAGTGACGACGCTACACGCTTCGCCGAA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GACAGTTGTCGTCGAATCATTCGTCGTTGATATACCGCCCGGTAACACTAGAGACGAGACG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TGTTGATACCATTGTACGTTGCAACCTTTAATCTTTGGCTCAAATGGCTGAAAATATGGCT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AAAAATGAAGAAATCAAATGTCTTAATTCTTTTAAAAGAATCCCTTTTTTTTGTTTTCGAT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GAAGGAAGGAGCTCAGAAATTAATGGAAGATCAACGAATTAAAGCTTGGCTCAA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08.1 EST00104 Jute Plasmid library Corchorus capsularis cDNA similar to Putative senescence-associated protein (Pisum sativum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TCTACCCGCCGCTCGGTGGGAATTACGCTTCAAGGAGGCCTGCACGGCTCATCCGCCGCACG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CTACGACACGTGCCCTTGGGGGCCAAAGGCCCCTACTGCGGGTCGGCAATCGGGCGGCGGGC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CGCTTCTAGCCCGGATTCTGACTTAGAGGCGTTCAGTCATAATCCAGCGCACGGTAGCTTCG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GCTTTTCAACCAAGCGCGATGACCAATTGTGCGAATCAACGGTTCCTCTCGTACTAGGTTGAA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95.1 EST00091 Jute Plasmid library Corchorus capsularis cDNA similar to Metallothion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GTTCATTAAGATGAGACAAGGCCAAAGGCATGGCCATGGCCATTACATCACAGTATATAAGGA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CATGACAGACAGGACATGAAAACACAGACACCAACAGAAACAGGAAAGACACAAATTATTC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ATAAGATTTTAGGTCCCAAATATTGCCCATGTTTCTGCAACATGGGATCATTTGTTTCATT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ATGTTTGCTTAATGACCACCGCATGTGCAGTTTGTGCAGCTGCAGCTAGATCCACACTTGC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GTTCTCTGCTGGAGGAGCCTCCATCACCACGGTGGCAACGTAGCTCTTCTCAGTCTCAATG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TTTCCCTTCTTGGTGCACTGGCTCTTGTCAGCGCAGTCGCAGTCTCCGCACTTGTCCGACAT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GAGGAAGGTTTTTTGAAAGAAGTTGGAAGAGCTTTTGGGTTATTGAAGAT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EE332593.1 EST00089 Jute Plasmid library Corchorus capsularis cDNA similar to Tobacco chloroplast 23S and 4.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GTCCTATCAATGCTGTAACCCCCAAACATGGGGGAGATAANACCGATCTGTCTCACGACGTT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GGTCACGTACCGCTTTAATGGGCTGAACAGCCCAGACCTTGGAGCATACTGCGGCCCCGAAT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GGCCGACTTCGAGGTGCCTGAGCTTCCGGTCGATGTGAGCTCTTGGGGAAGATCACCCTGTTA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CAACTTTTATCCGTTGAGCGACGGCCCTTCGACTCGGCACCGGTCGGATCACTAAGGTCGA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CCCTGCTCGACTGGCGGGTCTTGCAATCAAGCTGCCTTCTGCCTTTGCACTCGAGGGCCAATC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GCCCGAGGAAACCTTTGCACGCCTCCGTTACCTTTTGGGAGGCCTAGGCCCCATAGAAACTG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AGACTGTCCCTTGGCCCGTAGGTCGTGACACAAGGGGNTAGAGGTNCNTAANNCANGTNNATN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TACNTNGNGNGAAANTTNCTTANCNCACATCACAATTCCAAACNANTANCNNNCNGCCCGGNAAN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NAAANNNTATANTCCTGNCGNCGCTCTAATGGAGNCGAGCTAGNTGNNGTTANTTGCCTTNTNGCTCAN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NGGCTTTAGAANCNNGAAGNNCTGANANGNCGGNANCANNANTAANGNCGCACNNCNAGGCAGANNN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GTATANANGGGGGNTNATCCANNNTNNTCCGNTGACNGAATAAAGANNCANGNANTTNANGNN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NAGCGTNTNANCTNANGCNANGCGGGANATNTGTNAATCTCNN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92.1 EST00088 Jute Plasmid library Corchorus capsularis cDNA similar to At2g39050/T7F6.22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AAATATGCAGGCCTTCAGAGAAGCCTGCAGCAGATGCTTTGTTATTCAATTTTAACACAGTA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CATACATTATTCATAACAAGTCCATAACATAAAGTAGTAGAAGACCATAATTCAACTCATAG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GGCCTCTCTACACTCAACATATAAAGAGAATGCATAGGGACACTACTAAGGGTATATTAGCAA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TACAGCTTCTGGAACTCACTCGCGTGCTCCATATCACGAGCATCAATAGTGTTCAATCTTCCA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ATCTCCCTTATTCCACTCCCACACCCCAACAGTAGATCCATTTTGCAATCTACCGTTATCA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GCATCCACATTCAACTTTATGTTATTAACCATTCTTAGAGCAAAGTAACCTTCACCTGTG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TCAGTCCGTAATATGGATTCATCCAGATGGTTTGCCTTGTAAGGAGTCAATTGCAAAGGTTG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ATTGGCATGCTTAATGGCTTGACCAGGGCTTTGTTAACCAAAGAAAAGCTGGGGAAACCTG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TTCACTTGATTGCTGAATTTCTCATCCTTGTACCATTGCTGGTAGGGATCAGAGTGAGCAGC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GAACAACCTTGCCACCTCTTACAGTAAGAAGAAGATGGNGATCAGCTTTGCATAGACTTTGA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TAGAGGCN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91.1 EST00087 Jute Plasmid library Corchorus capsularis cDNA similar to BURP domain contain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AAAATCAATGTTTTGAGACTCCATAGCATGGATTCTGATCATGCCCATCATCATCTCATGGT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CTAATATTCATCCATCGTCTCATCACATCCACATGGATCCTTCATTGAGGGTGTTTTTCACC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GCTTAGAGTTGGGAAGACAATACCCATATATTTCCCTAAGAATGACCCTTCAATAGGGAACC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GTCTCCTTCCCAAGAGGGGATCTTTCTGCTGCTCCGAGTTTCTTGCCCACAGAAGAAGCTGA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TTCCATTTACTCAAGAGGAACTCCCAAACATCCTTCAACGTTTCTCATTCTCTCG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90.1 EST00086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TCATGTCATATCTGTTTCCTGTGTGAAATTGTTATCCGCTCAGGATTCCACACGACATACG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CATGGAGTGTGAAGCCTGGGGTGCCTAATGAGTGAGCTAACTCACATTAATTGCGTTGCGCT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CTTTCCAGTCGGGAAACCTGGCGTGCCAGCTGCATTAATGAATCGGCCAACGCGCGGCGA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CGTAGTGGGCGCTCTTCCGCTTCCTCGCTCACTGACTCGCTGCGCTCGGTCGTTCGGCTG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TATCACCTCACTCGAAGGCGGTAATGGGGNTATCCACAGAAGCAGGGNATAACGCAAGA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GTGAGCAAAAGGCCACCAAAAGGCCAGGAACCGTAGAAAGGCCGCGTTGCTGGGGTTTTTCC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GCCCGCCTGACGAGCATCACAAAAATCCACGCTCAAGGCGGAGGTGGGGAAGCCCGACAGG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GATACCGGGCGTTTCGCCCTGGAAGCTCCCGCGTGCGCTCTCCTGTTCCGAGCCTGCCGCTT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CCTGTCGGGCTTTCTCCCTTCAGGAAGCGTGGCGCTTTCTCATAGCTCACGCTGTAGGTATC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GGGTAGG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89.1 EST00085 Jute Plasmid library Corchorus capsularis cDNA similar to N. plumbaginifolia chloroplast 16SrDNA, trnV and trnI genes for 16S ribosomal RNA, transfer RNA-Val and transfer RNA-Ile (5'exon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CGTAGGAGTCTGGGGCGTGTCTCAATCCCAGTGTGGCTGATCATCCTCTCGGACCAGACTA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GCCTTGGTAAGCTATTGCCTCACCCACTAGCTAATCAAAAGCGAGCGCCTCCTCGGCCGGAT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TGCTCCTCAGGCTACGGGGCTATTATCAGCCGTTTCCAGCTGTTGGTCCCCTCCCAAGGGC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ACGCGTTACTCACCCGATCCGCCACTGTTAAATACCACTTCGCGCCCGACTTGAATGTGTTA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CGAGCATTAATCCTGAGCCAGGATATCGGGG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94.1 EST00090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ACAAAGGAAGAAGCTCCAGTTGGTTTCACTCCTCCTGAATTGGACCCAAGCACCCCATCACC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CTGGAAGCACCGGCGGACTGCTGAGGAAGGCCCAAGTGGAAAAATTCNTAATCATGTCATAG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TGTGTGAAATTGTTATCCGCTCACAATTCCACACAACATACGACCCGGAAGCATAAAGTGT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GGTGCCTAATGAGTGAGCTAACTCACATTAATTGCCTTGCGCTCACTGCCCGCTTTCCAGTC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TGTCGTGCCAGCTGCATTAATGAATCGGCCAACGCGCGNGGAGAGGCGGTTTGCGTATTGGG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CGCTTCCTCGCTCACTGACTCGCTGCGCTCGGTCGTTCGGCTGCGGCGAGCGGTATCAGCTC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CGGTAATACGGTTATCCACAGAATCAGGGGATAACGCAGGAAAGAACATGTGAGCAAAAGG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GGCCAGGAACCGTAAAAAGGCCGCGTTGCTGGCGTTTTTCCATAGGCTCCGCCCCCCTGAC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CAAAAATCGACGCTCAAGTCAAAAGTGGCGAAACCCGACAGGACTATAAAGATACCAGGCG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GGAACCTCCCTCGTGNGCTCTCCTGTTCGACCCTGCCGCTTACCGGAAACCTGTCCCCCTT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GGAAGGTGGAGCTTTNNN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81.1 EST00077 Jute Plasmid library Corchorus capsularis cDNA similar to S.alba 18S, 5.8S &amp; 2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AGTGTTGGATTGTTCACCCACCAATAGGGAACGTGAGCTGGGTTTAGACCGTCGTGAGACA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ACCCTACTGATGGCCGCGTCGCAATAGTAATTCAACCTAGTACGAGAGGAACCGTTGATTC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GGTCATCCCGCTTGGTTGAAAAGCCAGTGGCGCGAAGCTACCGTGCGCTGGATTATGACTGA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AAGTCAGAATCCGGGCTAGAAGCGACGCATGCGCCCGCCGCCCGATTGCCGACCCGCAGTAG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GCCCCCAAGGGCACGTGTCGTAGGAGTAGTCCGTGCGGCGGATGAGCCGTGCAGGCCTCC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AATTCCCACCGAGCGGCGGGTAGAA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79.1 EST00075 Jute Plasmid library Corchorus capsularis cDNA similar to Transferase, transferring glycosyl groups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GAATGCTCGAGCTACTTGTAAATGTCTGGGCCTACCACAGTGCACGGCGGATGGTATATGTG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GACTGGCATGTTGCANGAGTNCCACANGTTCANGAGTCGGAGAGGTAAAATGTGGGTCGGGT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ACAACACCTTATTGGGTATGGATGAATATTTGGCAGAGGAGGCAAATTCTGACCACCCAA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TGGTTATGGCCTTCCACAGGCGAGGTTGTCTGGCAAGGTGTGCTTGATAGGGAAAGATATCAT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CAGAANGAGAAACGGAAGCAGCAAAGTAAGGATAAACTATAGAGGATGAGGCATAAACACC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CATTACGGAAGTATGTGAAACCCCTTCCCGAAGAAATGGAAAATTCAAACTCAACTTTATT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AGATTAATTTAATGTGTGTTTTGCATTACAATGGGAGTTTTGATAATTCTTTATTTTTTTC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GGGGAAAATGTCTTGAATGCCTTAATTTTTGTCAGAAGGGGTGCATTAATTATTTTGTGTAC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AATTTTTTGTATGTAGTTAAGCTAACCGCGTGCATCCTTCTGGTCATTGCCATTTGATGAA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GGAATACTACAGCGGCCGCGGATCCGTAGTCATGTCATAACTGGTTCCTGTGTGAAATTGTT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GATTCCGCGGACGTGACGAGCCGGAAGCNTAAAGTGTGAAGCCGGGGGTGCCTAATGACGG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GGGTTATTGCGTTGCGCCCCTGCCCGTTTTCCG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78.1 EST00074 Jute Plasmid library Corchorus capsularis cDNA similar to Tobacco chloroplast 23S and 4.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TCCTCTCGTACTAGGGAAAGGTCCTCTCAATGCTCTAACGCCCACACCGGATATGGACCGAA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CGACGTTCTGAACCCAGCTCACGTACCGCTTTAATGGGCGAACAGCCCAACCCTTGGAACAT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CCCAGGTGGCGAAGAGCCGACATCGAGGTGCCAAACCTTCCCGTCGATGTGAGCTCTTGGG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CCTGTTATCCCTAGAGTAACTTTTATCCGTTGAGCGAAGGCCCTTCCACTCGGCACCGTCGG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GGCCGACTTTCGTCCCTGCTCGACGGGTGGGTCTTGCAGTCAAGCTCCCTTCTGCCTTTGCAC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CCAATCTCCGTCCGGCCCGAGGAAACCCTTGCACGCCTCCGTTACCTTTTGGGAGGCCTACG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AAACTGTCTACCTGAGACTGTCCCTTGGCCCGTAGGTCCTG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EE332577.1 EST00073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GGGTAATCCGTCGGGAGCGGACAACGTGAGTCTACTTCCTTAGCCATTTGCACGGGGGTGA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AGGTATGAGAGAGTCTCGAACTTCTTCTTCCGGGGTGGTGGCCCTACCTGCGTGCATGGGGG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CATTGCTGACGATGGAGGTGATGTCTTTGTTGTTCTTGCGGGTGGTGGGGAAAGCAAAGGCA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GCTACGAATGGGGGGACCATGGAGGGCTGTGCAGTTGAAGCACGGCTAACCGCAGTGGCTG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CATTGACGAACCCATTGTTTAGTACTCCTTATGCTGAAGGATATCGGCCCCGTAATCATAAT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AGCTGTTTCCGGGGTGAATCTGGTATGCCTTTTATTTTCCAACAAAAACCATCCGAAGTTTA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CCTGGGGGGCTGTGGGGGGCCCACAACCCTAATTGGTTGGCGCCTGCCCGTTTCATTGGGAA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GCCCCGCATTAAGACCGGCCCCGCGGGTAAATCGGTTCCAATAGGGCCTTCCCTTTATTTTT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CCGGTTTGGGGGGAAAGGGGTCCCTCCTTAAGGGTTACTTTTCCCAAAAAGGATAAAAGGA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AAGACCCAAAGGGGGGGCTTAATGGGGGGTGGGTTTTA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76.1 EST00072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AAGGAATGCATCCAGAGCGGAGAAGGTAGTCTACTTCCTTAGCCAATTGAACGGGGGTGAG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GTATGAGAGAGTCTCGAACTTCTTCTTCCCAAGTGGTGGCCATACCTGCATGCATCGAACT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ATTGCTGACGATGGAGGTGATGTCTTTGTTGTTCTTGCGGGTGGTGGGGAAAGCAGAGGCAG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CCAACGAATGGGGCGACCAGGGTGGCCTGTGCCGGGGAGGCACGGTTAACAACGGTGGCGGA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TTGCGGAAGCCATTGCTAGTACTCCTTACTAGTAATGTATATGCTAAAG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75.1 EST00071 Jute Plasmid library Corchorus capsularis cDNA similar to Eucryphia lucida large subunit 26S ribosomal RNA gene, partial sequenc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GTGGTAGTAGCAAATATTCAAATGAGAACTTTGAAGGCCGAAGAGGGGAAAGGTTCCATGT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CTTGCACATGGGTTAGTCGATCCTAAGAGACGGGGGAAGCCCGTCCGATAGCGCGCAAGCGC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AAAGGGAATCGGGTTAAAATTCCTGAACCGGGACGCGGCGGCTGACGGCAACGTTAGGGGGT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GTCGGCGGGGGCCCCGGGAAGAGTCATCTTTTCTGTTTAACGGCCTG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80.1 EST00076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GAACTTCTTCTTCCCAAGTGGTGGCCATACCTGCATGCATCGAACTCTGCCACCATTGCTGA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TGATGTCTTTGTTGTTCTTGCGGGTGGTGGGGAAAGCAGAGGCAGACTTGAGGCCAACGAA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ACCATGGAGGCCTGTGCGGGGGAGGCACGGCTAACGACGGTGGCGGATGACATCATTGAGGAA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TAGTACTCCTTATGCTAAAGG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EE332567.1 EST00063 Jute Plasmid library Corchorus capsularis cDNA similar to LRRG0013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CCCGCCGCTCGGTGGGAATTACGCTTCAAGGAGGCCTGCACGGCTCATCCGCCGCACGGACT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CGACACGTGCCCTTGGGGGCCAAAGGCCCCTACTGCGGGTCGGCAATCGGGCGGCGGGCGCATG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TCTAGCCCGGATTCTGACTTAGAGGCGTTCAGTCATAATCCAGCGCACGGTAGCTTCGCGC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TTCAACCAAGCGCGATGACCAATTGTGCAAATCAACGGTTCCTCTCGTACTAGGTTGAATT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ACGCGGCCATCAGTAGGGTAAAACTAACCTG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65.1 EST00061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TCATGTCATAGCTGTTTCCTGTGTGAAATTGTTATCCGCTCACAATTCCACACAACATACG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TAAAGTGTAAAGCCTGGGGTGCCTAATGAGTGAGCTAACTCACATTAATTGCGTTGCGC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CTTTCCAGTCGGGAAACCTGTCGTGCCAGCTGCATTAATGAATCGGCCAACGCGCGGGGA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CGTATTGGGCGCTCTTCCGCTTCCTCGCTCACTGACTCGCTGCGCTCGGTCGTTCGGCT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GTATCAGCTCACTCAAAGGCGGTAATACGGTTATCCACAGAATCAGGGGATAACGCAGGA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AGCAAAAGGCCAGCAAAAGGCCAGGAACCGTAAAAAGGCCGCGTTGCTGGCGTTTTTCCA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CCCCCCTGACGAGCATCACAAAAATCGACGCTCAAGTCAGAGGTGGCGAAACCCGACAGG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TACCAGGCGTTTCCCCCTGGAAGCTCCCTCGTGCGCTCTCCTGTTCCGACCCTGCCGCTTA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TGTCCGCCTTTCTCCCTTCGGGAAGCGTGGCGCTTTCTCATAGCTCACGCTGTAGGTATCT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TGTAGGTCGTTCGCTCCAAGCTGGGCTGTGTGCACGAACCCCCGTTCAGCCCGACGCTGCGC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NGGTANCTATCGTCTTGAGTCCACCCGGTAAANACGACTTATCGCCCTGGCAGCANCCCTGGTAN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NACAAAACGAGGTATGTAGGCGGTGCTACAAANTN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64.1 EST00060 Jute Plasmid library Corchorus capsularis cDNA similar to Ribulose bisphosphate carboxylase small chain F1, chloroplast precursor (RuBisCO small subunit F1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GGAGCACGGATTCGTCTACCGTAAGAACCACAGCTCCCCAGGGTACTACGATGGACGCTAC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TGGAAACTTCCCATGTTCGGGTGCACCGACTCATCCCAGGTGTTGAAGGAGCTGAGGAGG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ATACCCCGAGTCCTTCATCAGAATCATTGGATTCGACAACAAGCGTCAAGTGCGATGCATC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GCCTACAAGCCCCCAAGCTTCACCTCAGCTTAAATGAACAGAGTTGTTTTCCCCACATTGTA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GGCTTGTTTAAATTGTACTTAGCATTTGTCGAAACCTTTTTACTTTTCCTTTCTTTTTGAGG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TTTGTTTT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61.1 EST00057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AACGACGGCCAGTGCCAAGCTTGCATGCCTGCAGGTCGACTCTAGAGGATCCCCGGGTACC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ATTTTCGTAATCATGTCATAGCTGTTTCCTGTGTGAAATTGTTATCCGCTCACAATTCCACA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GAGCCGGAAGCATAAAGTGTAAAGCCTGGGGTGCCTAATGAGTGAGCTAACTCACATTAATTG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GCGCTCACTGCCCGCTTTCCAGTCGGGAAACCTGTCGTGCCAGCTGCATTAATGAATCGGCCAACG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GAGGCGGTTTGCGTATTGGGCGCTCTTCCGCTTCCTCGCTCACTGACTCGCTGCGCTCGGTC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TGCGGCGAGCGGTATCAGCTCACTCAAAGGCGGTAATACGGTTATCCACAGAATCAGGGGAT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AAAGAACATGTGAGCAAAAGGCCAGCAAAAGGCCAGGAACCGTAAAAAGGCCGCGTTGCTGGC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CATAGGCTCCGCCCCCCTGACGAGCATCACAAAAATCGACGCTCAAGTCAGAGGTGGCGAAA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GACTATAAAGATACCAGGCGTTTCCCCCTGGAAGCTCCCTCGTGCGCTCTCCTGTTCCGACC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TACCGGATACCTGTCCGCCTTTCTCCCTTCGGGAAGCGTGGCGCTTTCTCATAGCTCACGCT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CTCAGTTCGGTGTAGGTCGTTCGCTCCAGGCTGGGCTGTGTGCACGAACCCCCGTTCAGCCC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CGCCTTATCCGGTAGCTATCGTCTTGAGTCCAGCCGGTAAAAACGACTTATCGCCCTGGCAG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GTAGCAGGATTACNAAACGAGGTATGTAGGCGGGGCTCAAAATTATTGAATGGTGGCCTACT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66.1 EST00062 Jute Plasmid library Corchorus capsularis cDNA similar to Oxygen evolving enhancer protein 1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TTGTGGTCTCGGGGGCAAGCGCTGAAGGAGTTCCAAAGAGGCTAACCTTTGATGAAATCCAG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GTACATGGAAGTAAAGGGATCAGGAACAGCTAACCAGTGCCCAACCATTGAAGGTGGTGTTG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GCCTTCAAGCCAGGCAAATACTACGCCAAGAAGTTCTGCTTAGAGCCCACTTCCTTCACTG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AGGGTGTTAA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53.1 EST00049 Jute Plasmid library Corchorus capsularis cDNA similar to Putative senescence-associated protein (Pisum sativum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AGTGTTGGATTGTTCACCCACCAATAGGGAACGTGAGCTGGGTTTAGACCGTCGTGAGACA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ACCCTACTGATGGCNGCGTCNCANTAGTANTTCAACCTAGTACGAGAGGAACCGTTGATTC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NATTGGTCATCGCGCTTGGCTGAAAAGCCAGTGGCGCGAAGCTACCGTGCGCTGGATTATGACNGA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AAGTCAGAATCCGGGCTAGAAGCGACGCATGCGCCCGCCGCCCGATTGCCGACCCGCAGTAN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GCCCCCAAGGGCACGTGTCGTATGANTANTCCGTGCGGCGNATGAACCNTGCAGGCCTCC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NCGTAATTCCCACCNAGCGGCNNGT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51.1 EST00047 Jute Plasmid library Corchorus capsularis cDNA similar to Photosystem I chain II precursor - spinach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GGGCCAGCATCAGGGCTGAAGCTGCGGAAGAGACTGCCGCCGCCGCTGCCACAAAGGAAGAA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TGGTTTCACTCCTCCTGAATTGGACCCAAGCACCCCATCACCCATCTTCGCTGGAAGCACCG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CTGAGGAAGGCCCAAGTGG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50.1 EST00046 Jute Plasmid library Corchorus capsularis cDNA similar to Photosystem I chain II precursor - spinach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AAGTCCCCACCAAAGAAGCGCCAGTTGGTTTCACTCCTCCTGAATTGGACCCAAGCACCCCATC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TCGCTGGAAGCACCGGCGGACTGCTGAGGAAGGCCCAAGTGGAAGGAGTTCTACGTCATCAC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CGCCAAAAGAACAGATCTTCGAAATGCCCACCGGCGGCGCCGCCATCATGAGGGAAGGACCG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AAATTAGCGAGAAAAGAACAGTG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49.1 EST00045 Jute Plasmid library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AAACTGAAGGAATGCTGTCATATATCTTGGAAGAAATCATGCAACATTATTTATGGATAATG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TGTAAGCACCCCAAAGACAGACAATCAAGTGTAGCCAAATTTCAGGCTAAGAAATGTACA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CCTGCGGATCACGATAACCTCACTTCTGAAAGCCGATGAAGCAACAATGAACCTAGTTCCCT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TCCTCATTTAATACATTAAAGCCTGCTCTCGAAATTAGGTTAATGCAAGGGATGGAGGATTA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GACATCTTTGCCTGCGAGGCCGTCTAGTTGTCTTCCCCCATCCAGTAAGGC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48.1 EST00044 Jute Plasmid library Corchorus capsularis cDNA similar to S.alba 18S, 5.8S &amp; 2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GCCTCCTTGAAGCGTAATTCCCACCGAGCGGCGGGTAGATCCAGCGCACGGTAGCTTCGCGC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TTTCAACCAAGCGCGATGACCAATTGTGCGAATCAACGGTTCCTCTCGTACTAGGTTGAATT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GACGCGGCCATCAGTAGGGTAAAACTAACCTGTCTGACGACGGTCTAAACCCAGCTCACGTT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GTGGGTGAACAATCCAACACTT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47.1 EST00043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AAGGAATCCATCCAGAGCGGAGAAGGTAATCTACTTCCTTAGCCAATTGCACAGGGCTGAG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GTATGAAAGAGTCTCGAACTTCTTCTTTCCAAGTGGTGGCCATACCTGCATGCATCGCACT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ATCGCTTACAATAGAAGTAATGTCCTTGTTGTTCTTGCGGGTGGTGGGGAAAGCAGAGGCAG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52.1 EST00048 Jute Plasmid library Corchorus capsularis cDNA similar to Metallothion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TTCATTAAGATGAGACAAGGCCAAAGGCATGGCCATGGCCATTACATCACAGTATATAAGGA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CNTGACANACAGGACATGAAAACACAGACACCAACAGAAACNGGAAAGACACAAATTATTCNN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ATAAGATTTTAGGTCCCAAATATTGCCCATGTTTCTGCAACATGGGATCATTTGTTTCATT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ATGTTTGCTTAATGACCACCGCNTGTGCAGTTTGTGCAGCTGCAGCTAGATCCACACTTGC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GTTCTCTGCTGGAGGAGCCTCCATCACCACGGTGGCAACGTAGCTCTTCTCAGTCTCAATG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TTTCCCTTCTTGGTGCACTGGCTCTTGTCAGCGCAGTCGCAGTCTCCGCACTTGTCCGANAT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GAGGAAGGTTTTTTGAAAGAAGTTGGAAGAGCTTTTGGGTTATTGAAGAT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EE332539.1 EST00035 Jute Plasmid library Corchorus capsularis cDNA similar to S.alba 18S, 5.8S &amp; 2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GATTCTACCCGCCGCTCGGTGGGAATTACGCTTCAAGGAGGCCTGCACGGCTCATCCGCCGC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CTCCTACGACACGTGCCCTTGGGGGCCAAAGGCCCCTACTGCGGGTCGGCAATCGGGCGGCG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TCGCTTCTAGCCCGGATTCTGACTTAGAGGCGTTCAGTCATAATCCAGCGCACGGTAGCTT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CTGGCTTTTCAACCAAGCGCGATGACCAATTGTGCGAATCAACGGTTCCTCTCGTACTAGG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ATTGCGACGCGGCCATCAGTAGGGTAAAACTAACCTGTCTCACGACGGTCTAAACCCAGCTC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CTATTGGTGGGTGAACAATCCAACACC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37.1 EST00033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ATAGCTGTTTCCTGTGTGAAATTGTTATCCGCTCACAATTCCACACAACATACGAGCCGGAA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GTAAAGCCTGGGGTGCCTAATGAGTGAGCTAACTCACATTAATTGCGTTGCGCTCACTGCC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GTCGGGAAACCTGTCGTGCCAGCTGCATTAATGAATCGGCCAACGCGCGGGGAGAGGCGGT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TGGGCGCTCTTCCGCTTCCTCGCTCACTGACTCGCTGCGCTCGGTCGTTCGGCTGCGGCGAG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GCTCACTCAAAGGCGGTAATACGGTTATCCACAGAATCAGGGGATAACGCAGGAAAGAACA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AAGGCCAGCAAAAGGCCAGGAACCGTAAAAAGGCCGCGTTGCTGGCGTTTTTCCATAGGCTC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TGACGAGCATCACAAAAATCGACGCTCAAGTCAGAGGTGGCGAAACCCGACAGGACTATAAA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GCGTTTCCCCCTGGAAGCTCCCTCGTGCGCTCTCCTGTTCCGACCCTGCCGCTTACCGGATA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CCTTTCTCCCTTCGGGAAGCGTGGCGCTTTCTCATAGCTCACGCTGTAGGTATCTCAGTTCG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CGTTCGCTCCAGCTGGGCTGTGTGCACGAACCCCCCGTTCAGCCCGACCGCTGCGCCTTATCN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NCTATCGTCTTGAGTCCACCCGGTAAAAACGACTTATCGCCCTGGCAGCANCCCTGGTAACAGGATTAN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NCGAGGTTG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36.1 EST00032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CATAGCTGTTTCCTGTGTGAAATTGTTATCCGCTCNCAATTCCACACANNATACNAGNCGG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GTGTAAAGCCTGNGGTGCCTAATGAGTGAGCTAACTCACATTANTTGNGTTGCGCTCNCTGC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CAGTCGGGAAACCTGTCGTGCCANCTGCATTAATGAATNNGNCAACNCGCGGGGTAGAGGC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ATTGGGCGCTCTTCCGCTTCCTCGCTCACTGACTCGCTGCGCTCGGTCGTTCGGCTGCGGCNAGN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CAGCTCACTCAAAGGCGGTAATACNGTTATCCACAGAATCAGGGGATAACNCANGAAAGAAC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NAAANGCCANNNNAANGCCAGGAACCGTAAAAAGGCCGCGATTGCTGGCGTTTTTCCATANGN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CCCTGACGAGCATCACANAAATCNANNCTCAAGTCAGAGGTGGCGAAACCCGACNNGACTAT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NGGCGTTTCCCCCTGGAAGCTCCCTCGTGCGCTCTCCTGTTCCGACNCTGCCNCTTACCGG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NTGTCCGCCTTTCTCNCTTCAGGAAGCGTGGNNCTTTCNCATAGNTCACGCTGTANGTATCTCANT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NGAACGTCN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35.1 EST00031 Jute Plasmid library Corchorus capsularis cDNA similar to LRRG0013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TACCCGCCGCTCGGTGGGAATTACGCTTCAAGGAGGCCTGCACGGCTCATCCGCCGCACGGA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ACGACACGTGCCCTTGGGGGCCAAAGGCCCCTACTGCGGGTCGGCAATCGGGCGGCGGGCGC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CTTCTAGCCCGGATTCTGACTTAGAGGCGTTCAGTCATAATCCAGCGCACGGTAGCTTCGCGC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TTTTCAACCAAGCGCGATGACCAATTGTGCGAATCAACGGTTCCTCTCGTACTAGGTTGAA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CGACGCGGCCATCAGTAGGGTAAAACTAACCTGTCTCACGACGGTCTAATCCCAGCTCACG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GGTGGGTGAACAA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34.1 EST00030 Jute Plasmid library Corchorus capsularis cDNA similar to Predic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AGTTAAAGCACACCAGTTCTTCACAGAGGAAAGCTGGGATACCTTTAAGCAGATTTTTGATA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CTGGAAGCGTCAAAGGAATGGATTGAGACATATGGGGGCAGTTCACTCCTTGAAACTGTGTA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TTGATGAGGTGGTGAAACTCTCAGAGTGCGAAATTTACAGCTATAATCCAGACTCTGATGCC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CTGGAGAAAGGAGCAATATGGTCTTTCAGTTTCTTCTTCTACAATAGAAAGCTTAAGCGAG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TCAGCTTTTCTTGCCTAAGCAATCCGGTGGCCGATGGATTTCTTGCAGACAACTTATGTTA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TGGTGAGATATTTGATAACATGGACATATGACCACAAACGTGTACATACTGCTTGTACAAT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CCCTTTGACCATTGTCTGTAGTTACATTACCGTAGTAGGTATCTTGCTCACATGAACTGAG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CTTTTCTACTTTGCAGTGCATATGTAGTCGGTAGTTGCTTCCTACATAATAGGAGTATAAAT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CTGTAAGAATGTGTCGAATGTGAGTTCGGATTCATTAAGGTTGAAGACATTCCTTACTACAA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TCCTATGCTTATACACTTATATATGTTTGAACAAAAAAAAAAA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33.1 EST00029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AAGGAATCCATCCAGAGCGGAGAAGGTAGTCTACTTCCTTAGCCAATTGCACGGGGGTGAG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GTATGAGAGAGTCTCGAACTTCTTCTTCCCAAGTGGTGGCCATACCTGCATGCATCGAACT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ATTGCTGACGATGGAGGTGATGTCTTTGTTGTTCTTGCGGGTGGTGGGGAAAGCAGAGGCAG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CCAACGAATGGGGCGACCAGGGTGGCCTGTGCCGGGGAGGCACGGTTAACAACGGTGGCGGA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TTGCGGAAGCCATTGCTAGTACTCCTTACTAGTAATGTATATGCTAAAGAGTGAG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25.1 EST00021 Jute Plasmid library Corchorus capsularis cDNA similar to LRRG0013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GGATTCTACCCGCCGCTCGGTGGGAATTACGCTTCAAGGAGGCCTGCACGGCTCATCCGCC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TACTCCTACGACACGTGCCCTTGGGGGCCAAAGGCCCCTACTGCGGGTCGGCAATCGGGCGGC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TGCGTCGCTTCTAGCCCGGATTCTGACTTAGAGGCGTTCAGTCATAATCCAGCGCACGGTAG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CACTGGCTTTTCAACCAAGCGCGATGACCAATTGTGCGAATCAACGGTTCCTCTCGTACTAG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TTACTATTGCGACGCGGCCATCAGTAGGGTAAAACTAACCTGTCTCACGACGGTCTAA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23.1 EST00019 Jute Plasmid library Corchorus capsularis cDNA similar to Proline-rich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CATTAATTAAACATTACATTAGGCCGAGGTATAAAATTAACCCACAAGCCTAGTTATTTAAA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AATATCACACAATGTCGGAAGTCTTTGTAATAAAGACTCCCTAAAAATATGTAAAAATGG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TCCCAACTTCAAATCGATCCAAACCACTAAACAAAAATACATTGAATATTTGAAACTACAAC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GAAATTATACTAATGATAAGCAAATAAACTTAGCCGGAGAAATTGTTAACGTCGGCGGCCG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CTTATTCACACTTGAAGCCTGGAGGAATTTCCTTTTGGCATGCACTAAGGAGTAAGCTAAGA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AATGTTGAGGTTGATTCCAAGTACATTGGCTTTAATGGCAGTGCAAAGGCAAAGGGCAGCTT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GCCAAGCCTGAGAGCAAAGAGCGGC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21.1 EST00017 Jute Plasmid library Corchorus capsularis cDNA similar to Light harvesting chlorophyll a/b-binding protein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CGGTCTCTCAGCTGACCCCGAGACTTTCGCTAAGAACCGTGAGCTGGAGGTCATCCACTGCA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ATGTTGGGAGCTCTCGGCTGCGTTTTCCCGGAGCTTTTGGCCAGGAACGGCGTCAAGTTCG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TGTGGTTCAAGGCCGGAGCCCAGATCTTCAGCGAAGGAGGACTCGACTACTTGGGAAACCC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CCACGCTCAGAGCATCTTGGCCATCTGGGCTTGCCAAGTTATCTTGATGGGAGCCGTCGAG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ATTGCCGTGGACCCCTCGGTGAGGTGGTTGACCCATTACCCAGGTGGCAGCTTCGACCCATT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CCGATGACCCAGAGGCCTTCGCTGAGCTCAAGGTTAAGGAAATCAAGAACGGCCGATTGGCT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CATGTTTGGATTCTTCGTCCAAGCCATTGTCACCGGAAAGGGACCATTGGAGAACTTGGCCG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GCTGACCCAGTCAACAACAACGCCTGGGCCTACGCCACCAACTTTGTCCCCGGAAAGTGAGC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AGAATGAGATGAGAGAGATGTATTTGTCTTTTATGTTTTCTTTGTTTGGTCTGATGTACA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ATCAATGACCATAATGTGAATTTTAGTGTGCTCCAAA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20.1 EST00016 Jute Plasmid library Corchorus capsularis cDNA similar to Tomato 25S ribosomal RNA gen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AACTGCGCGCTAACCTAGAACCCACAAAGGGTGTTGGTCGATTAAGACAGCAGGACGGTGGT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TCGAAATCCGCTAAGGAGTGTGTAACAACTCACCTGCCGAATCAACTAGCCCCGAAAATGGA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AAGCGCGCGACCTATACCCGGCCGTCGGGGCAAGAGCCAGGCCTCGATGAGTAGGAGGGCGC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CCGTAAAACCCGGGGCGTGAGCCCGGGCGGAGCGGCCGTCGGTGCAGATCTTGGTGGTAGT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TCAAATGAGAACTTTGAAGGCCGAAGAGGGGAAAGGT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9.1 EST00015 Jute Plasmid library Corchorus capsularis cDNA similar to Oryza sativa (japonica cultivar-group) cDNA clone: 006-209-G0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ATTGGGCGCCCTTCCGCTTCCGGGCTCCCTGACCCGCTCCGCTCGGTCGTTCAAGGGGCGGGGA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TATCAGCTCACTCAAAGGCCGGAGTACGGTTAACCACAGCAAACCGGGGGTAATGTATTGAAAGA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ACCCCCCGGCCAAAATAAGGCCAAGCATCCGATTAATGGCCAGGGTTTGCCTGGCTTTTTTT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CCCCGCCCCCTTGATTGATCCATTGAAATAATATGGAATATAAAGTACAGAGGCCGCGTAAC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ATTAATAAGGGTTCCCTCCTGGATACCCACCGAGCAGCCTCCTGGGCGCACCCTGGCCC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24.1 EST00020 Jute Plasmid library Corchorus capsularis cDNA similar to At2g39050/T7F6.22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TGGTTCATGGAAATGTGCCATCTGCAACTCACCATACTTCTCATGCTGATCTTGGTGAACTT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ACCTACTTTCAAAGTCTATTGCAAAGCTGATCACCATCTTCTTCTTACTGTAAGAGGTGGCA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CTTGCTCCAGCTGCTCACTCTGATCCCTACCAGCAATGGTACAAGGATGAGAAATTCAGCAA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AAGATTCAGCAGGTTTCCCCAGCTTTTCTTTGGTTAACAAAGCCACTGGTCAAGCCATTAAG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TGGAGCTTCTCAACCTTTGCAATTGACTCCTTACAAGGCAAACCATCTGGATGAATCCATATT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GAGAGCAAGGACACAGGTGAAGGTTACTTTGCTCTAAGAATGGTTAATAACATAAAGTTGAA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CCTTCAAAGATGATAACGGTAGATTGCAAAATGGATCTACTGTTGGGGTGTGGGAGTGGAAT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TAACCAGAGATGGAAGATTGAACACTATTGATGCTCGTGATATGGAGCACGCGAGTGAGTTC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TATCGCGCTTGCTAATATACCCTTAGTAGTGTCCCTATGCATTCTCTTTATATGTTGAGTG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CCCTACTATTACTATGAGTGNATTATGGTCTTCTACTACTTTATGTTATGGACTGGTTATGAAN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NGTANGNGTAATCGTACTGGGTTNAAATTGAATANCNAA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82.1 EST00178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ACGGTGGATACCTAGGCACCCAGAGACGAGGAAGGGCGTAGTAAGCGACGAAATGCTTCGGG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ATAAGCGTAGATCCGGAGATTCCCGAATAGGTCAACCTTTCGAACTGCTGCTGAATCCATG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AGAGACAACCTGGCGAACTGAAACATCTTAGTAGCCGGAGGAAAAGAAAGCAAAAGCGATTCC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GCGGCGAGCGAAATGGGAGCAGCCTAAACCGTGAAAGCGGGGTTGTGGGAGAGCAATAAA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80.1 EST00176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GGGAATTACGCTTCAAGGCGGCCTGCACGGCTCGTCCGCCGCACGAGCTACTCCTACGACAC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GGGGGCCGAGGGCCCTACTGCTGGTCGGCAAACAGGCGACGGGCACATGCGTCGCTTCTAG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TGACTTAGAGGCGTTCAGTCATCCTCCAGCGCACGGTAGCTTCGCGCCACTGGCTTTTCA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GAGTACCAATTGTGCGAATCAACGGTTCCTCTCGTACTAGGTGAT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72.1 EST00168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GAGCGGGTGGCAGAAGCAGGAGTCAGCTCGGCCGCGCCGGCGGCGGCGCAGCCTTCAAGCGCT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GGACAAGCCGCCATTCACGCTCGGTCAGATCAAGAAAGCGATCCCGCCTCACTGCTTCCAGC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ATCATCAAGTCCTTCTCCTACGTGGTTCATGACCTGGTCCTCATCGCCGCCCTGCTGTAC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71.1 EST00167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GTATGAACAAATTCAGACTGTGACACTGCGAATGGCTCATTAAATCAGTTATAGTTTGTTTG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TACTACTCGGATAACCGTAGTAATTCTAGAGCTAATACGTGCAACAAACCCCGACTTCTGGAA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ATCTATTAGATAAAAGGTCGACGCGGGCTTTGCCCGTTGCTGCGATGATTCATGATAACTCG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GCACGGCCATCGTGCCGGCGACTCATCATTGAAAT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70.1 EST00166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GCTACATGCAAGTCGGACGGGAAGTGGTGTTTCCAGTGGCGGACGGGTGAGTAACGCGTAAG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CTTGGGAGGGGAACAACAGCTGGAATACGGCTGCTAATACCCCGTAGGCTGAGGAGCAAAAG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CGCCCGAGGAGGGGCTCGCGTCTGATTAGCTAGTTGGTGAGGCAATAGCTTACCAAGGCGAT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GCTGGTCCGAGAGGATGATCAGCCACACTGGGCATGAGACACGGCCCAGACTCCTACGGGAG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69.1 EST00165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TAGATGCTTTCAGCAGTTATCCGCTCCGCACTTGGCTACCCAGCGTTTACCGTAGGCACGAT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CACCAGAGGTGTGTCCTTCCCGGTCCTCTCGTACTAGGGAAAGGTCCTCTCAATGCTCTAAC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CGGATATGGACCGAACTGTCTCACGACGTTCTTGAACCCAGCTCACGTCACAGCTTTAATGGG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CCCAACCCTTGGAAATACCTACAGCCCCA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67.1 EST00163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GTATGAACAAATTCAGACTGTGAAACTGCGAATGGCTCATTAAATCACTTATAGTTTGTTTG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TACTACTCGGATAACCGTAGTAATTCTAGAGCTAATACGTGCAACAAACCCCGACTTCTGGAA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ATTTATTAGATAAAAGGTCGACGCGGGCTCTGCCCGTTGCTCTGATGATTGATGATAACTCG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GCACGGCCATTGTGCCGGCGACGCATCATTCAAATTTCTGCCCTATCAACTTTCGATGGTAGG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CTACTATGGTGGTGACGGGTGACGGAGAATTAGGGTTCGATTCCGGAGAGGGAGCCTGAGAA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CCACATCCAAGGAAGGCAATTAGCGGC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58.1 EST00154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TCGAGGGAGGCTTCCCGCTTAGATGCTTTAAGCGGTTATCCCGTCCGTACATAGCTACCCT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TTGGCACGACGACAGGTACACCAGAGGTACGTTCAACCCGGTCCTCTCGTACTAGGGTCAA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AATTTCGACGCCCACGGCAGATAGGGACCAAACTGTCTCGCGACGTTCTGAANGCAGCTCAC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TTAATTGGCGAACAGCCAAACCCTTGGGACCTGCTCCAGCCCCAGGATGTGATGAGCCGACA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TGCCAAACAACCCCGTCGATATGAGCTCTTGGGGGTTATCAGCCTGTTATCCCCGGCGTACCT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TNAGCGATGGCCCT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56.1 EST00152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GGGGTCGGCCGGTCCGCTTTACGGTGTGCACCGGTCTACTCTTCTCTTCTGCCGGCGATGCG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CTTAATTGGCCGGGTCGCTCCTCCGGCTCTGTTACTTTGAAGAAATTAGAGTGCTCAAAGCA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GCTTGTATACATTAGCATGGGATAACATCATAGGATTTCGGTCCTATTGTGTTGGCCTTCGGG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AATGATTAACAGGGACAGTCGGGGGCATTCGTATTTCATAGTCAGAGGTGAAATTCTTGGA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ACGAACAACTGCGAAAGCATTTGCCAAGGA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55.1 EST00151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AGGAATCCATCCAGAGCGGAGAAGGTAGTCTACTTCCTTAGCCAATTGCACGGGGGTGAGA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TATGAGAGAGTCTCGAACTTCTTCTTCCCAAGTGGTGGCCATACCTGCATGCATCGAACTC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TTGCTGACGATGGAGGTGATGTCTTTGTTGTTCTTGCGGGTGGTGGGGAAAGCAGAGGCAGA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CAACGAATGGGGCGACCATGGAGGCCTGTGCGGGGGAGGCACGGCTAACGACGGTGGCGGAT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54.1 EST00150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CATTTCAGCTCGAGAGTGATAATAGTGTTTCTGAACCTTATTTAAGGCCAACTTTCTTAT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ACTCAGTGATATATGGAGACCAGCTACAAGAAAATACTGTGGCAATGATGTTTGGAAAATGT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TCTGTTTCCATTCTCCTTTCACGGTCAGTCCTCCAGGAGCCAGCATTTCAAGAATTAATTTT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CAACGGATTCTGCTGAAGGAGATACTGAAGATAGCTCTGAGGCTCAAGCATTACAATTAGAG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GAGAATACCTATTCCGGATTTACCAGTCATTTTTCCTCACAAGAAGCTGTCTTTCCGTATCA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GGTACGCCTAGATGTAGCCTCAATTTTGGGACTTCTGGCATTCGTCATAAACTACAAATTCGA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CATCTTCCCCATCAGCAATAGTTCTTGATGCGGTTGCAATAACTGCTCTCTTAGTGTATGTG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GGCCTTGGGTTACAAACAGACTTGGGATAGATATCAGCTATTAGTTAACAAGACCCTATACG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TTGGCAAGTGGCTTTGGCACAGTTCATTTTCTTTTGGATGCTTCTGAACAGCAGCAATACAA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TTTTAACCTATGCTATCCTGCTTAACATAGAGAACAGCCAGGTGTCTTGTCGCCNAGAAGTT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TGTGAGAGATTTATGTACGACGTTTTCNANCATAAGGTCGAATGCCAGTTGACAAGGCGTT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TGTTAAAATGG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44.1 EST00140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GGTCGCGCGCTTAAGCGCCATCCATTTTCGGGGCTAGTTGATTCGGCAGGTGAGTTGTTACA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AGCGGATTTCGACTTCCATGACCACCGTCCTGCTGTCTTAATCGACCAACACCCTTTGTGG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GTTAGCGCGCAGTTGGGCACCGTAACCCGGCTTCCGGTCCATCCCGCATCGCCAGTTCTGCTT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GGCCCACTTGGAGCTCTCGATTCCTTGGCACGGCTCAACAAAGCAGCCGCGCCGTCCTACCT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TTGAGAATAGGTCGAGGGCGTTGCGCCCCCGATGCCTCTAATCATTGGCTTTACCCGATAG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AAGGGCTCCAGCTATCCTGAGGGAAACTTGGGAGGGAACCAGCTACTAGACGGTTCGATTAG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CCCTATACCCAAGTCAGACGAACGATTTGCACGTCAGTATCGCTGCGGGCCTCCACCAGAG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GCTTCGCCCCGCTCAGGCATAGTTCACCATCTTTCGGGTCCCGACAGGCATGCTCTCACTCG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TCAGAAGATCAAGGTCGGTCGGCGGTGCACCCGTGAGGGATCCCACCAATCAGCTTCCTTAC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GGGTTTTCTAGCCCGTTGACTCGCACACATGTCAGACTCCTTGGTCCGTGTTACAAGACGGGC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GAGCCCACAGGCCGATGCCGGGAGCAC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43.1 EST00139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AANGANGGCCAGCTGCATTAATGAAATCGGCCAACGCGCGGGGAGAGGCGGTTTGCGTATT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TTCCGCTTCCTCGCTCACTGACTCGCTGCGCTCGGTCGTTCGGCTGCGGCGAGCGGTATCAG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AAGGCGGTAATACGGTTATCCACAGAATCAGGGGATAACGCAGGAAAGAACATGTGAGCAA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AAAGGCCAGGAACCGTAAAAAGGCCGCGTTGCTGGCGTTTTTCCATAGGCTCCGCCCCCCTG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TCACAAAAATCGACGCTCAAGTCAGAGGTGGCGAAACCCGACAGGACTATAAAGATACCAGGC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CCTGGAAGCTCCCTCGTGCGCTCTCCTGTTCCGACCCTGCCGCTTACCGGATACCTGTCCGC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CTTCGGGAAGCGTGGCGCTTTCTCATAGCTCACGCTGTAGGTATCTCAGTTCGGTGTAGGTC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AAGCTGGGCTGTGTGCACGAACCCCCCGTTCAGCCCGACCGCTGCGCCTTATCCGGTAACT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ATCCAACCCGGTAAGACACGACTTATCGCCACTGGCAGCAGCCACTGGTAACAGGATTAGC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GTATGTAGGCGGTGCTACAGAGTTCTTGAAGTGGTGGCCTAACTACGGCTACACTAGAAGAA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GGTATCTGCGCTCTGCTGAAGCCAGTTACCTTCGGAAAAAGAGTTGGTAGCTCTNGATCCGG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ACNGCTGGTAGCGGTGGTTTTTTTGTTTGCAAGCAGCAAA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42.1 EST00138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GAATCCTCTTGAAAGAGAGGGGTGCCTTCGGGAACGCGGACACAGGTGGTGCATGGCTGTCG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TGCCGTAAGGTGTTGGGTTAAGTCCCGCAACGAGCGCAACCCTCGTGTTTAGTTGCCACCGT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AACCCTGAGCAGACTGCCGGTGATAAGCCGGAGGAAGGTGAGGATGACGTCAAGTCATCAT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TGCCCTGGGCGACACACGTGCTACAATGGACGGGACAAAGGGTCGCGATCCCGCGAGGGTGA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CAAAAACCCGTCCTCAGTTCGGATTGCAGGCTGCAACTCGCCTGCATGAAGCCGGAATCGCT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GCCGGTCAGCCATACGGC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41.1 EST00137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CCGCCGCTCGGTGGGAATTACGCTTCAAGGAGGCCCGCACGGCTCATCCGCCGCACGGACTA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ACGACACGTGCCCTTGGGGGCCAAAGGCCCCTACTGCGGGTCGGCAATCGGGCGGCGGGCGCATG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CTAGCCCGGATTCTGACTTAGAGGCGTTCAGTCATAATCCAGCGCACGGTAGCTTCGCGCCA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TCAACCAAGCGCGATGACCAATTGTGCGAATCAACGGTTCCTCTCGTACTAGGTTGAATTAC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ACGCGGCCATCAGTAGGGTAAAACTA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40.1 EST00136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TTTTTTTTTTAAAACACAGACAAAAGCCACAAACGTAGAACTTAAATTTATTTAAGTTTTA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CAATATGAAACAAGAGCATCATATTGTTAAACGATGTGCCAGTCTGCCAGAGCATCACACT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GATGTCATCATAATGAAAATAGTAATATCACAAGACAAATATTCAATAGTTGCTGTTTAGTT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CTAAGTCAAGACCCTCATTTCTTCCCACTCTTCTTGAGTCCAGCTCCACCAAATGATCCCT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CCTTTGCTCTCAGCTCTTTAAGAGCCTTCTCTTCTTCCTTCTTCTTCTGAAGCAAAGCCTT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GTCGAGTTCTTTCTTCTCAGCCTTGGGTTGCTTCAAAGGCTTCAATTTGCCACCTTGCTTGG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TTAGGATTTGCGACTAAAATTCGAAGTGATCAGGGAAATTTGGGAGACAGAACAAATA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38.1 EST00134 Jute Plasmid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CCAAGCTTGCATGCCTGCAGGTCGACTCTAGAGGATCCCCGGGTGCCTAATGAGTGAGCTAA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AATTGCGTTGCGCTCACTGCCCGCTTTCCAGTCGGGAAACCTGTCGTGCCAGCTGCATTAAT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CAACGCGCGGGGAGAGGCGGTTTGCGTATTGGGCGCTCTTCCGCTTCCTCGCTCACTGACTC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CGGTCGTTCGGCTGCGGCGAGCGGTATCAGCTCACTCAAAGGCGGTAATACGGTTATCCACA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GATAACGCAGGAAAGAACATGTGAGCAAAAGGCCAGCAAAAGGCCAGGAACCGTAAAAAG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CTGGCGTTTTTCCATAGGCTCCGCCCCCCTGACGAGCATCACAAAAATCGACGCTCAAGTCA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GAAACCCGACAGGACTATAAAGATACCAGGCGTTTCCCCCTGGAAGCTCCCTCGTGCGCTCT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GACCCTGCCGCTTACCGGATACCTGTCCGCCTTTCTCCCTTCGGGAAGCGTGGCGCTTTCTC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CGCTGTAGGTATCTCAGTTCGGTGTAGGTCGTTCGCTCCAAGCTGGGCTGTGTGCACGAACC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AGCCCGACCGCTGCGCCTTATCCGGTAACTATCGTCTTGAGTCCAACCCNGGTAAGACACGA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CACTGGCAGCAGCCACTGGTANCAGGATTAGCANANCGAGGTATGTAGGCGGTGCTACANAN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TGGTGGCCTANCTACGGCTACCCTANAAAAAAGTATTTGGTATCTGCCCTTTGCTGAANCC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NTNCGAAAAANANTTGGTAGCTNTNGATCCGGCAAAAAAACACCCTTGGTACGGTGGTTTTTTTTTN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NCNNCAAATNCCCCCAAAAAAAGNNTNNAAAAAN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30.1 EST00126 Jute Plasmid library Corchorus capsularis cDNA similar to Chain A, Structures of Adenylosuccinate Synthetase From Triticum Aestivum And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ACTTCTCATCCCTCGCACTCGACCCCAGCCCAGTCGCCACCTCAGCAAGATGGGTCAACCA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TTCTTCACTTCCACCACCACTCCTCCCGCCGTAACTTCGTTGTCTGCTCCTTGAAGCCCGCC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CTCTTCCCTTAGTGTGGCTGAGTCAGCCGCCAGTGAGTCTCTTAAACGAATCGGCTCTCTCAGTC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GGCGTCTTGGGGTCTCAGTGGGGTGATTAAGGCAAAGGCAAACTTGTTGATATCTTGGCTGA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ACATAGTCGCTCGCTGCCAGGGTGGAGCTAATGCGGGACATACTATCTATAACTCAGAGGGA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TGCCTTGCATCTTGTTCCTTCTGGCATCCTTAATGAGGACACCCTATGTGTTATTGGAAATG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GTCCATTTGCCTGGACTTTTTAAGGAAATTGATGGGTTGGAAGCTAATGGGGTCTCCTGCA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ATATTGGTATCAGACCGTGCTCATTTGCTCTTCGACTTTCATCAAGTAGTTGATGGCCTCAGG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AGCTCGCTAAATCGTTCATTGGCACAACTAAAAGGGGAATCGGACCCTGCTACTCTAGCAAG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AATGGCATTAGAGTAGGTGACTTGAGGCACATGGACACTTTCCCTCAGAAGCTTGATCTTTT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ATGCAGCTTCAAGATTCCCTGGTTTTAACTATACCCCAAAAATGCTCAAGGAAGAGGTTGAA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AAATACGCTGAAAGGTTGGAACCTTTCATGGCTGATACAGGGCACGGGAAGAATGAAGCC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29.1 EST00125 Jute Plasmid library Corchorus capsularis cDNA similar to Photosystem II 10 kDa polypeptide, chloroplast precursor (Light-inducible tissue-specific ST-LS1 protein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TGGCTGCCTCAGTTATGGCTTCTTCAATTACCCTCAAGCCTTCTTTCACTCTCAAGAAATC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AAGGAGTTCCTTCCCTTGCTAGGTCTCCTAAAGTTTTCAACGTTCTAGCCTCCGGTGGCAA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GACTGACAAGCCTTATGGAATCAATGGAGGCATGGCCTTGAGGGATGGTCTTGATGCCTCTG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GCAAGGGAAAGGGTGTTTACCAATTTGTTGACAAATATGGTGCTAACGTCGATGGCTACAG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ACGACCAAAAGGACTGGTCTCCCACCGGTGATGTTTATGCTGGCGGTGTAACTGGTTTGGC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AGTTACCCTAGCCGGTATTCTTGCAGGTGGTGCTCTTCTTGTTTACAACACAAGTGCTTTGG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ATTTCTATAATGTAATGTAATCCGTGTTGTATAATATAGCCACTCCAACGTTATTGTTCTC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CTTCAAGAACTACTTTGCCTATCTAAAA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28.1 EST00124 Jute Plasmid library Corchorus capsularis cDNA similar to At2g43970/F6E13.10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ATCCTTCTTCACAACAGCCTCAACTTCTTGCTCTCGAGGATGATGATGATGGTTCTGGTAAG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GATGATGATGATGATTCCGCATGGGCATGTGATGGTGAACGGGAACCATGTGAGGCGGCAT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GGGCTATGGACGGGGTAGGTGAAACGCGGCCGGAGGAGGAGGTGGAGAAGGCGGGTAGACGTG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CAGGGGGCGGAGGAGGATGGATCATCATCCTGTGACTCTGCTGCTGCTGCTGCTGCTGCTG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AGGAGTAGAGCGAGTAGGCACAAACTCCGGCGCCTGAGCGTTGAGCCGACTGGATGACAAAT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AGTTGGGGATCTGAGGATAAAGATGAGGATTGCGGAGAATCTAGGGTTTCGGATTGGGCCATC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AGATGTACAGGGTTTTTCTTTTTTTCTTTTTTTCTTTTTCCTTGATTTGAAGAATTAAAAT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AGTACAAGTANATGGTAAANATAAATAAAATGGGGGAGATANGGTANCTGCTGCGCGGCGG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TTGCGGGAAGGAANAGCC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EE332627.1 EST00123 Jute Plasmid library Corchorus capsularis cDNA similar to At2g43970/F6E13.10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GCTCTTCCTTCCCGCAAGAACCAGGCCGCCGCGCAGCAGCTACCCTATCTCCCCCATTTTA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ACCATCTACTTGTACTATTTATTTTTATTTTAATTCTTCAAATCAAGGAAAAAGAAAAAAA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AAAACCCTGTACATCTCCCAAACGATGGCCCAATCCGAAACCCTAGATTCTCCGCAATCC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TCCTCAGATCCCCAACTATTGCGGAATTTGTCATCCAGTCGGCTCAACGCTCAGGCGCCGGA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CTACTCGCTCTACTCCTCAGCAGCCACAGCAGCAGCAGCAGCAGCAGCAGAGTCACAGGATG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TCCTCCTCCGCCCCCTGGGATGCTGCACGTCTACCCGCCTTCTCCACCTCCTCCTCCGGCCGC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CTCCCCGTCCATAGCCCCGTGCCTATGCCGCCTCACATGGTTCCCGTTCACCATCACATGCC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AATCATCATCATCATCCTCCTCCTACTTACCAGAACCATCATCATCATCCTCGAGAGCAAGAA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TGTTGTGAAGAAGGATC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26.1 EST00122 Jute Plasmid library Corchorus capsularis cDNA similar to Hybrid proline-rich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TCTTCAAAAACAGAGAAAAAAGAGGACCATTCTAAGCACTTAGTTGTGTCACTTGAAAAA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ATCTGTAGCATCCATTGCCTTCCTTCTCACTCTCAACCTTCTCTTCTTCACTTTGGTCAG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CACCCCTTGCCCACCATCACCCAAAAAGCCCACCCCGACCCCTTCCCCGAAGCCAAAACCC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CCGCCGCCTCTTGCCCTAAAGACACTCTCAAATTGGGAGTTTGTGCTGATTTGTTGGGTTT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GTTGTTGTTGGTTCCCCTCCAAAGACTCCTCCTGCACTCTCCTCGAAGGTTTGGCTGATCTTG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GCTTGCCTTTGCACTGCCATTAAGGCTAATGTTTTGGGAATTAACCTTAATGTTCCCGTTTC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TGCTCCTTAATTACTGTGGAAAGAAGGTTCCTGCTGGCTACCAGTGTGCTTAATTAAAAGC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CGTCTTACTTGTAATAATCAATTACTGTCTTGGTACTTTCGGGCTTATGTTTGGTCGTTTT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TTTTCATGGTGTGATATTGGAAGTTTGGAATCTGGGTACGTACGTATAGTATTATGTCATAC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ATTACTATATTTTTACTTTTAATTTGATCAAGGAATTAGGAAGGCTNCTCACCTTCTANTC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ATGCGAAANAAGAATGTATTATTTACATCACTCTGTATCTAANAAAATGAAANGTTTTACT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GGGCCGCGAAATNANTTCACCAAGNGGTGGAATGNTNCNCCCNCNAAANGGGANCGNGANCTGGGN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NAACCNCNCNNGAAAAN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25.1 EST00121 Jute Plasmid library Corchorus capsularis cDNA similar to Bimodular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CATTAATTAAACATTACATTAGGCCGAGGTATAAAATTAACCCACAAGCCTAGTTATTTAA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CAAATATCACACAATGTCGGAAGTCTTTGTAATAAAGACTCCCTAAAAATATGTAAAAATGG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TCCCAACTTCAAATCGATCCAAACCACTAAACAAAAATACATTGAATATTTGAAACTAC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24.1 EST00120 Jute Plasmid library Corchorus capsularis cDNA similar to Pyruvate decarboxyl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ACCGCACAAGATGTGTCAACAATGCTGCGATGTGGCCAAAAAACCATAATCTTCCTGATAAA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TGGTTACACCATTGAAGTTGAAATTCATGATGGACCATACAATGTAATCAAGAACTGGAACTA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GGTCGATGCAATTCATAATGGTGAAGGCAAGTGCTGGACAGCCAAGGTCTTTTGTGAGGAAG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GAAGCGATTGAGACAGCAACTGGAGCCAAGAAGGATTGCTTATGTTTCATTGAAGTGATAGT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TGATACAAGCAAAGAACTGTTGGAGTGGGGTTCTAGGGTCTCTGCTGCTAATAGCCGTCC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CAGTAAAAAAAAGAACTCATGGCGCTGCTTGAGTGATTTCCAGCATTGGACGCTATAAAA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GTACATTGAGAATTAATCAGTCTCAGTTTAAGTTTCTTGGATGCAGAGTTAAATCTGCGAT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TGCATATTCTACTGAGTGCTCGCTGATATTTGTGTAAATTTACTTTCAATGTCAATTCTAGT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ATGTTTNGCCTTTACNGNCCCGAANTCNTANCATGTCATANCTGTTTCCNGNGGNAANTGT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NCTCCCANTNCCCNNACATACNANCCGNAACAT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16.1 EST00112 Jute Plasmid library Corchorus capsularis cDNA similar to Solanum nigrum chloroplast tRNA-Ala, tRNA-Ile, 16S rRNA, tRNA-Val, rps12, rps7, ndhB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TCCCCTAGCTTTCGTCTCTCAGTGTCAGTGTCGGCCCAGCAGAGTGCTTTCGCCGTTGGTG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ATCTCTACGCATTTCACCGCTCCACCGGAAATTCCCTCTGCCCCTACCGTACTCCAGCNTGG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CCGCCTGTCCAGGGTTGAGCCCTGGGATTTGACGGCGGACTTAAAAAGCCACCTACAGACG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CCCAATCATTCCGGATAACGCTTGCATCCTCTGTATTACCGCGGCTGCTGGCACAGAGTTAGC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ATTCCCCAGATACCGTCATTGCTTCTTCTCCGGGAAAAGAAGTTCACGACCCGTGGGNCTTCT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CGCGGCATTGCTCCGTCAGGCTTTCGCCCATTGCGGAAAATTCCCCACTGCTGCCTCCCGTA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GGCCGTGTCTCAGTCCCAGTGTGGCTGATCATCCTCTCGGACCAGCTACTGATCATCGNCTT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ATTGCCTCACCAACTAGNTAATCAGACGCG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15.1 EST00111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AACGACGGCCAGTGCCAAGCTTGCATGCCTGCAGGTCGACTCTAGAGGATCCCCGGGTACC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TTCGTAATCATGTCATAGCTGTTTCCTGTGTGAAATTGTTATCCGCTCACAATTCCACACAA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CGGAAGCATAAAGTGTAAAGCCTGGGGTGCCTAATGAGTGAGCTAACTCACATTAATTGCG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ACTGCCCGCTTTCCAGTCGGGAAACCTGTCGTGCCAGCTGCATTAATGAATCGGCCAACGCGC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GGCGGTTTGCGTATTGGGCGCTCTTCCGCTTCCTCGCTCACTGACTCGCTGCGCTCGGTCGT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GGCGAGCGGTATCAGCTCACTCAAAGGCGGTAATACGGTTATCCACAGAATCAGGGGATAAC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AACATGTGAGCAAAAGGCCAGCAAAAGGCCAGGAACCGTAAAAAGGCCGCGTTGCTGGCG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AGGCTCCGCCCCCCTGACGAGCATCACAAAAATCGACGCTCAAGTCAGAGGTGGCGAAACCC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TATAAAGATACCAGGCGTTTCCCCCTGGAAGCTCCCTCGTGCGCTCTCCTGTTCCGACCCT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CGGATACCTGTCCGCCTTTCTCCCTTCGGGAAGCGTGGCGCTTTCTCATAGCTCACGCTGTA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GTTCGGTGTAGGTCGTTCGCTCCAAGCTGGGCTGTGTGCACGAACCCCCGTTCAGCCCGAC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CTTATCCGGTAACTATCGTCTTGAGTCCAACCCGGTANANACGACTTATCGCCACTGGCAGCAN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GGTAACAGGATTANCAAANCGAGGTATGTAGGCGGTGCTANAANTTCTTGAANTGGNGCCTANCT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CCTAAAAAANANTATTGGNTTCNGCCCN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14.1 EST00110 Jute Plasmid library Corchorus capsularis cDNA similar to Catalytic/ structural constituent of eye lens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TAATGGTGTTTCTTTCGAGAGCAATGGATCGCTGGATGAAATCGTGGAACTGGGCGATATTG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CTACAAATGCTGAATCGCCGCTAGTGAAAGGCGAGAAGTTGAANCNNGGGCGCATCTGGATT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TCGTTTACGCATACCATGAAGGAATGTGACGATGAGGCAATAAAGAGAGGGAGAGTTTTTGT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GAGGCGGCTTTGATAGAGGCATGGGAGCTGGTGGGTGCTTTCGAGAGAGGGGTGATTGGGAAG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TGGGGGAAATTTGNCGGAGTTGATTCAAGGANAAAAGATTGGGAGG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13.1 EST00109 Jute Plasmid library Corchorus capsularis cDNA similar to Ribulose bisphosphate carboxylase small chain 2, chloroplast precursor (RuBisCO small subunit 2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GGAGCACGGATTCGTCTACCGTAAGAACCACAGCTCCCCAGGGTACTACGATGGACGCTAC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TGGAAACTTCCCATGTTCGGGTGCACTGACTCATCCCAGGTGTTGAAGGAGCTTGAGGAGG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GAATACCCCGAGTCCTTCATCAGAATCATTGGATTCGACAACAAGCGTCAAGTGCAATGCAT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TGCCTACAAGCCCCCAAGCTTCACCTCAGCTTAAGAAAATAGAGTTGTTTTCCCCACATTA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TCGGCTTCTTTAACTTGTACTTAATTATATATAGCATTGTTCGAAAACATTTTTCTTTCC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ATTGTTGTTTGTTGTTTGATTTGGAATGGAAGGGCTGAGAACCATAGTTTCTTGCCA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12.1 EST00108 Jute Plasmid library Corchorus capsularis cDNA similar to Cytochrome P450 like_TBP [Nicotiana tabacum]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AGTTTTACCCTACTGATGGCCGCGTCGCAATAGTAATTCAACCTAGTACGAGAGGAACCGTT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CAATTGGTCATCGCGCTTGGTTGAAAAGCCAGTGGCGCGAAGCTACCGTGCGCTGGATTATG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GCCTCTAAGTCAGAATCCGGGCTAGAAGCGACGCATGCGCCCGCCGCCCGATTGCCGACCCGC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CTTTGGCCCCCAAGGGCACGTGTCGTAGGAGTAGTCCGTGCGGCGGATGAGCCGTGCAGGC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GCGTAATTCCCACCGAGCGGCGGGT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10.1 EST00106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TCATGTCATAGCTGTTTCCTGTGTGAAATTGTTATCCGCTCACAATTCCACACAACATACG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TAAAGTGTAAAGCCTGGGGTGCCTAATGAGTGAGCTAACTCACATTAATTGCGTTGCGC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CTTTCCAGTCGGGAAACCTGTCGTGCCAGCTGCATTAATGAATCGGCCAACGCGCGGGGA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CGTATTGGGCGCTCTTCCGCTTCCTCGCTCACTGACTCGCTGCGCTCGGTCGTTCGGCT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GTATCAGCTCACTCAAAGGCGGTAATACGGTTATCCACAGAATCAGGGGANANCGCAGGA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ANCAAAAGG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02.1 EST00098 Jute Plasmid library Corchorus capsularis cDNA similar to S.alba 18S, 5.8S &amp; 2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AGGATTCCACCCGCCGCTCGGTGGGAATTACGCTTCAAGGAGGCCTGCACGGCTCATCCGC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ACTACTCCTACGACACGTGCCCTTGGGGGCCAAAGGCCCCTACTGCGGGTCGGCAATCGGGCG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ATGCGTCGCTTCTAGCCCGGATTCTGACTTAGAGGCGTTCAGTCATAATCCAGCGCACGGTA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GCCACTGGCTTTTCAACCAAGCGCGATGACCAATTGTGCGAATCAACGGTTCCTCTCGTACTA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ACTATTGCGACGCGGCCATCAGTAGGGTAAAACTAACCTGTCTCACGACGGTCTAAACCCA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TTCCCTATTGGTGGGTGAACAATCCAACACTT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01.1 EST00097 Jute Plasmid library Corchorus capsularis cDNA similar to Citrus limon cistron for 26S ribosomal R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GGATTCTACCCGCCGCTCGGTGGGAATTACGCTTCAAGGAGGCCTGCACGGCTCATCCGCC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TACTCCTACGACACGTGCCCTTGGGGGCCAAAGGCCCCTACTGCGGGTCGGCAATCGGGCGGC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TGCGTCGCTTCTAGCCCGGATTCTGACTTAGAGGCGTTCAGTCATAATCCAGCGCACGGTAG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CACTGGCTTTTCAACCAAGCGCGATGACCAATTGTGCGAATCAACGGTTCCTCTCGTACTAG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ACTATTGCGACGCGGCCATCAGTAGGGTAAAACTAACCTGTCTCACGACGGTCTAAACCCAG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CCCTCGCGCGGGCGCTTCCCCCTAAGGCGGAACGCTCCCCTACCGATGCATTTTTACATCCC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GGCAGATCGCTTAGCCCCGTTCATCTTCGGCGCAAGAGCGCTCGATCAGTGAGCTATTACGC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AAGGGTGGCTGCTTCTAGGCAAACCTCCTGGCTGTCTCTGCACCCCTACCTCCTTTATCACT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ATTTAGGGGGCCTTAGCTGGTGATCCGGGCTGTTTCCCTCTCGACGATGAAGCTTATCCCCC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CTGGC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600.1 EST00096 Jute Plasmid library Corchorus capsularis cDNA similar to Unspecific monooxygenase (EC 1.14.14.1) - common tobacco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CGAGTCAACGGGCTAGAAAACCCGTAAGGCGTAAGGAAGCTGATTGGTGGGATCCCTCACGG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GCCGACCGACCTTGATCTTCTGAGAAGGGTTCGAGTGAGAGCATGCCTGTCGGGACCCGAAAG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CTATGCCTGAGCGGGGCAAGCCAGAGGGAACTCTGGTGGAGGCCCGCAGCGATACTGACGTG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TTCGTCTGACTTGGGTATAGGGGCGAAAGACTAATCGAACCGTCTAGTAGCTGGTTCCCTCCG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CTCAGGATAGCTGGAGCCCTTAGCGAGTTCTATCGGGTAAAGCCAATGATTACAGGCATCGG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CGCCCTCGACCTATTCTCAAACTTTAAATAGGTAGGACGGCGCGGCTGCTTTGTTGAGCCGT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ATCGAGAGCTCCAAGTGGGCCATTTTTGGTAAGCAGAACTGGCGATGCGGGATGAACCGGA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ACGGTGCCCAACTGCGCGCTAACCTAGAACCCACAAAGGGTGTTGGTCGATTA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EE332599.1 EST00095 Jute Plasmid library Corchorus capsularis cDNA similar to Tobacco chloroplast 23S and 4.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AAAGGTCCTCTCAATGCTCTAACGCCCACACCGGATATGGACCGAACTGTCTCACGACGTTC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GGTCACGTACCGCTTTAATGGGCGAACAGCCCAACCCTTGGAACATACTACAGCCCCAGGTGG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CCGACATCGAGGTGCCAAACCTTCCCGTCGATGTGAGCTCTTGGGGAAGATCAGCCTGTTA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TAACTTTTATCCGTTGAGCGACGGCCCTTCCACTCGGCACCGTCGGATCACTAAGGCCGACT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TGCTCGACGGGTGGGTCTTGCAGTCAAGCTCCCTTCTGCCTTTGCACTCGAGGGCCAATCTC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CCGAGGAAACCTTTGCACGCCTCCGTTACCTTTTGGGAGGCCTACGCCCCATAGAAACCGTCT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ACTGTCCCTTGGCCCGTAGGTCCTGACACAAGG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98.1 EST00094 Jute Plasmid library Corchorus capsularis cDNA similar to Tragopogon dubius large subunit 26S ribosomal RNA gene, partial sequenc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TGGCTGAATTTTTCACTTGACATTCAGAGCACTGGGCAGAAATCACATTGCGTGAGCATCCG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ATCGCAATGCTTTGTTTTAATTAAACAGTCGGATTCCCCTTGTCCGTACCAGTTCTGAGTC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TTGCCCGGGGAAGGCCCCCGAAGGGACCGTTCCCAGTCCGTCCCCCGGCCGGCACGCGGCGA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CGCCACGGAAGCAGCTCGAGCAGTCCGCCGACAGCCGACGGGTTCGGGACTGGGACCCCCGT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CTCAGAGCCAATCCTTTTCCCGAGGTTACGGATCCATTTTGCCGACTTCCCTTGCCTACGTG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ACACCACTAAACTTAAGCTTCACGATGCATGCATGCATATATGGTTCTAAGTCCATATGAGTG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TCTGTTAAATGTGCTTTATAGAGTATTATTTATCTTTCTACAGTACCACAATATTCCGAAC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GAAAGATATATATATTTATCTTTACAATAAATTAATAACCTCTTACAAATCCTAGCTATGT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CTACTTTTATATGTCTCGTATTATTCTCTTTCCCCTCTAGATATATANTGCAAAGCTTTGA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97.1 EST00093 Jute Plasmid library Corchorus capsularis cDNA similar to S.alba 18S, 5.8S &amp; 2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AGTGTTGGATTGTTCACCCACCAATAGGGAACGTGAGCTGGGGTTAGACCGTCGTGAGACA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ACCCTACTGATGGCCGCGTCGCAATAGTAATTCAACCTAGTACGAGAGGAACCATTGATTC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GGTCATCGCGCTTGGTTGAAAAGCCAGTGGCGCGAAGCTACCGTGCGCTGGATTATGACTGA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AAGTCAGAATCCGGGCTAGAAGCGACGCATGCGCCCGCCGCCCGATTGCCGACCCGCAGTAG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GCCCCCAAGGGCACGTGTCGTAGGAGTAGTCCGTGCGGCGGATGAGCCGTGCAGGCCTCCT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AATTCCCACCGAGCGGCGGGTAGAA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96.1 EST00092 Jute Plasmid library Corchorus capsularis cDNA similar to Tragopogon dubius large subunit 26S ribosomal RNA gene, partial sequenc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TCGGTGAATTTTTTCACTTGGACATTCAGAGCACTGGGCAGAAATCCCATTGCGTGAGCATC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GACCATCGCAATGCTTTGTTTTAATTAAACAGTCGGATTCCCCTTGTCCGTACCAGTTCTGAGT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AATTGCCCGGGGAAGGCCCCCGAAGGGACCGTTCCCAGTCCGTCCCCCGGCCGGCACGCGGC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CTCGCCACGGAAGCAGCTCGAGCAGTCCGCCGACAGCCGACGGGTTCGGGACTGGGACCCCC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CCCTCAGAGCCAATCCTTTTCCCGAGGTTACGGATCCATTTTGCCGACTTCCCTTGCCTACG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GGACACCACTAAACTTAAGCTTCACGATGCATGCATGCATATATGGTTCTAAGTCCATATGAG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TGTTCTGTTAAATGTGCTTTATAGAGTATTATTTATCTTTCTACAGTACCACAATATTCCGA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TTGAAAGATATATATATTTATCTTTACAATAAATTAATAACCTCTTACAAATCCTAGCTAT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TTGCTACTTTTATATGTCTCGTATTATTCTCTTTCCCCTCTAGATATATANTGCAAAGCTTT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AA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88.1 EST00084 Jute Plasmid library Corchorus capsularis cDNA similar to Proline-rich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TTATTCACACTTGAAGCCTGGAGGAATTTCCTTTTGGCATGCACTAAGGAGTAAGCTAAGAG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ATGTTGAGGGTGATTCCAAGTACATTGGCTTTAATGGCAGTGCAAAGGCAAAGGGCAGCTTC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CCAAGCCTGAGAGCAAAGCGCAGCATTTGCTTGAAGGGGGTGTTCCGACAATGACGTTGACA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GAGGTCGGCGCAGACACCGAGCTTCAATGTGTCCTTAGGGCAAGACGCCGGTTTTGGTGGCG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GCTTTTGGAGCTGGAGGAGGACTAGGGGTGGGTTTGGGCTTGGGTTTGCATGAACCGCAAGC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87.1 EST00083 Jute Plasmid library Corchorus capsularis cDNA similar to Cell wall-associated hydrol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TCGAGGGAGGCTTCCCGCTTAGATGCTTTAAGCGGTTATCCCGTCCGTACATAGCTACCCT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TTGGCACGACGACAGGTACACCAGAGGTACGTTCAACCCGGTCCTCTCGTACTAGGGTCAA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AATTTCGACGCCCACGGCAGATAGGGACCAAACTGTCTCGCGACGTTCTGAACCCAGCTCAC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TTAATTGGCGAACAGCCAAACCCTTGGGACCTGCTCCAGCCCCAGGATGTGATGAGCCGACAN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CCAAACAACCCCGTCGATATGAGCTCTTGGGGGTTATCAGCCTGTTATCCCCGGCGTACCT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TGAGCGATGGCCCTTCC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74.1 EST00070 Jute Plasmid library Corchorus capsularis cDNA similar to Transcription regulator (Arabidopsis thalian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AAGTTGAACCCAAAGAACAGAAAGAAGAAGAAATAAGGAAGCGGCGACAGAGGAGAAGAGA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ACAAAGGAACAAGTTGAATCTTCGTTGACTTCAAAATTGAATCCTTCTCATCTGGAAGTAAT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CTGGAGGGTGTGGTGCAAGTTTTGCAATTGAGATTGTCTCGGAACAATTCGAAGGGAAGAGG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GAGGCATAGAATAGTGAATGGTGCTCTGGAAGAGGAGATGAAGGAAATCCATGCTCTCTCAA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CTCTGACTCCGGAGCAGTGGAAACAACAGCAAGAATCTGAAAAATCTAAATCAGATGCTT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CTAAACTCAATTAGACATTTAAATAAGGGTTCATGTAGCCACTTGAGATATTTGAACTCAGA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GGATAGAAAATTGCCAATGCTGGAATACTGAAGCATTGTTTT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73.1 EST00069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TCATGTCATAGCTGTTTCCTGTGTGAAATTGTTATCCGCTCACAATTCCACACAACATACG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TAAAGTGTAAAGCCTGGGGTGCCTAATGAGTGAGCTAACTCACATTAATTGCGTTGCGC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CTTTCCAGTCGGGAAACCTGTCGTGCCAGCTGCATTAATGAATCGGCCAACGCGCGGGGA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CGTATTGGGCGCTCTTCCGCTTCCTCGCTCACTGACTCGCTGCGCTCGGTCGTTCGGCT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GTATCAGCTCACTCAAAGGCGGTAATACGGTTATCCACAGAATCAGGGGATAACGCAGGA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AGCAAAAGGCCAGCAAAAGGCCAGGAACCGTAAAAAGGCCGCGTTGCTGGCGTTTTTCCA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CCCCCCTGACGAGCATCACAAAAATCGACGCTCAAGTCAGAGGTGGCGAAACCCGACAGG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TACCAGGCGTTTCCCCCTGGAAGCTCCCTCGTGCGCTCTCCTGTTCCGACCCTGCCGCTTA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TGTCCGCCTTTCTCCCTTCGGGAAGCGTGGCGCTTTCTCATAGCTCACGCTGTAGGTATCT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TGTAGGTCGTTCGCTCCAAGCTGGGCTGTGTGCACGAACCCCCCGTTCAGCCCGACCGCTGC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CGGTANCTATCGTCTTGAGTCCACCCGGTAAANCCGACTTATCGCCNCTGGCAGCANCCCTG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ATTACCAAAACGAGNTTG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71.1 EST00067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TCATGTCATAGCTGTTTCCTGTGTGAAATTGTTATCCGCTCACAATTCCACACAACATACG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TAAAGTGTAAAGCCTGGGGTGCCTAATGAGTGAGCTAACTCACATTAATTGCGTTGCGC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CTTTCCAGTCGGGAAACCTGTCGTGCCAGCTGCATTAATGAATCGGCCAACGCGCGGGGA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CGTATTGGGCGCTCTTCCGCTTCCTCGCTCACTGACTCGCTGCGCTCGGTCGTTCGGCT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GTATCAGCTCACTCAAAGGCGGTAATACGGTTATCCACAGAATCAGGGGATAACGCAGGA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AGCAAAAGGCCAGCAAAAGGCCAGGAACCGTAAAAAGGCCGCGTTGCTGGCGTTTTTCCA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CCCCCCTGACGAGCATCACAAAAATCGACGCTCAAGTCAGAGGTGGCGAAACCCGACAGG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TACCAGGCGTTTCCCCCTGGAAGCTCCCTCGTGCGCTCTCCTGTTCCGACCCTGCCGCTTA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TGTCCGCCTTTCTCCCTTTCGGGAAGCGTGGCGCTTTCTCATAGCTCACGCTGTAGGTATC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GTGTAGGTCGTTCGCTCCAAGCTGGGCTGTGTGCACGAACCCCCCGTTCAGCCCGACCGCTG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CCGGT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70.1 EST00066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ATCCGTGCAGAGCGGACAAGGTAATCTACTTCCTTAGCCAATTGCCCAGGGCTGAAATCAGG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AAGAATCTCGAACTTCTTCTTTCCGGGTGGTGNCCATACCTGGGTGCGTCGCACTTTGCCA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ACCATAGAAGTAATGTCCTTGTTGTTCTTGCGGNTGGTGGGGAAAGCACAGGCCCACTTGA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GAATGGGGCCACCATGGAGGCCTGTGCGGGGGAGGCACGGATAACCACTGTGGCCGATGACAT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GGAACCCATTGACCGGCCGCCAATTCCTAAACATGTCCTAAATGTTTCCTGTGTGAATTTGTTA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CAATTCCACCCAAAATAAGAGCCGGAAAAATAAAATGTAAAGCCTGGGGTGCCTAATGAGTG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CCCGTTAATTGCCTTGCGCTCACTGCCCGGTTTCCAGTCCGGAAACCTGTGGTGCCAGCTGC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TCGTCCAACCCGGGCGCAGAGGCGGTTTGCGTATTGGGCGCTCTTCGGCTTCCTTTCTCAC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TGCGTCTCGGTCGTTCGGCTGCTGGGAGCGGTATCAGCTCACTCAAAGGCGGTTATACTGTT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ATCAAGGGATTACCCAGGAAATAACATGTGACCAAAGGCCAGCTAAAGGGCAGGAACGGTA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NCGTTGCTGGAGTTTTTCCTAGGGTCCCCCCCTGACGAGGAAAA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69.1 EST00065 Jute Plasmid library Corchorus capsularis cDNA similar to Tobacco chloroplast 23S and 4.5S rRNA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GCGTTTACCGTGGGCACGATAACTGGTACACCAGAGGTGCGTCCTTCCCGGTCCTCTCGTAC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GTCCTCTCAATGCTCTAACGCCCACACCGGATATGGACCGAACTGTCTCACGACGTTCTGA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CACGTACCGCTTTAATGGGCGAACAGCCCAACCCTTGGAACATACTACAGCCCCAGGTGGC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ACATCGAGGTGCCAAACCTTCCCGTCGA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68.1 EST00064 Jute Plasmid library Corchorus capsularis cDNA similar to Putative senescence-associated protein (Pisum sativum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AGTTTTACCCTACTGATGGCCGCGTCGCAATAGTAATTCACCCTANTACGAGAGGAACCGT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ACAATTGGTCATCGCGCTTGGTTGAAAAGGCAGTGGCGCGAAGCTACCGTGCGCTGGATTAT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GCCTCTAATTCAGAATCCGGGCTAGAAGCGACGCATGCGCCCGCCGCCCGATTGGCGACCC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GCCTTTGGCCCCCAAGGGGAGGTGTCGTATGAGGAGCCGGTGCGGCGGATGAGCCGTGN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60.1 EST00056 Jute Plasmid library Corchorus capsularis cDNA similar to Oenothera berteriana mitochondrial gene for 26S ribosomal R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GCCGCTAAGCACCGCGAGGTGTGAAGCGATCTCGTACTAAACGAAGTTCTGTTCAAAAACCTC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ACTTGTATAGAGAAGGATTTCCCGCTAGCTGCAGTTCTTCCATACCAACTTAGCTGCCCGGC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TTGGCATAACAACCGGTACACCATAGGTTGGCCCAATCCAGTCCTCTCGTACTAGGGTTGGCTC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GC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59.1 EST00055 Jute Plasmid library Corchorus capsularis cDNA similar to NBS-LRR-like resistance protein (Oryza sativa (indica cultivar-group)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TCATGTCATAGCTGTTTCCTGTGTGAAATTGTTATCCGCTCACAATTCCACACAACATACG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TAAAGTGTAAAGCCTGGGGTGCCTAATGAGTGAGCTAACTCACATTAATTGCGTTGCGC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CTTTCCAGTCGGGAAACCTGTCGTGCCAGCTGCATTAATGAATCGGCCAACGCGCGGGGA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CGTATTGGGCGCTCTTCCGCTTCCTCGCTCACTGACTCGCTGCGCTCGGTCGTTCGGCT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GCGGTATCAGCTCACTCAAAGGCGGTAATACGGTTATCCACAGAATCAGGGGATAACGCAGGA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AGCAAAAGGCCAGCAAAAGGCCAGGAACCGTAAAAAGGCCGCGTTGCTGGCGTTTTTCCA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CCCCCCTGACGAGCATCACAAAAATCGACGCTCAAGTCAGAGGTGGCGAAACCCGACAGG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TACCAGGCGTTTCCCCCTGGAAGCTCCCTCGTGCGCTCTCCTGTTCCGACCCTGCCGCTTA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TGTCCGCCTTTCTCCCTTCGGGAAAGCGTGGCGCTTTCTCATAGCTCACGCTGTAGGTATC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GTGTAGGTCGTTCGCTCCAAGCTGGGCTGTGTGCACGAACCCCCGTTCAGCCCGACCGCTGC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CGGTAGCTATCGTCTTGAGTCCAACCCGGTAAAATACGACTTATCGCCACTGGCAGCAGCCC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GGATTACCAAATCGAGGTATGTAGG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58.1 EST00054 Jute Plasmid library Corchorus capsularis cDNA similar to Alpha-hemolys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AAGGACGGCCAGCTGCATTAATGAATCGGCCAACGCGCGGGGAGAGGCGGTTTGCGTATTG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TCCGCTTCCTCGCTCACTGACTCGCTGCGCTCGGTCGTTCGGCTGCGGCGAGCGGTATCAGC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GGCGGTAATACGGTTATCCACAGAATCAGGGGATAACGCAGGAAAGAACATGTGAGCAAAA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AAAGGCCAGGAACCGTAAAAAGGCCGCGTTGCTGGCGTTTTTCCATAGGCTCCGCCCCCCTG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CACAAAAATCGACGCTCAAGTCAGAGGTGGCGAAACCCGACAGGACTATAAAGATACCAGGC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CTGGAAGCTCCCTCGTGCGCTCTCCTGTTCCGACCCTGCCGCTTACCGGATACCTGTCCGCC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TTCGGGAAGCGTGGCGCTTTCTCATAGCTCACGCTGTAGGTATCTCAGTTCGGTGTAGGTCG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AAGCTGGGCTGTGTGCACGAACCCCCCGTTCAGCCCGACCGCTGCGCCTTATCCGGTAACTAT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GTCCAACCCGGTAAGACACGACTTATCGCCACTGGCAGCAGCCACTGGTAACAGGATTAGC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GTATGTAGGCGGTGCTACAGAGTTCTTGAAGTGGTGGCCTAACTACGGCTACACTAGAAGAA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GGTATCTGCGCTCTGCTGAACCAGTTACCTTCGGAAAAAGAGTTGGTAGCTCTTGATCCGG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ACCGCTGGTAGCGGTGGTTTTTTTGTTGCAAGCAGCAAATACGCGCANAAAAAAGGATCTC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TTGATATTTTCTACGGGGTCT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57.1 EST00053 Jute Plasmid library Corchorus capsularis cDNA similar to LRRG0013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TCTACCCGCCACTCGGTGGGAATTACGCTTCAAGGAGGCCTGCACGGCTCATCCGCCGCAC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CCTACGACACGTGCCCTTGGGGGCCAAAGGCCCCTACTGCGGGTCGGCAATCGGGCGGCGGG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TCGCTTCTAGCCCGGATTCTGACTTAGAGGCGTTCAGTCATAATCCAGCGCACGGTAGCTTCG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GGCTTTTCAACCAAGCGCGATGACCAATTGTGCGAATCAACGGTTCCTCTCGTACTAGGTTG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TTGCGACGCGGGCCATCAGTAGGGTAAAACTAACCTGTATCACGACGGTCTAAACCCAGCTCA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56.1 EST00052 Jute Plasmid library Corchorus capsularis cDNA similar to Metallothionein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CTTCAATAACCCAAAAGCTCTTCCAACTTCTTTCAAAAAACCTTCCTCAATCCACCATGTC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GCGGAAACTGCGACTGCGCTGACAAGAGCCAGTGCACCAAGAAGGGAAACACCATGATCATT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GAGAAGAGCTACGTTGCCACCGTGGTGATGGAGGCTCCTCCAGCAGAGAACGATGGAAAGTGCA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CTAGCTGCAGCTGCACAAACTGCACATGCGGTGGTCATTAAGCAAACATATATATAGAAA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TGATCCCATGTTGCAGAAACATGGGCAATATTTGGGACCTAAAATCTTATTTTGGGTTTGAA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GTCTTTCCTGTTTCTGTTGGTGTCTGTGTTTTCATGTCCTGTCTGTCATGTTTGTGTCTCCT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GTGATGTAATGGCCATGGCCATGCCTTTGGCCTTGTCTCATC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54.1 EST00050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AACGACGGCCAGTGCCAAGCTTGCATGCCTGCAGGTCGACTCTAGAGGATCCCCGGGTACC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GTAATCATGTCATAGCTGTTTCCTGTGTGAAATTGTTATCCGCTCACAATTCCACACAACAT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GAAGCATAAAGTGTAAAGCCTGGGGTGCCTAATGAGTGAGCTAACTCACATTAATTGCGTTG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GCCCGCTTTCCAGTCGGGAAACCTGTCGTGCCAGCTGCATTAATGAATCGGCCAACGCGCGG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GGTTTGCGTATTGGGCGCTCTTCCGCTTCCTCGCTCACTGACTCGCTGCGCTCGGTCGTTC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GAGCGGTATCAGCTCACTCAAAGGCGGTAATACGGTTATCCACAGAATCAGGGGATAACGC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CATGTGAGCAAAAGGCCAGCAAAAGGCCAGGAACCGTAAAAAGGCCGCGTTGCTGGCGTTT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CTCCGCCCCCCTGACGAGCATCACAAAAATCGACGCTCAAGTCAGAGGTGGCGAAACCCGAC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TAAAGATACCAGGCGTTTCCCCCTGGAAGCTCCCTCGTGCGCTCTCCTGTTCCGACCCTGCCG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ATACCTGTCCGCCTTTCTCCCTTCGGGAAGCGTGGCGCTTTCTCATAGCTCACGCTGTAGGT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TCGGTGTAGGTCGTTCGCTCCAAGCTGGGCTGTGTGCACGAACCCCCGTTCAGCCCGACCGCT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ATCCGGTAGCTATCGTCTTGAGTCCAACCCGGTAAAACCGACTTATCGCCCCTGGCAGCAGC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CAGGATTATCAAAACGAGTTTGTAGGCGGGGCTATAAATTTTTGAAAAGGGGCCTACTACGG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46.1 EST00042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TCATGTCATAGCTGTTTCCTGTGTGAAATTGTTATCCGCTCACAATTCCACACAACATACG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TAAAGTGTAAAGCCTGGGGTGCCTAATGAGTGAGCTAACTCACATTAATTGCGTTGCGC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CTTTCCAGTCGGGAAACCTGTCGTGCCAGCTGCATTAATGAATCGGCCAACGCGCGGGGAG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GCGTATTGGGCGCTCTTCCGCTTCCTCGCTCACTGACTCGCTGCGCTCGGTCGTTCGGCT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GTATCAGCTCACTCAAAGGCGGTAATACGGTTATCCACAGAATCAGGGGATAACGCAGGA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AGCAAAAGGCCAGCAAAAGGCCAGGAACCGTAAAAAGGCCGCGTTGCTGGCGTTTTTCCA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GCCCCCCTGACGAGCATCACAAAAATCGACGCTCAAGTCAGAGGTGGCGAAACCCGACAGG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TACCAGGCGTTTCCCCCTGGAAGCTCCCTCGTGCGCTCTCCTGTTCCGACCCTGCCGCTTA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TGTCCGCCTTTCTCCCTTCGGGAAAGCGTGGCGCTTTCTCATAGCTCACGCTGTAGGTATC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GTGTAGGTCGTTCGCTCCANGCTGGGCTGTGTGCACGAACCCCCGTTCAGCCCGACCGCTGC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CGGTAACTATCGTCTTGAGTCCACCCGGTATAAACGACTTTCGCCCTGGCAGCANCCCTGGTAACN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ATNANCAAACCGAGTTTGTAGGCGGNGCTAAAAATATTGAATGGNGCCTACTACGCTACCTAA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G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45.1 EST00041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AGGAATCCATCCAGAGCGGAGAAGGTAGTCTACTTCCTTAGCCAATTGCACGGGGGTGAGA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TATGAGAGAGTCTCGAACTTCTTCTTCCCAAGTGGTGGCCATACCTGCATGCATCGAACTC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TTGCTGACGATGGAGGTGACGTCTTTGTTGTTCTTGCGGGTGGTGGGGAAAGCAGAGGCAGA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CAACGAATGGGGCGACCATGGAGGCCTGTGCGGGGGAGGCACGGCTAACGACGGTGGCGAAT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GAGGAAGCCATTGCTAGTACTCCTTATGCTAAAGG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44.1 EST00040 Jute Plasmid library Corchorus capsularis cDNA similar to Chlorophyll A/B binding protein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ACACTAAAATTCACATTATGGTCATTGATTTGCAACAAATGTACATCAGACCAAACAAAGA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AGACAAATACATCTCTCTCATCTCATTCTAACTTCTAAGCCCACTTTCCGGGGACAAAGTTG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AGGCCCAGGCGTTGTTGTTGACTGGGTCAGCAAGGTGGTCGGCCAAGTTGTCCAATGGTCCC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CAATGGCTTGGACGAAGAATCCAAACATGGAGAACATAGCCAATCGGCCGTTCTTGATTTC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GAGCTCAGCGAAGGCCTCTGGGTCATCGGCAAGACCCAATGGGTCGAAGCTGCCACCTGGG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GTCAACCACCTCACCGAGGGGTCCACCGGCAATACGGTAACCCTCGACGGCTCCCATCAAGA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CAAGCCCAGATGGCCAAGATGCTCTGAGCGTGGATCAAGCTTGGGTTTCCCAAGTAGTCGAG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CGCTGAAGATCTGGGCTCCGGCCTTGAACCACACGGCTTCGCCGAACTTGACGCCGTTCCTG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CTCCGGGAAAACGCAGCCGAGAGCTCCCAACATGGCCCATCTGCAGTGGATGACCTCCAGCTC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TTAGCGAAAGTCTCGGGGTCAGCTGAGANACCGGCGGTGTCCNACCGTAGTCACCGGGGAAC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CAAGTAGAATGGTGGCTCNCCGAAAATGGGCCNAGTAAAAACTCTGTCTGGGCCGTACATG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AGGANCTGAGGCTNGGNGCCTTCCCATGGAAATAGCAATGCCTGGATT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43.1 EST00039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GTAAATGCTGGGGTGCCTAGTGCGCGAAATAACTCACATTTATTGGGTTGCTGCTCACTGCC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GTCTGAAAAACGGTGGGGCCACCTGCATTGGGGCATCGGCCGCCGCGGGAAAAGAGGCGAT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GGTGCGCCCTTCCGCTTCCTCGCTCACTGACTCGCTGCGCGCGGTCGCTCGGCTGCTTGCGA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AGGTCCCTCNAAGGCGGTGAANACGGTTATCCATACAATCCAGGGATTACGCGNTTACAGAA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NGATTTTTATGGCGGCAGAAGGCCGGGAACCGGAAAAAGGCCCCGTTGCTGGCGTTTTTCCATAGG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CCCTGACGAGCATCACCGAATCGACGCTCAANTCANAGGTGGCTTNAACCCGACTGGACTAGN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ANGCGTTTCCCCCTGNAAGCTCCCTCGTGCGCTCCCGTGTTCCGACTTTGCCGCTTAGCGG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GCGCCNTTCTCGTTCGGCTGGCGCGTGGCTTTCGCATGACTCACGCTGGAGGTATCTCATTT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TAAGTCGTCGCTCCAGTTGGGCCGGGTGCAAAAACCCGGGTTAATACTACCCTGCACTTATCGGT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NACTGAGTCACCGGTAAACCGACTACGCCCTGGAGCACACTGGTACGGATAAATACTAGTTGAA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TTATGAGGGCGCTNCACGCTCCAAAAAATATTTTGN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42.1 EST00038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ATAATCATGTCATAGCCTGTTTCCNGTGTGAGATTGTTGTGGGCGCACGATTCCACAGAGCAT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GGCAAGCATAAGGTGTAAGGCCTGGGGTGCCTAATGAGTGAGCTAGCTCACATTAGTTGCGTT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CTGCCCGCTTTCCAGTCGGGAAACCTGTCGTGCCAGCTGCATTGAGGAACCGGCCAACGCGC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GCGGTTTGCGGACTGGGCGCTCTTCCGGTTCCTGGCTCGGTGACTCGCTGCGCTCGGTCGTT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GCGAGGGGTATCGGCTCACTCAAAGGCGGTCATACGGTTATCCGCAGAGTCCGGGGATAACG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AACATGGGAGCAAAAGGCCAGGGGGGGCCAGTAGCAGGAAAAGGGCCGCGGTTGCTGGCGT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GGCGCCGCCCCCCTGACTGAGCATCACAGAAGTCGACGCTCGAGGCAGGAGGTGGTCGGAGC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AACTATAAAGGAGACCGGGGCGCGTACCCCAGGAGGGCTCCGAGGTGCGCTCGCCGGGCTC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CGCTTGGGGGAGGCGGGTCCCGCTTTGGGCCTGGGGGCAAGGGGGAGCCTTGCTCTGGGACT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GCAGTTCGTTTGGAGTTAGGCGGCTGACCCAGGGGGCGGGATCCCAAATGGCCGGTTAAGCC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GTGCTATTCAACGTGATGCTGTTGGGCTGTGGCTGCTCGGGGATAAGCGCTTGCGGCCCTGC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GGGGGATAGCTCAGTAAACCAACCGGGTAAGGACGGCTCTGGCGGTGTGGTAAGGGCCCCCG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CCAGGTAATAACCTTAGCGCCCTTTTTA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41.1 EST00037 Jute Plasmid library Corchorus capsularis cDNA similar to 60S ribosomal protein L7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AATCCTTGAGGCTATCAAGGCAAACTTCAACGACAAGTACGATGAGTACAGGAAGAAGTGG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TATCATGGGCTCCAAGTCACAGGCCAAAACCAAGGCAAAGGAAAGGCTTCTTGCAAAGGAA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GAATGACTTAGGATTTGTCCCTTGAGATTCTCCTCTAGTCATGGCTTTTTTTGTTTACTA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GATTAAATGTTCTTGTGTAGTCAGCTGCAATCAACTTTTGACTCGTATCACTCTTTTTCCAG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TTATATTTTTCGTAGTTGAACTTATAAAATACTACTACCCAGTAGATTCTGTTTGCGGTGAAG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CATTTCTAATGAATTACTTTCAATTAAAAAAAAAAAAAAAAAATTTTTTTTTTTTTTTTATG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AGCCGCCATAGATCTCCATATCATATATTTATTATGTAAATTTTAATAGCTCAACAAGGCA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CAAAGAGTAGTACATTGTAGTAATGAAAAAAGAAAAGGAAAAGACATGTAGTTAATTATAAT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ACAAAGATGGTTTCACTGGTGATTATTAATTGGTTGATGTTCGTACGGAGAGAGGAGAAGA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ACTGCAGACTCCAGAGCTCGAAAGATCCTTTANCGAAATCGTAGTACCCCCCTTCANNGACA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CNCCATCCANCCNCNCAATGGAGCGNCCCGAATCGNAACANGNCAANCTGTTCCNGGGGNA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GCNCCATNCCCCACANACGACCGGAGCTAAGNNAA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EE332532.1 EST00028 Jute Plasmid library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GATTGGGCCACAAAATGGTGATCGCGGTTGGTTGAAAAGCCTGGGCCCCGAAGGTACCGTTC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ATGACGGAACGCCTCTAAGTCAGAATCCGGGCTAGAAGCGACGCAGGCGCCCGCCGCCCGAT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CGCAGTAGGGGCGCTTTGGCCCCCCAAGGGCAGGGGTAGTAAGTGAAGCGACCGCGGCGGAC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GTCCTTCTTGGAACGGGATAAACAACCGAAATCTGGGTCAGAAGTTTGAAACGGGGCGTGGT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GGTGAGGAGACCAGGAGGTAGTTCCCCCTGGAGAGAGGGAAGAAGCCCATCCGTGGGGATTG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GGAGAAGGGGAGTTCAGCGCTGCGGGGAAATGACCAACATGATGAACAATCCCCAAAGGG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CCCACGGGTGCGCCGGCCTCAATACATGGGAGCTGGGCAAGACAGGATCTCTCCAAAGAGGA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AGTTGAGGCGCAGGAGCAAGTACTGTCAGCCCGATCCAGTCAGGGGGGGAGGCCATCGGTA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GAATGGTTAGGCCTGGTAGGTTGGGAGGAATGGTGAGCCCGGGAACAAAATCACACACGGAA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GGACCTGGAGTGGGGATGGGGGGATC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31.1 EST00027 Jute Plasmid library Corchorus capsularis cDNA similar to Alnus incana chloroplast 16S rRNA gene, complete sequenc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GGGGCAGAGGGAATTTCCGGTGTAGCGGTGAAATGCGTAGAGATCGGAAAGAACACCAACG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CTCTGCTGGGCCGACACTGACACTGAGAGACGAAAGCTAGGGGAGCGAATGGGATTAGATAC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TCCTAGCCGTAAACGATGGATACTAGGCGCTGTGCGTATCGACCCGTGCAGTGCTGTAGCTA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AGTATCCCGCCTGGGGAGTATGGTCGCAAGGCTGAAACTTAAAGGAATTGACGAAGAGGGG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TGTGAACGGCACTTGCACATGGGTTAGTCGATCCTAAGAGACGGGGGAAGCCCGTCCGATAG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GCGCGAGCTTCGAAAGGGAATCGGGTTAAAATTCCTGAACCGGGACGCGGCGGCTGACGGCAA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GAGTCCGGAGACGTCGGCGGGGGCCTCGGGAAGAGTTATCTTTTCTTTTAACGGCCTGCCCA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CGGCTCAGCCGGAGGTAGGG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30.1 EST00026 Jute Plasmid library Corchorus capsularis cDNA similar to Chlorophyll A/B binding protein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CGGTCTCTCAGCTGACCCCGAGACTTTCGCTAAGAACCGTGAGCTGGAGGTCATCCACTGCA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ATGTTGGGAGCTCTCGGCTGCGTTTTCCCGGAGCTTTTGGCCAGGAACGGCGTCAAGTTCG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TGTGGTTCAAGGCCGGAGCCCAGATCTTCAGCGAAGGAGGACTCGACTACTTGGGAAACCC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CCACGCTCAGAGCATCTTGGCCATCTGGGCTTGCCAAGTTATCTTGATGGGAGCCGTCGAG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ATTGCCGTGGACCCCTCGGTGAGGTGGTTGACCCATTACCCAGGTGGCAGCTTCGACCCATT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CCGATGACCCAGAGGCCTTCGCTGAGCTCAAGGTTAAGGAAATCAAGAACGGCCGATTGGCT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CATGTTTGGATTCTTCGTCCAAGCCATTGTCACCGGAAAGGGACCATTGGAGAACTTGGCCG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GCTGACCCAGTCAACAACAACGCCTGGGCCTACGCCACCAACTTTGTCCCCGGAAAGTGAGC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AGAATGAGATGAGAGAGATGTATTTGTCTTTTATGTTTTCTTTGTTTGGTCTGATGTACA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NTCAATGACCATAATGTGAATTTTAGTGTGCTCCAAAAAAAAAAN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29.1 EST00025 Jute Plasmid library Corchorus capsularis cDNA similar to Putative senescence-associated protein (Pisum sativum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TCTACCCGCCGCTCGGTGGGAATTACGCTTCAAGGAGGCCTGCACGGCTCATCCGCCGCAC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CCTACGACACGTGCCCTGGGGGCCAAAGGCCCCTACTGCGGGTCGGCAATCGGGCGGCGGGC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CGCTTCTAGCCCGGATTCTGACTTAGAGGCGTTCAGTCATAATCCAGCGCACGGTAGCTTCG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GCTTTTCAACCAAGCGCGATGACCAATTGTGCGAATCAACGGTTCCTCTCGTACTAGGTTGA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28.1 EST00024 Jute Plasmid library Corchorus capsularis cDNA similar to Chlorophyll a-b binding protein, chloroplast precursor (LHCI type II CAB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ACATCCTCAAGCCAGGCTGTGTAAACACTGACCCCATTTTCCCCAACAACAAGCTCACTGGG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TGGGTACCCGGGTGGGCTCTGGTTCGACCCACTGGGCTGGGGAAGTGGTTCACCTGAGAAAA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TTGTGGACAAAAGAGATCAAGAATGGTAGATTGGCTATGTTGGCTGTGATGGGTGCTTGGT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TTTACACTGGCACTTGTCCTATTGACAACCTCTTTGCCCACCTCGCCGATCCCGGTCATGCT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GCTGCTTTCACCCCCAAGTGAGACACAAACAAGGAGAAAACCCTTAACAAGAATTGAATGA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CTTTGCCTAATTAGCAAGGAGATGTACTTTTGTGTGGGGAGGGAATGATGCTTGTATCAG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TAATGGCTCTGTTTGTATTCTATAGATGCTCCAGTGATGTACAAATACCTCTGTGAAATTAG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AATATTTTTATTCATGTTAACTTGT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27.1 EST00023 Jute Plasmid library Corchorus capsularis cDNA similar to Chlorophyll A-B binding protein 48, chloroplast precursor (LHCII typeI CAB-48) (LHCP). (Zea mays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TCATTAAGACTAGCATTACACAGAGATTTAACATTTCTCCATAAGCAATACTAGCCCCAAAC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ACATCATCACAAAACAACCCTCTCAAATTCACACCCAAATTGGAGGATGATTACATTTTTC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TTAACATTTTCTCACTTTCCGGGGACAAAGTTGGTGGCATAGGCCCAGGCGTTGTTGTTGAC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CAAGGTGGTCGGCCAAGTTCTCCAATGGTCCCTTTCCGGTGACGATGGCTTGGACGAAGAA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GGAGAACATAGCCAATCGGCCGTTCTTGATTTCCTTAACCTTGAGCTCAGCGAAGGCTTCTGG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GGCAAGACCCAATGGGTCGAAGCTACCACCTGGGTACAATGGGTCAACCACCTCACCGAGGGG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CAATACGGTAACCCTCGACAGCTCCCATCAAGATAACTCGGCAAGCCCAGATGGCCAAGATG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TGGATCAAGCTTGGGTTTCTCAAGTAGTCGAGTCCTCCTTCGCTGAAGATCTGTGCTCCGG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CACACGGCTTCGCCGAACTTGACTCCGTTCCTGGCCAAAAGCTCCGGGGAAANCGCAGCCG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26.1 EST00022 Jute Plasmid library Corchorus capsularis cDNA similar to Humulus lupulus 26S ribosomal RNA gene, partial sequence; 18S ribosomal RNA gene, internal transcribed spacer 1, 5.8S ribosomal RNA gene, internal transcribed spacer 2 and 26S ribosomal RNA gene, complete sequence; and 18S ribosomal RNA gene, partial sequ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TCTACCCGCCGCTCGGTGGGAATTACGCTTCAAGGAGGCCTGCACGGCTCATCCGCCGCAC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ACTCCTACGACACGTGCCCTTGGGGGCCAAAGGCCCCTACTGCGGGTCGGCAATCGGGCGGCGGG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TCGCTTCTAGCCCGGATTCTGAGAGAGGCGTTCAGTCATAATCCAGCGCACGGTAGCTTCGC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CTTTTCAACCAAGCGCGATGACCAATTGTGCGAATCAA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8.1 EST00014 Jute Plasmid library Corchorus capsularis cDNA similar to Type II keratin E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GCCAGTGCCAAGCTTGCATGCCTGCAGGTCGACTCTAGAGGATCCCCGGGTACCGAGCTCGC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GTCATAGCTGTTTCCTGTGTGAAATTGTTATCCGCTCACAATTCCACACAACATACGAGCCG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AAGTGTAAAGCCTGGGGTGCCTAATGAGTGAGCTAACTCACATTAATTGCGTTGCGCTCACT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TCCAGTCGGGAAACCTGTCGTGCCAGCTGCATTAATGAATCGGCCAACGCGCGGGGAGAGGC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TATTGGGCGCTCTTCCGCTTCCTCGCTCACTGACTCGCTGCGCTCGGTCGTTCGGCTGCGGC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TCAGCTCACTCAAAGGCGGTAATACGGTTATCCACAGAATCAGGGGATAACGCAGGAAAGAA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CAAAAGGCCAGCAAAAGGCCAGGAACCGTAAAAAGGCCGCGTTGCTGGCGTTTTTCCATAGG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CCCTGACGAGCATCACAAAAATCGACGCTCAAGTCAGAGGTGGCGAAACCCGACAGGACTAT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AGGCGTTTCCCCCTGGAAGCTCCCTCGTGCGCTCTCCTGTTCCGACCCTGCCGCTTACCGG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CCGCCTTTCTCCCTTCGGGAAGCGTGGCGCTTTCTCATAGCTCACGCTGTAGGTATCTCAGT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GGTCGTTCGCTCCAGCTGGGCTGTGTGCACGAACCCCCGTTCANCCGACGCTGCGCCTTATC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ATCGTCTTGAGTCAACCCGGTAAAAACGACTTATCGCCCTGGCAGCACCCCTGGTACAGGAT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GAGTATGTAGCGGGCTAAAATTAATGAATGGGGCCTACTCGCTACTTAAAAAAAATTTTGAA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CTAACAATTACTTCGAAAAATTGTATTTTGTCGCAAAAAACTTTGGACGGGTTTTTTTTCAC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CAAAAAGATAAAAACTTTTTTTTCGGGGGACCCGGAAAACCCTAGTTTGGTGAATAAA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7.1 EST00013 Jute Plasmid library Corchorus capsularis cDNA similar to Alnus incana chloroplast 23S ribosomal RNA (23S rRNA) gen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CGAAAGCATCACTAGCTTACGCTCTGACCCGAGTAGCATGGGGCACGTGGAATCCCGTGTGA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AGGACCACCTTGCAAGGCTAAATACTCCTGGGTGACCGATAGCGAAGTAGTACCGTGAGGGAA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GAACCCCCGTCGGGGAGTGAAATAGAACATGAAACCGTAAGCTCCCAAGCAGTGGGAGGAG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TCTGACCGCGTGCCTGTTGAAGAATGAGCCGGCGACTCATAGGCAGTGGCTTGGTTAAGGGA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GGAGCCGTAGCGAAAGCGAGTCTTCATAGGGCAATTGTCACTGCTTATGGACCCGAACCTGGG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TCCATGACCAGGATGAAGCTTGGGTGAAACTAAGTGGTGGTCCGAACCGACTGATGTTGAAGA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GATGAGTTGTGGTTAGGGGTGAAATGCCACTCGAACCCAGAGCTAGCTGGTTCTCCCCGAAATG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G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6.1 EST00012 Jute Plasmid library Corchorus capsularis cDNA similar to Alnus incana chloroplast 16S rRNA gene, complete sequenc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GGGGCAGAGGGAATTTCCGGTGGAGCGGTGAAATGCGTAGAGATCGGAAAGAACACCAACG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ACTCTGCTGGGCCGACACTGACACTGAGAGACGAAAGCTAGGGGAGCGAATGGGATTAGATAC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TCCTAGCCGTAAACGATGGATACTAGGCGCTGTGCGTATCGACCCGTGCAGTGCTGTAGCTA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AGTATCCCGCCTGGGGAGTATGGTCGCAAGGCTGAAACTTAAAGGAATTGACGAAGAGGGGA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TGTGAACGGCACTTGCACATGGGTTAGTCGATCCTAAGAGACGGGGGAAGCCCGTCCGATAG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GCGCGAGCTTCGAAAGGGAATCGGGTTAAAATTCCTGAACCGGGACGCGGCGGCTGACGGCAA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GAGTCCGGAGACGTCGGCGGGGGCCTCGGGAAGAGTTATCTTTTCTTTTAACGGCCTGCCCA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CGGCTCAGCCGGAGGTAGGGTCC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5.1 EST00011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AGGAATCCATCCAGAGCGGAGAAGGTAATCTACTTCCTTAGCCAATTGCACAGGGCTGAGA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TATGAAAGAGTCTCGAACTTCTTCTTTCCAAGTGGTGGCCATACCTGCATGCATCGCACT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TTGCTTACAATAGAAGTAATGTCCTTGTTGTTCTTGCGGGTGGTGGGGAAAGCAGAGGCAGA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CAACGAATGGGGCGACCATGGAGGCCTGTGCGGGGGAGGCACGGCTAACGACGGTGGCGGAT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GAGGAAGCCATTGCTAGTTAGTACTCCTTACTAATAATGTATAAA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4.1 EST00010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CTCTTTAGCATATACATTACTAGTAAGGAGTACTAGCAATGGCTTCCGCAATGATGTCATC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GTTGTTAACCGTGCCTCCCCGGCACAGGCCACCCTGGTCGCCCCATTCGTTGGCCTCAAGTCT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TTCCCCACCACCCGCAAGAACAAAAAAGACATCACCTCCATCGTCAGCAATGGTGGCAGAG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ATGCAGGTATGGCCACCACTTGGGAAGAAGAAGTTCGAGACTCTCTCATACCTCCCGGATCT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TGCAATTGGCTAAGGAAGTAGACTACCTTCTCCGCTCTGGATGGATTCCTTGC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3.1 EST00009 Jute Plasmid library Corchorus capsularis cDNA similar to Ribosomal protein S28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GAAGCGCACTCGTTGCTCGCCGCTACCTTCATCCTCACTCTCTCTAATCACAGAATGGATT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AAGCATGCTGTTGTTGTGAAAGTGATGGGAAGGACTGGATCAAGAGGTCAGGTGACTCAAGT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AGTTTTTGGATGATCGGAACCGTTACATCATGAGGAACGTCAAGGGACCGGTCAGGGAGGGA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CACCTTGCTTTAGTCTGAAAGAGAAGCTAGGAGGCTTCGTTGATCGGGTCGGGTCTTTTACT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TTGATGGTTTTCTGGTATTAGCTAGTGTTATTTTATCCTGAGTTTTGTTACTTAAATCTCA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CTTGGATTTTGGGAGAGGATGGATTTACATGTTTTAAAGCTTAATTATGTTGTGGAAATGAA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2.1 EST00008 Jute Plasmid library Corchorus capsularis cDNA similar to Ribosomal protein L28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GCAGCTCTCATCCCTTAAAAAACCCTAAAAATCAACAGGGAAAGAGAAGATGGCGACAGTTCCAG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ATCTGGGAGGTAGTTAAGAAGAACAACTGCTTTTTGGTTAAGGAGTTTGGCAGAGGAACTGC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AGTTCAGCAAAGAGCCTAACAATCTCTACAATATCAACTCCTACAAACACTCTGGGTTGGCA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AACAGTCACCATTCAACGCGCCGGCAACCAGTCTGTGCTTCTAGCAACAACCAAGACTAAG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AGCCTTCAAGCTTGCTTCACAAATCTGTCATGAGGAAGGAGTTCCCCAGGATGGCCAAGGC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CCAGGTGACAGACAACTACTACGGGCCAGACTTAACAAAAGCAGCCCTTGCAAGGTTGAGT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CAAGAGTCTGAAGGTTGCCAAGTCCGGTGTCAAGAAGAGGAACAGACAAGCATTGAAGAAGT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TAGGGGGTTTAAGTTGTAGTGTGCTGCTATTTTCATTGTCCAGACATTTTTGGTTTTACTT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AAATTCTAAATTGTCGTATTTTCCATCAATGGATTCAGCAGGGTGGTGGATCTGTCTAGT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AGAGATCAGTGTCCTTAATAGTATGTTTTTGGATTATAATATGGTAATCTTGATATTGAG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AAAAGCGGCCGAAATTCGTATCAGTCAAACTGTTCCCGGGGAAATGTTTCGCTCAATTCCC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GACCGAAGCTAATGTAGCTGGGGGCTATTTGACTACTCAATATGGTGCCTTTGCCCTCCATCG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CCTCTTAGACGCACCCGGGAGGGTGGGGTGGCTTCTTCCCCAGGCCGCCGGGTGGGGG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1.1 EST00007 Jute Plasmid library Corchorus capsularis cDNA similar to Ribulose bisphosphate carboxylase small chain 1A, chloroplast precursor (RuBisCO small subunit 1A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GGAGCACGGATTCTTCTACCGTAAGAACCACAGCTCCCCAGGGTACTACGATGGACGCTACT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TGGAAACTTCCCATGTTCGGGTGCCCCGACTCATCCCAGGTGTTGAAGGAGCTTGAGGAGG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ATACCCCGAGTCCTTCATCAGAATCATTGGATTCAACAACAAGCGTCAAGTGCAATCCATC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GCCTACAAGCCCCCAAGCTTCACCTCAACTTAAATGAACAGAGTTGTTTTCCCCACATTGT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GACAAATGCTAAGTACAATTTAAACAAG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10.1 EST00006 Jute Plasmid library Corchorus capsularis cDNA similar to Predic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AGTTAAAGCACACCAGTTCTTCACAGAGGAAAGCTGGGATACCTTTAAGCAGATTTTTGATA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CTGGAAGCGTCAAAGGAATGGATTGAGACATATGGGGGCAGTTCACTCCTTGAAACTGTGTA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TTGATGAGGTGGTGAAACTCTCAGAGTGCGAAATTTACAGCTATAATCCAGACTCTGATGCC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CTGGAGAAAGGAGCAATATGGTCTTTCAGTTTCTTCTTCTACAATAGAAAGCTTAAGCGAG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TCAGCTTTTCTTGCCTAAGCAATCCGGTGGCCGATGGATTTCTTGCAGACAACTTATGTTA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TGGTGAGATATTTGATAACATGGACATATGACCACAAACGTGTACATACTGCTTGTACAAT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CCCTTTGACCATTGTCTGTAGTTACATTACCGTAGTAGGTATCTTGCTCACATGAACTGAG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CTTTTCTACTTTGCAGTGCATATGTAGTCGGTAGTTGCTTCCTACATAATAGGAGTATAAAT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CTGTAAGAATGTGTCGAATGTGAGTTCGGATTCATTAAGGTTGAAGACATTCCTTACTACAA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TCCTATGCTTATTACACTTATATATGTTTGAACAAAAAAAAAAATTCTACCCGCCCCTCGGG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ACTTCAAGGAGGCTGCAAGTTCATCCGCCGCAGGAATACTCTACAAAACGTGCCCTGGGGGG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CCCTACTGGGGTCGGCAACGGGGGGGGGGGCAGCGTCCCTTTATCCAAATCCCAACAAGCAAAC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GGGAAATGTTTCCCCCCATTCCCCCACAACACCCGAACAAAATGAAACCGGGGGCCAAGAAG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TAATGNTGCCCCCCCCCTCCCTCGGAACGGCCGCCGCAT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09.1 EST00005 Jute Plasmid library Corchorus capsularis cDNA similar to High mobility group protein 2 HMG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CAGGGGATAACGCAGGAAAGAACATGTGAGCAAAAGGCCAGCAAAAGGCCAGGAACCGTAA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GTTGCTGGCGTTTTTCCATAGGCTCCGCCCCCCTGACGAGCATCACAAAAATCGACGCTCAA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TGGCGAAACCCGACAGGACTATAAAGATACCAGGCGTTTCCCCCTGGAAGCTCCCTCGTGCG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TTCCGACCCTGCCGCTTACCGGATACCTGTCCGCCTTTCTCCCTTCGGGAAGCGTGGCGCTT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CTCACGCTGTAGGTATCTCAGTTCGGTGTAGGTCGTTCGCTCCAAGCTGGGCTGTGTGCACG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GTTCAGCCCGACCGCTGCGCCTTATCCGGTAACTATCGTCTTGAGTCCAACCCGGTAAGACAC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CGCCACTGGCAGCAGCCACTGGTAACAGGATTAGCAGAGCGAGGTATGTAGGCGGTGCTACA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AAGTGGTGGCCTAACTACGGCTACACTAGAAGAACAGTATTTGGTATCTGCGCTCTGCTGA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ACCTTCGGAAAAAGAGTTGGTAGCTCTTGATCCGGCAAACAAACCACCGCTGGTAGCGGTG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TTTGCAAGCAGCAGATTACGCGCAGAAAAAAAGGATCTCAAAAAGATCCTTNGATCTTTTCT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TGACGCTCAGTGGACCGAAAACTCACGTTAAGGGATTTGGGTCATGAAATTATCAAAAAGGA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TATATCCTTTTAAATAAAAATGAAGTTTTAATCAATCTAAAGTTATTTGATAAACTGGGTT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ATTTTTATTCATGGGGCCCTTTTTATCGATGGTTATTTGTTAACCAAATGCCGACCCCCCGG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AAAGGGGGTTTCCTTGCCCAGTTTAATAACCCG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08.1 EST00004 Jute Plasmid library Corchorus capsularis cDNA similar to Solanum nigrum chloroplast tRNA-Ala, tRNA-Ile, 16S rRNA, tRNA-Val, rps12, rps7, ndhB genes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TGCAGCAGTGGGGAATTTTCCGCAATGGGCGAAAGCCTGACGGAGCAATGCCGCGTGGAGG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CACGGGTCGTGAACTTCTTTTCCCGGAGAAGAAGCAATGACGGTATCTGGGGAATAAGCATC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CTGTGCCAGCAGCCGCGGTAATACAGAGGATGCAAGCGTTATCCGGAATGATTGGGCGTAAAG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AGGTGGCTTTTTAAGTCCGCCGTCAAATCCCAGGGCTCAACCCTGGACAGGCGGTGGAAACT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GAGTACGGTAGGGGCAGAGGGAATTTCCGGTGGAGCGGTGAAATGCGTAGAGATCGGAAAG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CGGCGAAAGCACTCTGCTGGGCCGACACTGACACTGAGAGACGAAAGCTGGGGGAGCGAATG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TACCCCAGTAGTCCTAGCCGTAAACGATGGATACTAGGCGCTGTGCGTATCGACCCGTGCAG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CTAACGCGTTAAGTATCCCGCCTGGGGAGTACGTTCGCAAGAATGAAACTCAAAGGAATTGAC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CGCACAAGCGGTGGAGCATGTGGTTTAATTCGATGCAAAGCGAAGAACCTTACCAGGGCTTG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CGAATCCTCTTGAAAGAGAGGGGTGCCTTCCGGAACNCGAAACAGGTGGTGCATGGCTGTCG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TGCCTAGGTGTTGGTTAATACGGCCCGATTCGTATCTGTCTACTGTTCCGGGTAATTGTATCC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CCCACTCAACCGAACTAATGAAACCGGGGCAAGAGGACAAACATATAATTGCNCTGCCTTTT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CTTTGCCCTCTTTATCCCCCCGGGAGGTTTTTT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07.1 EST00003 Jute Plasmid library Corchorus capsularis cDNA similar to Unknow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TCATATATTAGCAGAAAAGAAATATATCTTTTCTTCTCTTTCTTTTTTTTCCTTTTTTTCCC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GTGAATACACATAAGATTTTGTATCATTTACATGCCGCTTAATATGTCCATTTTGACTAAA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ATTGCAATCAATTTTAAAAAAAAATTAAAGCTCTGGTGTTATCTAGTTCCACTACATTCTGA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TTTTGGCTTTTATGTATAGGTCTATCCTTGTCCTAAAGGGTCTATAAGACATAGGGAAATGG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TTGGTGGAAAAGAGCAGTATGTGGTTCTTTCTCACACTTTTGTTGTATGATGATGTTATTC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TTTGGTTGATCACTTGGAAGTTTTAGATAAGTCATAATAAAACTCCAGCTATCTTGAAGAT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06.1 EST00002 Jute Plasmid library Corchorus capsularis cDNA similar to Predic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AGTTAAAGCACACCAGTTCTTCTACAGAGGAAAGCTGGGATACCTTTAAGCAGATTTTTGAT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GCTGGAAGCGTCAAAGGAATGGATTGAGACATATGGGGGCAGTTCACTCCTTGAAACTGTGT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CTTGATGAGGTGGTGAAACTCTCAGAGTGCGAAATTTACAGCTATAATCCAGACTCTGATGC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TTCTGGAGAAAGGAGCAATATGGTCTTTCAGTTTCTTCTTCTACAATAGAAAGCTTAAGCGA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TTTCAGCTTTTCTTGCCTAAGCAATCCGGTGGCCGATGGATTTCTTGCAGACAACTTATGTT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GATGGTGAGATATTTGATAACATGGACATATGACCACAAACGTGTACATACTGCTTGTACAA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ACCCTTTGACCATTGTCTGTAGTTACATTACCGTAGTAGGTATCTTGCTCACATGAACTGA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GCTTTTCTACTTTGCAGTGCATATGTAGTCGGTAGTTGCTTCCTACGTAATAGGAGTATAAA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TCTGTAAGAATGTGTCGAATGTGAGTTCGGATTCATTAAGGTTGAAGACATTCCTTACTACN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TTCCTATGCTTATTACACTTATATATGTTTGAACAAAAAAAAAAAATCTACCCGCCGC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EE332505.1 JutEST00001 Jute Plasmid library Corchorus capsularis cDNA similar to Ribulose bisphosphate carboxylase small chain, chloroplast precursor (RuBisCO small subunit)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CGCCACCGTCGTTAGCCGTGCCTCCCCCGCACAGGCCTCCATGGTCGCCCCATTCGTTGGCC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GCCTCTGCTTTCCCCACCACCCGCAAGAACAACAAAGACATCACCTCCGTCGTCAGCAATGG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TTCGATGCATGCAGGTATGGCCACCACTTGGGAAGAAGAAGTTCGAGACTCTCTCATACCTC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CACCCCCGTGCAATTGGCTAAGGAAGTAGACTACCTTCTCCGCTCTGGATGGATTCCTTGC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45.1 JEC18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TTCCCAGTCTAGACGAAAACTCCCAATGCTGTGAATCCCCTTGTGCTCGGCTCTTTCCCATT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TTGATGTCTGGGAGCATGCTTACTACCTTGACTTCCAGAACCGAAGACCAGATTACATAAAG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GACCAATCTTGTGTCTTGGGAAGCTGTAAGTGCCAGACTTGAGGCCGCCAAGGCTGCTTCTG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AAATTTCTGAACAATTTGACTTCAGTGACAG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44.1 JEC17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ATATATGAGGTTCACCCATGGCGCCAACAATGGCCTTGAATCGCTGTTAGGCTATTGGAGCC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ACAGTTCCCCATCCCCTCATATGCAGACTTTACCTTGGCTGGTGTTGTTGCTGTTGGGTTA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CCCGAAGTTCCTTTCCACCCTGGTAGGAGGACAAACCCGAGCCACCACCAGAAGGGGGCGC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CTACCAAGGGCTCTGAT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43.1 JEC16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GCTCGAGTAAGTAAGGAGGTAGAGTCGGTCAAGAGTTTCCAACTTTGCTTACCAAGCATAGAG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GCTTCCATATCACAAAAGCCTAGATCTCCATGACTTTTGTGTAGAGTACTCACAAATTTATAA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42.1 JEC15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TTCAATGCCTTCAGATGTCAGGAGTCCTCTTTTCAGACCAAACTTTATTCAACACACCAAGG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TTGTTAACCCCTATGCACTTAACCAAGCCAAGTTCAACTTTGATTTCCAACAGGCCATGCGC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CAATCTTGATGTTAAACTTGGCTCTCAAGGTGAAGTTTGTCGGAGTA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41.1 JEC14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TTCGGCCAGTCGACGTGAGAGTGGTGGCCGTTAGCAAGACGAAGCCTATTTCTCTTATAAC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TGAAGCCGGTCACCGTTGTTTTGGTGAAAATTATGTACAAGAGATTATCCAGAAGGCTCCTG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GAGGACAT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40.1 JEC13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CCGTAACTGCCGGTGCCTGGAGATCCTGTGCGCCATCCTCTCGGCGCCCCTCGGCGTCTGCT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TGCTGCTCCATGGAGTTCTGGATCAGCGTGCTGCTCACCATCCTCGGCTACCGTCCTCTAC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CGTCATCTGCTCCGTCGACCCCGACCGCGTCCGCCGCCGCGACGACGACTACATCTACTGCCCG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9.1 JEC12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AAGATGGTTAGGGCAAATATAGTGAGCATGGTTCTGTTGATGCATGCCATCGTTGGGTTTC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CGAGGGGATTAAGTATGACTTACTACATGATGAGCTGTCCTTTCGCTGAACAGATTGTGAAG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TGTTAACAATGCTCTTCAAGCCGA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8.1 JEC11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TTCCCAGGCGGCTCCGATGGCTCATGACACAAAGGACAACCGCCTCAACCCCTGGTTGGGTTT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TTTCCACAGGATTGGGAGGCAAGAAAGCTGAGGCAGAAGAAGCGGCTGAATCTGCGACGGG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CCTATGACTTTGCGGGTTACGCCTTGGACAATGCATCAGACAAAGCCGGTTTCT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7.1 JEC10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ATCCATGGCTGCTTCAGTAACCGCCTACGTCCTAGCCACCTCCATACTCTGATGCTTTGAGCC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GCACTTTCACTGGAGTTTCATGGGGAAAACATCACAGGGCTTATGTGGCAACCTCAAGAAC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GATCCGAGCTTGAAGGAAAGCCCTTGGAGCATATCATCCAAAACACTTACAACACGGCGACC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CTTCAACA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6.1 JEC9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GTGTTATTAGTCATGTAAATAGAGGAAGCAGGCTTTGGTTGGGTACCTTCTCTTCTGCCCAG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CTTGCCTATGATGAAGCTGCTAGAGCTATGTATGGTCCTTGTGCACGCCTCAATTTTCCCG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GATTATGCTTCTTTTAAGGAATCGTTGAAGGAATCTCCGATGGCCGCATCG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5.1 JEC8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GATTGCCCCATGTTATGAGCCCAGGAAGCCCAACTGGATCTGATGTCAGATTCAAGTACCGA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CCGTTGAGCTTTCAAGCCTGTGCCTAGACCGGTGCTGTTGTGCTACCGCTTCCTATCGAAA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CTTCCGATGATCCACCGACTTCGTTAAGCTTGTCACTTCCTGGTGC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4.1 JEC7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TCGGAAAGTGCTCCAAGTTTCATCATCGTCATCATCACCATGGGAAAGTGCTACCCTGTTGT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AATATCAGAAAGCCATTGAAAAGGCTAAGAGAAAGCTCAGAGGATTCATCGCTGAGAAGAAT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TCTAATGCTTCGTCTTGCATGGCACTCTGCTGGAACCTTTTGCAAGGATTCCAAGACTGGTGG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3.1 JEC6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TATGTTACAGTTATTTCTAAGCAAGAAGTTCACCGATTGTGAAACTCGGTATACAATGCT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ACTTGTTGTGCTCTAGCTTGGGCTGCCAAACGCCTGCGTCATTATTTGGTGAATCATACAACT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TCCAGAATGGATC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2.1 JEC5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GATATAGTTGCCATGGCTGCTAGAGATGCTGTCTTTTGGGCTGGTGGTCCATATTATGACAT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AAGGTTTGATGGTAAAAGATCAAAGATAGAAGATACAAGAAATCTACCTTCACCTTTTCTT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TCAACTCATTCAAACTTTTGGCCAACGTGGTTTCACTCCACAAGATGTTGTTGCTCTCTCTG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1.1 JEC4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TCTGGACATACTCGCTGTGACGGCGCTGCGGTCGGTGCTCCACCGTGTCCGTCAGGCTGCT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GGTCGCCGTGCTGATGACGTGAGAGTGTTGGCCGTTAGCAAGACGAAGCCTATTTCTCTTATT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GTATGAAGCCGGTCACCGGTGTTTTGGTGAAAATTATGTTCAAGAGATTATCCAGAAGGCT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TCCTGAGG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30.1 JEC3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CCATCCTCCTCCCGCCCCTCGGCGTCTGCCTCCGCCACGGCTGCTGCTCCATGGAGTTCTGG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CTGCTCACCATCCTCGGCTACCTCCCCGGCGTCCTCTACGCCGCCTACGTCATCTGCTCCG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GACCGCGTCCGCCGCCGCGACGACGACTACATCTACGTCG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29.1 JEC2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ATCCTGACAAAGGGAAGATATAGTTGCCATGGCTGCTAGAGATGCTGTCTTTTGGGCTGGTG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TATGACATACCGAAAGGAAGGTTTGATGGTAAAAGATCAAAGATAGAAGATACAAGAAATCT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CTTTTCTTAATGCCTCTCAACTCATTAAACTTTTGGCCAACGTGGTTCACTCCACAAGATGT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TCTCTGGAGCACATACCCTAGGAGTTGCACGATGCTCCTCCCAAGGCTAGACTTACCGTCCCA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Z532428.1 JEC1 Library of differentially expressed transcripts in jute upon elicitor and drought stress treatment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TCAAAATCTAAAGATGAAGCAAGAAAAGCGGCTCCAAGCCGCGGAAAACTATGCTTATGAC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TACGTCATGGACTCAGCTTACGACAATGCAGGTTACGCCAAGGATTTTACTGAGAACAAGGC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GCAAAGGATTTCGCTTATGACAAGGCTGGTGATGCAAAGAACATGAAAA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20.1 JutESTSSH3(N78) Jute Plasmid Suppression Subtractive cDNA library Corchorus capsularis cDNA similar to beta-tubul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TTCTTTCTTCTGCATGCTTTACTGAAATTAACTCGACGATCTTAAAGAAATTAAAACTCAAA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AAAACTACAGCATAATGACTAATTCAACTGTTTCACATTCCAAACAAACCAGCAACCGGAA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TTGAATGGCCAATAACCAGTCTCAAATCATTTAGTCATCATATCCTTCTGGTTCCTCTTCC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CTCATCTTCATCAGCTGTTGCATCTTGGTATTGCTGATACTCAGAAACCAAATCATTCATG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GCCTCAGTAAACTCCATTTCATCCATACCTTCCCCGGTATACCAATGCAAGAAAGCCTTCCT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TAGCTGTAACCTGATCACTCACACGCCTGAACATCTTGTGAAAAGATGTTGAGATGCCAAG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CCATCTTTGAGGACTGTA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19.1 JutESTSSH3(N72) Jute Plasmid Suppression Subtractive cDNA library Corchorus capsularis cDNA similar to cationic peroxid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GAAACAGACAGGAGCTTTGGCCTTAGGAATTTCAGATACATTGAAGACATCAAAGAAGCTG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GAGTGTCCTGGAGTTGTTTCTTGCGCTGATATCCTTGTGCTCTCTGCAAGAGAAGGAATTGT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GAGGCCCTTACATCCCTCTAAAAACTGGAAGAAGAGATGGCAGAAAAAGCAGAGCAGATGTT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TATCTTCCAGACCACAATGAGTCCATGTCTGTCGTCCTTGACAGATTTGCTGCAATCGGAA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CCTGGAGTCGTTGCCCTGCTAGGATCTCACAGTGTCGGTCGAACCCACTGTGTCAAACTGGT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17.1 JutESTSSH3(N68) Jute Plasmid Suppression Subtractive cDNA library Corchorus capsularis cDNA similar to SKP1 component-like 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CAATTAAAAAGAAAAAGAAACATAGAAAAAAGATATGTTCAAATTCAATTCGATATCCTTC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CCCACTGATTCTCCCGACGAACCTCCTCCTCCTCTTCCGGAGTAAAATCATTCTTAATAT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ACGGATCTCCTCAGGCGTTTTCCCCTTTATCATATCCGCCACCGTTTGACACGTCAGGTCC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CTTGATGTTCAAATAGTTAGCAGCCAGGATGAGATCGAAGAGGGTAGCTTGATCGACCCTGG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GCATCCCAAAGCTTAAGCTCATCTTCGACGGAGGCAGAACGATCGTCGGATTTAGGTGCTTC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TCTT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16.1 JutESTSSH3(N61) Jute Plasmid Suppression Subtractive cDNA library Corchorus capsularis cDNA similar to 26S ribosomal R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ATCAGAATCAAACGAGCTTTTACCCTTTTGTTCCACACGAGATTTCTGTTCTCGTTGAGC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GACACCTGCGTTATCTTTTAACAGATGCGCCGCCCCAGCCAAACTCCCCACCTGACAATGT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GATCGACCGACAGATGCCGGTCTTGGGTCTAAAAAGAGGGGCGTAGCCCCGCTTCCGATTC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AGTAAAATAACGTTAAAAGTAGTGGTATTTCACCGTTGCCGAAGCTCCCACTTATACTACAC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AAGTCATTTCACAAAGTCGGACTAGAGTCAAGCTCAACAGGGTCTTCTTTCCCCGCTGATTCTG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TTCCCTTGGCTGTGGT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15.1 JutESTSSH3(N60) Jute Plasmid Suppression Subtractive cDNA library Corchorus capsularis cDNA similar to alpha-tubul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CGCCATCTCTTCCACCCAGAGCAACTCATCAGCGGCAAGGAAGATGCTGCCAACAACTTTGCT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ACTACACCATTGGCAAGGAAATTGTTGATCTCTGCTTGGACCGTATCAGGAAGCTTGCTGAT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CAGGTCTCCAAGGGTTCCTTGTTTTCAACGCTGTTGGTGGAGGAACTGGATCTGGTCTTGGT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TTGGAGCGTTTGTCTGTTGACTATGGCAAGAAATCCAAGTTGGGTTTCACTGTCTACCCCTC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TCTCCACCTCTGTTGTTGAGCCCTACAATAGTGTTCTCTCAACTCACTCCCTATTGGAACA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GGCTGTTCTCCTCGACAATGAGGCTATCTATGACATCTGCAGGCGTTCTCTTGACATTGAGC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TACACCAACCTTAACCGTCTCGTGTCTCAGGTGATTTCCTCCTTGACTGCCTCACTCAGGTT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CATTGAACGTGGATGTGACTGAATTCCAGACCAACTTGGTCCCATACCCAAGAATCCACTTC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CTCATATGCTCCAGTCATCTCTGCCGAGAAAGCTTACCATGAACAGCTCTCAGTTTCTGAAA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AGTGCCTTTGAGCCTTCATCTATGATGGCTAAGTGTGATCCTCGCCATGG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14.1 JutESTSSH3(N59) Jute Plasmid Suppression Subtractive cDNA library Corchorus capsularis cDNA similar to 40S ribosomal protein S24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ATACTAAATATTTCAAAATTCTCATCTGGTAGAATTTACTCAAAACAAAGACAATCAGAGAA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ACCATCGAATAACACCAAAATCCAGTTTCCACAAAAACAGGTTCTAAGAACACCTAAACATT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GTAATAATAGTAAAGAAATGCAGTTGAAAACCAGTGGCTCTAAGATAAGCACGAACTTCAA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CTCTTTTAGCTTACTTCTTCTTTGCATCACCGGCCTTGGTCTTCTTAACTCCGCGGACCTTC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GTTCTTCCTTTCCTTCATTTGTTTCCTTGACTTCTCTACCTTGGTGTCAAGTCCATTCCTGA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13.1 JutESTSSH3(N58) Jute Plasmid Suppression Subtractive cDNA library Corchorus capsularis cDNA similar to methionine synth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TGAGCAGTTGTCTGGTTTTGCTTTCACTGCTAATGGGTGGGTGCAATCTTATGGTTCTCGC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GCCACCAATCATCTATGGTGATGTTTGCCGCCCCAAGCCAATGACCGTCTTCTGGTCATCAA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AGCATGACCTCTCGCCCAATGAAGGGAATGCTTACTGGCCCAGTTACCATCCTCAACTGGT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GAAATGATCAACCTAGATTTGAGACTTGCTACCAGATCGCCTTGGCCATCAAGGATGAAGTC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TGAGAAGGCCGGTATCAATGTTATCCAAATTGATGAGGCTGCTTTGAGAGAAGGTTTGCCTC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TCTGAGCATGCTTTCTACCTGAAATGGGCTGTCCACTCCTTCAGGATTACCAACTGCGGTGT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CTACCCAGATCCACACACACATGTGCTACTCCAACTTCAATGATATCATCCACTCAATCATT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GCCGATGTCATCACCATTGAGAACTCACGTTCAGATGAGAAGCTCCTGTCAGTCTTCCGTG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T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12.1 JutESTSSH3(N57) Jute Plasmid Suppression Subtractive cDNA library Corchorus capsularis cDNA similar to ATP-dependent subunit of the HslUV prote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TAAGTTCATGCGACAATTCCATGAAATGACTCAAATGAAACTGTTTTCTTCCCGTCTGCAGG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AGGGGGAGAGGGAGAAGGTAGGAAAATAAACCAAAGCAACAGTCAGGAACTTAAAATTATTT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CAGTTTTCTCCATGAGAAACACTCTAGTGTCAACGTTTACAAGAACAAGCTTAGTCACAT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ATACTAACATAGTTCGAGAGACCAGAGAGATGGGAACTAAATACTAAAACAAAAACAATCTA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GCAGGAGAGAAAAAAGTTGTCCTTTCATCCAACTGAAAAGGAGAAGACTTATTTCATGCTC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AAGTCATTGGTATCATCCTCATCCCGGAAGTTCTCATTCAGTGGATCATTTTGGAAACCTTC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TTTGAAGCTACCTTCACCAGTATCTTGATGATCAGCACCACCAAATCCCATATTACCACC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ACCTGAACCACCAGTTCCAAAACCATCACTGCCGCCAACCTCCACCAGCAAACATTGAAGACC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CGACAAG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11.1 JutESTSSH3(N56) Jute Plasmid Suppression Subtractive cDNA library Corchorus capsularis cDNA similar to 70 kDa heat shock cognate protein 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TAGCAATGATGGGGTTGCAGATACTCTCCAACTCCTTCATCTTGTCTTCGAATTCATCAGCC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TGGTTGCTGTCGAGCCATTGGATGGCAGCCTCAATTGCATCCTCAATCTTCTTCTTGTCTG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AGCTTGGCACCGATCTTCTCATCCTTCACTGTGTTTCTCATGTTGTAAGCGTAGTTCTCGAG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TGGCCTCAACCTTCTTTTTGTGCTCCTCATCCTCAGA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10.1 JutESTSSH3(N55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TTTCCCTATAAAGCCAAACTAACAACTTCCAATATCCTTTTTCTTCTAAAATTCTTCCCATT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CTTCCAAAATGGTGTAAAAAAGAACCACCCATATCATATCAGTATGTCCACTCCTGGGGT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TTCATGACTCATCCCTTGTTGTGGCCTGAAATTGCGCCTACTCCGAACCCTCAAAGCAGCAG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TCAGAAGTGAAACTTGCATTAAAACGAGGGTGAAGCTGGGGCTGAGCATTAATCTCATCAAG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CAAGGCCTGAACAACTCTGGCTGGAAGCAGAACAGTAGAACAACCTGTCTTCTTGCGGGTT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GGCACCAACACGACGAGGCAGAAAAACACCAGTTCCAGCACATTCCCGTTTACCAGCTGGGTT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AAAACAGCTCGCATACCCGACCCGTTTTGAGACTGGGTTTGTTGTTGCTGCTGTTGCAGAGG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CAGATGGAGACAAACCCAAAGAAGGCCTATTGTTGCTATTACTGTTACCATTTCTCCCTCT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CCACATGGTGGTTGTTCTGATGCTGCTGCTGCTTCTGTCCGCCCCAAACCGATGCATTTTGT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AGCTGCTGCTGTTGTTGCTTCAGTTGTTGAAATTGAGTGGTCTGCAACTTCTGGTGATGAGA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GGTGAGAAGGAGGGTAATAGCTTGAAACATCGAGGTTTGGAGATGGTTTTCTTGCTGGTGGA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GCCTCTGTTATTGGAATCCACCGTATGATTCTTCATTCATTCGCATTCGTGCCTACTTCCC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GCGTATAGCAAGATTCCAATGTTCCCGGCGGCGACCAAACCTCGGTGAATGACAGTTGGGCCT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CGAACCACGCCTAATTCTAGATTGCATCGCG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9.1 JutESTSSH3(N54) Jute Plasmid Suppression Subtractive cDNA library Corchorus capsularis cDNA similar to adenine nucleotide transloca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TATATATATCCTTTAATAAAACCAAAACTCCGAAATGGGTGGTGGCATTAGCCGCCAATCT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TTTTTTCAATCAAAACTTCCATCGGAAAAATAAAAATGGTTTGGAGAGTAACCCCCCCCTAA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ATTTAATGAAATTTTACCGAAATAAAATTTCTCGGGAGTCAAAGTTTTTTTCATCACCATCT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AACGGAACAAAAAGGGAGAGTGTAGCCCCAAAGCTTAAGCACCACCGGATCCATACTTCTTT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AATGAGCTGCAACTTGTCATATCCAGCAAGCACACCAGCACCAGCAATAGCACGAAGGATGT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GCACCCTTAAATAGAGACTTCGCACCCTCATTTTTCAAGATCTGAGAAAATGCATCAAGGGA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ATTTGACTGCTTCACCAGAGGTCATCATCATTCTTCTACGAACAGTATCAATTGGGTAGGAT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AGCACCATTGGTAATGAGCCAACCGAGAGCAAAGCTAGCAAAGAAACTATCCTGCATGTTTC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GCACAGGCTTCAGAGAGTCATACATTCC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8.1 JutESTSSH3(N53) Jute Plasmid Suppression Subtractive cDNA library Corchorus capsularis cDNA similar to senescence-associa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ACCAACCGTGGAAGCGTGGCCTATCGATCCTTTATACCTTCGGAATTTGAAGCTAGAGGTGT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TACCACAGGGATAACTGGCTTGTGGCAGCCTTCCGTTCATAGCGACGTTGCTTTTTGATCC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GGCTCTTCCTATCATTGTGAAGCAGAATTCACCATGTGTTGGATTGTTCACCCACCAATACG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GCTGGGTTTAGACCGTCGTGAGACAGGTTAGTTTTACCCTACTGATGGCCGCGTCGCAATAG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CCTACTACCTCGTCCGCGACCACG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7.1 JutESTSSH3(N52) Jute Plasmid Suppression Subtractive cDNA library Corchorus capsularis cDNA similar to Alanyl-tRNA synthetase mitochondrial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ACCATTATTGGCATTTTCTTCTGCGCCATAACTTTTGAAACTGCTTCACGGAGAGCAGCAG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CCAACATCAATACGGGAGACACAGAAGGTCTTTCCCTCTGAGGCAGCAACTTCAGCCAATTC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TCTTGACAGCCTTCTGCATATTTTCTTCAGCAAGCTTTTTTTGTGCCTTCTTCAGTTGATTC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AGCAATCTTGGCCCTAATATCAGCTTTCTTGGCAGCAGGAATTGATGCTGCATCCACACGA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GAAGCCACTGTCTTCTCCAACAAGCTTACTTCCATCTTGGATGCATCATCTACTTCTTTCA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CAGCCAATTCCATTGCCTTCAAAGCATCCTCAGTAGTGACAGCAGTGATCCTTCTAACTCCT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TCCCTCCTCAGATAAAAGAGCAAATGCCTTTGCTTCCCGGGTATTTGTTATG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6.1 JutESTSSH3(N51) Jute Plasmid Suppression Subtractive cDNA library Corchorus capsularis cDNA similar to Ribosomal protein L19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GCCACAAACATTATCTTCAAATATAACAGCATAGGGGTTTCCAAAATTCCGTAATTTATAGTAAT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TTAACATCAAAGAAAACAGAGTTTTGCAAACAAACTCCTACAGTGAAAACAAAAGGCATTAA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GTTTATCCATCTTCACTACTTGGTTCACTTCTTGGACTTCTTACCAACCTCGGCCTGTTGGG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TGGGCACAGGAGGTGCTGCCTTCTCACCACCAGGTCCCTGAGCAAGCCGTTCTTCCCTTCT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TTCTCTCCCTGCTAGCCTTGTTCTTTGCACGCTTGGCCTCAAACTGGTCGGAAAGAGTCTTC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CTTCTCAGCCTTGGACTTGTGAATGCTTTCCATCAAGACACGCTTGTTCTTGAACACATTAC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TTC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5.1 JutESTSSH3(N48B) Jute Plasmid Suppression Subtractive cDNA library Corchorus capsularis cDNA similar to MAP kinase kinase kinase Ste11/SteC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AACAAAGGCAAAACCAGAAACCGTGCTCGTTCCCTCCCTTAATCTGCATGTAAACGCATCT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CAAGTTCATATTAATTTGGCCCTCCAGCAGGCAACCAAAAAAATCAGCCGAACC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4.1 JutESTSSH3(N48A) Jute Plasmid Suppression Subtractive cDNA library Corchorus capsularis cDNA similar to Pectin methylest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TCTTTCCAGAAAAAAAGGAGATGTGCCCATGGGAATATACATGGGGCTTTTTTTCTAATTAC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AATTTATATATGTATGAAATATATATGAATTAAGTAGCTCTTGGAGATC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3.1 JutESTSSH3(N47) Jute Plasmid Suppression Subtractive cDNA library Corchorus capsularis cDNA similar to senescence-associa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ATCACTCCATAAACAAAAACAACTTCAACATAATCCACTGAAACAAACTAAAACATGATAGT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AAACACTTTTCATTCCAAGTTCATAGACAAGACTAGTAATGGAAAGTGTCCTACTACTGCTG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CAGCTTTCTTCTTTTGCCAAAGCCTGTCAAGAGCGCTGTCGGCATCACCCTGAGCACGGACA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AAGGG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2.1 JutESTSSH3(N46) Jute Plasmid Suppression Subtractive cDNA library Corchorus capsularis cDNA similar to senescence-associa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ACGAACCGTGAAAGCGTGGCCTATCGATCCTTTAGACCTTCGGAATTTGAAGCTAGAGGTGT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TACCACAGGGATAACTGGCTTGTGGCAGCCAAGCGTTCATAGCGACGTTGCTTTTTGATCC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CGGCTCTTCCTATCATTGTGAAGCAGAATTCACCAAGTGTTGGATTGTTCACCCACCAATAG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AGCTGGGATTAGACCGTCGTGAGACAGGTTAGTTTTACCCTACTGATGGCCGCGTCACAATA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C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1.1 JutESTSSH3(N45) Jute Plasmid Suppression Subtractive cDNA library Corchorus capsularis cDNA similar to Ubiquitin-like protein SMT3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AAGAACATGATTTCAAACAAATTAGAACACAGCCAAAGCAATTGTTCCACCAGTTTGGTGCA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ATCAATCTCATCACCATCCTCCATTTCCAGCTCATCAGGAGTTTGCTCTGCTCGCAGACGGCG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CAAGAAGGCAATCGAATTGAGCTCCACAGATTGTCGATCACAATATGCATTCATAAGCTTC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TGTGCTTCTTTTGATCCTGAAGAAGACTTCATTCCCATCCTGGCCTTTGACTTTGAGATTGA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GCGGATTGATCGCCTGGCTTCTTATCCTCTTCTTGCTGCCCTGACATGTTTCTTTTCTCCTCC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CTTGCTGCTTTAGATGAGAATTCTGTAAT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800.1 JutESTSSH3(N43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CCCCCCTTTTTTCCCTCTCTCCGGGGGGGGGGGGGGGGCCCCCCCCCCCCCCCCCTCTCCTT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CAGGTGGCTGGTGGGGGGGGGACAAAAAAATTACCCCCCAAATTGGTTTCCCCCTTGCGT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GGGGTGGGTCTCCACCTTTTAGACGTAGGGTTCGCCTCCCATTCCGAGTTATTTCCCTGAAA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GTTGTGTGGGGGGGGGTGACCGGGAAACTAGGGAACCTAACAAAAAGGCGGGCGACTGGGG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GGGTATCGGTCGTAAACGGGCCCCGTGGGTAAATGGCCGGCCCCCCCCCCCTTTTTTTCGGGG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GGGGGGGGGGCGCCGAGAAACCCCCCCCCTGGAAACCCCCCCCCCCAAATACATTTTTTTTG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CGGGAGAACGGGGGCAATGTTAGGGGAAGCCACAGAGAGGGAAGAGCGCGCGTTGGGGGGG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GGATAGCTTGGACATATTTGTCATAAAACAGCGACACTATCCCCCCGCCAACCGGCGCCGG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GGGGGGGAGTAGTGCGGCGGGTAACCGGCCGTATATTTCTCCCGCCACGCCCCCACGCTATT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TCGTTAGATCGTTTTATATGTGGGCTCACTTGTCGGGGGAGAATGCAGGCACGAAAGAACAC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TGATACTTTTCTTTTCTCTATAGATGACGAAAGGGAGGAGGGGTGCGGGACTGTCTAGTGA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CCCCCCCGCCGACCTGTTGTCCCTCCCTCGTTTATCTGGGCCGTAGATATGGCCTTCATGA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99.1 JutESTSSH3(N42) Jute Plasmid Suppression Subtractive cDNA library Corchorus capsularis cDNA similar to Chloroplast pigment-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GTTCCAAGTGATTCATCCTACTTTCTCTTAAGAGCTGAAGGTGTCAATAATGGTTGTGTGA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ACTCAAGTGGGTTGCCCAGTTGTTAAGTGGACCTTTGCCTGTTACGGCAGCTTGGACGGCAA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AAAGCAACCATGGCGAGGCAGGCGTGCTTGATCTCAGCCAATTGAAGGGTGGCCTTCTTTTC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CGGCCAAGCCCAGTGGGTCGAAGAATGATCCTCCTGGGTAAAGCCTCTTCTCTGGGTCAAGC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CCTTTGGAATTCAATGTATCCAATCACCAACACTTCAATCCAAATCAAAGTTGAAATGGAGA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GTTGGCCCAAGTATGACGATCCCTCAACTAGCTCCACCTTGCCAGCATCTTGCCAGGTAAC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GCCATTCAACAGTAAGAGCACCGAGAGTAGCCAACATGGCCCATCTGCCATGAATAAGCTCA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GGAACCTCTGAAGACCAAACACCTCGGCGTAAGGCTGGAACGGCGTTGCCTTAACGTCGGCAAC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CCTTGTCCCAATGATGTCACCAGCCACATTCTTTGCCAAGTTCTGGTCCAAAGAATCCAGTTC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JK743798.1 JutESTSSH3(N41A) Jute Plasmid Suppression Subtractive cDNA library Corchorus capsularis cDNA similar to NADP+-isocitrate dehydrogen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AGAAGTCCCAATTGTGTGTTGAGCGTTGAATGGTTATGGATATCTCTGGTTGTGTGAGCTT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CAGTGGCTTTTAAATAATTTCTTTAAACTTATCTAGTATTATGCTATGGTTAATGTTGCCAT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ATTGAATAAATTTCAATTTCC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97.1 JutESTSSH3(N40) Jute Plasmid Suppression Subtractive cDNA library Corchorus capsularis cDNA similar to S-adenosylmethionine synthet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AAATGGGCTTGCCCGCAGGTGCCTTGTTCAGGTTTCCTATGCTATTGGTGTGCCTGAGCCCT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CTTTGTTGACAGCTTTGGAACTGGAAAGATCCCCGACAAGGAAATCCTCCAAATTGTGAAGGA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ACTTCAGGCCTGGTATGATCACCATCAACTTGGACCTCAAGAGGGGTGGCAATGGCAGGTTC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AGCCGCCTATGGACACTTTGGAAGGGACGACCCAGACTTCACCTGGGAAGTTGTCAAGCCCC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GAGAAGCCTCAATCTTAAGTTCAACCTTTCTCCATCCCTGCTGCTCAGTGCTTTGCATATCA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AATAATCTGGATGTTTCCTTGCTGCCGCCTTTTATAACTTCTAAGCAATCCCCCTAATGTTC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TACATATGATGCCATATTCATTTTCTTTTTTCTTTTTTTTTTCTTATTTTTTCTTTTATTCT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TGAATTGTGTCCTTTTATTATCAGTGTCGGTGATCCAAAAATGTATGAGAATTTTGCTTTA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ACTGAAAAGTAACAAGCTGCCCTCTTTATGATTGCTTGTGAAATTAGCTTTGCAAAGGCAGC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CTTTAGTAGTAAT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96.1 JutESTSSH3(N39) Jute Plasmid Suppression Subtractive cDNA library Corchorus capsularis cDNA similar to Calmodulin-7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AAGAAAGCCGTGGAACGTGAATCCACCAAACTTGCTCTGGCTGCTTGATCTACCTAGTTC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TTCATTTTTGGAACCTAATTTAATCATCCACCAAACTTACCTTATAATTCTTCTCGATTTCC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TCTTATATATATAGTTTATATCATATGCTCCAAATGGATCATTTCTTCCCCAAGCTAAATG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TATGATGTATAATTTAAA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95.1 JutESTSSH3(N38B) Jute Plasmid Suppression Subtractive cDNA library Corchorus capsularis cDNA similar to Elongation factor 1-alph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AGTTGTGGCATCCATCTTGTTGCAGCAGCAAATCATTTGCTTGACACCAAGGGTAAAAGC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TGCTCACGGGTCTGACCATCCTTAGAGATACCGGCTTCAAAACCTAAGGATGATCCTGC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CCAACTTCACCTCTCAGGTTATCATCATGAACCACCCTGGCCAGATCGGAAATGGATACGC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TCGATTGCCACACCTCCCACATTGCTGTCAAGTTTGCTGAACTCTTGACAAAGATTGACAGA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AAAGGAGCTCGAGACGGAGCCTAAGTTCTTGAAGAACGGTGATGCCGGGATGGTTAAGATGA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AAGCCCATGGTTGTGGAGACTTTCTC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JK743794.1 JutESTSSH3(N38A) Jute Plasmid Suppression Subtractive cDNA library Corchorus capsularis cDNA similar to Elongation factor 1-alph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CGAGGTTGGTTGACCTCTCAATCATGTTATCACCCTCAAAACCAGAGATTGGGACGAATGGG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TGGGTTGTAACCAACCTTCTTCAGGTAAGAAGAGACTTCCTTAACAATTTCATCATACCTTG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93.1 JutESTSSH3(N37) Jute Plasmid Suppression Subtractive cDNA library Corchorus capsularis cDNA similar to beta-galactosid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AGATCTCAGCACAAACACTGGACACTGATCTTTTTACAAGTGAGATTCTCGTGGGATCACCT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TCAAAAATAACCAACAGATTTTGTGTAGGTTTCAACCAAGACCGAGGAACATGATACCATC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GGTTGGCCGCATCCAAGCTGACACTTTGGTGGTCGGAATGTCCCAGCATAGCTGCACCCATT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CATGAGCATATGCAGTCCAATATCTACCAATGCTCTGCCCATTAATCCATATTTGACCTTTT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CTCCATGTCCAAAGCCAATGGCTCGTCACCCTCAGGTGCATTGAAATAAGCCTTATGCCATC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TGCTGTTTCTGTGCAGCCAATGATCCCTCTATCCACTCAACAGAGTAAATATTATTTGGTGA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TCATGGACTCTCCTTTAAGTCCAACCTGGTAGGTCCATTTTTGCCAGGACAGGTCCCATTT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AAGTCCATGAAGTGCAACTGG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92.1 JutESTSSH3(N36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GCTGCTGGAATTCTCCTTCAAGTTCCTCCCACTCTTGATGTGACAATGATACAACATTCCAC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GCAATATGACGACGTTTCAAGATGGTATGCCCCAAAGGTGTTCCACTATTCCTTGAGAAAT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CCATCTATCTCCAAAACAACCTTTTTATCAATCACAGCAGCATCCACGGTATATACATCCAC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CTCTTACCCAATCAAG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91.1 JutESTSSH3(N35) Jute Plasmid Suppression Subtractive cDNA library Corchorus capsularis cDNA similar to putative senescence-associa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GCTTGTGGCAGCCAAGCGTTCATAGCGACGTTGCTTTTTGATCCTTCGATGTCGGCTCTTCC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TGAAGCAGAATTCACCAAGTGTTGGATTGTTCACCCACCAATAGGGAACGTGAGCTGGGTTTA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CGTGAGACAGGTTAGTTTTACCCTACTGATGGCCGCGTCGCAATAGTAATTCAAC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90.1 JutESTSSH3(N34) Jute Plasmid Suppression Subtractive cDNA library Corchorus capsularis cDNA similar to Superoxide dismut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GTATTCGTTCTACATTTTATTCACAAAGTCTCTCTGGTTCACATAAAAAGAGTTATTCTCAA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CATCTCCGACTGCACATATTATTCTGATCACTGGGATAAGGACTTCAGCCTTGCTGACCAAT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AAGCTACTCTGCCACCGGCATTTCCTGTGCTTTTGCTAAGTTCATGGCCACCCTTGCCAAGG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ATCTCCATGGACAACAACAGCTCTTCCAATAATAGAGTTTGGCCCAGTGAGAGGAATCTGAC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TTTTACAGAAACTTGCAGTGCCATCATCACCAACAGTGATATTTCCTAGATCACCAGCATGGCG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TTCTGGGGCACCATGCTCTTTCCCAGCAGGATTAAAGTGGGGTCCTGTTGACATGCAACCA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TGTCCCCAAGGGCATGAACATGGAAGCCATGGAGTCCAGGCTTAAGACCAGAAACATTCCCGG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89.1 JutESTSSH3(N32) Jute Plasmid Suppression Subtractive cDNA library Corchorus capsularis cDNA similar to Major latex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TTCATCACATCCCCTTCGATCACACTAAAAGTGATTGAGTTCTTCGCCTCGTCTGCTGCTTCA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CTTTGCCACCTTCCTCACTCCATCATGCGTGTAATGCCAGACGACAATGGAACCGACTTTGC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CCCTCATGCAATTCACATCCGTGGATCTTGTCACCGCAGGTTTTGGAGACGTGGTGGGGTTT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CATATCATGGAAATCCTTGGCAGAAGCCTTGATCTCTACATCGGTCTCAAGCTTACCAGTTA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ATGACGCCTTTGCAGCAGAGGTGAGGTGAGCATCGATGTCTCTGGAGACATCGGCGACAAACT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GTCTCAGGATGATCAACTCCCTTGTGCAGCTTTTCGTATTCCAGAATCCAGTGAACTATGC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CATCGCTCTTGGGTGTAGCTTGAATATGGATTACAAAGTTC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88.1 JutESTSSH3(N31) Jute Plasmid Suppression Subtractive cDNA library Corchorus capsularis cDNA similar to Al-induc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GAACCTTACCAAATTGATCAGAAGCTACAAACAAGGTGGAGGTTGATTTGTCATAGACAAT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GCTCCCACTTAAATGCCCAACCACATGGTTTGGAGGATAAGGTGCTCTGTCTCTAAGAGCCT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TCAATAACCAAAATCACTTCATTTGCAGACTTTGCAAGCCCATATTGCTGCTTTAAACTCC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CAAGTGCACCCTCAAACAAGCAGAAGATTTCATCTTTCACAGCAAATGATCTGGGCTGTAGG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ATTCTGGTGAGAATAAGCGAATTGGACATGATCTCCGATCTGCATGGACACGGCGGAAGAGT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AGGAACCTTTTCACCAGAGCATCCGACGTTATCTTAGGCGACGGAGTCCGGCAACCGGCAGC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87.1 JutESTSSH3(N29) Jute Plasmid Suppression Subtractive cDNA library Corchorus capsularis cDNA similar to Ubiquitin fusion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GAACCAATCCATCATCATATCAAAAATGAAAAACTCACTGTCAAGAACAAACACGATGACA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GAGGTTTAGGCTTAATGAAATTAAATCGAACTCACGATAGTAAAATGTCTGTTATTTAAAAC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CCAACAAAACCTCAAGAAAACTAATACTAAATGTAGAATTCCTCCCTCAAGATTCACAATC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CTTCTTCTTTGGCCTCAACTGGTTGCTGTGCCCACACTTCTTTTTCCTGCAGTTCACAGCAC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AGACGA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86.1 JutESTSSH3(N27) Jute Plasmid Suppression Subtractive cDNA library Corchorus capsularis cDNA similar to SKP1 component-like 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AGGCAATTAAAAAGAAAAAGGAACATAGAAAAAAGATATGTTCAAATTCAATTCGATATCCTTC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CCCACTGATTCTCCCGACGAACCTCCTCCTCCTCTTCCGGAGTAAAATCATTCTTAATATT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ACGGATCTCCTCAGGCGTTTTCCCCTTTATCATATCCGCCACCGTTTGACACGTCAGGTCC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CTTGATGTTCAAATAGTTAGCAGCCAGGATGAGATCGAAGAGGGTAGCTTGATCGACCCTGAC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GCATCCCAAAGCTTAAGCTCATCTTCGACGGAGGCAGAACGATCGTCGGATTTAGGTGCTTC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TCTT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85.1 JutESTSSH3(N26) Jute Plasmid Suppression Subtractive cDNA library Corchorus capsularis cDNA similar to Vicianin hydrol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GCACACAAGTTCGCACACTTGAAACAAGAAATTAAAATTAAAGAAAGCCAACAACAACAAC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GACGACGACAAACTGTTAATTACGTCCATCTCTTGGTTTGGTTCGGCAGCGGCAGATCAATTA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GAAACTTCTTGAACCAGTAAGCTGAATATTTCAGGTGTCGTTGCAATTTATGCTTGAAATCA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CAACCCAAATCTAACAGTATATCCAGAATTCCATTCGTAATTATCCAAAAATGACCACATGT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CTTGACATTAGCACCCGCCTTGATCATTCCTTCTAAAAGCGCTTTCAGGTGGCTGTCAAGGGC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AAGGCTATCCTTGATTGCTTCAGTTACCGACAACGAAGCATTGTTTGCTTCAGCTACCCCA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AATGTAAACAACAGGATTGTTGTATTTGTCCTTTATGTGTATCACAAGTTCTTCCAAACCC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GGTAAAGCCAACTCACAACAGTAGGTGTGCCAATTGGAACTCCATTATTTTGAGATGATGT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TAGCATAA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84.1 JutESTSSH3(N25) Jute Plasmid Suppression Subtractive cDNA library Corchorus capsularis cDNA similar to GDP dissociation inhibitor 1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GTGACGGTCGATTCAAAGTGTGTTGTAGCATCATAACTCGTTGATATAAAACAATTGTCCA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CATTGACTGGTTCATATCCGTCATAGATGTCAAAGAATATCTCATCAACAGGACCAAGAAGG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GGCTTTAGCTCAGTTTCAGGGTGATCCGTCTCGGCCTCCGTAGAAACAAATGCAATAAAT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GGAGCAACATTGTGAGAATATGAGCAACAGAAGACATACATGTCCGATCTGCGACCCAACTG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GCAGGATAATCTGCACTGAATGAGAGTCATTGGTGTTTGGGATTGGGTGACTCATGATAGC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GGCAACCCTGCCAATCTTTCTAACCTTGTTCGTCAAGTAGGAAGGATCACAAACAACTTTCT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GCAGTTTCACCTTCAGATGTGACGCCGCAAGCTTTACCTTCATCATCAAACTCCACCTTGCA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TATTCAACATGTATGTTCCACCATATACAGCACTAAGCCGTGCAAAAGCCTGGGGCAGCTCG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ATACAGTGGATAAATGTAAAGGGATCCACCTTGAAAACGTGCAAGAGACTCTGCATACAGCT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TTTACAGTATCCAATGCAGGCTCATCCAGGTAACGATCATCTCTATGAAGGGCCAATGCATG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GTCCACGGTGTTATCATCAAGACCATATTTCGCATTTAGCTCCCTAGTGGTCACCGTAGTT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TTCCCTCATGACTTTAGGATCCCTTTTCGTCATATTCTTGAACATAATATGAGAACTTCCGT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CGCTTTTCAAATATTCCCATGAGTGGAGATTGGAGTGCCTCCATTGTCCAGTTGGCTTGCAC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TTGGTTTAATGAAACATAGCCTGCCATTCACAGCCTTGGAAGTTACCTCAGGCGGAACCACG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CCTGATGCATCGCGAGTTACCGAGTCGATTCCATGTCCGTCGTTGAACACGTCCGTTGA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83.1 JutESTSSH3(N24) Jute Plasmid Suppression Subtractive cDNA library Corchorus capsularis cDNA similar to Ribosomal protein L5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TTGTCGTGCGATTTACCAACAAGGATATCACTGCACAAATAATTTCTGCTAGTATTGCTGGT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CTTGCTGCTGCTTACTCACATGAACTTCCTCGTTATGGACTTGAAGTGGGTCTTTCTAACT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GCTTATTGCACTGGATTACTTTTGGCACGTCGTGTCCTTAAGATGTTTGAAATGGATGATGA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CAATGTGGAGGCTACTGGAGAGGATTTCTCAGTTGAGCCCACTGACACAAGGAGGCCATTCC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CCTTGATGTAGGGCTGATCAGGACAACCACGGGCAATCGTGTGTTTGGTGCTCTTAAGGGAG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GTGGTTTGGATATTCCTCATAGCGACAAGATGTTACTGCTGCAAAGGACCAACCTGCTGCA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GGCGACGGCAACAGCATAATTTCTTACAATACGTTAACCATGGTTTTTTCTTGCCCCATTC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TTCCTCAAGATTTTGATTTTTTATTAAATTCCATATTACGATGGTATTTCCTTCACAAGGAT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82.1 JutESTSSH3(N23) Jute Plasmid Suppression Subtractive cDNA library Corchorus capsularis cDNA similar to transcriptional regula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CAATGCTATTAGAAACTTTTATTTTTGACCAATCTCTCCTTGAGCATTGATTATTTGTTAT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CCCATGCTTTCACCATTTTCCCGGATTCTGATCATGGCCTCTCTCTCTCTTGTATCTCCAAAG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TCATCATCCAAAAAACAGAGCCCATTGTTAACCCAAAAAAATCTCTTTCATCAAGCAAAA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TCAAGCATAAAGAGTCGTCCCATCCTTGCAAAGCAAAACCCAGAAAGCTGTAGACAAAGCGA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CAAGGAAGACTTTCTTTGAGAGAGATGAATTATATTCAACTCCACCCTCTTCAAGAATGG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TTGGAAAAGATGAAGAGGATGTTCTTCGAGAAACGTGACGGGAAGGCGCCACTGCACCCCA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CTTTGCCACCTCTCTCTTCATCATCACCATCTTTAGAAATATAAGAAATTGATTGAAAAAGC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AGTTTGGCTGTTTGGGTTTTTAAGATTGC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80.1 JutESTSSH3(N20) Jute Plasmid Suppression Subtractive cDNA library Corchorus capsularis cDNA similar to RNA-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AGTTACGAACCCAAAGCCACGACTTTGTTCACTCTCTCTATTGTAAATAACCTCAGCAATTTC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CCAGCTTTGTCAAAGAGCATAGCCAAACTTTGACTGTCAACATCGTAAGGCAAATTGCCAAC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AGCTTCCTCAGGAGGCTCGGGAATAGACTCCTCTTCTTCCGAATCCCCACCCTGTCCTAAA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ATCCTCACCTTCCTCAGCTTCCCAATCAGACAACTTCGCTTCAGCCCCATCGCTTTCTTCA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GTTAATTCTCCTTCACTTTCACTTTCAGTTTCTTCCTGAACTTGTTGCTCTTCTCCATCAAT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TGGTGTCATTTTCTCCCTCTTGCTGGGCCCAATCTGAAGTCTGGGCAACAAAGGCAACCAG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TGGGTTTTTGTTCTGAGTGCCGAAAGGGTTGAAGAATGGGAAGAGGAAAGGAAAAGCTTGA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GAGGGAGTGAGAAGAGCATAAGGGAGCCCATGAGCCACCCTGTTTTCTTGAA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JK743779.1 JutESTSSH3(N18B) Jute Plasmid Suppression Subtractive cDNA library Corchorus capsularis cDNA similar to Cell wall-associated hydrol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TGATCCGTTGAGCGAGAGCCCTTCCACACGGGACTCCCGGATCACTATGGCCGACTTTCG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GACCAGTCGGTCTCACAGTCAGGCAGGCTTATACCATTACGCTCACGAGCAGAATCTTAGCT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CCTTCGCACACCTCCGTTACTCTTTAGGAGGCATCCGCCCCAGATAAACTACCCACCTCGCA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CCACCCCCCGAATTCTCGGTTTGGCGGTTAGGCATCCTTAGACGAAAGAGTGGCCTTTCAGG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TTGTGTGTCACCACCTCCCACCTATCCTACACATTCGATCAGGGTTGTCACTGCGAAGCTAT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TGCACGGGG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78.1 JutESTSSH3(N18A) Jute Plasmid Suppression Subtractive cDNA library Corchorus capsularis cDNA similar to Ultraviolet-B-repressibl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GCCGCCGATGGAGTTACCCCATCTCTCAAGAACTTCTTGCTTAGCATTGTGGCTGGTGGTGTC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TTGCCATTGTTGGAGCCGTGATCGGCGTCGCCAACTTCGACCCTGTCAAGCGGAGCTGAGCT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TTCTGAGATGCTGTGAATTTTTTTTCTATTAAACCTCTTCATGTATCTGTTTAATGTTTCCA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CTCTGTCTTTTGCGTG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77.1 JutESTSSH3(N17) Jute Plasmid Suppression Subtractive cDNA library Corchorus capsularis cDNA similar to Peroxidase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TAAATCATTGAAATCCATGCATCATCAAACAACATCAACACCATCCATCCATCCATCCATA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CATACATACATCCTAACATCCAACCACCAGCCAGGACCATCATCATTCATCAACCTGGGCA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AGAGAAACCTAGCTATATGCTAAAGAAAACAGGGGAATTTGATGAGCAAAGTCATCATATCA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AACTGGTCACTACTGCATATTAACAAAGTTGTCTCAAGACTAGATCCAAACAACCATTTTTA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CTCACATTATAGCATTCTAGTGAAGCTTGTTGGCAACATTGCATCGTCTCCTGATTTCACCC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AGTAAGAGGATTGTTCTCAGAAAGTTTAGTGATGGCCCTGGAAAACTCCTTGAAGAAATAGT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TTGGCCATTTTCTTCACATAAGGCCTAGTCCTCTTGTCATAAGCAAGCTGGTGATCCACAAT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CTTGTTGTCCAATATGTTTCTGTAGTAATTGTTATCAAGAATCATGGGCGTGCCACGGTCG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CATATTGGGACCGCCTTGGGGTCTGGAATTTGGTCAGGGCATTTGTGGAGCATGTGTGGAACA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TTTGAGTGCAGGGTCGATCTCT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76.1 JutESTSSH3(N16) Jute Plasmid Suppression Subtractive cDNA library Corchorus capsularis cDNA similar to Cytochrome P450 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AAATCAGAATCAAACGAGCTTTTACCCTTTTGTTCCACACGAGATTTCTGTTCTCGTTGAGC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GACACCTGCGTTATCTTTTAACAGATGTGCCGCCCCAGCCAAACTCCCCACCTGACAATGT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GATCGACCGACAGATGCCGGTCTTGGGTCTAAAAAGAGGGGCGTAGCCCCGCT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JK743775.1 JutESTSSH3(N15) Jute Plasmid Suppression Subtractive cDNA library Corchorus capsularis cDNA similar to 40S ribosomal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TTCGTGAGATTTTTATTTATAATATAAAATGGTAAGTTCTACAAAACCTTTTTGTTTATTAA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ATTTCTTAATTTGGACAAGAAAGAAATATTACATCATCAAATCTACTACTTCGTATACAAAG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GAGCAGAGCAACAAGAAGTTAAGCAGACAAGAAATTAAAAAATCTTCCCTTTTAGAACACA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CCCCCTTCGATAGAAAACATGTTTGAAACCAACCTCGTCGTCAATCCCATTGAATACTTAGCG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TTTTGTAATAGTG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74.1 JutESTSSH3(N14) Jute Plasmid Suppression Subtractive cDNA library Corchorus capsularis cDNA similar to Leucine-rich repeat recept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CTTTAACTTTCGGAAGCCAGGAATCGGCATCATATCCATGCATGTAAGGTCAAATGTTGCG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CCTTACTGTGGCATGCATTAAATCATCTTTAGGTGTAGCCTAGGTGATTCCTAAAAACATAA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GTGTTTTGCAACAATCATGGGGTCTGCACATTTGAATCTTTTGACTTGTTCTCTTCAGAAGAT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CTCTGAGTCTGATTGCCGGACCTCTTCAATCATTCTAACAACTTCATCCATGTTAGGTCGCA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ACCTTTGCCACACATGCCATTGCAATTTGTAACATCTGCACCATTTCTTCTTCAATGTTTTG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TCAACTCAACATCAAAGACCTCGGCTGTCCATTCCTCCCTCACAACAGATTGAACCCACCT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AACCATGTCATCCCGCCCAGGTGATTGGAGTGGTGCTTTCCCAGTCAGCATCTCAAGGAGCA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AA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73.1 JutESTSSH3(N10) Jute Plasmid Suppression Subtractive cDNA library Corchorus capsularis cDNA similar to cytochrome P450-like TBP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ATCAGAATCAAACGAGCTTTTACCCTTTTGTTCCACACGAGATTTCTGTTCTCGTTGAGC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GACACCTGCGTTATCTTTTAACAGATGTGCCGCCCCAGCCAAACTCCCCACCTGACAATGT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CGGATCGACCGACAGATGCCGGTCTTGGGTCTAAAAAGAGGGGCGTAGCCCCGCTTCCGATTC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AGTAAAATAACGTTAAAAGTAGTGGTATTTCACCGTTGCCGAAGCTCCCACTTATACTACAC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CATTTCACAAAGTCGGACTAGAGTCAAGCTCAACAGGGTCTTCTTTCCCCGCTGATTCTG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TTCCCTTGGCTGTGGTTTCGCTGGATAGTAGACAGGGACAGTGGGAATCTCGTTAATCCATT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GTCACTAATTAGATGACGAGGCATTTGGCTACCTTAAGAGAGGGAGGATTTCCGATTGAGGCT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CCAAAAAGATTTGAATG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72.1 JutESTSSH3(N9) Jute Plasmid Suppression Subtractive cDNA library Corchorus capsularis cDNA similar to Cytochrome P450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ATCAGAATCAAACGAGCTTTTACCCTTTTGTTCCACACGAGATTTCTGTTCTCGTTGAGC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GACACCTGCGTTATCTTTTAACAGATGTGCCGCCCCAGCCAAACTCCCCACCTGACAATGT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GGATCGACCGACAGATGCCGGTCTTGGGTCTAAAAAGAGGGGCGTAGCCCCGCTTCCGATTC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TAAGTAAAATAACGTTAAAAGTAGTGGTATTTCACCGTTGCCGAAGCTCCCACTTATACTACAC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CATTTCACAAAGTCGGACTAGAGTCAAGCTCAACAGGGTCTTCTTTCCCCGCTGATTCTGC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TCGGCCTGGATGAGGCTAATCTACATGCATTCGCTAGGCACCGAGCTCTCATTCGGTGGCCA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CACGTGCCCGACTGGGAACACCGTGGCGACTGCCAACTTACTGGCCTTGCAGCACATCCTC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GCACATCGTAATTTCGAAGACTGGCGCACCGATCAACATTCCCACACTTATCGCAGCTTGCA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GCAGCCTGTAATGCGTTAATGTATTGTGTAAAACTCGAGTATTAATGTTTAGATAAGCGTC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GTAACCATCAGCTCAGTATTCGGCCAAATACCCCTGATAATCGGCAAAGAACCACTTCCGA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AAAGTGCTCGAGCTAGGTTTGGAGCTGTAGTCCACGTATTGAAAGCACGATGTAACTCCAT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ACGGTGGGACTACCCACCGTCTATACAGGCGCGAATGCCGCTACTATCGATGACCATGGACCC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GAGGATTCTTTCGAGCCGCCTCGATCAGCTGTATAGGCAGCTCAAAGTCTGCGCTCATAGAC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GCGACCCTAAGCTGACCCGCGGATTCCAGCTTAGCCTGCAGACGGCAGACATGACGCGTAGGA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TCGACCTGACAGGTCCTC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71.1 JutESTSSH3(N7) Jute Plasmid Suppression Subtractive cDNA library Corchorus capsularis cDNA similar to putative glycine-rich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GCATAAGATGCTTGCGGCAGACTTCTGCTTTTGCTTCACCTGGTTCAACCAATCAACCTAAT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CGGGAAACTTGGTGGATCAGCCGTTGGGCTTATGGTTGTCCTATGTGTGGCGGAACTTGGG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TATAGATGATGCTTTTGACAGGATATATTTATTAGCTGGGCCTATTTTTATTCTCCTTTTA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TGTGACAAAATATACATCGTAGCTGGTTGCTCTCCGTTGCAGAATCAGTATATATTCGAAGA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CTGTTTTCATGTAGTGGCTGCTGCTCACAATTCCGGGCTACTTGAAGATTGAACCAGTAGAA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TCAGAGTGAGTTATCATCATTAATTGTAGAACCCATATCCTTATTATTTCATCTTGTAAA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AAATGAC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70.1 JutESTSSH3(N6) Jute Plasmid Suppression Subtractive cDNA library Corchorus capsularis cDNA similar to high mobility group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CCCTTTAGATGACATGAGCATCTAAAAGAATAAACATCGAAACATCAAAAGCATTAACATA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TCAAACACTACCACAGCCTACATTGATTATGCTATCCTTCCTGATGGATCTTCCTACTCATCA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CTCTCCGCTGCCATCTTCGTCATCCTCATCATTCACCTCAGAAACAGACTTCTCAGACTCCA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TCAGCTTGGGGACCCTCAGCCTGTCTCTTATTGTAAGCTTTCATGTTCTTCTCATACTCAAC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TCTCTGCCTTAGCAACATAAGGTGCCTTTTCAGCCTCAGACATGCTCTTCCATTTATCTCCT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GCCGACAGCAGCAACAGACTTGTTCTTGGGATGATCCTTCTTATATGTCTCGCGGAACTCCT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CGAAGAAGGCACTGGCAGGCCTCTTTGGCTTGTTTGGATCCTTGGCTGCCTTCCCCGATT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CAGCTTTGGTGGTTGGTTTCTTATTCACGGAGAGCTTAGCGCTCTTGGTATCTGACTTGGAT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CTTCATGACGAATCCTGGTTGGTGAAC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JK743769.1 JutESTSSH3(N5) Jute Plasmid Suppression Subtractive cDNA library Corchorus capsularis cDNA similar to Aspartic proteinase nepenthesin-2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AATAGCTTGTTTTTGTTTATAATTCTATCTTTTGCCCTGAATTTTGGCTACAAGCAGCGGAG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AACAACTATATATATTTGAACAAATCTTCTTCCCTCCACTTATGGAGATGATGATCAAGAGC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TTATATATATAATCAATATTTATTTTGTAATTAACTCAAACACCTTAGCTACATCCCCCTGA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CAAGTCTCCCTTTAGCACCATCGTAGACCACTTGCAATGTCTTCTGCTGTGTATTCCCAAAA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ATCTGTATCATCGCCGTTTGGAGCAAACGCCAGACACACTTGCGAGATACTATTTACGTAAA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TTTGCGTCGATCGGAACCACGACTGAGCCGCTGAGGAAGAAGCTTATCTTAGGTATGGTTACC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ATCTGCTAAAATCGTAGCAGGTGTCCAGGATTGAGAGTGGTTGGGCCATTGGGTATTGGCTC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TCTGAATGCAGTTTTCAGCGCATCATAAGCAGTCGGCGGCAATCGCGTAATGACGGTTCCAG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TCGCGCCGCCGGCGGAGAAAACTGATGCCGAGATTGGTAGTTTTTTGGCCTTCCGACGGTTA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ATGTCATGCCGTAAAAGATGTGCCTTTGGGAGATTGTAGACAATGGGGATGAATTTTACGG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CCCCGCCGCCGTAGCCAATAGAGAGGAAACCGGTTGAGCTGGCGGATGACGGGCAGCCAATA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TATTTTG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68.1 JutESTSSH3(N4B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CTTTCAGCCTCTGAGTCCATGAAGCTCCGTCTCTGGGGCCCGCCTTCGTCGTCAGAAGCGGG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CAGCGTCGACTTTGTATTCGGGTCCCAGCCTTCCATT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67.1 JutESTSSH3(N4A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CCAGCACTTTCCGGTCCAACGTGTCCCTTCCGGATTGGCCGCAGAGATCCGGAACCAATCAT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ACTTATTCATCTGCGTGTAGGCGATCAAATCC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66.1 JutESTSSH3(N3) Jute Plasmid Suppression Subtractive cDNA library Corchorus capsularis cDNA similar to mipB gen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CAGAGCTGCAGCCATCAAGGCTTTGGGATCTTTCCGCAGCAACCCCACCAACTAAATGAT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GAAAAGACTCATCGAAAACCCAAAAATAGCTTTGTCTTCTTCACTTCTCAAACCCTCATCT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CCATTTGTTCGTTTGTGTGTATGAGAGAATGATGATGATTATGATGATATGATGACCCTTTT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ATTTATCTTATTTATTATAATTTAAATCTCTCTTTTGTTGTTAGCTCTTGCTCCCTTGTGTA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CATGAGCAGTAATAGTAG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43765.1 JutESTSSH3(N2) Jute Plasmid Suppression Subtractive cDNA library Corchorus capsularis cDNA similar to Proline-rich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GAGAATGATAGACAAAATCAACTTAACATCGACAAACATTAATTAAACATTACATTAGGCCG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TAAAATTAACCCACAAGCCTAGTTATTTAAAACATGAACAAATATCACACAATGTCGGAAGTCTT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GACTCCCTAAAAATATGTAAAAATGGAAACCCTATCCCAACTTCAAATCGATCCAAACCAC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ATACATTGAATATTTGAAACTACAACACCAATTGAAGAAATTATACTAATGATAAGCAAAT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CCGGAGAAATTGTTAACGTCGGCGGCCGGCCGCTTCCTTATTCACACTTGAAGCCTGGAGGA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TGGCATGCACTAAGGAGTAAGCTAAGAGTAACAGGAATGTTGAGGTTGATTC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42.1 JutESTSSH3(31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AATAGCAAACTGTTTTTAACTTATTGGATGTAAGCATGGAATGGTATGGTTATCTATATTT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AATTGCAACCCATTAACAGCAAAAGCAACAACAACAAATTGTCATAACATAAACAAAATTA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CAACAACACTGGTTAAAATCTTTATTGTAGCACCAAAAACCCCGACACCAAACTTGACTTA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TTTCCATGCTTTTCCAAATTTTCTTTAAAAATCCCTTCTTCTAACGAATCTGTCCAAGTCA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CGAGTTGGATTCATTCAAACAAGTCAAAAAAGGTGAGTGGATTCCTTCAAACAAGTCAGTCA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CTCGTCTTTGGCCATAGTTACTGCAACCTTCTTGTCTCGTGGACCTTTGGAAACCTTAA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41.1 JutESTSSH3(27) Jute Plasmid Suppression Subtractive cDNA library Corchorus capsularis cDNA similar to Ribosomal protein L3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TTATGCTCATTCATCTTCCTGGCTGCGCAACCTGGCAAGCCTGTTAGTGACCACAACATCA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CTCGTTCCACAATCTCTTTTCTCTTCTTAGTGGAAACATCATGGGCAATTTCAGCACAGTA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TGTGCATCATCGACACTTCAAGCTCTTGGACATTGTGAACAACAAACTTCTTAAACCCATTG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GTGGCGAGTCTTCTTGTCTGAGCCATAACCAATGTTGGGCATCAAAGTGCACCCCTTGAAC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ACCCGGGAATCAATACCCTTTGGTCTACGCCAGCTTTCCTTGACGGAGATTTTGCGGTCACT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CTCTTGAACTTCTTGACCCTCTTCTTCACGATCTTCTTACTT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40.1 JutESTSSH3(4B) Jute Plasmid Suppression Subtractive cDNA library Corchorus capsularis cDNA similar to 60S ribosomal protein L17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AGAAAATTGCAGCAAGAATTAACCATAGGAAAAACACCCCATAAACTACATTTAATATTCA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TCAAATCAAAACACTCCAACTGATATTCGGAAGAAACCATTAACTAAATATAACAAAATCT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AGAACTATGGTTGATCCAACATAGAGAAACAAAATCACTGATATTTGAACTCCTAGACAATA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AGCGCTTGCAATCCTAGGCCACAGATCAGCACACTCCTTCCCGATTGGACCGGTAATAGCAG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ATTTTCTCCCCTTTGGATTGACAATCACACCAGCATTATCTTTC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39.1 JutESTSSH3(51) Jute Plasmid Suppression Subtractive cDNA library Corchorus capsularis cDNA similar to Hypothetical Cys-3-His zinc finger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AACAACAGGAGCAGATGGTGGCATAAGGAAAAAGATGATCCGTTTGCTCATAGCTATATTCT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ATTTCATATTCTTGGATTCTTAATATATATATTTGATAGCTTGTAGTCGGCGGTAGAGGAGGTAA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CCGACCAGTCAAGAAAGAAGCATAAACATACTTGAGCAGGAAGGTTTAAGTCACTGCTCAT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TTAGGAGCAAAAAGGAGAACCAAGCAACAAAGAAGATTTATTGATTATTTCATATTCTTGA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TTCCCCCTTTGGGGATCTTTCTCTTAATGTTTTTAGCAAGAAGTTGAGAGATAAATGAACA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TCTCTGATCAAATTGTGTAATCTTAAGAGTTAAGAGGGAAATCCTCCATT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38.1 JutESTSSH3(50B) Jute Plasmid Suppression Subtractive cDNA library Corchorus capsularis cDNA similar to Acyl-CoA-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ATTGTTGCTACCATGTTATTCCCGAATTATGCAGGTTTAAACCAGATTTGATTTATCTATCA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AACAAGCCCAAATAAGATGTTTGCTCATCTGATGGAAAATTGCTTGAATTCATAAATTAGCC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TTA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36.1 JutESTSSH3(49) Jute Plasmid Suppression Subtractive cDNA library Corchorus capsularis cDNA similar to Express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GAGAGCCGTCGCTCCGCACCTGCTCTCGGTTTCCCTCGCATTAGGTTCTTCCGTTACCGGCG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AACCGTTGCCCTGCTTGCCAAACCTCCAAAAAAAGAAACAAGGAAAGAAAAGTTTTTCTATT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CTTCTTTTCTCCGTTGAATTATTGTAAAATATATTACGCCAGATAATTTCAATTCGATGCC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AAACAGCCGTAAGGAACCGGAGAAGAACCGGAGGGGACGGTTGTCTGAAAAGGCATCGTCG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GTAGAAGCCCTGCGATGGCACCGGCAGAGTTGAGGCGGCCAAAGACGCTGCCCGACCTATTTA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ACTATTTCCATTCCACTTGATGCGAGGCCAAAATTAACGAAGCTGCTATTAAACGTCACCG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GCCTCGGCGCCATACAGGTGCTGATGTCACCGGAAAACACCGTCGGGGACTTAATAAATGC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TCATTATGCGAAGGAAGGTCGCCGGCCGATCTTGCCGCCGACAGACGCCTCGCTTTTCGACC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TCTCAATTCAGCTTAGAAAGTTTAGATAGGCAAGAGAAGCTGATGGAGTTAGGATCGAGGA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TCTGCACAAAAAAGGCGGCGTTGAAGGACGGTGAGAATAAAACGACATCGTGCTCATCAGAA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GTTACGAAGAGCGCCATACCTTGGCTCAAATTCATGGATTCCTTGTTTTAATCCTAAAGAA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TTTTCTTTCTTTAGATTTTTGTGTTGTAATATGTAAAAAAATACGATTGAATTAAGGTTAA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TGGGTTTAGAATATATTATATTAAGGTTTGCAAAATTGGAGGAAAAAAATTGCATGTAGGT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ATTTTTTAATTGTGGAAAAAAAAAAAGAGAAGAGTGTTTATGATTATCTTCTCTTCTGTTT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GG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35.1 JutESTSSH3(48) Jute Plasmid Suppression Subtractive cDNA library Corchorus capsularis cDNA similar to Disulfide-isomerase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ACGAACCGTGAAAGCGTGGCCTATCGATCCTTTAGACCTTCGGAATTTGAAGCTAGAGGTGT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TACCACAGGGATAACTGGCTTGTGGCAGCCAAGCGTTCATAGCGACGTTGCTTTTTGATCC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CGGCTCTTCCTATCATTGTGAAGCAGAATTCACCAAGTGTTGGATTGTTCACCCACCAATAG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GTGAGCTGGGTTTAGACCGTCGTGAGACAGGTTAGTTTTGCCCTACTGATGGCCGCGTCGCAATA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C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34.1 JutESTSSH3(47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AAATTGATCGAATCTATGGACCAATGGAGCATAAGGATCATATGGAAAGCGTTATTTATCCAC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GGGGAAGCCAAGGCGCACACACACAGATGATTAACTTGAAACGAAGTCAATCTTGAGACCAC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AACTTTGCCAGTCCTAGGCACAAGAGTGGCGATGATAGAATCATCACCTTCGACATCCAAAT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ATCTGTCAATCCCAACTTCAAGCCGGTGGTTATCTCGGCCGAACTTTTTTGCCTGTGCGGCA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GAAGCTCCCTGCAAATTCTGAATCTTGCGGTCCAGTTGGTGTCTCACCATCCTCATCGTT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33.1 JutESTSSH3(46) Jute Plasmid Suppression Subtractive cDNA library Corchorus capsularis cDNA similar to 26S ribosomal RNA gene partial sequenc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GACGGGGTATTGTAAGTGGCAGAGTGGCCTTGCTGCCACGATCCACTGAGATTCAGCCCTTTG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GATTCGTCTGCAAAGGATTCTACCCGCCGCTCGGTGGGAATTACGCTTCAAGGAGGCCTGCA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CGCCGCACCTGCC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32.1 JutESTSSH3(44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CCTAGATATTGGCTTGCATTTGCCCTCCACTGATGAGAGAAGGCATAAGCCATGGCTCGTTC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ACTGCCGCTTCTTCTCTTTGTTGAATTCTGGATAGGATTTCCTCCATAGTTTCAGACCCTCCA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CTACCTCAAGCTCTTGAAGCTTAGCCTCAAGTTTCAACTGATTTTCAATCCTCTTTTGCTTT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ATGTCGCTCCAAGATGTTAACTAACTCCGGAACGTTAACCGGCGACGTATTGCCCAAATT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31.1 JutESTSSH3(43) Jute Plasmid Suppression Subtractive cDNA library Corchorus capsularis cDNA similar to Senescence-associated protein putativ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TTGAATTACTATTGCGACGCGGCCATCAGTAGGGTAAAACTAACCTGTCTCACGACGGTCT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TCACGTTCCCTATTGGTGGGTGAACAATCCAACACTTGGTGAATTCTGCTTCACAATGATAG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GACATCGAAGGATCAAAAAGCAACGTCGCTATGAACGCTTGGCTGCCACAAGCCAGTTATCC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ACTTTTCTGACACCTCTAGCTTCAAATTCCGAAGGTCTAAAGGATCGATAGGCCACGCTTTC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TATTCG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30.1 JutESTSSH3(42) Jute Plasmid Suppression Subtractive cDNA library Corchorus capsularis cDNA similar to Triosephosphate isomer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TTTTAAACTCTTATGAAACAGATTCTATGCCTCCCCAAACAGCTCTCCTTGCAAGCACCTTA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TTCAAACTAGCACTTAGGCATTCTTCTTCACCTCAGCAGACTTGATAATATCAATGAACTCCG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GAAGCTCCCCCAACCAAGAAACCATCAATATCAGGCCGAGCTGCTAGTTCCTTGCAGTTCGC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ACAGACCCTCCATAAATAATCCGGGTTGATGCAGCAACTTCAGCACTGATGTTTGCTTGAAGC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CAACTCTG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29.1 JutESTSSH3(40) Jute Plasmid Suppression Subtractive cDNA library Corchorus capsularis cDNA similar to Ras-related GTP-bind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CAGGGTAACGTAAGGAAGATAAAACTTTTGATTGTGGAGGGCATTATAAGGGCTACTTAGA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GGTAAACCACCATTGCCTAAGAGCAGCAAGATGCACTTGCAGTCCGTTCTGCAGGTCTATCC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CATTCCAGCAGGATTTTGTGCTGGCTGAACTCGAGGTAATCTTTTAGCTATTTCATAGAAAA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ACATTGGATGCAGTCTTAGCAGAAGTCTCCATGAAGAAAAGACCATTCTCCTGAGCATAGGT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CCTCAGCTGCCACCTT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28.1 JutESTSSH3(39) Jute Plasmid Suppression Subtractive cDNA library Corchorus capsularis cDNA similar to Profilin-2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ACAAAGTAAGATCATAAGCATTCACTATTACAAACACCAAGCCTTTTGTTTCTGGAAAAAAG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TGACTTTAATACTCGGTAATACTATTATTTAACTTAACTGCACCTAACCTACTACAGGAGTC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CATGATGATGATTGTATAGAAGCCAAGAAGAATTGCTGCAACAAATAAGGCAAACTGAATAG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CCCTGGTCAACAAGATAATCACCAAGCCTTTCAACAATCATGTTGCACTGGCCGGGGGTCAT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ATAGATTCCGATGATCATGGCTGCACCGGTCTTTTTAACAGTAACACCTCCAGGTCCCTT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AATAACAGCTCCGGGTTCACCTTGGATCACCATATACTTTGTGCCACCA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27.1 JutESTSSH3(38B) Jute Plasmid Suppression Subtractive cDNA library Corchorus capsularis cDNA similar to Translation elongation factor 1 alph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AGTTGTGGCATCCATCTTGTTGCAGCAGCAAATCATTTGCTTGACACCAAGGGTAAAAGCA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TGCTCACGGGTCTGACCATCCTTAGAGATACCGGCTTCAAAACCTAAGGATGATCCTGCCA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CCAACTTCACCTCTCAGGTTATCATCATGAACCACCCTGGCCAGATCGGAAATGGATACGCC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CGATTGCCACACCTCCCACATTGCTGTCAAGTTTGCTGAACTCTTGACAAAGATTGACAGAC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AGGAGCTCGAGAAGGAGCCTAAGTTCTTGAAGAACGGTGATGCCGGGATGGTTAAGATGA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AGCCCATGGTTGTGGAGACTTTCTC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26.1 JutESTSSH3(38A) Jute Plasmid Suppression Subtractive cDNA library Corchorus capsularis cDNA similar to Elongation factor 1-alph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CAAGGTTGGTTGACCTCTCAATCATGTTATCACCCTCAAAACCAGAGATTGGGACGAATGGG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TGGGTTGTAACCAACCTTCTTCAGGTAAGAAGAGACTTCCTTAACAATTTCATCATACCTTG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25.1 JutESTSSH3(36) Jute Plasmid Suppression Subtractive cDNA library Corchorus capsularis cDNA similar to Glutamate decarboxylase putativ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GTGACCTCCTCTTGAATCTCCCTCTCACTCTTTTTATGCTTCCTTTGCACTTCTTCAGCAACA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ATGTGCAGCTTGAACGGCTGAACGACTTGGGAGCAAGTCTAGTTCCTTCACAACCGTCTCGA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ACAAGTCGCTCTGCCAGGCTGCGGCTGAAGTCCTCCCTAACAACTATGCGAAGAACTGCAAC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CATCAGCAGGCATTGTATAAGCCGGGATGATCCACCCGAACCTTCTTAAGTTCTCGGCTATC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AGTGTGTTTACTGCTGTCTTTTAAGGCAAAAGCTACAAGGGGAACACCCACATCCTTGGACA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ACCGGCCTGTTTTCTCAATCCCTTCTCTCAGAATTCTTGCATTTTCGATGCAGTTCTCCAT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TGTATCCCTCAAAGCCAAGCCGAATTAACTGATAATATTGAGCAATAATTTGACTAGAGCCTT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TTTAAGGTAAAAGTGGGCTGATCAGATCCAAGGTAGTTGATGTGAAAGACGAGGTCATCAG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CCTTGGTTCGCCACACAACCCAA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23.1 JutESTSSH3(34) Jute Plasmid Suppression Subtractive cDNA library Corchorus capsularis cDNA similar to Triosephosphate isomerase chloroplast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GAGAGAAACAATTTATTTTCCTATCACTTTGGGGCAAAAGAACTCAATAAGTAATCAAAAC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AAAACACTCTCATAAGGCTCCATGAAGCTAAGTCGCATGAAGCCTCAATCTGAAATTGCTT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CCTTTATTTGTTATTTTAATCCGCTTTTTATATTTAAGCAGCAACCTTCTTTGCTGTTACA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ATTGTAGCAAACTCAGGGCCCTTCAAGGAAGCACCACCGACAAGGAACCCATCAATATCTTC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CAAGCTCGACACAGTTGCCTCCGTTAACTGACCCTCCATATATGATACGCGTTTTTGATGCT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GGAAACATTCTTTTTAAGCCAATCACGAAGAGCTAC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22.1 JutESTSSH3(33) Jute Plasmid Suppression Subtractive cDNA library Corchorus capsularis cDNA similar to Auxin-responsive factor TIR1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TACTTAAATAAGCAGAAAAGAAATGGCAAGAGCCATGCAGCAGCTATAAAATCCACACAAATT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TCTTCCCTATGCCCAACCACCGATCGATAGAGATACATCTTCTCTACTTTCTGGTCATCATC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TTCCATCTGATCACTATCATTTATGAGCTCCACCTTCAGTCTTGGCATCTTCTCCGCAAGT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GGCTCCGAGGGTAACTTCACAGGAGGACATCCAAAGGGATCGCATTGTTTCATACTTTCCCAC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AGAAGTGCTGCATTACCAAAGGGGCAATCCCTGATCTCTAACTTGCGAAGCTTCTTGCAAC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CATAAAGCATACCTTTGTCACTCTCGCCAGCAAAAGCAATGGACAACATTTCAAGCTGCTCA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TCCTATGTAAAGGAAAACCTGATCGGTCAGCAGGCCTGAGAGTGATAACCGCTTGAGACCCT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TGAACAATGGCCCCAAAACCTTCATCCAATGGCAGATTGGTCACAGGGTCTGGTTTTGTGGG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GCACAATCTGAAGCGTATGAAATTTG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JK714321.1 JutESTSSH3(32) Jute Plasmid Suppression Subtractive cDNA library Corchorus capsularis cDNA similar to 29 kDa ribonucleoprotein chloroplast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AAAGCAAAGAAGCCATGTCTGCAACATCTGCCTCATCTCTTATTCTTCCATCTCTCAAACC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ATCTTCATCAAACCCTAGACCCATTTCAGTTTCCCTCTTCTCTGCTTCCTACAAGCTTCATG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TCTCTTCTGTTCTGCTCTTCAAAGTTTTGACCTTTTAGCCAAAAAGTCTTCTTCTTCTTCTT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TCTTCTAAGTTTGTTAGAAACGTTGCCGTTTCTTCTGAGTATGGTCAGGAAGAGGAGCTTTT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ATGAAGAAGAAGATGCTCCCAGTTTTTCCGATGACTTGAAACTTTTTGTGGGTAATCTTCCT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GGATAGTGCCCAGCTTGCTGCTTTGTTTGAAAGTGCTGGAAATGTTGAGATGGTTGAGGTGA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AAGGTTACTGGGAGAAGTAGGGGTTTCGGTTTTGTGACCATGTCCTCAGCCCAGGAAGTTG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CTCAACAGTTCAATGGCTATGAACTGGAAGGAAGGGCATTGAGGGTAAACGCTGGACCTCCTC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TCGTAGTGAAGAATTTTCTCCTAGAGGGCGAAGAGGCGGAGGCGGTGCTCCAGCTATGGGTT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CGTGTGTATGTTGGTAACCTTTCATGGGGTGTTGATGATTTAGCACTTGAGACCTTGTTCAG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GCAAGGTTGTAGAAGCAAAAGTCGTTTATGATAGGGACAGTGGTAGATCGAGAGGCTTTGGC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TTACAACTCTGCTGAAGAGGTTGACAGTGCCATTCAATCCTTGGACGGTGTTGATTTGGATG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ATTCGAGTCTCCGTGGCAGAGTCTTAGCCAAAGCGTCAATTTTTGAGTGTGATTTTGGTGATT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18.1 JutESTSSH3(28) Jute Plasmid Suppression Subtractive cDNA library Corchorus capsularis cDNA similar to Vacuolar ATP synthase 16 kDa proteolipid subunit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TCCCAGTTCTTTCTCCTTCTCTCTCTTCTTCTGTTCGCTGAAGAAATCCACCGATCAAGT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TCTCTTCTCTATCATCGGTGAAATTTTTGATTAGCGAAGATGTCTTCCACATTTAGCGGCGA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CTCCTTTCTTTGGC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17.1 JutESTSSH3(26) Jute Plasmid Suppression Subtractive cDNA library Corchorus capsularis cDNA similar to Cyclin-dependent kinases regulatory subunit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ATATATATCCAAGATGCAGTAGCAATGACATTATGTCATCAACACCACAACAGGGGAAAAGT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GACTAACATGAAATTCTCCCATACATAAGAGAACAACAATAAAAACCAGGAATCCCAGAAA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AACTGTTTATGTAGAGCATAAACACTAGTAAATATATATTTATGTTTTCATTTCCATTTTAG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CACTAATTACTTAGCAGGAATAAGTTGCTGAGCCTGATTCTCTTGCTGCTGCTGATAGTTAA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CCTGAAGAGCATGATATGTGGCTCAGGGCGATGAATGGCATAATGAACCCAACCGCGACTCTG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CAATGGCACGCCACTCATTCTCAGAGAGGAGGCGATTCTTAGGGAGGAGTTTGGCCACTTCT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ACAACGTGCCT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16.1 JutESTSSH3(25) Jute Plasmid Suppression Subtractive cDNA library Corchorus capsularis cDNA similar to 4-coumarate:CoA ligas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TAAAAATAAGACTCTGAAATCTTCATCCATTTACCAAGAAAAAAGAAAGAAAAACAGAATA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TCAAATTATATGTCCTCTAACAAATCGAATCCTTTAATCTCATAATTTACATTCATTCCAAACCC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TATAAGCATAGAATGGAAGAACATATATCAACAGTCCCAATATTGCTTCATAGTAGGGACCC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CGTGTAATGGTAATATTATTTCAATCTTTTTCGTTGCAGTTTTTGGAATTGGAAACAAAGTT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TTTCCAGAAGCCAATTTAGCTCTCAATTCCTTTCTCAAAATCTTGCCTGATGGTGCCTTTGG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CATGAAGAACACACGGCTTATTCTCTTGTAGAACACCACCTGCTTAAAAATATATTGCTTG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TCAGTGATTTCTGATTTCTCTGATTTCACAACAAATGCAACAGGAACTTCTCCAGCTAGCTC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TGCAACGACAGCAGCATCAATAATCTCAGGGTGGGCAATGAGCATGGCTTCAAGCTCAGCA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CTGGAAACCCTTATATTTGA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15.1 JutESTSSH3(24) Jute Plasmid Suppression Subtractive cDNA library Corchorus capsularis cDNA similar to Protein serine/threonine kinase BNK1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TTTTGATCATTTGGTCCCTGATTTAAGTCTACAGCTCTGCGTCCTGTCAAAAGCTCTAGAAG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CAAATGCATAGACATCACTTTGTAAAGTTAGCTTTCCTGTCGATGTATACTCAGGATCGAAA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TGTGCCTAAAACTCTGGCTGTCACATAAGTCTCTTGACCCTCTGGCATCAGTTTGGCTGGTC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GATATCTTTGCTTCAAAGTTGTCATTTAGAAGAACATTGGTGGACTTGAAGTCTCTGTGAAC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TTCCAACAGCAGAACTTGAATGTAGATAAGCAAGTCCCCTGGCTGCACCAATTGCCACTTTG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GGCCAATCCATTTTTGTTTCCCCAATACCATTTAAGTGATCTT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14.1 JutESTSSH3(23) Jute Plasmid Suppression Subtractive cDNA library Corchorus capsularis cDNA similar to Ribonucleoprotein A chloroplast precursor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AAAGCAAAGAAGCCATGTCTGCAACATCTGCCTCATCTCTTATTCTTCCATCTCTCAAACC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ATCTTCATCAAACCCTAGACCCATTTCAGTTTCCCTCTTCTCTGCTTCCTACAAGCTTCATG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CTCTTCTGTTCTGCTCTTCAAAGTTTTGACCTTTTAGTCAAAAAGTCTTCTTCTTCTTCTTC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TAAGTTTGTTAGAAACGTTGCCGTTTCTTCTGAGTATGGCCAGGAAGAGGAGCTTTTTGGC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GAAGAAGATGCTCCCAGTTTTTCCGATGACTTGAAACTTTTTGTGGGTAATCTTCCTTTTA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AGTGCCCAGCTTGCTGCTTTGTTTGAAAGTGCTGGAAATGTTGAGATGGTTGAGGTGATTTA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TTACTGGGAGAAGTAGGGGTTTCGGTTTTGTGACCATGTCCTCAGCCCAGGAAGTTGAAGCT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ACAGTTCAATGGCTATGAACTGGAAGGAAGGGCATTGAGGGTAAACGCTGGACCTCCTCCTCG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TGAAGAATTTTCTCCTAGAGGGCGAAGAGGCGGAGGCGGTGCTCCAGCTATGGGTTCTTCAAAT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ATGTTGGTAACCTTTCATGGGGTGTTGATGATTTAGCACTTGAGACCTTGTTCAGTGAGCAA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TGTAGAAGCAAAAGTCGTTTATGATAGGGACAGTGGTAGATCGAGAGGCTTTGGCTTTGTAA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TCTGCTGAAGAGGTTGACAGTGCCATT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12.1 JutESTSSH3(22A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CCTTTCTCCTCGGTCCACAGAGACAAAATGTAGGACTAGGACTGGCGCCAATAGCTAATCACGG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CTCACTGAGCCGGGATCACTAACTAATACTAATCTAATACTAATAGAATAGAATACTAATCT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TTCTAATACTAATAGAATAGAAAAAATAGAATAGAAAATACTAATAGAATAGAAAGAAAAGA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TTCTGTATACTTTCCCCGGTTCCGTTGCTACCGCGGGCTTTACGCAATCGATCGGATCATAT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CCTTCAACACAACATAGGTCGTCGAAAGGATCTCGGAGACTCACCAAAGCACGAAAGCCAGGA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AAAATGGATTCCTATTCGAAGAGTGCATAACCGCATGGATAAGCTCACACTAACCCGTCAA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CAATTCGGGATTTTCCTTGGGGGGTATCAGTAAGGAATTGGAATGTAATAATATCGATTCAT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AGAGGAAAAGGTTCTCTATTGATTCAAAT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11.1 JutESTSSH3(21) Jute Plasmid Suppression Subtractive cDNA library Corchorus capsularis cDNA similar to Cellulose synthase catalytic subunit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AATACACTCTTGGTAATACACCATGATTTCATACAATTACCTATATTATAAATATATATATT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GCACATAACAATAACATGATATGAATCGACATGATACACATTTTATAATAATAAAATATTAT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CAAAACAACAAGAGGTAGCAGAAGGAAAAATCCCACCTTGACCATGACCTTGACCAAAAGCA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GTTGAGTAGTTGAGATGAGTCTTTCCTGATAATTTTGTCTAACTAACAATTGATTCCACATT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CTGGTCCGGTAACTCTGGTGGTGAAGGGATCAATCCGCACCCACAACAATGAGAAGATAGAC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AATGGACCATACCACAACAATGGTGGGTGTTCGGTTTTGGCGTCCCATCAAACCTTTCAGGAA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AGATGGATGATGACCCAGAAGGCAAAGAAGAGCTTCCCAAACAAGGGCCCCCATGATTGGTA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TGATGGCATACGAGATTCCTGCCACAACCCCTACCAAGTTTATGATCAGCAGCGTTGTTGGT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AAGGGTTGTCCATTTGACAATGTATAGGTCGGCAAACTCATCATCCACATCATCTCCGCCTG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TCAAGGTGAAAGAAATCTCAATTCCGGCAATTACTTTAAGT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10.1 JutESTSSH3(20) Jute Plasmid Suppression Subtractive cDNA library Corchorus capsularis cDNA similar to Phytochrome 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CCACCTGCATGTGTTATCCTGAGTTCCAAATGGGCAAGATGAACAGACTGTCCTAGTTGAT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AGCTTGCTAAGAGAACAAGCTGGCCTCCATTTGGTGTAAAATTAACTGATATCAACAAGAAA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GACCTGTTGAAGTCTAACACTATCTCCATATAAGGTCTCAGTCATGACCTCTTCTGCTGTGTC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ATTCGGATACCCTTCCCAGTGCTTTTCATCACGACTTGACTAATAGAAGCAACCAATACCT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TGAATTCAATCATTTCAAGATCCAAGTAGCCATCAATGATGCTATCAAGATCTGAATCATCA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CTGAGCTGGTGCTGGCACA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09.1 JutESTSSH3(19B) Jute Plasmid Suppression Subtractive cDNA library Corchorus capsularis cDNA similar to 14-3-3 family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GATAATCACCCTTCATCTTAAGGTAAAAAACCTTGGACTCGGCAGATGAGGCTGAAGGAATG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CTCAAGAAGGCTCAAAATGCCATCACAGATCTTGCTGAGCTCGGCTTCAATCTTGCCCCTAT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TGATGATGGCAACATGATCCTCATTTCCTCTGCTCTCTTCCTTCTGCTCAATGGAAGAGATGATC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AAGCCCTCCTAGCTCCAATCACATTTTTGTAAGCAACAGAAAGAAGGTTCCCCTCCTCAACT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CTCAACATCGACAGTTTTTGCAACTTTCTCCATGAACTCCACCATTTCCTCATAGCGTTCAG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GCCAACTTGGCC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08.1 JutESTSSH3(19A) Jute Plasmid Suppression Subtractive cDNA library Corchorus capsularis cDNA similar to 14-3-3 family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CTTGTAAGATTCCTCACCCAATGTATCCAACTCAGAAATAGCCTCATCAAAGGCATTTTTAG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CAAGCACGGTCAGGTGAGTTGAGGATTTCATAGTAGAAGACAGAGAAGTTAAGTGCAAGTCC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TTGGGTGAGTAGGAGCAAGCTCAGCAAGAGCAATATCCTGGGCAGACTTATAAGCCAACAAT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AGCAGCTTCTTTCCTCTCAGCACCAGTCTTAAACTCAGCA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07.1 JutESTSSH3(18) Jute Plasmid Suppression Subtractive cDNA library Corchorus capsularis cDNA similar to Express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CTCTCCATCTCCTTCTCCGCCTACCCTTACCTCCATCAACTTATCAATCCCCAACCCTCCACC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CCGCCGTCGAAAGCCATAATTTCAACCCTTCTTTTCAACCCACGAAAACCACCATCTTTTC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TTCTCTCTTCGTCTCAATCTTCACTTCCTTAGCCACCGGTTCAATCACTTACAGCGTTTTCC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TACGGCCAACCCATCAAGCTAAAACCAGCTATCAAGTCAGCTTTCACTTCATTTTTCCGTCT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CTAGCTTCCTAACGGGGCTTATTCTGTTTGGGTTCTTTTTCCTTCTTGGTTTAATCATTATT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CCATGGCAACCTTACTTTTAGGGTTCCAAGTTGATTTTTCTTCACCTAATTGTATTTTCCTTT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TCTATGACTGCTTTCATCT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06.1 JutESTSSH3(17) Jute Plasmid Suppression Subtractive cDNA library Corchorus capsularis cDNA similar to Phytochrome 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CCACCTGCATGTGTTATCCTGAGTTCCAAATGGGCAAGATGAACAGACTGTCCTAGTTGAT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AGCTTGCTAAGAGAACAAGCTGGCCTCCATTTGGTGTAAAATTAACTGATATCAACAAGAAA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GACCTGTTGAAGTCTAACACTATCTCCATATAAGGTCTCAGTCATGACCTCTTCTGCTGTGTC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ATTCGGATACCCTTCCCAGTGCTTTTCATCACGACTTGACTAATAGAAGCAACCAATACCT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TGAATTCAATCATTTCAAGATCCAAGTAGCCATCAATGATACTATCAAGATCTGAATCATCA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GCTGAGCTGGTGCTGGCACAGA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05.1 JutESTSSH3(16) Jute Plasmid Suppression Subtractive cDNA library Corchorus capsularis cDNA similar to Disulfide-isomerase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ACGAACCGTGAAAGCGTGGCCTATCGATCCTTTAGACCTTCGGAATTTGAAGCTAGAGGTGT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TACCACAGGGATAACTGGCTTGTGGCAGCCAAGCGTTCATAGCGACGTTGCTTTTTTATCC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TGTCGGCTCTTCCTATCATTGTGAAGCAGAATTCACCAAGTGTTGGATTGTTCACCCACCAATAG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AGCTGGGTTTAGACCGTCGTGAGACAGGTTAGTTTTACCCTACTGATGGCCGCGTCGCAATA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C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04.1 JutESTSSH3(15) Jute Plasmid Suppression Subtractive cDNA library Corchorus capsularis cDNA similar to Adenine phosphoribosyltransferase-like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TTGAAAACATAAACAATGGCATTAAACAGAGAATCTCTCGCATCAACAAACAACAACTTTC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TACTGTATAGCCATGGTTCTCATAAAAATACAGGCAACCTCCCTTAAAAGCAGGAATATGAC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TAACTAGTAAGCACCCACCTCCAAACTTTCTCAATCGAGAAAACCGCGAAAGAAACATCAAA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ACTACCACAGTTCTTAATTCAATCTAATGTGACCTTAATTACCAAGTTTCACCCTTTTTATT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AATTTTGTTAGGCTTTGGGCAAAGTTCTAGCCATATTGCAAACTCAAAAGGCCAAAGGGAC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AACCGCAAAACTTGTGTGATCAAGTGGAGGAGCTTACAAGAACAAACAGTGGTGTCTTTCC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CACGACCCTTTAGCTCCGGTAATTCAAAAACACAAGCACACTCCACAACATGCACTCCTACAC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AGCCTGATTGCAGCACATAAAGTTCCGCCAG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03.1 JutESTSSH3(14) Jute Plasmid Suppression Subtractive cDNA library Corchorus capsularis cDNA similar to Photosystem I reaction center subunit II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AGGAGAACAGAGGCAATATATTGGAGAAAAAGGAAGCGATTAACATAAATTAACATTAATTA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CATGTATAATCACATGGATATTACATAATCGTCTTTCTCAATTCTCACTAAGCACCGTCTCT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CATCTCTTACAAGTCATAAGGTTGCTTCCCAGTGAACTTAACCTCAATGGGACTCACATTC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GATCTGAAGTTCTGCCCAACTCCTTGACGACCAGGGTTCACTTTCTCAGGATAAACTCCATC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AAGGTATTGAACCTCACCATTAGGGAAAACCCTGTAAAAC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301.1 JutESTSSH3(12) Jute Plasmid Suppression Subtractive cDNA library Corchorus capsularis cDNA similar to Al-induc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GAACCTTACCAAATTGATCAGAAGCTACAAACAAGGTGGAGGTTGATTTGTCATAGACAAT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GCTCCCACTTAAATGCCCAACCACATGGTTTGGAGGATAAGGTGCTCTGTCTCTAAGAGCCT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TCAATAACCAAAATCGCTTCATTTGCAGACTTTGCAAGCCCATATTGCTGCTTTAAACTCC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CAAGTGCACCCTCAAACAAGCAGAAGATTTCATCTTTCACAGCAAATGATCTGGGCTGTAGG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ATTCTGGTGAGAATAAGCGAATTGGACATGATCTCCGATCTGCATGGACACGGCGGAAGAGT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AGGAACCTTTTCACCAGAGCATCCGACGTTATCTTAGGCGACGGAGTCCGGCAACCGGCGGC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299.1 JutESTSSH3(10) Jute Plasmid Suppression Subtractive cDNA library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CTAGCTGCTGGAATTCTCCTTCAAGTTCCTCCCACTCTTGATGTGACAATGATACAACATTCCAC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GCGATATGACGACGTTTCAAGATGGTATGCCCCAAAGGTGTTCCACTATTCCTTGAGAAAT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CCATCTATCTCCAAAACAACCTTTTTATCAATCACAGCAGCATCCACGGTATATACATCCACA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CTCTTACCCAATCAAGT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296.1 JutESTSSH3(7B) Jute Plasmid Suppression Subtractive cDNA library Corchorus capsularis cDNA similar to Translation elongation factor 1 alph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AGTTGTGGCATCCATCTTGTTGCAGCAGCAAATCATTTGCTTGACACCAAGGGTAAAAGC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TGCTCACGGGTCTGACCATCCTTAGAGATACCGGCTTCAAAACCTAAGGATGATCCTGC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TGCCAACTTCACCTCTCAGGTTATCATCATGAACCACCCTGGCCAGATCGGAAATGGATACGC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TCGATTACCACACCTCCCACATTGCTGTCAAGTTTGCTGAACTCTTGACAAAGATTGACAGAC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AAAGGAGCTCGAGAAGGAGCCTAAGTTCTTGAAGAACGGTGATGCCGGGATGGTTAAGATGA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AAGCCCATGGTTGTGGAGACTTTCTC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294.1 JutESTSSH3(6B) Jute Plasmid Suppression Subtractive cDNA library Corchorus capsularis cDNA similar to Ribosomal protein S8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GCTTGAAGGGTGCAGCATCCACTTGAACAATGGCGCTCTTTACAAGAGTTTGTGTCCTGAC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GTTTGAGGCATTGTATACCACATCAAGAATACGGGTCTTGCGGGTGACAGCCTCACTACCCC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TTGCCTGTATCCAATCTCAATGCTCTCCACTTCACATTCCCTCCCCTAACTCGTATTCTCCT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GTTACTTGATAGCTTAGTGTTTGCTGGCTGACGACCAAGTTCATACTTTCTCTTCTTCCT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CTTCTTGCCACCAGTGGCACGCCCTCTTGTGCATGGAATCCCTGTTTTTTTGTCTTTTATGA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AAAAAAGGGAATATAAAAAATTTTCCTTCAGACAGTCTTTTTAACACCCTGCGCTACTCGA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ATTAGCCCCAATGAAAGAGAGAGTCTGTCTGAACTTAAAACATTACTGCATAGTCTCAGTCC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TGTTGACACTGACCATTCAATAGATGTTAAGCCTCTGTATGACAATATAGGC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292.1 JutESTSSH3(5B) Jute Plasmid Suppression Subtractive cDNA library Corchorus capsularis cDNA similar to Ribosomal protein S8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GCTTGAAGGGTGCAGCATCCACTTGAACAATGGCGCTCTTTACAAGAGTTTGTGTCCTGAC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GTTTGAGGCATTGTATACCACATCAAGAATACGGGTCTTGCGGGTGACAGCCTCACTACCCC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TTGCCTGTATCCAATCTCAATGCTCTCCACTTCACATTCCCTCCCCTAACTCGTATTCTCCT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TGTTACTTGATAGCTTAGTGTTTGCTGGCTGACGACCAAGTTCATACTTTCTCTTCTTCCT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TCTTCTTGCCACCAGTGGCACGCCTCTTGTGCATGAATCCCTGTGTTTTTTCTTTTGACTTT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GGAATATAAAAATTTTCCTTCAGACAGTCTTTTTACACCTGCGCTACTCGAATGTTCGTGC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CATGAAAGAGAAAGTCTGTTCTGACTTAAAACATACTGCCATTAGTTCTCAGTCAAAGCTGT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CTGACATCCATAGAAGTAGCCTGAATGCACAATAATGCCAAATTTCCTATTCGTGTAACCC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290.1 JutESTSSH3(4A) Jute Plasmid Suppression Subtractive cDNA library Corchorus capsularis cDNA similar to senescence-associa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ACGAACCGTGAAAGCGTGGCCTATCGATCCTTTAGACCTTCGGAATTTGAAGCTAGAGGTGG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TACCACAGGGATAACTGGCTTGTGGCAGCCAAGCGTTCATAGCGACGTTGCTTTTTGATCC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CGGCTCTTCCTATCATTGTGAAGCAGAATTCACCAAGTGTTGGATTGTTCACCCACCAATAG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AGCTGGGTTAGACCGTCGTGAGACAGGTTAGTTTTACCCTACTGATGGCCGCGTCGCAATAG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CC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289.1 JutESTSSH3(3) Jute Plasmid Suppression Subtractive cDNA library Corchorus capsularis cDNA similar to Zinc finger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AAGTGGAAGAGCCAAGAGATTACAAAGGCGAAGACCATACAGGCCAGCAGGAAATTTAGAAA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CTTGCCAGAAGTTTCGGGTTTCTGCTGAGTGAATTGCAATAGGAGCTGTTGCTGCAGCTGTG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TGCCTCATTCCACTGCTCCGTCATTTCTGTCTCATTTGCAGCAGCAACGTTCCGAGCAGTTG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ATCTCACAAGTTCTGTTACCCTTAATTTTGAACCATGCCTCAGCACAGTGCTTATGGGCAGC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CATCCTTACAAGAACATCCCAGTTCTATAGGCACACCAGATTCTTGATTGGTTGGGTCCAAG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GCAAATCCTGCAATCCCTCTCAACTTTGGCCAAATGTAGCTTGGTTTCACTTTGATTTACCCC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JK714287.1 JutESTSSH3(1) Jute Plasmid Suppression Subtractive cDNA library Corchorus capsularis cDNA similar to 40S ribosomal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CTGAGAAAAGGGGCAAAAGACAGGTCATGATTAGGCCTTCCTCGAAAGTGATTATCAAGTTC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CATGCAGAAGCATGGATACATTGGAGAGTTTGAATATGTTGATGACCACAGAGCTGGCAAAAT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AACTAAACGGTAGACTGAACAAGTGTGGCGTGATCAGTCCTCGATTTGATGTTGGAGTGAA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AGGGTTGGACTGCTAGGTTACTTCCTTCAAGACAGTTTGGTTATATCGTGCTCACCACATCT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CATGGACCATGAAGAAGCCAGAAGAAAGAATGTTGGTGGGAAAGTGCTTGGTTTCTTCTAT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TTTCTGAGATTTTCATCTACTTTTCATTTAGAACTTGTTTCTCTATCCTCTG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2001.1 JBM30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GATTTTACCCTCGCTTCCACGACAACACCGATAATCTTGCAGTTCCCGTTGATAGGAGTCAT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AAGGATTCAGGAAGCTTTTTTTTTTTATAGTGGGACAGAAGTAGTGCTATTAAAATTGGTAC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AATTAGCATTAAGCATGTGATATATTTAATGGAAGGTATATAGTTCACACACTAATAAATAA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CTTAAATGCCCATGGCGAGCTCCGACCAAATGCAGTTAAACAAAAGTAGTCTTGGAAACAC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GGCATGCGATGCAACTCTCTGGGTTGCTTATTTATAAGCTACATATATATAATAGATACCCTTC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HS412000.1 JBM29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TAATGGTTATTTCGATTTACCTCGCTTCCACGACACACCGATAATCTTGCAGTTCCCGTTGAT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CATAGGCCATGAAGGATTCAGGAAGCTTCGACTGTACCTTGAATGTGGTGAAAGCTATATTAG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TATCTATTATATATATGTAGCTTATAAATAAGCAACCCAGAGAGTTGCATCGCATGCCTCTG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TTCCAAGACTACTTTTGTTTAACTGCATTTGGTCGGAGCTCGCCATGGGCATTTAAGACTTT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TTAAAAAAAAAAAGCTTCCTTTCAGGTACTTCTGACCGCCATCTATGACCAGTTTCTTGAA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GTTCGCGTCAGTCAGTTTGGCTACAACAAGGCTTCCATTCACTGGCTCGCGTCCAGTATCTA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ATATGACCTTCAGGGATGCTTTGACCTACAGGTGAGGTCATGGAATCACCTTCAACCTTCAG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CATTGCCTAATAAGTTAACGTCACTGTCATACCATTCATCAATGTCCTTGATATCGTAGGGT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TTCACACCACGAACC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9.1 JBM28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CCCGAATTTTACCCTCGCTTCCACGACACACCGATAATCTTGCAGTTCCCGTTGATAGGAGTC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TGAAGGATTCAGGAAGCTTTTTTTTTTTAGTTCACACACTAATAAATAATTTAAAAGTCTT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TGGCGAGCTCCGACCAAATGCAGTTAAACAAAAGTAGTCTTGGAAACACAAATCAGAGGCATG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CTCTCTGGGTTGCTTATTTATAAGCTACATATATATAATAGATACCCTTCCCCTAATATAG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ACATTCAAGGTACAGTCGAAGCTTCCTTTCAGGTACTTCTGACCGCCATCTATGACCAGTTT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TTGCTTCGTTCGCGTCAGTCAGTTTGGCTACAACAAGGCTTCCATTCACTGGCTCGCGTCCA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CTAACACCATATGACCTTCAGGGATGCTTTGACCTACAGGTGAGGTCATGGAATCACCTTCAA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CAGAATCCATTGCCTAATAAGTTAACGTCACTGTCATACCATTCATCAATGTCCTTGATATC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CACAAGC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8.1 JBM27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CAAACCAATATTTAACCCCCCCTCCCCGACAACACGCGAAAAAACTGCAGTTCCCGTGAAGGA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CCTAGAAGGATCAGGAAGCTTTTTTTTTTTGGGACAGAAGTAGTGCTATTAAAATTGGTACA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AATTAGCATTAAGCATGTGATATATTTAATGGAAGGTATATAGTTCACACACTAATAAATAAT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CTTAAATGCCCATGGCGAGCTCCGACCAAATGCAGTTAAACAAAAGTAGTCTTGGAAACAC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GCATGCGATGCAACTCTCTGGGTTGCTTATTTATAAGCTACATATATATAATAGATACCCTT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ATAGCTTTCACCACATTCAAGGTACAGTCGAAGCTTCCTTTCAGGTACTTCTGACCGCCATC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GTTTCTTGAATGTTGCTTCGTTCGCGTCAGTCAGTTTGGCTACAACAAGGCTTCCATTCAC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GTCCAGTATCTACTAACACCATATGACCTTCAGGGATGCTTTGACCTACAGGTGAGGTCATGG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CAACCTTCAGCCAGAATCCATTGCCTAATAAGTTAACGTCACTGTCATACCATTTCATCAA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TGATATCCGTAAGGGTTCAACAAA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7.1 JBM26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AACGATATTTACCCAGTTTCCCGACAACACCGAATTTGCAGTTCCCTTGAAGGAGTCTAGGC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TCAGGAAGCTTCGACTGTACCTGATGTGGTGAAAGCTATATTAGGGGAAGGGTATCTATTAT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TAGCTTATAAATAAGCAACCCAGAGAGTTGCATCGCATGCCTCTGATTTGTGTTTCCAAGACT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TAACTGCATTTGGTCGGAGCTCGCCATGGGCATTTAAGACTTTTAAATTACTTATTAGTG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TATACCTTCCATTAAATATATCACATGCTTAATGCTAATTCCGGTACTGTACCAAAAAAAA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TTTTAGGGACTTTTGAACGCCCTCTATGACCAGTTTCTGATGTGCTTCTTCGCTCATCACTT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AAGGCTTCCTTGCTTGGCTTGCGTCGGGTACCCACTACCACCTCTGACATTAAGGGATGCATT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AGGATGCTTTCAAGGAACCAGTGAGGTCATGGCCACATCTTTTGCCTTACAGCCAAAATCCTT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AATTAACGTCCTCTGTACATACCGTCATAAATGTCCCTTGATAAACGTAAGGGTTCCACAAG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AAACGAAACCATT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6.1 JBM25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ACGAGTTTTACCCTCGCTTCCACGACAACACCGATAATCTTGCAGTTCCCGTTGATAGGAGT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ATGAAGGATTCAGGAAGCTTGATTGCCAAAGCAGATAAGATTGCCAAGGAATCTGCAGCAT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TTTACATAACCTTGTCTCCTTCTGGATAATTGCGAAAATAATCTAGGTGATGTTGGCAATGC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GCAGGATGTTCATTTTTTGAGATGAAATGTACCAGGATTTTTCAGTTTATGTTTTTGATGGT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CCTGAGTGTGAAAGAGGAATAGAACTAGGGGGCCTGTTTTGCCAAGCCCTCTTTTTTTATTG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TAAGGGAAATACAAGGCGGACGTGTACATTTTTCCTTCCAAAAAAAAAAAGCTTCCTTTCAG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GACCGCCATCTATGACCAGTTTCTTGAATGTTGCTTCGTTCGCGTCAGTCAGTTTGGCTAC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TCCATTCACTGGCTCGCGTCCAGTATCTACTAACACCATATGACCTTCAGGGATGCTTTGAC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GAGGTCATG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5.1 JBM23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AATTTTTACCCTTCGCTTCCCGACAACACCGATAATCTTGCAGTTCCCGTTGATAGGAGTC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CGAAAAGATTCAGGAAGCTTTTTTTTTTTGCAAAATGGGGTGCTATGCAATTACTGCATACT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AAACAAAGGAAGGAGACAGGAGCTACATATGAATAGATGAGAATGATTAGATACATTATTTT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TGTGAGGTTCCTCAAAAATAATGAATGTAGTACCACTTTATGCATTTTATCATGCGTGCCA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TGCAATCCCTTCACCCTACAGCAAAGTAAATTCGGATTGCCCAGTGATTTTCTTGTGGTCCA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AGCTTCCTTTCAGGTACTTCTGACCGCCATCTATGACCAGTTTCTTGAATGTTGCTTCGTTCG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AGTCAGTTTGGCTACAACAAGGCTTCCATTCACTGGCTCGCGTCCAGTATCTACTAACACCATAT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GGGATGCTTTGACCTACAGGTGAGGTCATGGAATCACCTTCAACCTTCAGCCCAGAATCCA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AAGTTAACGTCACTGG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4.1 JBM22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CCATCTAAATTTTTCCCTTCGCTTCCACGACAAACCGATAATCTTGCAGTTCCCGTTGATA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ACGCCACGAAAAGATTCAGGAAGCTTTTACCGCTATATTGGTTTTACTCCGTCGAAGTATGA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GCTTCAAATTCAGAGATGAGGGGAGGGATAGCGTATCTCTTATACTAGAAGAAAACTACCC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CTGCATCGCCACCCTATCGCCCTTAGGAAAGGGGAAATAACTAATAGCTCGAACTCAAAGA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TAGACTGGCTTAGCTGCAGTCGCTTCCCAAAAAAAAAAAGCTTCCTTTCAGGTACTTCTGAC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ATGACCAGTTTCTTGAATGTTGCTTCGTTCGCGTCAGTCAGTTTGGCTACAACAAGGCTTC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GGCTCGCGTCCAGTATCTACTAACACCATATGACCTTCAGGGATGCTTTGACCTACAGGTGAG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TCACCTTCAACCTTCAGCCAGAATCCATTGCCTAATAAGTTAACGTCACTGTCATACCAT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TCCTTTGATATCGTAAGGTTCA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3.1 JBM21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GGGAGAAAGGAAGAGCCAAATAGTTGAGTTTAGGAAAATCTCAGGAAAAAAGGAAACCAAGA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ACCTCGGAACTGATATATTCTCTTCACCCGATACTGCGTTCGTGATGGATCATAGCCAGAGG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GCTTTTACCGCTATATTGGTTTTACTCCGTCGAAGTATGATTGCTTACTGCTTCAAATTCAG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GGAGGGATAGCGTATCTCTTATACTAGAAGAAAACTACCCCTTCGAAAGCTGCATCGCCACC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CTTAGGAAAGGGGAAATAACTAATAGCTCGAACTCAAAGAAAGGCTCTTAGACTGGCTTAGC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CTTCCCAAAAAAAAAAAGCTACCTTTCAGGTACTTCTGACCGCCATCTATGACCAGTTTCTT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CTTCGTTCGCGTCAGTCAGTTTGGCTACAACAAGGCTTCCATTCACTGGCTCGCGTCCAGTA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CACCATATGACCTTCAGGGATGCTTTGACCTACAGGTGAGGTCATGGAATCACCTTCAACCT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AATCCATTGCCTAATAAGTTAACGTCACTGTCATACCATTCATCAATGTCCTTGATATCGTA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2.1 JBM20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TAAGAGAGGTTCGATTTCCCTCGCTTCCACGACACACCGATAATCTTGCAGTTCCCGTTGAT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TAGGCCATGAAGGATTCAGGAAGCTTGATTGCCCGGAACTGAGGGCCAAGATGTTGCAGAT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GGTGACTATGGTTTTACAGGCAAGCTTCCTCGTACTTGGTTTAAGACTGTTGATCAATTACC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TTGGGGATCCACATTATGATCCTCTTTTCCCATTTGGATTTGGCCTTACCACTGAACCTACC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TATGAGGATACTTTTCCTATGGAAGTGTAGTTTTCTTTGAAGTCATTTACATCTGTCATTTCC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AAGTACCAATTCTTGATAGCATGATATTTATTTACAAGAAATGTAATAAAAGTTCATTGTTA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TGTAGTATGACAATACACAGAAAAAATAAATAGAATACTTACCAAAAAAAAAAAGCTTCCTT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TTCTGACCGCCATCTATGACCAGTTTCTTGAATGTTGCTTCGTTCGCGTCAGTCAGTTTGGC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GGCTTCCATTC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1.1 JBM19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GTTTATCGACGATTTCGATTTTACCTCGCTTCCACGACACACCGATAATCTTGCAGTTCCCG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GAGTCATAGGCCATGAAGGATTCAGGAAGCTTGATTGCCCTTACCCCTGCAACCCAAGTTGCC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ATGATTCAGACTGAGTCTCAACTCCCAGACATATAGAAACACTAAATTTTGTGTTATGCGA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AATTTGTAGTAAATAAAAATGAATGCATTTCTGATTTCTTTTAGAAATAAGTTGTTTGGACG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ATTACTTCACTCTGTAACTAGTACTGTAGTATTTTACTATACTACATTATTTATTATATTC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TAACTACACAACCACAGTGAAGAAATAATAAATTGAACAAGGGTTGGGTTCGCAGTTTTACT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AAAAAAAAGCTTCCTTTCAGGTACTTCTGACCGCCATCTATGACCAGTTTCTTGAATGTTG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GCGTCAGTCAGTTTGGCTACAACAAGGCTTCCATTCACTGGCTCGCGTCCAGTATCTACTAA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GACCTTCAGGGATGCTT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90.1 JBM17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CGACTTTTACCCTCGCTTCCACGACAACACCGATAATCTTGCAGTTCCCGTTGATAGGAGT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ATGAAGGATTCAGGAAGCTTGATTGCCTAGCTAGTGAAATTGCTCCAAGTCTAAAGCAATA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AATTTCGTCTCTTGGGTATTTCTTCTTGTCTTCATTTCACTATTTAAGTGACTGGGTTACTG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TCAAAAAAAAAAAGCTTCCTTTCAGGTACTTCTGACCGCCATCTATGACCAGTTTCTTGAA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GTTCGCGTCAGTCAGTTTGGCTACAACAAGGCTTCCATTCACTGGCTCGCGTCCAGTATCTA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ATATGACCTTCAGGGATGCTTTGACCTACAGGTGAGGTCATGGAATCACCTTCAACCTTCAG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CATTGCCTAATAAGTTAACGTCACTGTCATACCATTCATCAATGTCCTTGATATCGTAGGGT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TTCACACCACGAACCAGCTCTAACCATGCTAATCAATGGATATTTCCCTTTGGGCTCAACGT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ATCTAAC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89.1 JBM16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TTTAACGTGAGCTCGATTTTACCTCGCTTCCCGACAACACCGATAATCTTGCAGTTCCCGTTG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TCATAGGCCATGAAGGATTCAGGAAGCTTGATTGCCCCATGTTCCGGGGGATGTTTTACTCA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GAGGATAATTTTTATAACCCTGTATGTTTCGTTCACATCGCGACTCTGTATTTCTAGCTTTTG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AACCTGTACTTCTCTTCTGATTTTTTGTTTTAGTATTTTTATAGTTTCGGATCAAAAAAAAAAA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CAGGTACTTCTGACCGCCATCTATGACCAGTTTCTTGAATGTTGCTTCGTTCGCGTCAGTC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TACAACAAGGCTTCCATTCACTGGCTCGCGTCCAGTATCTACTAACACCATATGACCTTCAG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TGACCTACAGGTGAGGTCATGGAATCACCTTCAACCTTCAGCCAGAATCCATTGCCTAATAA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TCACTGTCATACCATTCATCAATGTCCTTGATATCGTAGGGTTCACAAGCTTCACACCACGAA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AACCATGCTAATC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88.1 JBM15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TCGGAGTTTTAACCTCGCTTCCACGACAACACCGATAATCTTGCAGTTCCCGTTGATAGGAG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CATGAAGGATTCAGGAAGCTTTTTTTTTTTAGTACAAACAATACCACATTACTATTCATAGA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ACAGTGGAAAATGGAATAAGAATTTACAGGCTATTCATGCCTAATTATACAGCAAATTAAA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TCATACAGGCAATCAAGCTTCCTTTCAGGTACTTCTGACCGCCATCTATGACCAGTTTCTTG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TTCGTTCGCGTCAGTCAGTTTGGCTACCACAAGGGTTCCATTCACTGGCTCGCGTCCAGTAT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ACCATATGACCTTCAGGGATGCTTTGACCTACAGGTGAGGTCATGGAATCACCTTCAACCTT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ATCCATTGCCTAATAACTTAACGTCACTGTCATACCATTCATCAATGTCCTTGATATCCTAC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AGCTTCACACCACGAACCAGCTCTAACCATGCTAATCAATGGATATTTCCCTTTGGGCTCAAC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ACAAATCTAACAT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87.1 JBM14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GAAGGACATACTCCTTTCAGAAAAAGAAACAGGAAGCTTTTACCGCTCCAAAATGAGGCCT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GTTGAAGAAAAGCCCATGCGGGGATTGCCTTGTTCATTGCTTCTGCGAGTATTGTGCCCT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ATACCGTGAGCTCAAATCTCGTGGCTACGACCTTTCCATCGGCTGGCATGGCAATATGGAG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CGGGAAGTCGCCATGACTTCCATCCCACCATCCGTCGAACAAGGCATGACCAGATGATCCAA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CGCTATATTATATATTAAATGTTGAATTCTTAGTTTCAGTGATTAAGATATATCTATGAACAT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CACTTCGTGTTATTAGTCATGTAATTATTGTTTGTCTCTGTATGGATTGTTCTTTGTTTCC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GCTTCCTTTCAGGTACTTCTGACCGCCATCTATGACCAGTTTCTTGAATGTTGCTTCGTTC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TCAGTTTTGGCTAAAACAAGGCTTCCATTCACT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86.1 JBM13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GATCGTCTCATCAAACGTACGAGCGAAGAATCAACTTCAGAAATCGGTCTAGTGGCGGTCAG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GAAAGGAAGCTTTTTTTTTTTGGGAAGCGACTGCAGCTAAGCCAGTCTAAGAGCCTTTTTT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TATTAGTTATTTCCCCTTTCTAAGGGCGATAGGGTGGCGATGCAGCTTTCGAAGGGGTAG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CTAGTATAAGAGATACGCTATCCCTCCCCTCTCTCTGATTTGAAGCAGTAAGCAATCATACTTCG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AAAACCAATATAGCGGTAAAAGCTTCCTGAATCCTTCATGGCCTATGATTTCCTTTCAACGG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GATTATCGGTGTTGTCGTGGAAGCGAGGGTAAAATTAAGAATAGATACAAATCATGAAAA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CTCATAAAACAACCTATTTTTAAAGGTTAAAAGTCAAAAAAAAATAAAAGATTAAAA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85.1 JBM12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AACGCAAGAATTCGATTTTCCCTCGCTTCCCGACACACCGATAATCTTGCAGTTCCCGTTG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TCATAGGCCATGAAGGATTCAGGAAGCTTGTTTGTCTTCTATAAAACTTTGAGTATGTTTGAT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AAATCTTTTGCTAATGCTATTTCTGATGTACTCTTTTGACGAATTCTATCTTTGATTTCACT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TATAATTGCAACCTGATGAATTTTCTTGTCCAAAAAAAAAAAGCTTCCTTTCAGTACTTCT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TCTATGACCAGTTTCTTGAATGTTGCTTCTTTCGCGTCAGTCATTTTGGCTACAACAAGGC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CTGGCTCGCGTCCAGTATCTACTAACACCATATGACCTTCAGGGATGCTTTGACCTACAGGT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GGAATCACCTTCAACCTTCAGCCAGAATCCATTGCCTAATAAGTTAACGTCACTGTCATACC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ATGTCCTTGATATCGTAGGGTTCACAAGCTTCACACCACGAACCAGCTCTAACCATGCTAAT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ATTTCCCTTTGG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84.1 JBM11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GGAAATCGTGGGCACAACGGACGCAGGCGAACGAATCAACTTCAAGAAATCGGTCTAGTGGCG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TACCTGAAAGGAAGCTTCGACTGTGGTCAACCCGAGTGAATGCTCATCATTATTGCCTTGCT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GTTAATATTCCTCAGGTGCAAGTGGTCTTGTACATCTTTCTAACAATGATTTTCATTTCTTAA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ATTAGGAAAGATGGATTTTGTCTTTGAAAGTACTTTGAATATTAGAAGAAGAGTGGACACC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GAAGAAATTATGGTATGTTCATTTTAGTTTATATTCAATTACTGATTGAAGTTTGGTAAATG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ACATTCAGAATCCTAGTAGAATGGTTTAACTTTTTATTGCCAAAAAAAAAAAGCTTCAAGGAT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TGATGTTACCCGAGAGCTTGGCACCCAGCCTGCGCGAGCAGGGGAATTGATCCGGTGGATGA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TGACCTTTAATAGATTATATTACTAATTAATTGGGGACCCTAGAGGTCCCCTTTTTTATTT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TTTCACAAAACGGTTTACAAGCATAAAGCTTGCTCAATCAATCACCGGGTCCCCCACTCACCA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82.1 JBM9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CGAAATTTTACCCTCGCTTCCACGACACACCGATAATCTTGCAGTTCCCGTTGATAGGAGTC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ATGAAGGATTCAGGAAGCTTCGACTGTTAACTGCCCACGATGATTCCTGTAAATTTCATGAGA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GAACGACTTTAGAAATGGTACAGAAGCTACATAATGATGAATAAATAGATTTTATAGTTTT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AAAGCTTCCTTTCAGGTACTTCTGACCGCCATCTATGACCAGTTTCTTGAATGTTGCTTC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GTCAGTCAGTTTGGCTACAACAAGGCTTCCATTCACTGGCTCGCGTCCAGTATCTACTAACACC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TTCAGGGATGCTTTGACCTACAGGTGAGGTCATGGAATCACCTTCAACCTTCAGCCAGAATC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AATAAGTTAACGTCACTGTCATACCATTCATCAATGTCCTTGATATCGTAGGGTTCACAAGC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ACGAACCAGCTCTAACCATGCTAATCAATGGATATTTCCCTTTGGGCTCAACGTGCCCAAC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ATTCGAATCA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81.1 JBM8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TCACGATATTTACCCAGTTCCCCGACAACACCGTTATCTGCAGTCTCCCCTTGAAGGAGTCT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AGGATCAGGCTTCAATATATTACTACCTGGCCTTCAGGTACTTCTGACCGCCTCTATGACCA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TGTTGCTTCTTTCGCGCGTCAGTCAGTTTGGCTACAACAAGGCTTCCATTCACTGGCTCGCG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CTACTAACACCATATGACCTTCAGGGATGCTTTGACCTACAGGTGAGGTCATGGAATCACCT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CAGCCAGAATCCATTGCCTAATAAGTTAACGTCACTGTCATACCATTCATCAATGTCCTTGA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GGTTCACAAGCTTCACACCACGAACCAGCTCTAACCATGCTAATCAATGGATATTTCCCTTT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CGTGCCCAACAAATCTAACATTCGAATCAGAGGTGCCATTGAGCAGCCAGTCAACACTTACG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TGACGCAAGTTCTGGTAAAAAGCGTGGTCGCTTAGTTTTACCGTTTTCGAGCTGCTCTATAG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GTAGTCCCCACCTTTTGAGCAAGTTCAGCCTGGTTAAGTCCAAGCTGAATTCTTTTTTGCT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CCTGGAAAG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80.1 JBM7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CACGGTATTTACCCCGTTCCCCGACAACACCGAATCTGCAGTTCCCTTGAAGGAGTCTAGGC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TCAGGAAGCTTTTACCGCTGTGGACTCTAGTTAAGCACTGCATGTTGACTCTTTACTTTTTT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GTTTTTGTTTTGTTTCTGTCGTGTTTCAAAGTACTGTCAGGGCACACTCGGATAATCCAAT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TTATTAAGTATCCTGGTGCATCGCAATATTTGGTTTTCCAAAAAAAAAAGCTTCCTTTCAGG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GACCGCCATCTATGACCAGTTTCTTGAATGTTGCTTCGTTCGCGTCAGTCAGTTTGGCTAC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TCCATTCACTGGCTCGCGTCCAGTATCTACTAACACCATATGACCTTCAGGGATGCTTTGAC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GAGGTCATGGAATCACCTTCAACCTTCAGCCAGAATCCATTGCCTAATAAGTTAACGTCACTG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ATTCATCAATGTCCTTGATATCGTAGGGTTCACAAGCTTCACACCACGAACCAGCTCTAACC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CAAATGGATATTTCCCTTTGGGGCTCAACGTGCCCAACAAATCTAAACATTCGAATCCAGAA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79.1 JBM6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CACGATATTTACCCAGTTCCCCGACAACACCGAATCTGCAGTTCCCTTGAAGGAGTCTAGG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GGTTCAGGAAGCTTTTTTTTTTTTAAAGAAAACTGGGTTTTTGAGCCTCAAATATACACACATA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TTATCCATCACCGGAGAAAGTAATGGTTTATTTGAAAAGAAAGCTTCCAAGTTGCCCACCGC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GAGGCAGCAATGAAGGATTCCGGTGTAAAAAACAACTCTATGCGGTAAAAGCTTCCTTTCAGG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ACCGCCATCTATGACCAGTTTCTTGAATGTTGCTTCGTTCGCGTCAGTCAGTTTGGCTACAA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CCATTCACTGGCTCGCGTCCAGTATCTACTAACACCATATGACCTTCAGGGATGCTTTGACC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GGTCATGGAATCACCTTCAACCTTCAGCCAGAATCCATTGCCTAATAAGTTAACGTCACTG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TTCATCAATGTCCTTGATATCGTAGGGTTCACAAGCTTCACACCACGAACCAGCTCTAAACC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CAATGGATATTTCCCTTTGGGCTCAAACGTGCCCAACAAATACTAAAACATTCGAAATCAGA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78.1 JBM5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CAAATTAACTATAAAAATTTTTTTTTGATAAAAAAAAAAAAAAAGTTGGGGCACTTGCATA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CGAAGCGCTGTCATTGGCCGAGAGTGATTTTTCCCCCCCCCCC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77.1 JBM4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ACCGTTCGCAAACGTACGAGCGAAGAATCAACTTCAGAAATCGGTCTAGTGGCGGTCAGAA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AAGGAAGCTTTTTTTTTTTAGGTAAAGCGTCTTTCTTTTAGCTCTCGAGTTTGCTTTTTTGT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AGAGTCTACTCGAAAAATAGGGATAACTTTCCATCCCATATAGCGGTAAAAGCTTCCTGAA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CCTATGACTCCTATCAACGGGAACTGCAAGATTATCGGTGTTGTCGTGGAAGCGAGGGTAA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ATGATCAATTCTTGAAGACGAAAGGGCCTCGTGATACGCCTATTTTTATAGGTTAATGTCATG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GGTTTCTTAGACGTCAGGTGGCACTTTTCGGGGAAATGTGCGCGGAACCCCTATTTGTTTA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ATACATTCAAATATGTATCCGCTCATGAGACAATAACCCTGATAAATGCTTCAATAATGGGG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TTGATTGAGCAAGCTTTATGCTTGTAAACCGTTTTGTGAAAAAAATTTTTAAAATAAAAAA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CTAGGGTCCCCCCAATTAATTAGTAAATATAAATCTATTAAAGGTCATTTCAAAAAG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76.1 JBM3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ATATATCAACCTAATATAAGTTGCTATGCGAGCATCCTTTTAAGTTTCATCGGTATCATTAC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CAGAAATCCCCCTTACACGGAGGCATCAGTGACCAAACAGGAAA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75.1 JBM2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CCGCCCTTAACATGGCCCGCTTTATCAGAAGCCAGACATTAACGCTTCTGGAGAAACTCA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TGGACGCGGATGAACAGGCAGACATCTGTGAATCGCTTCACGACCACGCTGATGAGCTTACCGC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AATAATCCGCCAT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HS411974.1 JBM1 Library of differentially expressed transcripts in jute upon stress Corchorus capsularis cDNA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CGTCGCGCACAACGTACGAGCGAAGAATCAACTTCAAGAAATGGTCTAGTGGCGGTCAGAAG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GGAAGCTTTTTTTTTTTATCATAACACTTTTACTGTTCCATAGCATTAGCATAGCAACTAA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AAAATTTCAATTATCTTCCACAAATAAAGCAGTTTTGGGCGGTAAAAGCTTCCTGAATCCTT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ATGACTCCTATCAACGGGAACTGCAAGATTATCGGTGTTGTCGTGGAAGCGAGGGTAAAATTC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CAATTCTTGAAGACGAAAGGGCCTCGTGATACGCCTATTTTTATAGGTTAATGTCATGATAA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TTCTTAGACGTCAGGTGGCACTTTTCGGGGAAATGTGCGCGGAACCCCTATTTAGTTTAATTTT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ACATTCAAAAATGTAAACCGCTACATAGAAACAATAACACTGATAAATAGCTTCAATAAATG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GGTGAATAAAATAGAGCAAACAAATAGCATAACAAAAAAAAAAAAAAAAAAAAAAATTTTTAA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93.1 JuteSSH6H5S178 JuteSSHlibMP2 Corchorus capsularis cDNA clone JuteSSH6HXERICO2 similar to XERICO; protein binding / zinc ion binding [Arabidopsis thaliana] RING zinc finger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CGTAGGAAGACAAATCTACACCATGTTTGGGATACGAATATTA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GCAGTGAAGACATTTTATGGCTCAGATCTCGCAATAATGATTCAAGCTATCCAGAGGAATAT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CTTGGTCCAATAACATATCATCGTGGGAATCTTGTGGAAATAATCGCACAGTTTGTCCTAAC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TTCTGAAAGTGTTAGGTTGGCATGTTTGTATGCATACAGGAATGCCACGCCTGGAAGCACCTT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GAATATTTCCTCTCTCGGTTGCCCATTGTGGAGAAGAGACTTGCTCAAGGTGGGATTCGCC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92.1 JuteSSH6H5S161 JuteSSHlibMP2 Corchorus capsularis cDNA clone JuteSSH6HXERICO similar to XERICO; protein binding / zinc ion binding [Arabidopsis thaliana] RING zinc finger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TTTTTCAGCAAGATTCGAGCGGCCGCCCGGGCAGGACACATAGCACTCCTTCTGATGGAGC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CTTGAGAGACCCATTTTTTCTGACTTTTACGTGGGATACAGAAAGCAAAAGAGATGTGCAATT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AGCTAAAGTTCAGATATGAATAAGGACAGAACGAAGCTACTCTCTTGTTGACCTATATAACC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GAGGGGGAAAACCTTCACATGTCAATTGATGATTGCTGCTAAAAACCCTGGTAATACAAAA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CTTTGCTC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91.1 JuteSSH6H5S197 JuteSSHlibMP2 Corchorus capsularis cDNA clone JuteSSH6HAPUM5 similar to APUM5 (arabidopsis pumilio 5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TCGTCATCTAATTAGTGACGCGCATGAATGGATTAACGAGATTCC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TCCCTGTCTACTATCCAGCGAAACCACAGCCAAGGGAACGGGCTTGGCAGAATCAGCGGGGAAA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GTTGAGCTTGACTCTAGTCCGACTTTGTGAAATGACTTGAGAGGTGTAGTATAAGTGGGAGC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CGGTGAAATACCACTACTTTTAACGTTATTTTACTTATTCCGTGAATCGGAAGCGGGGCTAC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TTTTAGACCCAAGACCGGCATCTGTCGGTCGATCCGGGCGGAAGACATTGTCAGGTGGGGAG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GGGCGGCACATCTGTTAAAAGATAACGCAGGTGTCCTAAGATGAGCTCAACGAGAACAGAAA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GGAACAAAAGGGTAAAAGCTCGTTTGATTCTGATTTCCA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90.1 JuteSSH6H5S167 JuteSSHlibMP2 Corchorus capsularis cDNA clone JuteSSH6HDEGP1A similar to DEGP1 (DEGP protease 1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CAGCAAGATTCGAGCGGCCGCCCGGGCAGGTACAAATGAGTCAACATAAATATGCATCAAA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AGAAGTGCTTGGAGTATGGTGATAGTGCTGAAAAGGAGCTTTTGGTTGAGGAGATAATTGGA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GAAAATGACACTTTATTGACTATGATGAAGGACCAATTTGCAAATTATGTGGTCCAGAAG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ATTTGCAATGATAGACAGCGGGAAGTATTAATGGATCGTGTAAGAGTTCATCTTAATGCTT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89.1 JuteSSH6H5S162 JuteSSHlibMP2 Corchorus capsularis cDNA clone JuteSSH6HDEGP1 similar to DEGP1 (DEGP protease 1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GGGAAGGTGACAAGACCTATTTTAGGGATTAAATTTGCTCCAGAT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TGAGCAGTTGGGAGTAAGTGGTGTCCTTGTCTTAGATGCTCCTGCAAATGGTCCGGCTGGCA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CTGCTACCAACAAAGCGTGATGCCTATGGTAGACTAATTTTGGGTGATATAATAACATCTGT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GAAGGTCACTAGTGGAAGTGACTT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88.1 JuteSSH6H5S154 JuteSSHlibMP2 Corchorus capsularis cDNA clone JuteSSH6HACCOX1 similar to ACC oxid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GGGAAAAAGAGGATGCAAGATAATGCAGTTTTCAAACCTGAGTTCTAC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TTTATCTTTGTGCTTGGAAAAGTTAGAAGGATAGATAGATTATCAGAAATAGGTAATTGTCTC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TTTTCAGGGCCTTCATCGACTTGGGAAGCCTGATATTGCTGTCTATGATGGTTCTTGGACAG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TGCGGAATCTGACACACCCGTCAATACATCATCATCATAAATCTTAATGCAACCCTGTCAGTTC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ATACAAATTGAGATCGGCGGGTCTAGTACCTGCCCGGGCGGCCGAGCGTGGTCGCGGCCGAGG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TACTATTAGATAGCATGCCATTGCCACTGCCCTTTTTTTTCTCATCATCACAAGTCAAAGCT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ACTTTAAACTGTTGCAACTGGGACAGTTGTTTCCACGGCTTTCATGGCTTCAAATCTTGGT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CTGGAATTTCAGAGCTGCATACAGCTTCATGTAATCTTCAAACACAAATCTGGGGTAAATTT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TACCTGCCCGGGCGGCCGCTCGAATCTTTCTAGAAGATCTCCTACAATATTCTCAGCTGCCA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CGATGTTCTTCTTTTATTCTCTCAAGATTTTCAGGCTGTATATTAAAACTTATATTAAGA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AACCACCTCATCAGGAACCGTTGTAGGTGGCGTGGGTTTTCTTGGCAA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87.1 JuteSSH6H5S245 JuteSSHlibMP2 Corchorus capsularis cDNA clone JuteSSH6RPL1 similar to 60S acidic ribosomallarge subunit 9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GCTCACTTTCCCATCAACGCCTCCATCACCAACGGCAACAAGTCC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CGTAACTTCCTTGGCGAGAAGAAGGTGCGTAAGGTTGATATGTTGGAGGGAGTTTCAATTG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GAGAAGGTTAAGGATGAGATTGTTTTGGATGGTAATGATATCGAACTTGTCTCTCGCTCAGC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AAACCAGAAATGCCATGTGAAGAACAAGGATATCAGAAAGTTCCTTGATGGTATCTATGTTA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GGCAGGATCGCCGAAGAGGAATGAATGATTGTTATCTCTTTGAGTGATAGTTATAGTGCTG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TAATGGTGGTAGTTACATGTTTGAACCTTTGT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86.1 JuteSSH6H5S190 JuteSSHlibMP2 Corchorus capsularis cDNA clone JuteSSH6RP1 similar to 60S acidic ribosomal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CCTTCACTTTATCAGCCTGTGGGAATGAGCATTCTGTTACAA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GACAACACATTCTTGTAGGCATTGATGAACATGTGTGGTGCAGCAGCAAGGGTTGGGTATGA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AGTGAGAGTGAGGTAACCATGGAGACACCAACAGCAAATTTCTCAATCAGGTCTTCCTCGGTA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AACCTCAGGGCTGAAGACTGAGCCATTGTCATAAACAGACAAGACAATGAGACCGTATGAGA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ATTCCGAGCTTGGCAAGGAGTGCAGCCTCAGAAGACCCAACCTTGTCACCTTCTTGATAAG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GTGATAATTTCGACA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85.1 JuteSSH6H5S115 JuteSSHlibMP2 Corchorus capsularis cDNA clone JuteSSH6LECTINP similar to Lectin precursor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TTATGGCTTCCTCAAACCCAAATGATCTCATTCCATCTGATATTTCTATCCATTCTCTTAC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TTTCTTCAGGTGAACTCAACAGAAACCACTTCCTTTTCCATCACCAAGTTTAGCCCAGACCA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TAATCTTCCAAGGAGATGGCTACACCACAAAAGGGAAGTTGACACTGACCAAGGCAGTAAAG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TGGCAGAGCTCTCCATTCCACACCTATCCATATATGGGATAGAGATACAGGTAACGTTGCTA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CTTCCTTCACTTTTGTCATAGATGCGCCCAGCAGTTACGACGTTGCCGATGGGTTTACGTT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GCACCGGTGGATACTAAGCCGCAGACTGGCGGGGGATACCTCGGAGTTTTCAATAGCAAAGAA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ACTAGTCAAACTGTTGCTGTGGAGTTTGACACTTTCTATAACGCTGCTTGGGATCCAAGCA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AGACATATTGGGATTGATGTTAACAGTATCAAATCCGTAAATACTAAGTCGTGGAATTTGCA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AACGGGCTAATGTTGTGATAGCTTTTAATGCTGCCACTAATGTGTTAACTGTTACTTTAACT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TTCACTTGAGGAAGAGAATGTAACTTAGTTATACTCTTAATGAAGGTTGGTGCCTTTGAAAA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GGTTCCTGAATGGGGGGGA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84.1 JuteSSH6H5S184 JuteSSHlibMP2 Corchorus capsularis cDNA clone JuteSSH6RTN similar to retrotransposon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GTGGTCGCGGCCGAGGTACCAAATCGAGGCAAACTCTGAATACTAGATATGACCTCAAAATAACA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AGGTCGGCCAGTGAGACGATGGGGGATAAGCTTCATCGTCGAGAGGGAAACAGCCCGGATCA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GGCCCCTAAATGACCGCTCAGTGATAAAGGAGGTAGGGGTGCAGAGACAGCCAGGAGGTTTGC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82.1 JuteSSH6H5S183 JuteSSHlibMP2 Corchorus capsularis cDNA clone JuteSSH6ATARFA1E similar to ATARFA1E (ADP-ribosylation factor A1E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ATGTGCCACCTCCGGGGAAGGGCTGTACGAAGGACTTGACTGGC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CATTGCTAACAAAGCTTGAAGGGGAAGGGTCAGATACCCCATACCAGTGACAGTGAGATGTT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ATATTTGTCAAGAGTTGGAATGTTTTTTCTATGCTATTTTGTGTTTATGGTTTTGTCTTGC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TGTTGCAAGAATGTATGAGATTGTGTTAGAGATTTTTTACT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81.1 JuteSSH6H5S15 JuteSSHlibMP2 Corchorus capsularis cDNA clone JuteSSH6HXET2 similar to XET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ACCTATGACTATACTTTTAGGTCTCATGGCCGCGCAGCGGGACCCATCACATTTTCAGAGGC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CTATGGCCTCTGGAACCTGATCGAATGAAGAAGAAAGAAATGGGGGAAATAAACCTCCACTG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AAAATCCTATCTAAATTATTTTTTAAATTATGATATTGAAAAATAAAATCTTTCGGGAGTT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TAATTGCTAAAGCTGCTTCAGCTGAACCTGCATTTAGGGCCTCTGCTGCAGCATCATTAGCT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ACCTCCTCGAGCAGATCGTCCATCGACCTGAAACTGACCCCAGTCGATGTAATCACCGTCCT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TAGGACTTGACATCTGAGCTGGACTTTGCTCCC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80.1 JuteSSH6H5S95 JuteSSHlibMP2 Corchorus capsularis cDNA clone JuteSSH6HKHSR similar to KH-type splicing regulatory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GGTTCTTAATTAGCCAGTCAGCCCATGAGCCCTTGGCACGAGTTTACCCAAGTTACCTACGAA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TCCGGTATTTTGGGGGGCCCAGGGATCCCGGATTTTATGAGAAACCCTGGGGGTGCTGCCA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AAACAGTTGGGGCAAAACACAGAGAATGGGTATTGTTATTCTCCCTTCCCCCCGGGGGCCC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GGAGGGGGGGGAGGGGGGGACAGAGGGGGCCAGGGGGGAAAAATACTTTTGTGGTGGGGGGTG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AAAACACAACCCCCGCGCGGGGGGGGCGCCCCCCCCACCCTCTCTCTCTCTTGGTTATATAA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9.1 JuteSSH6H5S30 JuteSSHlibMP2 Corchorus capsularis cDNA clone JuteSSH6HZF1 similar to zinc finger (C2H2 type)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CTTGATCCGAGGTCACATTTCAGAAGTTTGGGGTGTTTTACGGCTGTGGCCGCGCCGCGCTC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AGTGTGCAAACTACTGCGCAGGAGAGGCTGCGGCGAGACCGCCACTGTATTTCGGGGGCGGC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GGGCCGATCCCCAACGCCGACCCCCCGGAGGGGTTCGAGGGTTGAAATGACGCTCGGACAGG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CCAGAATACTGGCGGGCGCAATGTGCGTTCAAAGATTCGATGATTCACTGAATTCTGCAATTC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ACTTATCGCATTTCGCTGCGTTCTTCATCGATGCCAGAACCAAGAGATCCGTTGTTGAAAGTTT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TTTCAAGACGCCCGCTAGGGTCGCCGAGAAAG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8.1 JuteSSH6H5S181 JuteSSHlibMP2 Corchorus capsularis cDNA clone JuteSSH6HMBD10 similar to MBD10 (methyl-CpG-binding domain 10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AAAAAGCCAACTCTTTTTTAGGAAATAGAGATTTTAGAGAGAGAAG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ATTTTTTCTTCTGTTTTTGGTTTTTTTTGAGAGAAAAATTTTGTTGTTTTTGCAGGTGAAA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GAGTAAAGAGGAAGTTATTTCTGTTGAGCTTCCAGCACCTGCTTCCTGGAAGAAACTGTTTC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AGAGTCGGTTCACCTAGGAAGACTGAGATCATGTTTGTTGCACCAACTGGGGAGGAGATTAA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CAGTTGGAGCAGTATCTGAAATCCCACCCTGGCAATCCTCCAGTAACAGAGTTTGATTGG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7.1 JuteSSH6H5S243 JuteSSHlibMP2 Corchorus capsularis cDNA clone JuteSSH6HRCD1 similar to RCD1 (radical-induced cell death1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AGATATGGACCAAATTGCCATTCATTATGAACTATTCAGGAACA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GTCGTCCTGAATTTGTCAAAAAGTTGAGATTGATTGTTGGAGATGATTTGTTGAGAACAACA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TCTGCAACGCAAGGTGCCATCTGCGAATGAAGTGGAGGAGGCAAAGCAGAAGATCATCAAGT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AATGTCTGAATTACCCTTATGAAGATTTTGGTATGATGGATGGTTAGTCCTTTGATACGGAG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TACCAATGTGTCGACATGAATATGGATTATGGTTGGAAGGTACCTGCCCGGGCGGC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6.1 JuteSSH6H5S156 JuteSSHlibMP2 Corchorus capsularis cDNA clone JuteSSH6HSAP3 similar to senescence-associated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GGAAGACATTGTCAGGTGGGGAGTTTGGCTGGGGCGGCACATCTGTT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ACGCAGGTGTCCTAAGATGAGCTCAACGAGAACAGAAATCTCGTGTGGAACAAAAGGGTAAA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TTGATTCTGATTTCCA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5.1 JuteSSH6H5S147 JuteSSHlibMP2 Corchorus capsularis cDNA clone JuteSSH6HSAP2 similar to senescence-associated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GGCAGGTACTAGGTTGAATTACTATTGCGACGCGGCCATCAGTAGGGTAAAACTAACCTGTC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GTCTAAACCCAGCTCACGTTCCCTATTGGTGGGTGAACAATCCAACACTTGGTGAATTCTGC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GATAGGAAGAGCCGACATCGAAGGATCAAAAAGCAACGTCGCTATGAACGCTTGGCTGCCAC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TATCCCTGTGGTAACTTTTCTGACACCTCTAGCTCCAAATTCCGAAGGTCTAAAGGATCGATA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GCTTTCACGGTTCGTATTC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4.1 JuteSSH6H5S142 JuteSSHlibMP2 Corchorus capsularis cDNA clone JuteSSH6HSAP1 similar to senescence-associated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TTCAGCAAGATTCGAGCGGCCGCCCGGGCAGGTCAAGGGAACGGGCTTGGCAGAATCAGCGGG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CCCTGTTGAGCTTGACTCTAGTCCGACTTTGTGAAATGACTTGAGAGGTGTAGTATAAGTGG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GCAACGGTGAAATACCACTACTTTTAACGTTATTTTACTTATTCCGTGAATCGGAAGCGGGG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CTCTTTTTAGACCCAAGACCGGCATCTGTCGGTCGATCCGGGCGGAAGACATTGTCAGGTGG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GCTGGGGCGGCACATCTGTTAAAAGATAACGCAGGTGTCCTAAGATGAGCTCAACGAGAAC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GTGTGGAACAAAAGGGTAAAGGCTCGTTTGATTCTGATTTCCA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3.1 JuteSSH6H5S239 JuteSSHlibMP2 Corchorus capsularis cDNA clone JuteSSH6HACY1 similar to Aminoacylase ACY1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GGAGTATCAAGGGAAAAGTAAAAGAAAGGACCTACGGGATACTAA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CGAGCTTGGTCAGAATTTGCTAGGAATGTGTCAGGTGAATGGGATGGATTTGGGGCAGACTT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AAGGGAGTCCAACTGAACTTCCTGAGTCTGTTGTCCCTGAAGCTTACAGGGAATGGGAGGTT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TGATTGGCAGACCCAGTGCCAACCCTTGCTCAACCTGGGGAGAATGTTATGATTTACAAAAA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GCTTCCAACTGTTGGGTGTGAAGCAGATGCTGCAACACA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2.1 JuteSSH6H5S195 JuteSSHlibMP2 Corchorus capsularis cDNA clone JuteSSH6HSGST1 similar to Glutathione S transf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AAAGGAAAAACTGCTATGATGTAGAAACATATATCTGAGAAA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CCTACTTTTTGAGAATTATTTCATCTTTAGACTTTAGAGATGTGAGAGGAGAGGTGTCTATG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AGCATCACTGAACCACACTCCTAAATATACAACAGCTTACAGTTTGGGATGCACAGTCTATG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TTGCTCGGTCATGCGGAGAAGAATAGTCAATATTTGGGCCAGCAGGAATTATCCCAAATGG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TAGGATGGCTTCCATAGTAATGTCGCTTGATGTGTTGCATGTTCAC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1.1 JuteSSH6H5S146 JuteSSHlibMP2 Corchorus capsularis cDNA clone JuteSSH6HXET1 similar to XET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GGCCGGGCAGGTACACTATTCTTTGGACTGATTCTCAGATTATATTTTATGTTGACAATATT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AGAGTTTAAGAGAACAGCTTCAATGGGTGGAGATTTCCCAGCTAAGCCAATGTCTTTGTATG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GGGATGGTTCAGATTGGGCTACTAATGGTGGCAAATATAGAGTTAATTACAAATATGCTCC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GCCGAATTCTCCGACCTGATCCTCCACGGCTGCGCGGTTGATCCGATTGAATTTTCATCAAAG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CACCACTCAAAGTTTGGAAGAACTCTCTACTACTATCACACCATCACAAAGAATGAAGATGGA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AGGAGGAAGCACATGACATACTCATATTGCTATGACCAAACCAGGTACCTGCCCGGGCGGCC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70.1 JuteSSH6H5S120 JuteSSHlibMP2 Corchorus capsularis cDNA clone JuteSSH6HKUNITZ4 similar to Kunitz-type trypsin inhibitor-like 2 protein precursor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GACCTGCAGGCGGCCGCGAATTCACTAGTGATTCTATGCATCTGCAGCTTGCTTAGAACTCGAAG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AACTCAGAATGAAAAGACCATGAATGAACTTCATGTGCTGCAAATTCTGCTCCAGTGGTAGC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CAATCCTCACCCACTCAGGAACAACATCTTTCAAAGGCACAACTTCATTAAGAGTATAACTA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CTCTTCCTCAAGTGAATTAGGATAAGTTAAAGTAACAGTTAACACATTAGTGGCAGCATTA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ACAACATTAGCCCGTTCACCATTCTGCAAATTCCACGACTTAGTATTTACGGATTTGATACT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CAATCCCAATATGTCTTTCTTTATTGCTTGGATCCCAAGCAGCGTTATAGAAAGTGTCAAAC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ACAGTTTGACTAGTTTTATCATATTCTTTGCTATTGAAAACTCCGAGGTATCCCCCGCCAG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TTAGTATCCACCGGTGCGATGAAGAACGTAAACCCATCGGCAACGTCGTAACTGCTGGGCGC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CAAAAGTGAAGGAAGTTGCAAAATTAGCAACGTTACCTGTATCTCTATCCCATATATGGATA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TGGAGAGCTCTGCCAACAGTGCTCTTTACTGCCTTGTTCAGTGTCAACTTCCCTTTTGTGG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ATCTCCTTGGGAAAAATTAAGGTTTTTTTTGGGTC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68.1 JuteSSH6H5S117 JuteSSHlibMP2 Corchorus capsularis cDNA clone JuteSSH6HKUNITZ2 similar to Kunitz-type trypsin inhibitor-like 2 protein precursor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TTCCTCCTATTTGCAATTCTAACCAATCCTTTATTTGCATTCTCCAATAACAATGCTATTG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TGGATACAAATGGTAACCCCCTTATCCCTGGTGATGAATACTACATTTTTCCAGCAAGTGAT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AAACTGGAGGACTAACCCTAAACAAAATTAGTGATGCAGAGTGTCCTGTAACTGTCCTACAAA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GACAAGAGGTTTACCAGTTAAATTCACCTTATCAGGAAGTAATAACACTGGTAATAATATCTT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CTGATCTTGAAATTGAGTTCACTAAGAAGCCAAATTGCGTTGAATCATCAAAATGGATTGTGT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GATTTTACTCCTCAAGGTTGTGTTGGTATTGGTGGTCCTGAAAATCATCTTGGTTTAGAAA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GGCAAATTTTTAATTGTGAGACATGCTTCTGGATATGTTTATAGGTTTGGATTTTGTTTGGA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GTGATTGTGGTTT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67.1 JuteSSH6H5S118 JuteSSHlibMP2 Corchorus capsularis cDNA clone JuteSSH6HKUNITZ3 similar to Kunitz-type trypsin inhibitor-like 2 protein precursor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CCTGCAGGCGGCCGCGAATTCACTAGTGATTTATGAAATCCATTGTATTCCTCCTATTTGCA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CAATCCTTTATTTGCATTCTCCAATAACAATGCTATTGAGCAAGTGTTGGATACAAATGGTAA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ATCCCTGGTGATGAATACTACATTTTTCCAGCAAGTGATAACCCTAAAACTGGAGGACTAAC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AAATTAGTGATGCAGAGTGTCCTGTAACTGTCCTACAAAATAATGCGACAAGAGGTTTACCA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CACCTTATCAGGAAGTAATAACACTGGTAATAATATCTTGACTAATACTGATCTTGAAATT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AAGAAGCCAAATTGCGTTGAATCATCAAAATGGATTGTGTTTGTTGATGATTTTACTCCTCA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TTGGTATTGGTGGTCCTGAAAATCATCTTGGTTTAGAAATACTCAATGGCAAATTTTTAATT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TGCTTCTGGATATGTTTATAGGTTTGGATTTTGTTTGGATGTGAGTGG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R463766.1 JuteSSH6H5S108 JuteSSHlibMP2 Corchorus capsularis cDNA clone JuteSSH6HKUNITZ1 similar to Kunitz-type trypsin inhibitor-like 2 protein precursor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TTTAAACTGACGCATCAAATCCACCTTTAAGAGGCATAATACGTCCAGATTTAACAGAAGCA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AAATACAACATTATAAGAATTAAATATAGTTAAAATTAAACGTGATCCACCTTCTCTCGAAT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TTCAATCCAAGCAAACCACAATCACCACTCACATCCAAACAAAATCCAAACCTATAAACATA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TGTCTCACAATTAAAAATTTGCCATTGAGTATTTCTAAACCAAGATGATTTTCAGGACC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AACACAACCTTGAGGAGTAAAATCATCAACAAACACAATCCATTTTGATGATTCAACGCAA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CTTAGTGAACTCAATTTCAAGATCAGTATTAGTCAAGATATTATTACCAGTGTTATTACTTCC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TGAATTTAACTGGTAAACCTCTTGTCGCATTATTTTGTAGGACAGTTACAGGACACTCTGCA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TTTTGTTTAGGGTTAGTCCTCCAGTTTTAGGGTTATCACTTGCTGGAAAAATGTAGTATTCAT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GATAAGGGGGTTACCATTTGTATCCAACACTTGCTCAATAGCATTGTTATTGGAGAATGCAAA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TGGTTAGAATTGCAAATAGGAGGAATACAATGGGATTTCATAAATCCCTAGTGAATTCGCCG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GCAGGCTCGACCCATATGGGGAGAACCTCCCCCA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65.1 JuteSSH6H5S164 JuteSSHlibMP2 Corchorus capsularis cDNA clone JuteSSH6HLRR similar to leucine-rich receptor protein kinase-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AGCGTGGTCGCGGCCGAGGTACTTTGGTTGCAGTAAAGCAACTATGGAGAGGTGATGGTCTG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GCAGCAGAGATGGAAATTTTGGGGAAAATCAGGCACAGAAATATACTGAAGCTCTATGCT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AGAGGTGGTTCAAGCTTTTTAGTGTTTGA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64.1 JuteSSHRP85 JuteSSHlibMP1 Corchorus capsularis cDNA clone JuteSSHCpn10 similar to Cpn10 Chaperonin 10 kd subunit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CGGATGAACAAGGTAACAGGAAGCCGTTATCAGTTGCACCA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AGTCCTTTACTCCAAGTATGCCGGGAATGACTTCAAGGACACTGATGGGAGTAACTACATTG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GCTTCTGAAGTAATGGCAGTGCTCTCTTAGTTGTCTAATAAGATATGCTTTAGGTGTACCTC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63.1 JuteSSHPS30 JuteSSHlibMP1 Corchorus capsularis cDNA clone JuteSSHGP10 similar to glutathione peroxid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TCGCTTTAAAGCTGAATATCCCATATTTGATAAGGTTGAGGTGA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AACACCGCTCCCATATACAAATTCTTGAAGTCCAGCAAAGGCGGACTTTTCGGGGACAGCA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CTTCTCCAAGTTCTTGGTCGATAAGGATGGCAATGTTGTTGACCGCTATGCTCCCACAACT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TAGCATTGAGAAGGATATAAAGAAGTTGCTGGCCTGATTACTGGAGGCTACTTCCATCAGCTC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ATAAAGTAGATAAATTTCACGAATAAAAACTAGTGTTTCAGACATTTCTCTGCTTTTGTTCC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TCTGCAAAGATGGGGTTGAACTGTATTGGAAATTAGAACTTGTATTGTACCTGCCCGGGCG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62.1 JuteSSHPS31 JuteSSHlibMP1 Corchorus capsularis cDNA clone JuteSSHSLZ similar to secretory lacc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GGCCAGGAGCAATGGTGAGAGAATCGGCGAAAGACCTTGTGGTG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CATCTTGTCCCACAACTGTGAACATGTGGTATTCCACGCCAAACTCCATTGTCTCATTCAAA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ACAATTCGAAGGTGATAAACACTT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61.1 JuteSSHPS32 JuteSSHlibMP1 Corchorus capsularis cDNA clone JuteSSHXET10 similar to Xyloglucan endotransglucosyl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CAAATTAGATGGAACCATAAGGAAATTGTGTTTTTGGTTGATGAT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TTAGAGTTTACAAGAACAATGAAGCAAAAGGTATCCCATACCCAAAATCCCAACCCATGGGAG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AACACTTTGGGAAGCCGATGATTGGGCGACAAGGGGTGGATTAGAGAAAATTGATTGGAGC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TTTCTTAGCTTATTACAAGGATTTCGACATCGAAGGTTGTGCTGTTCCTGGACCAGCTAATTG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ACCCTAGGAATTGGTGGGAAGGCACTGCTTATCAAGGCCTTAATGCCTTGGAGGCTAGAAGA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GGTTCGTATGAACCATATGATCTATGATTATTGCACCGACAAGTCCCGGTACCTCGGCCGCG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60.1 JuteSSHPS34 JuteSSHlibMP1 Corchorus capsularis cDNA clone JuteSSHSACC8 similar to acetyl-CoA carboxyl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TTTTTTTTTTCCATATATAATTCCAATACAAACTTCATTATTCTTTC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ACATATATTTTTTTCAAACTCTTTACAAATAATCAAATATGGCCAAGAAGGATGGCTGGAAA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AAACCCCAGGTCATAGTTTCTGGACTTTTGCCCCAAACCCATCATTTTGAGCCGGCCAAGGCC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TTTCCGGCTAACCATATATATTATATCTAATACTCTATCAGGTGGGACCAGCTAATTTTCCCCT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ATCCGGATTAGGCCGAGGAGTCTGCACCCCCCTTTCCTTCTCAGGAAGCTCCTTCTAGCTG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CCCCCTATGAGTAGTTGGGGAATTGTTGCAGGAGTTCCGGGCCAAATATGGTTCCTTGATCA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GAAATTATCCCATTTTAAAGGTAGGCGGCAAAGGAATGAGATATATCAAACCTTACTGGCTT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CTCAATCAGCCAAGCCCCTTACGAAGTTCGTTAACTATTTCTGCCCTGCTGGATGGCCCCTTC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AAAGGGCAGCAAGACCTTGAGGAAAAGCTGGCATATCTGAAGCTGATTTGCCAATATTGGTC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9.1 JuteSSHPS35 JuteSSHlibMP1 Corchorus capsularis cDNA clone JuteSSHSAP5 similar to senescence-associated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GAATACGAACCGTGAAAGCGTGGCCTATCGATCCTTTAGACCTTC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GAAGCTAGAGGTGTCAGAAAAGTTACCACAGGGATAACTGGCTTGTGGCAGCCAAGCGTTCA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ACGTTGCTTTTTGATCCTTCGATGTCGGCTCTTCCTATCATTGTGAAGCAGAATTCACCAAGTG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CACCCACCAATAGGGAACGTGAGCTGGGTTTAGACCGTCGTGAGACAGGTTAGTTTTACCC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GCCGCGTCGCAATAGTAATTCAACCT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8.1 JuteSSHPS36 JuteSSHlibMP1 Corchorus capsularis cDNA clone JuteSSHL16W similar to ribosomal protein L16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GTATATTTCCAGACAAACCAGTTACGGTAAGACCTACAGAAAC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GGTTCGGGGAAAGGATCTCCCGAGTATTGGGTAGCTGTTGTTAAACCGGGCAGAATACTTTA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GCGGAGTAGCCGAAAATATAGCCAGAAAAGCTATTTCAATAGCGGCGTCAAAATGCCTATAA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TCATTATTTCAGGATAGGAATATAGAACCAAAGGAAAGAAGTCTTGGGAATAAAAAAAAC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GTTTCCTTTTTTTTGACAAACAATATTTCTTTTTTTTCTCCGTCCTTTGTTGCATTGAAAGAA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AAAATGATTCAACCTCAGACCCATTTGAATGTAGCAGATAATAGCGGGGCCCGAGAATTGAT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CGAGTCATAGGAGCTAGTAATCGCCGATATGCTCATATTGGTGACGTTATTGTTGCTGTGA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A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7.1 JuteSSHPS37 JuteSSHlibMP1 Corchorus capsularis cDNA clone JuteSSHSL9 similar to secretory lacc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GTGGTCGCGGCCGAGGTCGGCCATCCTGGAGAAACATATGGCTGCAGCAACGATTCAACATAC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AGTAGATTACCAAAGTGTTTATCACCTTCGAATTGTAAATGCGGCTTTGAATGAGACAATGG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CGTGGAATACCACATGTTCACAGTTGTGGGACAAGATGGGGCTTACACCACAAGGTCTTTCG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CTCACCATTGCTCCTGGCC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6.1 JuteSSHPC24 JuteSSHlibMP1 Corchorus capsularis cDNA clone JuteSSHHsp901 similar to hsp90 protein family (Stretch 13-112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CCATAAGGCTGCTTCTGACGTTCGTGATGAGTTTGTATCTGTTACTG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AATGGATGAATTGGCACAATGCTACAATGTGCTCCCCCAACTTGATATTAATAACACTATAG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CCCCGAAGGGGACGAAAAATGGTTTTTAGAGAACGAGAAGACGGTTACGCAGTTTTGCCGCA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CTGAACGCCCTCTTAAGGATATTCGCGATGAGTATAATTACCCCAAAAAGAAAGGTATTAAG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TTCAAGATTGCTGGAGG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5.1 JuteSSHRP115 JuteSSHlibMP1 Corchorus capsularis cDNA clone JuteSSHNT similar to Nitrite transporter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ACAAGATTAAAAACTTGCAAAGCTGTTATCAACCAATAAAAATAC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CCCTTGTTCAAGTTATTGTCCGGAAGCCAATTGGATCCATCAGGCCCAGCACTGAATTTAT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TGAAACCAACAAA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4.1 JuteSSHRP52 JuteSSHlibMP1 Corchorus capsularis cDNA clone JuteSSHCS similar to Cysteine synth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GTCGCGGCCGAGGTACTCCAGTCCCAATACCAGAGACAAGGATATCTACCTTCCCTCCAGTG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TATCTCTGGTCCAGTTGTCTCATAATGGATCTTTGGGTTGGCAGGGTTTTCAAATTGCTGAA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GAATTTGGAGTCTTGTCTCGAATTTCCTCAGCTTTCTGAACAGCTCCTTTCATGCCCCGAGC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TGAGAACCAGCTCAGCTCCAAAAGCTCGGAGGACCATTCTCCTTTCCAAACTCATTGAAGAG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AATTATCAGTTTGTAACCCTTAGCAGCAGCCATGAATGCCAATCCTATTCCGGTATTACCAC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TCAA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3.1 JuteSSHRP23 JuteSSHlibMP1 Corchorus capsularis cDNA clone JuteSSHSTPP similar to Serine/threonine protoin phosphat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CTCTCAATTCTTGCTTTAACACTTTATTCAATAGTTGGCTCATAT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AAAAGTCAGTCACAGAGACATGTCTCATAAAGAAGCCTGGACTACGGCAATATTCGTCGAA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CGAATCACCAGCTACTCCAGGTAGAAAACTACATTACATGTGAGCATTGAAGGGTGGGCATG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TATTGCTGTTGCAGCATCCGTGACTAAAGTCGTTGCTCCAATGTTGATCACACACAAATTCTG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ACACGAAGCTGAAGCAGATTAGGCTGAGAAAGAAGACTTGGCGAGTATTAATACAAAGCTAAC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CCTTCATAAAGCTGAACCTGCTTTCCTCCTCTGCCATCCAACAACCTTCTTATTATTATCTTC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GTAACTCCATCAGAAGATGCCATGTTGTTTTCATGCTCTTTTACTTCTTCCATGTACCTGCCC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2.1 JuteSSHRP80 JuteSSHlibMP1 Corchorus capsularis cDNA clone JuteSSHGT5 similar to O-glucosyltransf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AATTTAGTTTTTCCTAAGCTCATTTACGAAGGACTTAAGG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GAAGAACCACCTTCCATGGCAGCTTCTCTTGAAAATTCTTTCCATTTCTTAACATTCCTCTT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TCCTCTTTCCCCATCTCCCATCACCATTTCCAAACATCTCTTAATCTCGCAACCTACGACT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TTCATTCTTCGTAACCCCTCACCCCTGTCTTCCACACATCTTGGGACAAGCTTCGAGTTGGG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TCTGTCCATTTGAGGGATTTGTCACTTGTCGAACCTCGGCCGCGACCC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1.1 JuteSSHRP57 JuteSSHlibMP1 Corchorus capsularis cDNA clone JuteSSHGT4 similar to O-glucosyltransf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CATGAGTGGATATATAGGAATCCAAATCTGCCGAACCACTCA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CTTCTACATCCTAGGTCTTCCCGTTCCGTCATCTGGCTTATGTTCTTCATGTAGCATTCAG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ACTCTATGAAATTACGTCGATACTTCCACATATTATGGGTAACGTAGGAGACATCTCTATT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GGGAATCTTTAGAATTACCACTGCTTAGCTTTCAATTCGCCTCTGACCATCAAATGAAATGT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CCCGTCCTCCTCTCTTTGAAACAAGGGGCGCTTCTGGTTCTGTCGGTGCTTGAAACAATTTTGT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TATTACTATATCTCTAGAGTCAATAATTTTATATGAGGAACTACTGAACTCAATCACTTGCT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CTTCAGTTTTCTGTTGAGGTCTATCCTGTAGAG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50.1 JuteSSHRP62 JuteSSHlibMP1 Corchorus capsularis cDNA clone JuteSSHGT2 similar to O-glucosyltransf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AATTTAGTTTTTCCTAAGCTCATTTACGAAGGACTTAAGG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GAAGAACCACCTTCCATGGCAGCTTCTCTTGGAAATTCTTTCCATTTCTTAACATTCCTCTT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TCCTCTTTCCCCATCTCCCATCACCATTTCCAAACATCTCTTAATCTCGCAACCTTCGACT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TTCATTCTTCGTATCCCTCACCCCTGTCTTCCACACATCTTGGACAAGCTTCGAGTTGGTTC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GTCCATTGAGGAATTGTCACTGTCG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9.1 JuteSSHRP32 JuteSSHlibMP1 Corchorus capsularis cDNA clone JuteSSHGT3 similar to O-glucosyltransf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AATTTAGTTTTTCCTAAGCTCATTTACGAAGGACTTAAGG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GAAGAACCACCTTCCATGGCAGCTTCTCTTGAAAATTCTTTCCATTTCTTAACATTCCTCTT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TCCTCTTTCCCCATCTCCCATCACCATTTCCAAACATCTCTTAATCTCGCAACCTACGACT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TTCATTCTTCGTAACCCTCACCCCTGTCTTCCACACATCTTGGACAAGCTTCGAGTTGGTTC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GTCCATTGAGGAATTGTCACTGTCG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8.1 JuteSSHRP45 JuteSSHlibMP1 Corchorus capsularis cDNA clone JuteSSHGT1 similar to O-glucosyltransf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CGCCCGGGCAGGTACTTAATTTAGTTTTTCCTAAGCTCATTTACGAAGGACTTAAGGTTCTTG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AACCACCTTCCATGGCAGCTTCTCTTGAAAATTCTTTCCATTTCTTAACATTCCTCTTGAT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TCTTTCCCCATCTCCCATCACCATTTCCAAACATCTCTTAATCTCGCAACCTTCGACTAATC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TCTTCGTAACCCTCACCCCTGTCTTCCACACATCTTGGACAAGCTTCGAGCTGGTTCCTTG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ATTGAGGAATTGTCACTGTCG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7.1 JuteSSHRP18 JuteSSHlibMP1 Corchorus capsularis cDNA clone JuteSSHSUS2 similar to SUS2(ABONORMAL SUSPENSOR 2)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CAAGCTTCACCCCGTATTTCATGCTAACCGTATGCTTCACTCC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TGTAATTCCATGGTACCATTGTCGGGAACCATATAAAATCCGAGGAACCGATCACCTCGGCCG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TGCACCTTCTCATAATGAGTTGGACCGTAACCATGAGGATTGCTTCCTGTATCTTTATTAA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CATTCATAACCACTTGGAGTAAGCTTGTATGCTGTTAACGAGCAGGAACCTGGAGTGAAACT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AAGATAATGCACTTCTCTCCATCCCACTGCTTGTTATTCTCTAAAATCCGGGCATGTGAGGTA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CTGTGGCGATAATTGAGGAAGCTCATTTGGTTGTGTGTGCATCCAACCAAAGGCTCGAGATCAT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CATGTTCAGGTTGAGCAGATGGAAGATGAACTTGCTGATGAGTTCCCCACTGCGGTACCTCG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CACC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6.1 JuteSSHRP14 JuteSSHlibMP1 Corchorus capsularis cDNA clone JuteSSHCMO similar to Carbon monoxide Oxygenase(ACYB-2)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ACAAAGGCTCCATATAGTATGGTGACAATGGCTGTGAAATTC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AGGCCTCGGCACCATATTTGTCAACACCAGAGACCTCAAGGAAAGTGAGCTTCTCCAGGAACC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GCAGTGGCTACGGCCAATATGTATACAAACATTCCCACCAGAACGTGCCAGGGAAGCGATTC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ATCCCCCTGATCCTCCTGGGTAGAAGAATACTAGAAACCCATATATCCACTGAAGGCCATA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TGACTCCAATCCCAAGTCAAGAATGCAAACTGTAGAGATTGGCAATGTTGCTCTCATTATGGT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CGCGA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5.1 JuteSSHRPC34 JuteSSHlibMP1 Corchorus capsularis cDNA clone JuteSSHACtO similar to Acetyl CoA oxid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TTGAATTGGCATCACCTCACAGTTTCAGGAGATGTGACATTTGGAAAAAATGTTTCATTAAA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GTTATCATCATTGCAAATCATGGTGACAGAATTGATATCC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4.1 JuteSSHRP67 JuteSSHlibMP1 Corchorus capsularis cDNA clone JuteSSHACo similar to Acyl CoA oxid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AAGATACAATGCATACACATTGCAAAGGATCTCCAACTGTCTTTT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TTCCTGGTATGTCTTGTTGCAATTTCTCGATAAACTTGGAAACAACAATTAACTGACAATG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AGCCTCAACCAAATTAGGTGAGAGTTCAGCAAAACCCTCCTCAGGATTTGAAAATTTGCTAAG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GCACAGGCAACAGACATCCGAAGAGCCCTTGCTTCAAATGCCTCCACTATTACACTGGGGTT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CCTCAGCCCTTTGAACATCACAACTGCATTGCATGAGGTGCTCTGCTCGTCCCATATAGGC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CAACAGGTTTCTTTCCAGACCCCAGCTGGGAAACGGTCTTCATTAAAAACCTTGCAACCTGTA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CTACATTGTCTCCTTCATAA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3.1 JuteSSHPC13 JuteSSHlibMP1 Corchorus capsularis cDNA clone JuteSSHACC1 similar to 1-aminocyclopropane-1-carboxylic acid oxid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AGCGTGGTCGCGGCCGAGGTACGGATACCGGAAAGGCTGGATACCTCGGTTATTA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GGAGATGGAGGTGCTTTTCCAGAGATCCATGTGGCCCAGTATCCACTGGATATGGGACGA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TGTCGAATGCGCTGGCCATTCAGGTGGATTCTGAAGGAAAAATTAAATATGATGCAATTGC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GACAGTCAAAAGACAAGGTCATTTATAGCAAATACACTGACCTGGTTCCAAAGGAGGTTATG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ATGATCCAGACCTGCAAAGGCCCGATGAAGAAGCTATTAAAGAGATAACAGAAAAGACAAGAG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TAGAAAAATCTGTATCACAGAAGGTCGCCGCAGCCATGCCAGTTCGAGCAGCTGACAAATTGG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AGTATATCCGATACACACCATCTCAGCAAGGAGTGGCATTCAACTCTGGAGCTAAACAGAGGG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GATGGTAGAAATGCAGAAAGATCCAATGGAGCCTCCAAGGTTCAAGATTAATAAGAAAATTC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GACCACCTTCTCCTCCTGCGCCTGTCATGCATTCTCCTAGCCGAAAGATGACTGTAAAGGAAC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TGGGAAGATTCCTCCTTGTATTTCTAACTGGAAAAATGCAAAGGGTTATACAATTCCATTAG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TCTGGCTGCTGATGGAAGAGGACTACAGACAGTACCTGCCCGGGCGGCCGC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2.1 JuteSSHPC12 JuteSSHlibMP1 Corchorus capsularis cDNA clone JuteSSHSHMT1 similar to Serine hydroxymethyltransferase (Stretch 7-45 amino acid)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CCTGTTGATGCTAAAGGTGAGCCGCTTAAAGCTACCATTTATATGGC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TCTATGTGGCTAAATACGTTAACAAAAAGTCAGATATGGACCTTGCTGCTAAAGGTCTAGG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AATGGAACAACTCACTAAAAACCAAGCTGTCGCTACTTCCCAAGAAGCTGTTCAGAATCAG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CAACTTCGGGATGAAAATGCTCACAATGACAAATCTGTCCACGGAGTGCTTAATCCAACTT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GGGTTACGACGCGACGCCGTTCAACCAGATATTGAAGCAGAACGCAAAAAGAGAGATGAGATT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GAAAAGTTACTGTAGCCGACGTTTTGGCGGCGCAACCTGTGACGACAAATCTGCTCAAATTTA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TTCGATAAAAATGATTGGCGTATCCAACCTGCAGAGTTTTATCGCTTCCATGACGCAGAAGTT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TTCGGATATTTCTGATGAGTCGAAAAATTATCTTGATAAAGCAGGAATTACTACTGCTTGTTT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AATCGAAGTGGACTGCTGGCGGAAAATGAGAAAATTCGACCTATCCTTGCGCAGCTCGAGAA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TTTGCGACCTTTCGCCATCAACTAACGATTCTGTCAAAAACTGACGCGTTGGATGAGGAGAA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1.1 JuteSSHPC35 JuteSSHlibMP1 Corchorus capsularis cDNA clone JuteSSHXET5 similar to Xyloglucan endo-transglycosylase (XET)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CGAGGAAGGGGATGCCTCACAGCAAGAGGGCTGCACCTTAG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CCATCTGCCTCAGTGAGAGCCAGGTTTCTGAGGAACAAGAAGAGATGGGAGGGCAAAGCAGCG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AGGCCACGGCCAGTGTGAATGCAGAGGAGATCAAGGTAGCCCGTATTCATGAGTGTCAGTGGG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ATGCTCCAAACCCGGATGTCCTGCTGTCACACAAAGATGACGTGAAGGAGGGAGAAGGTGG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GTTTCCCAGAGCTGCCCTCAGAGGAGTGAAAGGGACAATTTGGCTGAAGTCTTTCTCTGAAA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GGGTTATAGGG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40.1 JuteSSHPC32 JuteSSHlibMP1 Corchorus capsularis cDNA clone JuteSSHXET4 similar to Xyloglucan endo-transglycosylase (XET)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CACTTAAATTCTCCTGGGGTCTCCTGCTTTCTCTTAACCATTTGCTTA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TCTACCTAAAGGAGACTTCTGAATTGTAAATGAACTTAAAAATAGAATGTGGATGCAAAATAT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GACATCATGATAACATTTGAAGAAAAAATAAAACTGTAGACCCTAACAGTTGTGATATTTGGT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CATGTGGTAATGTAATTTTCTGTTTAATTAC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9.1 JuteSSHPC22 JuteSSHlibMP1 Corchorus capsularis cDNA clone JuteSSHXET3 similar to Xyloglucan endo-transglycosylase (XET)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CGCCCGGGCAGGTACTGGATGACCGCTTGGTGTTCACAGTCTTCCCTGCACCAGATTCTCCAG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ATTGACTGATTCTCTCGGTCAGTCAGCATGAACTGATAGGCGTTGTCAGAGATGGAGAAGATG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GGGCCTCCTGGCGCTTTTTGCCTCGGTAGGCTGTCACCACCTCGGGCTTATACACAGGCAGC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AGGGGTTGACAGTGACACAGAAGAGACCTGAATAGGTGTAGATCATCCAGGCTGCATAACGTT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8.1 JuteSSHRP19 JuteSSHlibMP1 Corchorus capsularis cDNA clone JuteSSHXET2 similar to Xyloglucan endo-transglycosylase (XET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GGGACTTGTCGGTGCAATAATCATAGATCATATGGTTCATACGAA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TATCTTCTAGCCTCCAAGGCATTAAGGCCTTGATAAGCAGTGCCTTCCCACCAATTCCTAG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CACAATTAGCTGGTCCAGGAACAGCACAACCTTCGATGTCGAAATCCTTGTAATAAGCTAA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TTTGCTCCAATCAATTTTCTCTAATCCACCCCTTGTCGCCCAATCATCGGCTTCCCAAAGTG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ACTCCCATGGGTTGGGATTTTGGGTATGGGATACCTTTTGCTTCATTGTTCTTGTAAACTCT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TATCATCAACCAAAAACACAATTTCC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7.1 JuteSSHRP9 JuteSSHlibMP1 Corchorus capsularis cDNA clone JuteSSHXET1 similar to Xyloglucan endo-transglycosylase (XET)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GGGACTTGTCGGTGCAATAATCATAGATCATATGGTTCATACGAA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TATCTTCTAGCCTCCAAGGCATTAAGGCCTTGATAAGCAGTGCCTTCCCACCAATTCCTAG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CACAATTAGCTGGTCCAGGAACAGCACAACCTTCGATGTCGAAATCCTTGTAATAAGCTAAG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TTTGCTCCAATCAATTTTCCCTAATCCACCCCTTGTCGCCCAATCATCGGCTTCCCAAAGTG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ACTCCCATGGGTTGGGATTTTGGGTATGGGATACCTTTTGCTTCATTGTTCTTGTAAACTCT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TATCATCAACCAAAAACACAATTTCCTTATGGTTCCA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6.1 JuteSSHPC23 JuteSSHlibMP1 Corchorus capsularis cDNA clone JuteSSHPTP similar to Phosphatidylinositol transfer-like protein III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CCTGTCTCATCATGGAAGGCGCTGAATTTACGGAAAACATTATTAA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CGAGCGTCCGGTTAAAGCCGCTGAATTGTTCGCGTTTACCTTGCGTGTACGCGCAGGAAACACT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CTTACTGACGCAGAAGAAAACGTGGCGTCAAAAATTACGTGCAGAAGGAGTGATGTAATGTCT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AAAAACGTTCTGGCGCTCGCCCTGGTCGTCCGCAGCCGTTGCGAGGTACTAAAGGCAAAGCGTA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CTCGTCTTTGGTATGTAGGTGGTCAACAATTTTAATTGCAGGGGCTTCGGACCTGCCCGGGCG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5.1 JuteSSHRP7 JuteSSHlibMP1 Corchorus capsularis cDNA clone JuteSSHATCP1a similar to Hypersensitive reaction associated Ca+-binding ATCP1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AATTCGGCATTTCCAATGGAAACATAATAAAAAGTGAAATGTTCA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GGGACTTTAAACTCAAAACTTAAACTAAAAAGGCAATTTAATGAGCAAAGTCAACAGCTAA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CAAACCATCAAAAGAAACGCCTTGATTTTCATCGCCGCCACCCAATCTGATCATAGCCTTAA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CGGTAGCAGAAAAACCAGCCCAGTTCATGTAACTTTTCAAGTCTTGATGGCTCAATCTCCC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CTTTGTCCATAACCTTAAAAGCATCTGCCATAACCCCAAAACCCGACGCCGCCGAACTCTG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AG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4.1 JuteSSHRP10 JuteSSHlibMP1 Corchorus capsularis cDNA clone JuteSSHATCP1 similar to Hypersensitive reaction associated Ca+-binding ATCP1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CCAATTCGGCATTTCCAACGGTAAACATAATAAAAAGTGAAATGTTC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AGGACTTTAAACTCAAAACTTAAACTAAAAAGGCAATTTAATGAGCAAAGTCAACAGCTAAA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GCAGACCATCAAAAGAAACGCCTTGATTTTCATCGCCGCCACCCAATCTGATCATAGCCTTAAT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TCGGTAGCAGAAAAACCAGCCCAGTTCATGTAACTTTTCAAGTCTTGATGGCTCAATCTCCC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CTTTATCCATAACCTTAAAAGCATCTTCCATAACCCCAAAACCCGACGCCGCCGAGCTCTG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AG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3.1 JuteSSHRP72 JuteSSHlibMP1 Corchorus capsularis cDNA clone JuteSSHUBQC similar to Ubiquitin-conjugating enzym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CTCGGGAGGTTGGACCAGCTTTCGGTTATGAGGGGCTGCCATC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AGCTGTGTCAGTATATCCTCCATGGTATACTCCCTCTGCCAATTTGCAAGTAGCCCAAACT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TTCCACCACTCCAGTCTCATGGTTCACACAAGTCATGTTAACCCTTGAATGAAAACGGACACT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TTCTCAGGATAGTCTTTATCACAGAACAGCTCCAGCTGATAGATTCGACCTTCATGTACCTCG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2.1 JuteSSHRP79 JuteSSHlibMP1 Corchorus capsularis cDNA clone JuteSSHSTPK similar to Ser/ThrProtein kinase (PRK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AAAAACCAGAGACCTTATATGTGAAATCTTGTAGAACTGTCATAGT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TCAAACTTCTGTAACAGATTAAGCCGGTGAACGGGCTGGATTTTTCCCAGAAGGCAGTTGCT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ACCATCATAGTAACCTCCAAATGTTATTTGAGCTCTGGTGATTGGAACTCCTCTGGCTGCAGA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CATTGAGTTTGGTTGCATGATGAACCACTTGCTTCATTCTCTTGTCATCAGTGTAACGCTGG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GCTTCTGATTCTTCTGATGCTGTCTGTGTCTTGTTGACTCCCAGTATGATGATACAAAAAGTA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AACACCAAAGAACAGATTGCTCCCATTCCCAGTTAAACCCCCATTCCCAAAATTCAGGCCCA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TTCACCTGCCCGGGGGGCCGCT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1.1 JuteSSHRP13 JuteSSHlibMP1 Corchorus capsularis cDNA clone JuteSSHECT2a similar to ECT2 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GTGATCTAAAATTCTAAATCATCAGATCAAAATTTCTGGAAA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CATATTCTACAAGACCATGAACCGTCGCAAGGGGATTGGCAGGAACTAGCAACCATTGGCAA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GATAAAACCTTCTTGTCTGGAACTACAATTGGATTCGCTGAACCATTCTCTGAAAGCTTTAG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TGGAATTATCAGTTAAGCTTGGTTCCTTAACCAAATCTGATCCAGCTTCCAAACAGTTCTGT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TGCTACATCTTTCTTCTCATCTACAGGCTTTCCTTCCCATACCTGCTTTTGAAATTGCTGTTT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TTATCCTGGATTGCCTTCTGGCGGACCTCATAAAACTCAAAATCATCCAAAATGCAAGTTTT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GTTCCTTGAAAATTTTGATCAACTTCAGTCCTTGCTCAAGCTTGATCTCTTGTGTACCCCTG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TGACAGGTTTATTCTCATTGTTCTCTAAGGTGATGTGCTTCAAAGAATTGTTTGGTACCTCG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30.1 JuteSSHPC4 JuteSSHlibMP1 Corchorus capsularis cDNA clone JuteSSHECT2 similar to ECT2 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CTTGAATTGGATCACCTCACAGTTTCAGGAGATGTGACATTTGGAAAAAATGTTTCATTAAAG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TTATCATCATTGCAAATCATGGTGACAGAATTGATATCCCACCTGGAGCAGTATTAGAGAACA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GTCTGGAAACCTTCGCATCTTGGACCACTGAAATGAAAAATACTGCGGACACTTAAATA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9.1 JuteSSHPC25 JuteSSHlibMP1 Corchorus capsularis cDNA clone JuteSSHLip similar to Lipocalin-like domain (Stretch 7-91 amino acid) containing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GTGAAGCTGAGCAAAGAGGCCAAGCAGAGACTACAGCAGCTCTTCAAGGGGAGCCAGTTTG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TGGGGCTTTATCCCTCTTGTGATTTACCTGGGATTTAAGAGGGGTGCAGATCCCGGAATGCC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CTGTTTTGAGCCTACTTTGGGGATAAAGGATTATTTGGTCTTCTGGATTTGGAGGCAATCAGC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ATGGAAGATGTGTGCTCTGGCTCGGATAAGAGATGGGACATCATTCAGTCACTAGTTGGATG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CTCTTCACAGAC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8.1 JuteSSHRP76 JuteSSHlibMP1 Corchorus capsularis cDNA clone JuteSSHGST4 similar to Glutathione S-transferase N terminal doma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GCTGCTTGGAAAGAATCTCCTCATATTTGTCCATGGTTTCATAT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ACAGCCTCATCATAAGGCCCTTGCTTTCTAGCAAAGCCGCATCTGTAAACACCATTATTGA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ATATCCATTCATTTGTCTCATCAATTTGAGCTCTCAAATGAGGAGGATATAGGTCCAAAGCA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TGCTATATCATTGAATTCAGTATTAAGCATGCGGATTATCTCTGCGCTCTCATTACTAACAT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ATTTCTTGTCCCAAAGGACAGGAACGGT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7.1 JuteSSHRP26 JuteSSHlibMP1 Corchorus capsularis cDNA clone JuteSSHGST2 similar to Glutathione S-transferase N terminal doma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GCTGCTTGGAAAGAATCTCCTCACATTTGTCCATGGTTTCATAT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CACAGCCTCATCATAAGGCCCTTGCTTTCTAGCAAAGCCGCATCTGTAAACACCATTATTGAT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TATATCCATTCATTTGTCTCATCAATTTGAGCTCTCAAATGAGGAGGATATAGGTCCAAAGCAG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CTGCTATATCATTGAATTCAGTATTAAGCATGCGGATTATCTCTGCGCTCTCATTACTAACAA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ATTTCTTGTCCCAAAGGACAGGAACGGT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6.1 JuteSSHRP21 JuteSSHlibMP1 Corchorus capsularis cDNA clone JuteSSHGST1 similar to Glutathione S-transferase N terminal doma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CAGCAACATTACAATGGCTGCTAACAACTTTGAGAATTTGCCTCC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ATGCTACTGCTGAGCAACCCCCTCTGTTTGATGGAACTACCAGGTTGTATACTTCTTATTC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TTGCCCAGCGAGTGTGGATCACAAGGAATTATAAGGGGTTGCAAGACAAGATCAAATTGGTTC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CTTCCAAACAGACCTGCTTGGTACAAGGAAAAAGTCTACCCTGAGAACAAGGTGCCTGCCT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AACGGGAAAATCATCGGGGAGAGTCTTGATCTAATTAA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5.1 JuteSSHPC30 JuteSSHlibMP1 Corchorus capsularis cDNA clone JuteSSHGP similar to Glutathione peroxidase (Stretch 4-34 amino acid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TACTTGGTTCCCGATATGGATGATGAAGAAGGAGAAGGAGAA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GATGATGATGAAGAGGAGGAAGGATTAGAAGATATTGACGAAGAAGGGGATGAGGATGAAG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GATGAAGATGATGATGAAGGGGAGGAAGGAGAGGAGGATGAAGGAGAAGATGACTAAATAGAA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GATTCCAACCTTCCTTTTTTTTAAATTTTCTCCAGTCCCTGGGAGCAAGTTGCAGTCTTTT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TTTTTTTTCCCCTCTTGTGCTCCGTCGCCCTGTTCTTGAGGTCTCTTTTCTCTACTCCCTG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TTATTTGGGGG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4.1 JuteSSHPC29 JuteSSHlibMP1 Corchorus capsularis cDNA clone JuteSSHGP3 similar to Glutathione peroxidase (Stretch 4-34 amino acid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CTTATTCCCTTCCTGGATAATTATGTAGCAAAACCAAGTTGG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GATTCCGCTGCAGAGGCTATAGATCTTATCTCTCACCATCTGCACGCACTAAAAAACTCACT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TGCAATTGCAGCACTTAAGTATCTTGGTCAGTGTGAACCAGCTATGATTTCTACTTCTCTTAGC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TTTTTTGGCATCAACCAAGATTTGGTGAAGAAAGGTTTTCTTTTTTGCTTTTACTTCTTTTG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TAAGTTGATCTGTGCAAACGCTTTAAAGTTTGCTAAATTAACAAATACTTGTTTAAAAATTC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CAATTATATTCCAATAATGCAGATTACTACAATCATTTTAGAATTGTTGAAGGAGTCTGGGG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AGGGCTTTGTAAAAAACGAGTTTGTTTTTCTTTAGGTGCATTGGCCAAAACATTAAACCAG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ACTGTAGTTGCTACACTCCTTAGAGGGGTCATACCAACTGCA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3.1 JuteSSHRP33 JuteSSHlibMP1 Corchorus capsularis cDNA clone JuteSSHHsp903 similar to hsp90 protein family (Stretch 13-112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GCTTGCTTGCTAGCATCTGATAGCGTTTGAGATTGCATGATTCTCT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AGCACTCCATCCGAACTTAGATGTAACAACCACACAAGGAGTGTCGTCCAAACGGTTGCTTA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TCATCGACATTCTCACCGGCAAGTGAACCCTTCCACCACTTGGTTAGTTCCTTGAATGATTC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CTTTGTTCTTTGAGTCTTTCCCAATTTTCAGACCCTCCTTGGATACATTTTGGAACTGCTT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ATCCATCAGGTATTGCATCAG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2.1 JuteSSHPS1 JuteSSHlibMP1 Corchorus capsularis cDNA clone JuteSSHSAP10 similar to senescence-associated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GAATACGAACCGTGAAAGCGTGGCCTATCGATCCTTTAGACCT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GAAGCTAGAGGTGTCAGAAAAGTTACCACAGGGATAACTGGCTTGTGGCAGCCAAGCGTTCAC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GTTGCTTTTTGATCCTTCGATGTCGGCTCTTCCTATCATTGTGAAGCAGAATTCACCAAGTGT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CACCCACCAATAGGGAACGTGAGCTGGGTTTAGACCGTCGTGAGACAGGTTAGTTTTACCC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GCCGCGTCGCAATAGTAATTCAACCT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1.1 JuteSSHPS2 JuteSSHlibMP1 Corchorus capsularis cDNA clone JuteSSHCHP similar to conserved hypothetical protein 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CTTCTCTGAGTTCAGTATAGCTTCTTTCTTGTCCCTCAATTTCA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TTTCCTGCAGGGCCATGAGGGCAGGTTTTCTGTTTTTGTACATGCTTCCAAAGAAAGGCCAGT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TAGCCGATATTTTGTCGGTCGAGACATCCACAGTGAAAAGGTGGTTTGGGGAAAAATTTCCATG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CTGAAAGGAGACTTTTGGCGCATGCATTGGTAGACCCTGATAACCTGCAGTTTGTGTTGCTGT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TTG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20.1 JuteSSHPS3 JuteSSHlibMP1 Corchorus capsularis cDNA clone JuteSSHPPI9 similar to peptidylprolyl isomerase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TGTTTTCGTGAAGAAGGGTTACAACGAAGGCGAAGAACCATTT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ATAGATGAAGAGCAAGTCTGTGATGGTCTTGATAGAACTGCGATGACGATGAAAAAGGGTGA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AGCTGACTATTGCACCTGAGTATGCTTTTGGGTCGTCTGGATCACAGCAGGAGTTGGCTTTTG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TGACTCAACTGTATTCTACGAAGTTGAGATGGTATCTTTCACCAAGGAAAAAGAATCATGGGA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CCAAAGAAAAAATTGAAGCGGCTGGTAAAAAGAAAGAAGAAGGAAATGCATTGTTTAAGGT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ATGTGAGAGCTTCTAAGAGATATGAGAAGGCTGTTA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R463719.1 JuteSSHPS4 JuteSSHlibMP1 Corchorus capsularis cDNA clone JuteSSHECT2I similar to ECT2 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CTTCAGCTTTTCTTCAGATTTTGGTGATTGATTGTTGGATTCGGCAA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CATCCAAAAGGATCCTCAAAGAGATCAAGCTTGAGCAAGGACTGAAGTTGATCAAAATTT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TTCCAGCAAAACTTGCATTTTGGATGATTTTGAGTTTTATGAGGTCCGCCAGAAGGCAATC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AAGGCCAAACAGCAATTTCAAAAGCAGGTATGGGAAGGAAAGCCTGTAGATGAGAAGAAAG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AATGGAACACAGAACTGTTTGGAAGCTGGATCAGATTTGGTTAAGGAACCAAGCTTAACTGA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ATGGGGATCTAAAGCTTTCAGAGAATGGTTCAGCGAATCCAATTGTAGTTCCAGACAAGAA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GAATGGGATTGCCAATGGTTGCTAGTTCCTGCCAATCCCCTTGCGACGGTTCATGGTCTTG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AGAGGAGTTTCCAGAAATTTTGATCTGATGATTTAGAATTTTAGATCACAGTACCTGCCCG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18.1 JuteSSHPS5 JuteSSHlibMP1 Corchorus capsularis cDNA clone JuteSSHCRCK3 similar to CRCK3 (calmodulin-binding receptor-like cytoplasmic kinase 3); kinase 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TCATTCGGGATTTTACTCATAGAAATTCTGACTGGCCGCCGT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GTTAAGGAGACCTGTTGAAGAGCGAGTAACACTGCGATGGGCATTCCATAAGTATAATGATGG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GTGCAATTGGTGGATCCTGCCATGGAAGAAGCTGTAGATGCAGAGGTACTGGTCAAAATAT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GCATTTCAATGTGCAGCACCCGTAAGAAATGACCGACCGGACATGAAATCTGTGGGAGAACAGT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GATAAGAGCTGACTACCTTAAGAGTTCAAGGAAAGTGTAGAATGATTGATTGTAGTCTCTCC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TCAATTGTTTTTTATCCCCTTTTCTTTCTTATATAAATTTCCTCTGCTTCTTGCTGTTGCTCAC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TTCTCTTGTTCCCTTTTATTTTTCTCTCATTTCAAGCTTATTGTAAAAAGCAAAATTGGTCTTA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TATGGTGCATTTTTGCCTTGTGCTCCTGTTTCATGTCTGTAATAGTTTCATTCTGGCAAAGC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17.1 JuteSSHPS6 JuteSSHlibMP1 Corchorus capsularis cDNA clone JuteSSHYCF2 similar to Ycf2 [Gossypium hirsutum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AACAGCCCTTCCTATCTGATAGAAAAAGATCCCATGATCCTGAA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ACCTGGGATCGCAAATCCCAAGTTTGTCTATGAAGAGCAGATCTAATTGTATTAGTGTCTAT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TCTTCTGTGTAATACTAATCGATAGGGCCTCATTGGTAAGTGCTACAAGATCTCGTGCATTGG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CGGTTATGGACCCGAATCCATTAGTGTGGAACATTTTCTTTTCCAAGTGAAATCCCCTAGTAT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AGTGAAAAAGTGCTTTCGTTGTTGTGGAATAAGAAGCCTTCGTATCTTAATACATGTATTTAA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GGGCTATTAGAGTGGGATCCACTTTTTTGGGAATATGAGTCGAAGCAATAACAAGAATATTTC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CATCTTTCACAATCCTTGGAGAGATAGTTCACTAATAGACCGAGGGAAAAGTACCTGCCCG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R463716.1 JuteSSHRP12 JuteSSHlibMP1 Corchorus capsularis cDNA clone JuteSSHGP2 similar to Glutathione peroxidase (Stretch 4-34 amino acid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CGAAATCTTAGTTCAGTTGCTATTTCTGCTTCTCTTCTTTTTGCAAAGC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CACCGAGTTCCAAGCCAACCCTTTCCAGTTTTCCGCAGATTTCGCCAGTTTCTTTGGTTTCAT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AGGAAACAGGGTTTTCAAGGTCTTTCTTGGGTAGTTTAAGATTTGATCATTCCATGGCTAGCC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CAGACTTCAGTTCATGACTTCACCGTTAAGGATGCAAGAGGAAAGGACGTTGATCTAAGCAC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CAAGGTCCTCTTGATTGTCAATGTTGCCTCACAATGTGGCTTGACAAATTCCAACTACACT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TCAATTGTATGAGAAATATAAAGATCAAGGTTTTGAGATTCTGGCATTTCCTTGTAACCAGTT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CAGGAGCCAGGGAACAATGAACAGATCTTAGAATTTGCTT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15.1 JuteSSHPS8 JuteSSHlibMP1 Corchorus capsularis cDNA clone JuteSSHSAP3 similar to senescence-associated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GAATACGAACCGTGAAAGCGTGGCCTATCGATCCTTTAGACCT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TTGAAGCTAGAGGTGTCAGAAAAGTTACCACAGGGATAACTGGCTTGTGGCAGCCAAGCGTT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ACGTTGCTTTTTGATCCTTCGATGTCGGCTCTTCCTATCATTGTGAAGCAGAATTCACCAAGTG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TGTTCACCCACCAATAGGGAACGTGAGCTGGGATTAGACCGTCGTGAGACAGGTTAGTTTTAC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TGGCCGCGTCGCAATAGTAATTCAACCTAGTACCTGCCCGGGCGGCCGCTCGACGTGGTCGC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GTGGACGATAGGGTGCTTCAGATCAGCGGAGAGAGGAACGTTGAGAAGGAAGACAAGAACGAC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ACCGCGTTGAGCGTAGCAGCGGCAAATTCATGAGGAGGTTCAGGTTGCCGGAGAATGTGAAGA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GTTAAGGCTTCAATGGAAAATGGGGTTCTTACTGTTACTGTTCCTAAGGTGGAAGTGAAGAAA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TCAAATTCATTGAGATTCTGGGTTAAAATCTTCAAACACTTCATTTGCTCATTAGCTAAACT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CTCTGTCTGCCTGGGTCCTGTAAGAAAGTTTGAACAATCATCATGTGTACCTGCCCGGGGG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14.1 JuteSSHPS9 JuteSSHlibMP1 Corchorus capsularis cDNA clone JuteSSHXET13 similar to Xyloglucan endotransglucosyl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AGCGGCCGCCCGGGCAGGTGGAAATTGTGTTTTTGGTTGATGATACGCCAATTAGAGTTTACA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GAAGCAAAAGGTATCCCATACCCAAAATCCCAACCCATGGGAGTCTATTCAACACTTTGGGAA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ATTGGGCGACAAGGGGTGGATTAGAGAAAATTGATTGGAGCAAAGCTCCTTTCTTAGCTTATTA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TTTCGACATCGAAGGTTGTGCTGTTCCTGGACCAGCTAATTGTGCCTCAAACCCTAGGAATT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GGCACTGCTTATCAAGGCCTTAATGCCTTGGAGGCTAGAAGATACAGGTGGGTTCGTATGAA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CTATGATTGTTGCACCGACAAGTCCCG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13.1 JuteSSHPS10 JuteSSHlibMP1 Corchorus capsularis cDNA clone JuteSSHBIP9 similar to BiP [Glycine max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GTGGTCGCGGCCGAGGTACTTTATTAAGTTGATTAAGAAGAAGCATGAGAAAGGATATCAG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CAGGGCTATTGAGAAGCTTAGGAGGGAAGCTGAGCGAGCCAAGAGAGCTCTCAGCAGTCAGCA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CGTGTGGAGATTGAATCACTTTTCGATGGTATTGATTTCTCTGAGCCACTGACCAGGGCTCGC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TTGAACAATGACCTCTTCAGAAAGACCATGGGACCTGTGAAGAAAGCAATGGATGATGCT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AAGCACCAGATTGATGAGATTGTTCTAGTTGGTGGA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12.1 JuteSSHPS11 JuteSSHlibMP1 Corchorus capsularis cDNA clone JuteSSHPL9 similar to pectinacetylest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GTGGTGCAGACTATGCAAACGCCAATCTTTTTCATAAATGCA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TCCTGGCAGATTAAGAACGTTTTGGCTCCCACTGCTGTTGATTCTGGGAAGGCGTGGAAAA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CTTGATCTGACGAAGTGTACCTCGGCCGCGACCACGCTTACTTGGATCATGGTATAAGCAAG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GAAGCTAATGCTCCTGGGAAAGCTGATGCTTTCACAATCAACGGCCATCCTGGAGAAACATA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AGCAACGATTCAACATTCGAGCAGCAGGTAGATTACCAAAGTGCTTATCACCTTCGAATTGT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TTTGAATGAGACAATGGAGTTTGGCGTGGAATACCACATGTTCACAGTTGTGGGACAAGATGG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ACCACAAGGTCTTTCGCCGATTCTCTCACCATTGCTCCTGGCCGTACCTGCCCGGGCGGCCGCT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TTTCTAGAAGATCTCCTACAATATTCTCAGCTGCCATGGAAAATCGATGTTACTTCTTTT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11.1 JuteSSHPS12 JuteSSHlibMP1 Corchorus capsularis cDNA clone JuteSSHSHMT9 similar to serine hydroxymethyltransferase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GGAGATGTGTCTGCTATGGTTCCTGGTGGTATCAGGATGGGAACAC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TACATCTAGGGGATTTGTTGAGGAGGACTTTGTTAAGGTAGCAGAATACTTTGATGCTGCTGT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CATTGAAAGTCAAGGCTGAAGCACCAGGCACAAAGTTGAAAGGTTTCGTTGCAACATTGCCCA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TCTGAGATTGCAAAACTCCGCCACGATGTTGAGG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10.1 JuteSSHPS13 JuteSSHlibMP1 Corchorus capsularis cDNA clone JuteSSHACCO9 similar to 1-aminocyclopropane-1-carboxylate oxid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GTGTGGAACATAGGGTTATTGCTCAAACTGACGGAGCTCGCATGTC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TCATTCTACAATCCTGGAAGTGAGGCTGTAATTTACCCTGCACCATCTCTGATTGAGAAAGAAG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GAAGAAGCAAATTTACCCCAGATTTGTGTTTGAAGATTACATGAAGCTGTATGCAGCTCTGAA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GCCAAGGAACCAAGATTTGAAGCCATGAAAGCCGTGGAAACAACTGTCCCAGTTGCAACAGT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TGTTCTAGAGCTTTGACTAGTGATGATGAGAAAAAAAAAGGGCAGTGGCAATGGCATGCTATC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GTATAGA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9.1 JuteSSHPS15 JuteSSHlibMP1 Corchorus capsularis cDNA clone JuteSSHHSP708 similar to heat shock protein 70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GTGGTCGCGGCCGAGGTACTTTATTAAGTTGATTAAGAAGAAGCATGGAAAGGATATCAGCAA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GGGCTATTGGGAAGCTTAGGAGGGAAGCTGAGCGAGCCAAGAGAGCTCTCAGCAGTCAGCAC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GTGTGGAGATTGAATCACTTTTCGATGGTATTGATTTCTCTGAGCCACTGACCAGGGCTCGCT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TTGAACAATGACCTCTTCAGAAAGACCATGGGACCTGTGAAGAAAGCAATGGATGATGCTGG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AAGCACCAGATTGATGAGATTGTTCTAGTTGGTGGA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8.1 JuteSSHPS14 JuteSSHlibMP1 Corchorus capsularis cDNA clone JuteSSHCSP similar to chromosome segregation protein SMC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TTTTTTTTTTTGTGAATCACCTCCAGAAGTAGAAGACAATCTATT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AATAGTTTCCATATGATACGAACGAAACATCATAATATCGTTTTTACTGGAAAAGGAGAATCAT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AAAAGCGGGGAGTTTTCATCTAACCAATACAAAGGAATAAGTAACAAAAGATGGATATTAGT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TCAATCCAGCATCTAATACAGGAGATATATTTACATGATCAAGCAAACAAAATGGATCAAAGT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GAAAGAGACAAAACAACTTGTTAATATTTGCAATAGGTGAACCCAAGCATTACCAGCAATAAG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CAAGGTCAACCAACTTCATGTTTAATTTCCTAGCATTGAAAATATAGAGAATAAATAAACATAA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AGATGAAAGATAAATTCTTGAATAAGAGGATGAGTAAACTGACAAAATGTATGTGAAAAAGT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C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7.1 JuteSSHPS16 JuteSSHlibMP1 Corchorus capsularis cDNA clone JuteSSHAC09 similar to acyl-CoA oxidase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CGCGCAAGGCAGCTACTTATGTTTGAACAATGTAGTGCTGCGTTTAACGTTGCAGGATTAAA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GTTTCCCAGCTGGGGTCTGGAAAGAAACCTGTTGGGACAACAGCCTATATGGGACGAGCAGAGC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ATGCAATGCAGTTGTGATGTTCAAAGGGCTGATGATTGCCTAACCCCAGTGTAATAGTGGAGGC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6.1 JuteSSHPS17 JuteSSHlibMP1 Corchorus capsularis cDNA clone JuteSSHEFP9 similar to exonuclease family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ATACACCCCTCATATAGCTGGAAATTCAGTTTACATGGATTTTC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AAAGAAATATATGCCACATTTGGCTAGTCTTTTCTCTCATATAGTCGTTGATGTAAGCAGTGT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TTTGCATCCGCTGGTATCCTAAAGATCAAAAGAAAGCCCCTGCCAAAGAAAAGAAACACAGAG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TGATATCAGGGAGAGCATATTAGAACTCAAATACTTCAAGGAGACGATATTTAAAGGGAAGTC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GTGAATGCCAATGCCCAATTGCTTTGGGAGACAGTGATGGTCATTTTTTAGAACAATTAGGTCA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AAGCTGTTTGCTGATTTG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5.1 JuteSSHRP54 JuteSSHlibMP1 Corchorus capsularis cDNA clone JuteSSHGP1 similar to Hsp20/alpha crystallin family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TCGCGGCCGAGGTACATATAATTCATTCATACAAGTAAAAGTATCATAAATTCATATTAAGAC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AATATAAATAGGCATAGGAAGCAAATGAATGTAATTAAAGTCGGCTGGTGATGTTAATATTTCGC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ATGGGTTGGGCGTAGTATCTTTTGGAACAAGAAGCTTGAGCACACCATTTTCCAGGTGGGCC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TGCTCAACCTTGACATTTGGTGGCAATTCTATATGGCGAGAGAATTTGAATTCACCCAATTTCCC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CTCTCGGCTACATGCCAAACACTGTCTTTTGCATTGGCGTAGCTCTCGTCTTTACCCTCTC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GCAAAATGTTTCCATCTTCTATCTGCACTTTTATGTCCTCTTTGCCGTATCCTGGGACGTTG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AGATGTGGGCAGTTGGGGATTCTACCCAATCCATGAGAGCCGTTGATGATCCAGTTCACCTGC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4.1 JuteSSHPS18 JuteSSHlibMP1 Corchorus capsularis cDNA clone JuteSSHGT9 similar to glutathione transf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CCGTTCCTGTCCTTTGGGACAAGAAATTCAAGACTATTGTTAG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GAGCGCAGAGATAATCCGCATGCTTAATACTGAATTCAATGATATAGCAGAGAATCCTGCTTT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ATATCCTCCTCATTTGAGAGCTCAAATTGATGAGACAAATGAATGGATATACAGTGGAATCAAT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TTACAGATGCGGCTTTGCTAGAAAGCAAGGGCCTTATGATGAGGCTGTGAAACAATTATATG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GACAAATGTGAGGAGATTCTTTCCAAGCAGCG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3.1 JuteSSHPS20 JuteSSHlibMP1 Corchorus capsularis cDNA clone JuteSSHECT10 similar to ECT2 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AAACAATTCTTTGAAGCACATCACCTTAGAGAACAATGAGAATAA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TCACGAATAGCAGGGATACACAAGAGATCAAGCTTGAGCAAGGACTGAAGTTGATCAAAATTT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CATTCCAGCAAAACTTGCATTTTGGATGATTTTGAGTTTTATGAGGTCCGCCAGAAGGCAATC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AAAAGGCTAAACAGCAATTTCAAAAGCAGGTATGGGAAGGAAAGCCTGTAGATGAGAAGAAAG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AATGGAACACAGAACTGTTTGGAAGCTGGATCAGATTTGGTTAAGGAACCAAGCTTAACTGAT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ATGGGGATCTAAAGCTTTCAGAGAATGGTTCAGCGAATCCAATTGTAGTTCCAGACAAGAAG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GAATGGGATTGCCAATGGTTGCTAGTTCCTGCCAATCCCCTTGCGACGGTTCATGGTCTTGT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AGAGGAGTTTCCAGAAATTTTGATCTGATGATTTAGAATTTTAGATCACAGTACCTGCCCG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2.1 JuteSSHPS21 JuteSSHlibMP1 Corchorus capsularis cDNA clone JuteSSHRL6T similar to ribosomal protein L16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GTATATTTCCAGACAAACCAGTTACGGTAAGACCTACAGAAAC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GGTTCGGGGAAAGGATCTCCCGAGTATTGGGTAGCTGTTGTTAAACCGGGCAGAATACTTTA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GCGGAGTAGCCGAAAATATAGCCAGAAAAGCTATTTCAATAGCGGCGTCTAAATGCCTATAA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TTCATTATTTCAGGATAGGAATATAGAACCAAAGGAAAGAAGTCTTGGGAATAAAAAAAACAA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GTTTCCTTTTTTTGACAAACAATATTTCTTTTTTTCTCCGTCCTTTGTTGCATTGAAAGAAGA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AAAAATGATTCAACCTCAGACCCATTTGAATGTAGCAGATAATAGCGGGGCCCGAGAATTGATGT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GAGTCATAGGAGCTAGTAATCGCCGATATGCTCATATTGGTGACGTTATTGTTGCTGTGATCAA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A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1.1 JuteSSHPS22 JuteSSHlibMP1 Corchorus capsularis cDNA clone JuteSSHXET12 similar to Xyloglucan endotransglucosyl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AGATTTCCATGACTACCAAATTAGATGGAACCATAAGGAAATT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GGTTGATGATACGCCAATTGGAGTTTACAAGAACAATGAAGCAAAAGGTATCCCATACCCAA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CCCATGGGAGTCTATTCAACACTTTGGGAAGCCGATGATTGGGCGACAAGGGGTGGATTAGAG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GATTGGAGCAAAGCTCCTTTCTTAGCTTATTACAAGGATTTCGACATCGAAGGTTGTGCTGTTC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CCAGCTAATTGTGCCTCAAACCCTAGGAATTGGTGGGAAGGCACTGCTTATCAAGGCCTTAATG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GGCTAGAAGATACAGGTGGGTTCGTATGAACCATATGATCTATGATTATTGCACCGACAAGTCC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700.1 JuteSSHPS23 JuteSSHlibMP1 Corchorus capsularis cDNA clone JuteSSHPITP8 similar to phosphatidylinositol transfer-like protein III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CGTGGTCGCGGCCGAGGTATTAGAGCTAGGATTTTGGTGACCGTTATGGCTTTCTTAATGACAC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CCCTGTTCCGCTCATTTGCATGCCATATAACAAGGAAGCTTCCCAACACAGTGTCTGACCATTC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CTACTCAACCCACCCGTGCTGCAAATCAAGAGGAAGAGTTTCACCCCCCTTCTCCAACTCC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GTCAGTCAGATCTTCTGTCTACTGTGCTCAAGAGGTTGGGTGAGCTTGAGGAGAAAGTTGATAC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GCAAAGCCATCCGAGATGCCTTATGAGAAAGAGGAATTGTTGAATGCTGCTGTATGCCGTGTT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CTAGAAGCAGAGCTAATCGCTACTAAGAAGGCTCTTCATGAAGCTTTGAGGAGGCAAGAAGAACT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TTACATAGACAGCCAAGAGGAAGCCAAACTGCGGAAAAAGAAGTTTTGCTGGTGATATGCT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GAGAGACTACATTTGAGAGTA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99.1 JuteSSHPS24 JuteSSHlibMP1 Corchorus capsularis cDNA clone JuteSSHSHD1 similar to SHEPHERD 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CTGATGCAATACCTGATGGATTATGAAGGAAAGCAGTTCCAA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CCAAGGAGGGTCTGAAAATTGGGAAAGACTCAAAGAACAAAGAACTCAAGGAATCATTCAAGGA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AAGTGGTGGAAGGGTTCACTTGCCGGTGAGAATGTCGATGATGTAAAGATAAGCAACCGTTT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ACTCCTTGTGTGGTTGTTACATCTAAGTTCGGATGGAGTGCTAATATGGAGAGAATCATGCAA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GCTATCAGATGCTAGCAAGCAAGC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98.1 JuteSSHPS25 JuteSSHlibMP1 Corchorus capsularis cDNA clone JuteSSHLIP3 similar to temperature-induced lipocal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GCGTGGTCGCGGCCGAGGTACGAGATTGCTTCATTCCCATCAAGGTTTCAGCCTAAGGATGGGAAG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AGGGCCACCTATACCTTGAATGAAGATGGAACCGTTAAAGTTCTTAATGAGACTTTCGTCGAT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GTTCCTATATTGAAGGCACTGCTTACAAGGCCGATCCCAAGAGTGATGAGGCAAAGCTCAAAG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TATGCTCCTCCATTTTTGCCCATCATTCCTGTTGTTGGGGATTACTGGGTTTTGTACCTGCCC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97.1 JuteSSHPS26 JuteSSHlibMP1 Corchorus capsularis cDNA clone JuteSSHHPA1 similar to histidinol-phosphate aminotransf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CATTGCTGAGGTTGTTGAGCGAGAAAAACCTAAATGCATATTTCTA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AAATAATCCAGACGGAAGTATAATTAGTGAAGAAGTTCTCTTGAAGATCCTTGACATGCCCAT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TGGTTCTGGATGAAGCTTATATCGAGTTTTCAGGAGTTGAATCTAAAATGCAATGGGTTAAAAAG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ATCTAATTGTTCTTCGAACATTTAGCAAAAGAGCTGGTTTAGCTGGACTCCGTGTTGGATATG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TCCCTTTGAGCATAATTGAGTATCTGTGGAGAGCAAAGCAACCATACAACGTTTCTGTTGCTG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TGCTGCATGTGCTGCATTGCAGAACCCAAAGTATCTAGAGATGGTGAAAGAGTCTCTGGTACC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95.1 JuteSSHPS29 JuteSSHlibMP1 Corchorus capsularis cDNA clone JuteSSHGP11 similar to glutathione peroxid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TCGCTTTAAAGCTGAATATTCCATATTTGATAAGGTTGAGGTGAAC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AACACCGCTCCCATATACAAATTCTTGAAGTCCAGCAAAGGCGGACTTTTCGGGGACAGCATC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ACTTCTCCAAGTTCTTGGTCGATAAGGATGGCAATGTTGTTGACCGCTATGCTCCCACAACT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TAGCATTGAGAAGGATATAAAGAAGTTGCTGGCCTGATTACTGGAGGCTACTTCCATCAGCTC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ATAAAGTAGATAAATTTCACGAATAAAAACTAGTGTTTCAGACATTTCTCTGCTTTTGTTCC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TCTGCAAAGATGGGGTTGAACTGTATTGGAAATTAGAACTTGTATTGTACCTGCCCGGGCGGC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94.1 JuteSSHPC86 JuteSSHlibMP1 Corchorus capsularis cDNA clone JuteSSHL13AD similar to ribosomal protein L13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TTGAATACTTCTGTTTCCCAGTGTTGCTTGCTGGACATTTTAGTGC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ACTTCTATTGCTTCTGCCATTAGCATCAACTTACCAGACCCCAGATCAATAAAGGGCATGTGGA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CGTAGGTCCATGTGACCCCAGCAGTCCAGCAGTGGTTATGCCAAAGGGAAATTGAAAAAGTA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AAGTCATTCAACAACTTTGTCTAGAGCAGGTGTAAGATGAGTAGGGTGGGAAGTTAGGTTGGC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GTTAAAAACAGAAAGTTCTGTTTCGGGAATAGTGAGGAGGGGGTGTTGTAACAAAATTGGACA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GAATGGTGTGTGCTGGGTGAAAGACAAAGACTAAAGAATGAGGAAACAAATGTGATGCCTGG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TGTCATATAAACCTTTCTTATTTGAGCTAGGCTTGAACAGACGTGACCTAGAAGAAACTGAA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AAGAGAAGGGGGTGGGGGGCTAGTTTTCAAGTTGGGGAACCTGATAGTGAAAAGTCACAGATGGAGA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CTCTCAGAAAAACTGTTTGGATTGCTTTCCTCTTGTTGCACAT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93.1 JuteSSHPC79 JuteSSHlibMP1 Corchorus capsularis cDNA clone JuteSSHDDPG6 similar to Dolichyl-diphosphooligosaccharide--protein glycosyltransferase subunit 1 precursor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TCATAGCTTGGGAGGTTGTAGCCAACGATGTAATGGGTCTTCCA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AAGAGAGGGAAGCGAGGCCGGATTTCCATCTCTACAGAGTCATCCAAAATAAGGAGGTGGCTGGT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CATTGCCAATCTCATCCCGGTAATAAACATCCTGGGCAGCAGCAGGAAGGGTGGTCTTAAAAGA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GGAGGATATTCCACTATCTGGCTGTCTCTGGTAATCATAGCGTGAGAAAGGCCCCTTAAGCACA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TGTGTGCTTTAAGTCCACATTTTCTTCCACAGCAATATTACCCCAGTGAGAGACTTCAATGACTCG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GCTGGTGATGGTCAGGAAAGGGCTGTTGTTCTCATAAT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92.1 JuteSSHPC63 JuteSSHlibMP1 Corchorus capsularis cDNA clone JuteSSHMRP2 similar to multidrug resistance protein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GTAACAGAGACCAGGTTTATCCTCCCAGTTGAAACAGCTAAAAAACT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ATACATGAGACAAGAGCTCTTAGATGTTGGACATCAGGCAATAAAGGACACTGATCCTTGAG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AAACAAATGAGTTTAGCCCTACGGTCTCCCCAGCTGACTGCCTGGAGAGCGTTTCCAGACCAC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GGAAGGAAAACTGAGGTGGGACCAGGAGATTCCCTAAGTTGAAGAGACAGAGCTGGAAATCCAGG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ATGGCAGGCAGGGTTCACGTTGCAGAGCACAGAGACACAGTTGAGAGATCACAGAGCAAAGCC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TATGCAGAGAATCCTTGAACATGCAGTTGAGTTCTGCTCAGAGAATACAGACAAGGAAACTACC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TAGGAAAGAACCACCCAAAAGGAGAAGAGGGAATCATACCTGGAAACACACAGGGCCAGGAATA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TATTCCTGACAGGTGAATAAACCTCAGAATTCACAGGGCATTGTTTAGCGTACCTGCCCGGGCG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91.1 JuteSSHPC49 JuteSSHlibMP1 Corchorus capsularis cDNA clone JuteSSHPTS similar to phenylalanyl-tRNA synthetase beta subunit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ATAGAACGATAAGGAGCTGTATTCTACCTGCTACACATTGTG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ACCTCCAGCTAGGACAGAAACAAGCCACAAGCGGGGAATACCCGCCCAAATTAATACTGGAA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AAAACCTTCACTTCTCATAAGGGTGATGCTACCAGCGGCTTGCTTCACCTGGAATTAGAGTA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AAAGACAACTGAGAATATTAACTCGCTTCAAACAATAAAATAGTCATTTTGCCGACATTTCA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CGCCAGTTTTAAGCTCAGTTCAGAGGCTTTTAAAAAAAATATTCTAGACCTAGTAAAGTGCCT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AAAATGAAACATCCAAGATTGAGACAATTTCATACTGATGCGCATCTGAAATAGGTCGACGT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AAATAAACAGCGCCTCTAAGTTGCCATATTTCAGTTAGTGGAATACACACCCAGCCTTCGCCG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TGCAAACTAGAAACTGAAGACAAATGGGGATTTCAGCGTCTAGTCCCAATCGTTCAGCACGG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89.1 JuteSSHPC2 JuteSSHlibMP1 Corchorus capsularis cDNA clone JuteSSHIFO similar to indolepyruvate ferredoxin oxidoreductase, alpha subunit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ATACGGGGAAACTGAAGCCAGGAGAAGAAGAGGGAGAAACTGTCC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CTCACAGGGAGGCATTCATGGAGCTGGAGAAACCAGGGATCCTGACCGCAGGGCCCATCAATTG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GAGATACACATGGAAAGAGGGTTTAACAGACCCTCTCTAGGACACAACTGTTTCTGCTTTGAGC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TCTAACCTGAGGCCAACATGTCCCACTGCCCCTTGGGTTGGCTGGGGTTGTTTCCTGAGCC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ATATCATGCCCCACTCAATGGCCTAGAAGCTGCCT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87.1 JuteSSHRP113 JuteSSHlibMP1 Corchorus capsularis cDNA clone JuteSSHSDDS2 similar to Dehydrodolichyl diphosphate synth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AAGAAGAGCTCTGTATAGGCCAACTGCCACAGTAAAAAGTTAC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TAAGTTCATTACTTGTTCTAATTAACAAATCCGGATATGGATACTCGGTGCAGTTTGTTTCTAG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TTCAATTAGGCTTTCGTTGATGTCTTCGATTTGGATTTCGCCGTCTTTTGCTTTCTCAGCAAT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CATGCTT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86.1 JuteSSHRP108 JuteSSHlibMP1 Corchorus capsularis cDNA clone JuteSSHSDR2 similar to plant disease resistance response protein family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TTTGGTGGTGAACTAGTATTAATTAAATTATTATTAAAGCTGTGA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AAAAGAATGTCCTATATATATAATATTTATGCAAAGCAAAAGTCATTGAGCTAATGACTTGTG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TTTTGTTTTCTAGCTATCTTTCTTGGCAATATTTGATTATTTGTAATGAGTTTGAAATATATAT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TAGTGAAAGAATAATGAAGTTTGTATTGTAATTATATATTGATCTCTTTAGCCTTTCCCTTG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AAAAAAAAAAAAAAAAAAAAGCTT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85.1 JuteSSHRP98 JuteSSHlibMP1 Corchorus capsularis cDNA clone JuteSSHSlac2 similar to Secretory laccase (Lac1)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ATGAACAAGTGATACCATCAATGTCCCAATATAGTTCCCTAT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TGTAATCCAGAACAATGCTGCAGCTGTGCTTCTTATGCTTTCTGGTGACTGATCATACAGAAA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TGCCCCACTGACATGAAAACTTCTGCTACCCCATGGAGGCAAAATTGAGGAACTAACCAGAACAC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TGGGAATTACTGCTTTTGGATCATCCAACAAGTTATGATTTGCTGCAA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83.1 JuteSSHRP92 JuteSSHlibMP1 Corchorus capsularis cDNA clone JuteSSHSAP1 similar to Senescence-associated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CAAGCTTTTTTTTTTTTTTTTTTTTTTTTTTTTTTTTTCCATAAATTCA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TGTTTTGATTTAAAAAAAATTTAACAGATACTACAAGAATTTTCCTAGAGATCTCAAGAACTA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ATGGAAATTTAACGGGCGCCTTTCGATCACCTAACTGGTCAAAGATTGTAGCTAATCCGTCAA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TCACCGCCAAAATCATGCTACTCCAACACGTGCAAACTTCAAAGCCCCAATCTCATTGGTCAAGTC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CTGCAGTCTGCACATTTGCTGCCAAGCCAATCCATAGCCATTCAACCAAAGTACCTGCCCGG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81.1 JuteSSHRP87 JuteSSHlibMP1 Corchorus capsularis cDNA clone JuteSSHGT6 similar to glutathione S-transf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CAGCAACATTACAATGGCTGCTAACAACTTTGAGAATTTGCCTCCTC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TGCTACTGCTGAGCAACCCCCTCTGTTTGATGGAACTACCAGGTTGTATACTTCTTATTCTTG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GCCCAGCGAGTGTGGATCACAAGGAATTATAAGGGGTTGCAAGACAAGATCAAATTGGTTCCTT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TCCGAACAGACCTGCTTGGT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80.1 JuteSSHRP86 JuteSSHlibMP1 Corchorus capsularis cDNA clone JuteSSHL3 similar to ribosomal protein L14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AGGGTTTATGCTAATCGATTGATATTGTGATTGTGCTTGAATTG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GTGCAGCAACTTTGGAGAAGAATTTCGACATAAGGAACCTGCATTAAGTGGTTTGGTTTGGTT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TCACTTTTCCTTTGATTCACAAATAACTTTGCTACTAATTGTTTGTTTCTCAAGTAGGTCACGA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GAGTGCTCTAGGAGTTGCTCTTATTAGGCCTATTGAAGCTAGTAAAAGGCAAATCTTGTGAG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AAGAGAGTAGTGGACCGCCAATCCATAGGACTTGAGTACCTCGGCCGCGACCA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78.1 JuteSSHPC15 JuteSSHlibMP1 Corchorus capsularis cDNA clone JuteSSHHsp701 similar to Hsp70 (Stretch 6-103 amino acid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CCTGTCTCATCATGGAAGGCGCTGAATTTACGGAAAACATTATTAA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CGAGCGTCCGGTTAAAGCCGCTGAATTGTTCGCGTTTACCTTGCGTGTACGCGCAGGAAACACTGA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TACTGACGCAGAAGAAAACGTGCGTCAAAAATTACGTGCAGAAGGAGTGATGTAATGTCTAAAG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AACGTTCTGGCGCTCGCCCTGGTCGTCCGCAGCCGTTGCGAGGTACTAAAGGCAAGCGTAAA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TCTTTGGTATGTAGGTGGTCAACAATTTTAATTGCAGGGGCTTCGGACCTGCCCGGGCGGCCG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77.1 JuteSSHRP74 JuteSSHlibMP1 Corchorus capsularis cDNA clone JuteSSHNBSLRR similar to disease resistance protein (TIR-NBS-LRR class),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CTAATACAGATTCCGGCACTAAATTTGAGATAACAAAAGAACT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TGAAAGAACTCACTGAAAGTTTTCTGAAGTATCTAAAAACTAAACTTTTCGCTCAAAACATTC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GTTCAAATGTCTGCTTTAAGAAAGTTGTCTGATAGAGATACCTTCTCCCCAGCTTGAATGGAGGA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CTATATGGACAT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R463676.1 JuteSSHRP69 JuteSSHlibMP1 Corchorus capsularis cDNA clone JuteSSHHsp20 similar to Heat shock protein Hsp20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CATGAAGACTTGTCAAACTTTACTACAGGACACAGGAAGACAG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TATATAGTTTTAGCTAATGAGCAAATGAAGTGTTTGAAGATTTTTAACCAGAAATCTCAATGGAT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TCAGGTTTCTTCACCTCCACCTTAGGAACAGTAACAGTAAGAACCCCATTTTCCATTGAAGCCTT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ATCCATCTTCACATTCTCCGGCAACCTGAACCTCCTCATGAATTTGCCGCTGCTACGCTCAAC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CCAGGTGTCGTTCTTGTCTTCCTTCTCAACGTTCCTCTCTCCGCTGATCTGAAGCACCCTATC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CGGCCGCGACCACGGTCGAGCGGCCGCCCGGGCAGGTACTAGGTTGAATTACTATTGCGAC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AGTAGGGTAAAACTAACCTGTCTCACGACGGTCTAATCCCAGCTCACGTTCCCTATTGGTGGG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ATCCAGCACTTGGTGAATTCTGCTTCACAATGATAGGAAGAGCCGACATCGAAGGGATCAAAAA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TCGCTATGAACGCTTGGCTGCCACAAGCCAGTTATCCCTGTGGTAACTTTTCTGACACCTCTAG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ATTCCCGAAGGTCTAAAGGATCGATAGGCCACGCTTTCACGGTTCGTATTCGGACCTGCCCGGGG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GCTTCAAATCTTGCTTGAAAA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75.1 JuteSSHRP60 JuteSSHlibMP1 Corchorus capsularis cDNA clone JuteSSHDNAJ20 similar to Chaperone protein dnaJ 20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GCTTTTTGAGCAATGCTAACCCAACGGCCATCTATAATTAG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TTATATATACATATGATCAACTGGAAAAACCTAACCAAAAGACTATTCATAGTTGTATGCA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ATGTAAGTTGTTTACTATTATTCATTAGACAATCCATCCCTTTGTCTCCGCATTCGTGCTC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ATGTTTCCCCTGGCATCCTTGTTCATGCTTCTTCTCTTCAGCTTTGATAGCTGAGATTGCCA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CCACTCACCGCGCTCATCCAG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74.1 JuteSSHRP68 JuteSSHlibMP1 Corchorus capsularis cDNA clone JuteSSHBIP similar to BIP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CCACCAACTAGAACAATCTTATCAATCTGGTGCTTCTCCAAA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ATCATCCATTGCTTTCTTCACAGGTCCCATGGTCTTTCTGAAGAGGTCATTGTTCAACTCCTCAAA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GCCCTGGTCAGTGGCTCAGAGAAATCAATACCATCGAAAAGTGATTCAATCTCCACACGGACTTGG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CTGCTGAGAGCTCTCTTGGCTCGCTCAGCTTCCCTCCTAAGCTTCCCAATAGCCCTGTTGTC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GATATCCTTTCCATGCTTCTTCTTAATCAACTTAATAAAGTACCTCGGCCGCGACCA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73.1 JuteSSHRP64 JuteSSHlibMP1 Corchorus capsularis cDNA clone JuteSSHGP4 similar to glutathione peroxid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GTTCTCCGCAAAATCTCATTCGACGAAATCTTAGTTCAGTTGCTA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CTTCTCTTCTTTTTGCAAAGCGTTTTTCACCGAGTTCCAAGCCAACCCTTTCCAGTTTTCCGCA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CAGTTTCTTTGGTTTCATCCTCGAAGGAAACAGGGTTTTCAAGGTCTTTCTTGGGTAGTTTAAG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TTGATCATTCCATGGCTAGCCAATCAGCCCAGACTTCAGTTCATGACTTCACCGTTAAGGATGCAAGA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GGACGTTGATCTAAGCACTTACAAAGGCAAGGTCCTCTTGATTGTCAATGTTGCCTCACAATGT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CAAATTCCAACTACACTGAGCTGAGTCAATTGTATGAGAAATATAAAGATCAAGGTTTTGAGA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ATTTCCTTGTAACCAGTTTGGAGGTCAGGAGCCAGGGAACAATGAACAGATCTTAGAATTTGCT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71.1 JuteSSHRP56 JuteSSHlibMP1 Corchorus capsularis cDNA clone JuteSSHDNACRR2 similar to Cystein rich repeat(C_tripleX) containing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TATGGTAGATTTTCTGCATTTTTCTAATTTCCACGCCTCTT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CAAGAGCTAACTCAGATTTCCCTCCTGTTTTGAGATCGAATCTGGACCGCATCTGATCTGGC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TCACAACGCTGCATAAGCCTTGTGTTGCTTTGAACGCAGCCAGTAGAACAAGCATCATAGCA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GCGACTCAGCGTTTTCCATTTGTGAAGTGAAAATGCAGAAAATAAGGACAGCAACCATCAT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ATCGCCATTTCTTCGATCTGCTTTGAGGAATACAATACCTCGGCCGCGACCACGC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70.1 JuteSSHRP50 JuteSSHlibMP1 Corchorus capsularis cDNA clone JuteSSHDNAJ20 similar to Chaperone protein dnaJ 20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GCTTTTTGAGCAATGCTAACCCAACGGCCATCTATAATTAG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AGTTATATATACATATGATCAACTGGAAAAACCTAACCAAAAGACTATTCATAGTTGTATGCAC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AAAATGTAAGTTGTTTACTATTATTCATTAGACAATCCATCCCTTTGTCTCCGCATTCGTGCTCCC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ACATGTTTCCCCTGGCATCCTTGTTCATGCTTCTTCTCTTCAGCTCTGATAGCTGAGATTGCCAA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TTTCCACTCACCGCGCTCATCCAG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69.1 JuteSSHRP48 JuteSSHlibMP1 Corchorus capsularis cDNA clone JuteSSHE1 similar to exonuclease family protein 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AATCAGCAAACAGCTTGTCCAGTGACCTAATTGTTCTAAAAAAT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CACTGTCTCCCAAAGCAATTGGGCATTGGCATTCACCTTTTGGACTTCCCTTTAAATATCGTC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GAAGTATTTGAGTTCTAATATGCTCTCCCTGATATCATCCATGGCTCTGTGTTTCTTTTCTTTGACA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TTTCTTTTGATCTTTAGGATACCAGCGGATGCAAAGAGCCCTCACACTGCTTACATCAACG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GAGAAAAGACTAGCCAAATGTGGCATATATTCCTTTAGAAATAGAAAATCCATGCAAACTGAA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CTATATGAGGGGTGTATGTACCTCGGCCGCGAC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68.1 JuteSSHRP43 JuteSSHlibMP1 Corchorus capsularis cDNA clone JuteSSHrp2 similar to 30S ribosomal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AATATCTAAATTTGATATTTTTAGATACTTTTTCAGACCTAT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TACTAAGTAGCAGTCAAAAATTTGTATCCATTTTTCATGATATTATGCATGGATCAGATATATCATG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CGTATTCTTCAGAAAAAATTGTGCCTTCCACAACGGAATCTGAGGAATCTGATAAGTGAGATTTCGA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TGTTTACAGAATTTTCTTCTGTCCGAAGAAATGATTCATCGAAATAATGAGTCACCATTGATATCG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ATCTGAGATCGCCAAATGTTCAGGAGTTCCTCTATTCAATCCTTTTCCTTCTTCTTGTTGCTGG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GTTT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67.1 JuteSSHPC10 JuteSSHlibMP1 Corchorus capsularis cDNA clone JuteSSHAT2 similar to Hsp70 (Stretch 6-103 amino acid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CGGCCGCCCGGGCAGGTACAAGATACACCAGGAAAAGTAGTTGGGCCAATAAGATTCACCA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GGGGAGAAGGTGACTCTGTGGTGGGATGCCCCACTCAATGACGGTTGTGCTCCCATAACCCAC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CATTGAAAAACGGGAAACCAGCAGACTTGCCTGGGCACTAATTGAGGATAAATGTGAAGCCCAAA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ACTGCCATTAAACTAATAAACGGCAATGAATACCAATTCCGTGTTTCTGCAGTTAACAAGTTTG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AGGCCACTTGATTCTGATCCAGTGGTTGCTCAAATACAATATACTGTTCCTGATGCCCCTGGC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GAACCTAGCAACATAACAGGCAACAGCATTACCCTGACATGGGCAAGGCCAGAATCAGATGGTGG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AAATTCAACAGTATATCCTTGAAAGAAGAGAAAAGAAAAGCACAAGATGGGTAAAAGTGATCAG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ACCAATCTCTGAAACAAGATTCAAAGTCACTGGTCTGACAGAAGGCAATGAGTATGAATTCCATG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CTGAAAATGCTGCAGGAGTTGGACCTGCAAGTGGCATCTCAAGACTCATTAAATGTAGAGAGC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ACCCA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65.1 JuteSSHRP41 JuteSSHlibMP1 Corchorus capsularis cDNA clone JuteSSHRP2 similar to chloroplast-specific ribosomal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TACCACAGGCTCTCTAACTTTCAATCTATTGAAGCCCTTCATGTGTCG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ATGGTCTGATACTTTCTCCTTAATCTTCCTTAACTTTCTTTGTAGAATTGAGGATACCAAACCTA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CATATACAGTCTCAGCATCTTCCTCTGCACGAACCACTCCATGTTTCTTCGTAAATAAGACCT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63.1 JuteSSHRP39 JuteSSHlibMP1 Corchorus capsularis cDNA clone JuteSSHL2A similar to Arabidopsis thaliana ribosomal protein L2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CACCACATGAGTGGATGTATAGGAATCCAAATCTGCCGAACCACTCA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TGATCTTCTACATCCTAGGTCTTCCCGTTCCGTCATCTGGCTTATGTTCTTCATGTAGCATTCAGA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AATGACTCTATGAAATTACGTCGATACTTCCACATATTATGGGTAACGTAGGAGACATCTCTATTT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GGGGGAATCCTTAGAATTACCACTGCTTAGCTTTCAATTCGCCTCTGACCATCAAATGAAATGTG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ACCCGTCCTCCTCTCTTTGGAACAAGGGGCGCTTCTGGTTCTGTCGGTGCTTGAAACAATTTTG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CCATATTACTATATCTCTAGAGTCAATAATTTTATATGAGGAACTACTGAACTCAATCACTTGCTG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ACTCTTCAGTTTTCTGTTGAGGTCTATCCTGTAGAG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R463662.1 JuteSSHRP37 JuteSSHlibMP1 Corchorus capsularis cDNA clone JuteSSHLACCCASE similar to secretory laccase [Gossypium arboreum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CGCCGGGCAGTACGGCCAGGAGCATGGTGAGAGATCGGCGAAGACCTTGTGGTGTAAGCCCC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GTCCCACAACTGTGAACATGTGGTATTCCACGCCAAACTCCATTGTCTCATTCAAAGCCGCATTT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TCGAAGGTGATAAACACTTTGGTAATCTACTTGCTGCTCGTATGTTGAATTGTTGCTGCAGCCA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TTCTCCAGGATGGCCGACCTCGGCCGCGAC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60.1 JuteSSHRP31 JuteSSHlibMP1 Corchorus capsularis cDNA clone JuteSSHCRPL2 similar to ribosomal protein L2 (rpl2) gen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CATGAGTGGATATATAGGAATCCAAATCTGCCGAACCACTCATG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CTTCTACATCCTAGGTCTTCCCGTTCCGTCATCTGGCTTATGTTCTTCATGTAGCATTCAGA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ACTCTATGAAATTACGTCGATACTTCCACATATTATGGGTAACGTAGGAGACATCTCTATTTT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GGGGGAATCTTTAGAATTACCACTGCTTAGCTTTCAATTCGCCTCTGACCATCAAATGAAATGTGA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CCCGTCCTCCTCTCTTTGAAACAAGGGGCGCTTCTGGTTCTGTCGGTGCTTGAAACAATTTTGT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CATATTACTATATCTCTAGAGTCAATAATTTTATATGAGGAACTACTGAACTCAATCACTTGCTGCC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CTCTTCAGTTTTCTGTTGAGGTCTATCCTGTAGAG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59.1 JuteSSHRP30 JuteSSHlibMP1 Corchorus capsularis cDNA clone JuteSSHCRR similar to Cysteine rich repeat containing(55-92aa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GCATATGGTAGATTTTCTGCATTTTTCTAATTTCCACGCCTCTTTC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CCCAAGAGCTAACTCAGATTTCCCTCCTGTTTTGAGATCGAATCTGGACCGCATCTGATCTGGCA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GTCACAACGCTGCATAAGCCTTGTGTTGCTTTGAACGCAGCCAGTAGAACAAGCATCATAGCAA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TGCGACTCAGCGTTTTCCATTTGTGAAGTGAAAATGCGGAAAATAAGGACAGCAACCATCATTT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ATCGCCATTTCTTCGATCTGCTTTGAGGAATACAA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57.1 JuteSSHRP28B JuteSSHlibMP1 Corchorus capsularis cDNA clone JuteSSHSOUL similar to SOUL heme-binding family protein [Arabidopsis thaliana]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AAGAATCCTTGACCTTCAGTTTCTCATCTCAGACAAAGTCTTA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AAGACAACAACTCATCTATTCTTCCATGTCAAACAACAGCCAAATTTCATTCACCCTGTCAC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CAAACGGTGAATT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56.1 JuteSSHPC26 JuteSSHlibMP1 Corchorus capsularis cDNA clone JuteSSHAT1 similar to Aminotransferase (Stretch 7-91amino acid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GTGGTCGCGGCCGAGGTCCTCCACTATGAAATCGCGTAGAGGCTTTGCTATTCAGCGTTTGATGAA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ATGCGACAGGCTCATGCTGATGGTTGGTTTATCGTTTTTGACACTCTCACGTTGGCTGACGACCGA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GGCGTTTTATGATAATCCCAATGCTTTGCGTGACTATTTTCGTGATATTGGTCGTATGGTTCTTG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GCCGAGGGTCGCAAGGCTAATGATTCACACGCCGACTGCTATCAGTATTTTTGTGTGCCTGAGTATGG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GCTAATGG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55.1 JuteSSHRP17 JuteSSHlibMP1 Corchorus capsularis cDNA clone JuteSSHPp1 similar to protein phosphatase 1, regulatory (inhibitor) subunit 1C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TGGTAGTAGTGACGACGTGGATGAAATCTATCCTGTCTACTGTCGTGGTGCCGGTGTTGAGTT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ACTGCGTGGATGAGTGGGGGCTGATGTATGGGGAGCGAGAGCATGCGCGGAGAGTGTGAGTACGTGTG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GTAGGACAGTACTGATGCTGTATATAGTAACGATATATATATCAGATAGAGAAATACACAAAGTA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AGATACGATGGCATTGGAGAGTGGTACGTGTTGATATTTCTCTTCGTGAGTACTCGATTGAAGTAA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TGACGGACATACTATATGACTACTAATCTATTGATTCTTGATCTTGTTGTGCCCCGCCGCAGTC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TGGGAAAATATATTGGTAGAGGGA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54.1 JuteSSHRP3 JuteSSHlibMP1 Corchorus capsularis cDNA clone JuteSSHPS similar to 23S rRNA pseudouridine synth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TTTTTTTTTTTCATATATAATTACAATACAAACTTCATTATTCTTTCACT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ACATATATATATTTCAAACTCATTACAAATAATCAAATATTGCCAAGAAAGATAGCTAGAAAA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AAAAACACAAGTCATTAGCTCAATGACTTTTGCTTTGCATAAATATTATATATATAGGACATTCTT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TTATTCTCACAGCTTTAATAATAATTTAATTAATACTAGTTCACCACCAAAGTACCTGCCCGGGCGG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53.1 JuteSSHRP4 JuteSSHlibMP1 Corchorus capsularis cDNA clone JuteSSHATCP1C similar to hypersensitive reaction associated Ca2+-binding protein(ATCP1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TGTGTCGGGCGAATACATTCGGCTTTCAATGTACATAGTAAAAAGTGCAATGTTCAAAACAAAAGGA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TAAACTCAAAACTTAAACTAAAAAGGCAATTTAATGCGCAAAGTCAACAGCTGAAAATCTTAAGC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AAAAGAAACGCCTTGATTTTCATCGCCGCCACCCAATCTGATCATAGCCTTAATATCTT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52.1 JuteSSHRP1 JuteSSHlibMP1 Corchorus capsularis cDNA clone JuteSSHATCP1B similar to hypersensitive reaction associated Ca2+-binding protein(ATCP1)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GCGTGGTCGCGGCCGAGGTACAATTCGGCATTTCCAATGGAAACATAATAAAAAGTGAAATGTTCAA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AAGGACTTTAAACTCAAAACTTAAACTAAAAAGGCAATTTAATGAGCAAAGTCAACAGCTAAAATCT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AAACCATCAAAAGAAACGCCTTGATTTTCATCGCCGCCACCCAATCTGATCATAGCCTTAATATCT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ATCGGTAGCAGAAAAACCAGCCCAGTTCATGTAACTTTTCAAGTCTTGATGGCTCAATCTCCCATC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CTTTATCCGTAACCTTAAAAGCATCTTCCATAACCCCAAAACCCGACGCCGCCGAGCTCTGTT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CGAGACCTGCCCGGGCGGCCGCTCG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lastRenderedPageBreak/>
        <w:t>&gt;GR463651.1 JuteSSHPC3 JuteSSHlibMP1 Corchorus capsularis cDNA clone JuteSSHppi3 similar to FKBP-type peptidyl-prolyl cis-trans isom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GTGGTCGCGGCCGAGGTACAGACCTGGTTTGGGGGAGAACTGCCAAGGAACTGGAGGGGCAGGGCTG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TGGCCCCAGAGGTTGGAGGATTTGGGGGGAGAGTTTCTTCTTTGGCAAGGGAGAGGGTGGCACAAAG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GCAGAGGGGTCAGCTCGGGGTGAGACCATGACTAGCAGTACCTGCCCGGGCGGCCGCTCGA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50.1 JuteSSHRP88 JuteSSHlibMP1 Corchorus capsularis cDNA clone JuteSSHppi2 similar to FKBP-type peptidyl-prolyl cis-trans isom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AACAGCCTTCTCATATCTCTTAGAAGCTCTCACATACTTG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AACAATGCATTTCCTTCTTCTTTCTTTTACCAGCCGCTTCAATTTTTTCTTTGGTGTTCATGTC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ATTCTTTTTCCTTGGTGAAAGATACCATCTCAACTTCGTAGAATACAGTCGAGTCAGCAGGCACA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GCCAACTCCTGCTGTGATCCAGACGACCCAAAAGCATACTCAGGTGCAATAGTCAGCTCTGCAACT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CCTTTTTCATCGTCATCGCAGTTCTATCAAGACCATCACAGACTTGCTCTTCATCTATAATGAACT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TGGTTCTTCGCCTTCGTTGTAACCCTTCTTCACGAAAACAGTACCTCGGCCGCGACCACGC</w:t>
      </w:r>
    </w:p>
    <w:p w:rsidR="0087444D" w:rsidRPr="00D22279" w:rsidRDefault="0087444D" w:rsidP="0087444D">
      <w:pPr>
        <w:rPr>
          <w:sz w:val="18"/>
        </w:rPr>
      </w:pP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&gt;GR463649.1 JuteSSHRP28A JuteSSHlibMP1 Corchorus capsularis cDNA clone JuteSSHppi1 similar to FKBP-type peptidyl-prolyl cis-trans isomerase like protein, mRNA sequence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GAGCGGCCGCCCGGGCAGGTACTTAACAGCCTTCTCATATCTCTTAGAAGCTCTCACATACTTGCCAA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TTAAACAATGCATTTCCTTCTTCTTTCTTTTTACCAGCCGCTTCAATTTTTTCTTTGGTGTTCATGTC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CATGATTCTTTTTCCTTGGTGAAAGATACCATCTCAACTTCGTAGAATACAGTTGAGTCAGCAGGCACA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GCCAACTCCTGCTGTGATCCAGACGACCCAAAAGCATACTCAGGTGCAATAGTCAGCTCTGCAACTTC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CCCTTTTTCATCGTCATCGCAGTTCTATCAAGACCATCACAGACTTGCTCTTCATCTATAATGAACTCA</w:t>
      </w:r>
    </w:p>
    <w:p w:rsidR="0087444D" w:rsidRPr="00D22279" w:rsidRDefault="0087444D" w:rsidP="0087444D">
      <w:pPr>
        <w:rPr>
          <w:sz w:val="18"/>
        </w:rPr>
      </w:pPr>
      <w:r w:rsidRPr="00D22279">
        <w:rPr>
          <w:sz w:val="18"/>
        </w:rPr>
        <w:t>AATGGTTCTTCGCCTTCGTTGTAACCCTTCTTCACGAAAACAGTACCTCGGCCGCGACCACGCT</w:t>
      </w:r>
    </w:p>
    <w:p w:rsidR="0087444D" w:rsidRPr="00D22279" w:rsidRDefault="0087444D" w:rsidP="0087444D">
      <w:pPr>
        <w:rPr>
          <w:sz w:val="18"/>
        </w:rPr>
      </w:pPr>
    </w:p>
    <w:p w:rsidR="00AF598B" w:rsidRDefault="00AF598B">
      <w:bookmarkStart w:id="0" w:name="_GoBack"/>
      <w:bookmarkEnd w:id="0"/>
    </w:p>
    <w:sectPr w:rsidR="00AF5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44D"/>
    <w:rsid w:val="000420A8"/>
    <w:rsid w:val="0087444D"/>
    <w:rsid w:val="00AF598B"/>
    <w:rsid w:val="00EA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CE9841-BC70-49FE-9C3E-D774F6390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44D"/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1</Pages>
  <Words>71121</Words>
  <Characters>405393</Characters>
  <Application>Microsoft Office Word</Application>
  <DocSecurity>0</DocSecurity>
  <Lines>3378</Lines>
  <Paragraphs>951</Paragraphs>
  <ScaleCrop>false</ScaleCrop>
  <Company/>
  <LinksUpToDate>false</LinksUpToDate>
  <CharactersWithSpaces>475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</cp:revision>
  <dcterms:created xsi:type="dcterms:W3CDTF">2020-04-02T21:01:00Z</dcterms:created>
  <dcterms:modified xsi:type="dcterms:W3CDTF">2020-04-02T21:01:00Z</dcterms:modified>
</cp:coreProperties>
</file>